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D0E23" w14:textId="0566161D" w:rsidR="00E938D4" w:rsidRDefault="00E938D4" w:rsidP="00D400C1"/>
    <w:p w14:paraId="386AF734" w14:textId="7A9A6738" w:rsidR="00E938D4" w:rsidRDefault="00E938D4" w:rsidP="00D400C1"/>
    <w:p w14:paraId="1076CDAD" w14:textId="77777777" w:rsidR="00E938D4" w:rsidRDefault="00E938D4" w:rsidP="00D400C1"/>
    <w:p w14:paraId="520D3770" w14:textId="72314FC0" w:rsidR="00E938D4" w:rsidRPr="004D48E4" w:rsidRDefault="00530DB0" w:rsidP="00FE4C74">
      <w:pPr>
        <w:pStyle w:val="Heading3"/>
        <w:spacing w:line="360" w:lineRule="auto"/>
        <w:jc w:val="center"/>
        <w:rPr>
          <w:szCs w:val="24"/>
        </w:rPr>
      </w:pPr>
      <w:r>
        <w:t xml:space="preserve">Targeting </w:t>
      </w:r>
      <w:r w:rsidR="00E938D4" w:rsidRPr="004D48E4">
        <w:t xml:space="preserve">TRP </w:t>
      </w:r>
      <w:r>
        <w:t>C</w:t>
      </w:r>
      <w:r w:rsidR="00E938D4" w:rsidRPr="004D48E4">
        <w:t>hannel</w:t>
      </w:r>
      <w:r>
        <w:t>s: Recent Advances in</w:t>
      </w:r>
      <w:r w:rsidR="00E938D4" w:rsidRPr="004D48E4">
        <w:t xml:space="preserve"> </w:t>
      </w:r>
      <w:r>
        <w:t>S</w:t>
      </w:r>
      <w:r w:rsidR="00E938D4" w:rsidRPr="004D48E4">
        <w:t>tructure</w:t>
      </w:r>
      <w:r w:rsidR="000B3299">
        <w:t>, Ligand Binding</w:t>
      </w:r>
      <w:r>
        <w:t xml:space="preserve"> and</w:t>
      </w:r>
      <w:r w:rsidR="00E938D4" w:rsidRPr="004D48E4">
        <w:t xml:space="preserve"> </w:t>
      </w:r>
      <w:r>
        <w:t>Molecular M</w:t>
      </w:r>
      <w:r w:rsidR="00E938D4" w:rsidRPr="004D48E4">
        <w:t>echanism</w:t>
      </w:r>
      <w:r>
        <w:t>s</w:t>
      </w:r>
    </w:p>
    <w:p w14:paraId="63B93803" w14:textId="77777777" w:rsidR="00970D12" w:rsidRDefault="00970D12" w:rsidP="00970D12">
      <w:pPr>
        <w:jc w:val="center"/>
        <w:rPr>
          <w:b/>
          <w:bCs/>
          <w:sz w:val="28"/>
          <w:szCs w:val="28"/>
        </w:rPr>
      </w:pPr>
    </w:p>
    <w:p w14:paraId="2730A9EA" w14:textId="3B6D1B33" w:rsidR="00970D12" w:rsidRPr="00970D12" w:rsidRDefault="00970D12" w:rsidP="00970D12">
      <w:pPr>
        <w:jc w:val="center"/>
        <w:rPr>
          <w:b/>
          <w:bCs/>
          <w:sz w:val="28"/>
          <w:szCs w:val="28"/>
        </w:rPr>
      </w:pPr>
      <w:r w:rsidRPr="00970D12">
        <w:rPr>
          <w:b/>
          <w:bCs/>
          <w:sz w:val="28"/>
          <w:szCs w:val="28"/>
        </w:rPr>
        <w:t>Supplementary Information</w:t>
      </w:r>
    </w:p>
    <w:p w14:paraId="3B2ECED7" w14:textId="77777777" w:rsidR="00970D12" w:rsidRDefault="00970D12" w:rsidP="00530DB0">
      <w:pPr>
        <w:jc w:val="center"/>
        <w:rPr>
          <w:sz w:val="24"/>
        </w:rPr>
      </w:pPr>
    </w:p>
    <w:p w14:paraId="12732FA4" w14:textId="53A6A5AD" w:rsidR="00E938D4" w:rsidRPr="006F09EB" w:rsidRDefault="00E938D4" w:rsidP="00530DB0">
      <w:pPr>
        <w:jc w:val="center"/>
        <w:rPr>
          <w:sz w:val="24"/>
        </w:rPr>
      </w:pPr>
      <w:r w:rsidRPr="006F09EB">
        <w:rPr>
          <w:sz w:val="24"/>
        </w:rPr>
        <w:t>Jian Huang</w:t>
      </w:r>
      <w:r w:rsidRPr="006F09EB">
        <w:rPr>
          <w:sz w:val="24"/>
          <w:vertAlign w:val="superscript"/>
        </w:rPr>
        <w:t>1</w:t>
      </w:r>
      <w:r w:rsidRPr="006F09EB">
        <w:rPr>
          <w:sz w:val="24"/>
        </w:rPr>
        <w:t>, Aron Korsunsky</w:t>
      </w:r>
      <w:r w:rsidRPr="006F09EB">
        <w:rPr>
          <w:sz w:val="24"/>
          <w:vertAlign w:val="superscript"/>
        </w:rPr>
        <w:t>1</w:t>
      </w:r>
      <w:r w:rsidRPr="006F09EB">
        <w:rPr>
          <w:sz w:val="24"/>
        </w:rPr>
        <w:t>, Mahdieh Yazdani</w:t>
      </w:r>
      <w:r w:rsidRPr="006F09EB">
        <w:rPr>
          <w:sz w:val="24"/>
          <w:vertAlign w:val="superscript"/>
        </w:rPr>
        <w:t>2*</w:t>
      </w:r>
      <w:r w:rsidR="00F935C4" w:rsidRPr="00F935C4">
        <w:rPr>
          <w:sz w:val="24"/>
        </w:rPr>
        <w:t>,</w:t>
      </w:r>
      <w:r w:rsidRPr="006F09EB">
        <w:rPr>
          <w:sz w:val="24"/>
        </w:rPr>
        <w:t xml:space="preserve"> and </w:t>
      </w:r>
      <w:proofErr w:type="spellStart"/>
      <w:r w:rsidRPr="006F09EB">
        <w:rPr>
          <w:sz w:val="24"/>
        </w:rPr>
        <w:t>Jianhan</w:t>
      </w:r>
      <w:proofErr w:type="spellEnd"/>
      <w:r w:rsidRPr="006F09EB">
        <w:rPr>
          <w:sz w:val="24"/>
        </w:rPr>
        <w:t xml:space="preserve"> Chen</w:t>
      </w:r>
      <w:r w:rsidRPr="006F09EB">
        <w:rPr>
          <w:sz w:val="24"/>
          <w:vertAlign w:val="superscript"/>
        </w:rPr>
        <w:t>1*</w:t>
      </w:r>
    </w:p>
    <w:p w14:paraId="67F757BB" w14:textId="77777777" w:rsidR="00E938D4" w:rsidRPr="006235BA" w:rsidRDefault="00E938D4" w:rsidP="00530DB0">
      <w:pPr>
        <w:jc w:val="center"/>
        <w:rPr>
          <w:vertAlign w:val="superscript"/>
        </w:rPr>
      </w:pPr>
    </w:p>
    <w:p w14:paraId="16ED80C5" w14:textId="6B85C2A7" w:rsidR="00E938D4" w:rsidRPr="006235BA" w:rsidRDefault="00E938D4" w:rsidP="00282084">
      <w:pPr>
        <w:jc w:val="center"/>
      </w:pPr>
      <w:r w:rsidRPr="006235BA">
        <w:rPr>
          <w:vertAlign w:val="superscript"/>
        </w:rPr>
        <w:t>1</w:t>
      </w:r>
      <w:r w:rsidRPr="006235BA">
        <w:t>Department of Chemistry</w:t>
      </w:r>
      <w:r w:rsidR="00282084">
        <w:t xml:space="preserve">; </w:t>
      </w:r>
      <w:r w:rsidRPr="006235BA">
        <w:t>University of Massachusetts, Amherst, MA 01003, USA</w:t>
      </w:r>
    </w:p>
    <w:p w14:paraId="3071C542" w14:textId="3B4524BC" w:rsidR="00E938D4" w:rsidRPr="006235BA" w:rsidRDefault="00E938D4" w:rsidP="00530DB0">
      <w:pPr>
        <w:jc w:val="center"/>
      </w:pPr>
      <w:r w:rsidRPr="006235BA">
        <w:rPr>
          <w:vertAlign w:val="superscript"/>
        </w:rPr>
        <w:t>2</w:t>
      </w:r>
      <w:r w:rsidR="00B3579A" w:rsidRPr="00B3579A">
        <w:t>Modeling and Informatics, Merck &amp; Co., Inc., West Point, Pennsylvania 19486, United States</w:t>
      </w:r>
      <w:r w:rsidR="00B35462">
        <w:t>ss</w:t>
      </w:r>
    </w:p>
    <w:p w14:paraId="17A93797" w14:textId="77777777" w:rsidR="00E938D4" w:rsidRDefault="00E938D4" w:rsidP="00530DB0">
      <w:pPr>
        <w:jc w:val="center"/>
      </w:pPr>
    </w:p>
    <w:p w14:paraId="51C661B0" w14:textId="60F0732E" w:rsidR="00E938D4" w:rsidRDefault="00E938D4" w:rsidP="00530DB0">
      <w:pPr>
        <w:jc w:val="center"/>
      </w:pPr>
      <w:r>
        <w:t xml:space="preserve">* Corresponding Authors: </w:t>
      </w:r>
      <w:hyperlink r:id="rId9" w:history="1">
        <w:r w:rsidRPr="009270BF">
          <w:rPr>
            <w:rStyle w:val="Hyperlink"/>
          </w:rPr>
          <w:t>mahdieh.yazdani@merck.com</w:t>
        </w:r>
      </w:hyperlink>
      <w:r>
        <w:t xml:space="preserve"> (MY),  </w:t>
      </w:r>
      <w:hyperlink r:id="rId10" w:history="1">
        <w:r w:rsidR="00AC79CF" w:rsidRPr="000A6770">
          <w:rPr>
            <w:rStyle w:val="Hyperlink"/>
          </w:rPr>
          <w:t>jianhanc@umass.edu</w:t>
        </w:r>
      </w:hyperlink>
      <w:r>
        <w:t xml:space="preserve"> (JC)</w:t>
      </w:r>
    </w:p>
    <w:p w14:paraId="4E2770A6" w14:textId="77777777" w:rsidR="00E938D4" w:rsidRDefault="00E938D4" w:rsidP="00D400C1"/>
    <w:p w14:paraId="0EC59027" w14:textId="3E44548F" w:rsidR="00970D12" w:rsidRPr="00AD1706" w:rsidRDefault="00970D12" w:rsidP="00970D12">
      <w:pPr>
        <w:pStyle w:val="Heading4"/>
      </w:pPr>
      <w:r w:rsidRPr="00AD1706">
        <w:t xml:space="preserve"> </w:t>
      </w:r>
    </w:p>
    <w:p w14:paraId="397ACA5C" w14:textId="33E3D352" w:rsidR="00717D7B" w:rsidRPr="00AD1706" w:rsidRDefault="00717D7B" w:rsidP="00717D7B"/>
    <w:p w14:paraId="67EF5F04" w14:textId="77777777" w:rsidR="00717D7B" w:rsidRDefault="00717D7B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3F63FF53" w14:textId="66623BEF" w:rsidR="00DC6109" w:rsidRPr="00971800" w:rsidRDefault="001C43BC" w:rsidP="00DC6109">
      <w:pPr>
        <w:pStyle w:val="Heading4"/>
        <w:rPr>
          <w:b w:val="0"/>
          <w:bCs/>
          <w:sz w:val="21"/>
          <w:szCs w:val="18"/>
        </w:rPr>
      </w:pPr>
      <w:r w:rsidRPr="00971800">
        <w:rPr>
          <w:bCs/>
          <w:sz w:val="22"/>
        </w:rPr>
        <w:lastRenderedPageBreak/>
        <w:t>Appendix Table</w:t>
      </w:r>
      <w:r w:rsidR="000C344F" w:rsidRPr="00971800">
        <w:rPr>
          <w:bCs/>
          <w:sz w:val="22"/>
        </w:rPr>
        <w:t>1</w:t>
      </w:r>
      <w:r w:rsidR="001D008C" w:rsidRPr="00971800">
        <w:rPr>
          <w:bCs/>
          <w:sz w:val="22"/>
        </w:rPr>
        <w:t>:</w:t>
      </w:r>
      <w:r w:rsidRPr="00971800">
        <w:rPr>
          <w:bCs/>
          <w:sz w:val="22"/>
        </w:rPr>
        <w:t xml:space="preserve"> TRP </w:t>
      </w:r>
      <w:r w:rsidR="001D008C" w:rsidRPr="00971800">
        <w:rPr>
          <w:bCs/>
          <w:sz w:val="22"/>
        </w:rPr>
        <w:t>structures</w:t>
      </w:r>
      <w:r w:rsidR="009B67EE" w:rsidRPr="00971800">
        <w:rPr>
          <w:bCs/>
          <w:sz w:val="22"/>
        </w:rPr>
        <w:t xml:space="preserve"> in PDB as of October 2023</w:t>
      </w:r>
      <w:r w:rsidR="00DC6109">
        <w:rPr>
          <w:b w:val="0"/>
          <w:bCs/>
        </w:rPr>
        <w:t>.</w:t>
      </w:r>
      <w:r w:rsidR="00DC6109">
        <w:rPr>
          <w:bCs/>
        </w:rPr>
        <w:t xml:space="preserve"> </w:t>
      </w:r>
      <w:r w:rsidR="00DC6109">
        <w:rPr>
          <w:b w:val="0"/>
          <w:bCs/>
          <w:sz w:val="21"/>
          <w:szCs w:val="18"/>
        </w:rPr>
        <w:t>T</w:t>
      </w:r>
      <w:r w:rsidR="00DC6109" w:rsidRPr="005612D1">
        <w:rPr>
          <w:b w:val="0"/>
          <w:bCs/>
          <w:sz w:val="21"/>
          <w:szCs w:val="18"/>
        </w:rPr>
        <w:t>he binding site column is left blank</w:t>
      </w:r>
      <w:r w:rsidR="00DC6109" w:rsidRPr="00DC6109" w:rsidDel="00DC6109">
        <w:rPr>
          <w:b w:val="0"/>
          <w:bCs/>
          <w:sz w:val="21"/>
          <w:szCs w:val="18"/>
        </w:rPr>
        <w:t xml:space="preserve"> </w:t>
      </w:r>
      <w:r w:rsidR="00DC6109">
        <w:rPr>
          <w:b w:val="0"/>
          <w:bCs/>
          <w:sz w:val="21"/>
          <w:szCs w:val="18"/>
        </w:rPr>
        <w:t>i</w:t>
      </w:r>
      <w:r w:rsidR="00DC6109" w:rsidRPr="00971800">
        <w:rPr>
          <w:b w:val="0"/>
          <w:bCs/>
          <w:sz w:val="21"/>
          <w:szCs w:val="18"/>
        </w:rPr>
        <w:t xml:space="preserve">n cases where </w:t>
      </w:r>
      <w:r w:rsidR="00DC6109">
        <w:rPr>
          <w:b w:val="0"/>
          <w:bCs/>
          <w:sz w:val="21"/>
          <w:szCs w:val="18"/>
        </w:rPr>
        <w:t xml:space="preserve">the </w:t>
      </w:r>
      <w:r w:rsidR="00DC6109" w:rsidRPr="00971800">
        <w:rPr>
          <w:b w:val="0"/>
          <w:bCs/>
          <w:sz w:val="21"/>
          <w:szCs w:val="18"/>
        </w:rPr>
        <w:t>ligand densities</w:t>
      </w:r>
      <w:r w:rsidR="00DC6109">
        <w:rPr>
          <w:b w:val="0"/>
          <w:bCs/>
          <w:sz w:val="21"/>
          <w:szCs w:val="18"/>
        </w:rPr>
        <w:t xml:space="preserve"> are</w:t>
      </w:r>
      <w:r w:rsidR="00DC6109" w:rsidRPr="00971800">
        <w:rPr>
          <w:b w:val="0"/>
          <w:bCs/>
          <w:sz w:val="21"/>
          <w:szCs w:val="18"/>
        </w:rPr>
        <w:t xml:space="preserve"> not unambiguously resolved.</w:t>
      </w:r>
    </w:p>
    <w:p w14:paraId="21655721" w14:textId="5422354F" w:rsidR="00012D96" w:rsidRPr="00971800" w:rsidRDefault="00012D96" w:rsidP="00007521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085"/>
        <w:gridCol w:w="1615"/>
        <w:gridCol w:w="1620"/>
        <w:gridCol w:w="900"/>
        <w:gridCol w:w="720"/>
        <w:gridCol w:w="1911"/>
      </w:tblGrid>
      <w:tr w:rsidR="00D8644A" w:rsidRPr="00D8644A" w14:paraId="237BABCC" w14:textId="4ED66465" w:rsidTr="002E725B">
        <w:trPr>
          <w:trHeight w:val="350"/>
        </w:trPr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2FA2E" w14:textId="09CF6D0A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108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DFCD8A" w14:textId="3403B581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846C82" w14:textId="52691048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43A11A" w14:textId="43DF7D34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Binding site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882F2B" w14:textId="572C629A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PDB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A26452" w14:textId="45BC253A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9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EF9D8B" w14:textId="3D3EC568" w:rsidR="00216313" w:rsidRPr="00D8644A" w:rsidRDefault="00216313" w:rsidP="001D49E8">
            <w:pPr>
              <w:jc w:val="left"/>
              <w:rPr>
                <w:b/>
                <w:bCs/>
                <w:sz w:val="18"/>
                <w:szCs w:val="18"/>
              </w:rPr>
            </w:pPr>
            <w:r w:rsidRPr="00D8644A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D8644A" w:rsidRPr="00D8644A" w14:paraId="0EBA981A" w14:textId="77777777" w:rsidTr="002E725B">
        <w:trPr>
          <w:trHeight w:val="315"/>
        </w:trPr>
        <w:tc>
          <w:tcPr>
            <w:tcW w:w="1165" w:type="dxa"/>
            <w:tcBorders>
              <w:top w:val="single" w:sz="18" w:space="0" w:color="auto"/>
            </w:tcBorders>
            <w:vAlign w:val="center"/>
            <w:hideMark/>
          </w:tcPr>
          <w:p w14:paraId="7729998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1F2EF8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2E20133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uthenium red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F8EF4BD" w14:textId="1D32A04C" w:rsidR="00216313" w:rsidRPr="00D8644A" w:rsidRDefault="00196646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lectivity filter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A4FA78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8B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A797F2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210EF56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6608-x</w:t>
              </w:r>
            </w:hyperlink>
          </w:p>
        </w:tc>
      </w:tr>
      <w:tr w:rsidR="00D8644A" w:rsidRPr="00D8644A" w14:paraId="37921F10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769D99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22CE306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78F07B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hytoestrogen Genistein</w:t>
            </w:r>
          </w:p>
        </w:tc>
        <w:tc>
          <w:tcPr>
            <w:tcW w:w="1620" w:type="dxa"/>
            <w:noWrap/>
            <w:vAlign w:val="center"/>
            <w:hideMark/>
          </w:tcPr>
          <w:p w14:paraId="15286A2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enter pore site</w:t>
            </w:r>
          </w:p>
        </w:tc>
        <w:tc>
          <w:tcPr>
            <w:tcW w:w="900" w:type="dxa"/>
            <w:noWrap/>
            <w:vAlign w:val="center"/>
            <w:hideMark/>
          </w:tcPr>
          <w:p w14:paraId="4A7E00A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OA</w:t>
            </w:r>
          </w:p>
        </w:tc>
        <w:tc>
          <w:tcPr>
            <w:tcW w:w="720" w:type="dxa"/>
            <w:noWrap/>
            <w:vAlign w:val="center"/>
            <w:hideMark/>
          </w:tcPr>
          <w:p w14:paraId="02317FD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40026965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52-5</w:t>
              </w:r>
            </w:hyperlink>
          </w:p>
        </w:tc>
      </w:tr>
      <w:tr w:rsidR="00D8644A" w:rsidRPr="00D8644A" w14:paraId="5393B395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7BBE6B5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53291A8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18EAB1AD" w14:textId="1AA9C64B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</w:t>
            </w:r>
            <w:r w:rsidR="00011F82">
              <w:rPr>
                <w:rFonts w:eastAsia="Times New Roman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620" w:type="dxa"/>
            <w:noWrap/>
            <w:vAlign w:val="center"/>
            <w:hideMark/>
          </w:tcPr>
          <w:p w14:paraId="7EAEF05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84655A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OA</w:t>
            </w:r>
          </w:p>
        </w:tc>
        <w:tc>
          <w:tcPr>
            <w:tcW w:w="720" w:type="dxa"/>
            <w:vAlign w:val="center"/>
            <w:hideMark/>
          </w:tcPr>
          <w:p w14:paraId="7C5BFE1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702EEF00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8-017-10993-9</w:t>
              </w:r>
            </w:hyperlink>
          </w:p>
        </w:tc>
      </w:tr>
      <w:tr w:rsidR="00D8644A" w:rsidRPr="00D8644A" w14:paraId="0CE94AC1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45D3A3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678F16B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4CA6F2A3" w14:textId="5598DC36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</w:t>
            </w:r>
            <w:r w:rsidR="00011F82">
              <w:rPr>
                <w:rFonts w:eastAsia="Times New Roman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620" w:type="dxa"/>
            <w:vAlign w:val="center"/>
            <w:hideMark/>
          </w:tcPr>
          <w:p w14:paraId="3BB7392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F1829C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WT</w:t>
            </w:r>
          </w:p>
        </w:tc>
        <w:tc>
          <w:tcPr>
            <w:tcW w:w="720" w:type="dxa"/>
            <w:vAlign w:val="center"/>
            <w:hideMark/>
          </w:tcPr>
          <w:p w14:paraId="19CFF6D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5A3DB8D9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7975</w:t>
              </w:r>
            </w:hyperlink>
          </w:p>
        </w:tc>
      </w:tr>
      <w:tr w:rsidR="00D8644A" w:rsidRPr="00D8644A" w14:paraId="4620D607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CE5937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3E58509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3B9D7BE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conazole</w:t>
            </w:r>
          </w:p>
        </w:tc>
        <w:tc>
          <w:tcPr>
            <w:tcW w:w="1620" w:type="dxa"/>
            <w:vAlign w:val="center"/>
            <w:hideMark/>
          </w:tcPr>
          <w:p w14:paraId="23A6570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F6698A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8C</w:t>
            </w:r>
          </w:p>
        </w:tc>
        <w:tc>
          <w:tcPr>
            <w:tcW w:w="720" w:type="dxa"/>
            <w:noWrap/>
            <w:vAlign w:val="center"/>
            <w:hideMark/>
          </w:tcPr>
          <w:p w14:paraId="724A1B5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2006F63A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6608-x</w:t>
              </w:r>
            </w:hyperlink>
          </w:p>
        </w:tc>
      </w:tr>
      <w:tr w:rsidR="00D8644A" w:rsidRPr="00D8644A" w14:paraId="5AACFB2E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74BFA4E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7726345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23712E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vAlign w:val="center"/>
            <w:hideMark/>
          </w:tcPr>
          <w:p w14:paraId="15DC1E0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intracellular</w:t>
            </w:r>
          </w:p>
        </w:tc>
        <w:tc>
          <w:tcPr>
            <w:tcW w:w="900" w:type="dxa"/>
            <w:noWrap/>
            <w:vAlign w:val="center"/>
            <w:hideMark/>
          </w:tcPr>
          <w:p w14:paraId="3879AA2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E2F</w:t>
            </w:r>
          </w:p>
        </w:tc>
        <w:tc>
          <w:tcPr>
            <w:tcW w:w="720" w:type="dxa"/>
            <w:noWrap/>
            <w:vAlign w:val="center"/>
            <w:hideMark/>
          </w:tcPr>
          <w:p w14:paraId="544A347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DCC1E23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au6088</w:t>
              </w:r>
            </w:hyperlink>
          </w:p>
        </w:tc>
      </w:tr>
      <w:tr w:rsidR="00D8644A" w:rsidRPr="00D8644A" w14:paraId="76ECE39C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392D051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0F28A34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0075670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vAlign w:val="center"/>
            <w:hideMark/>
          </w:tcPr>
          <w:p w14:paraId="32FE23A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intracellular</w:t>
            </w:r>
          </w:p>
        </w:tc>
        <w:tc>
          <w:tcPr>
            <w:tcW w:w="900" w:type="dxa"/>
            <w:noWrap/>
            <w:vAlign w:val="center"/>
            <w:hideMark/>
          </w:tcPr>
          <w:p w14:paraId="5AAB7D2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E2G</w:t>
            </w:r>
          </w:p>
        </w:tc>
        <w:tc>
          <w:tcPr>
            <w:tcW w:w="720" w:type="dxa"/>
            <w:noWrap/>
            <w:vAlign w:val="center"/>
            <w:hideMark/>
          </w:tcPr>
          <w:p w14:paraId="5661830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5EBECEB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au6088</w:t>
              </w:r>
            </w:hyperlink>
          </w:p>
        </w:tc>
      </w:tr>
      <w:tr w:rsidR="00D8644A" w:rsidRPr="00D8644A" w14:paraId="4053C6E6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78E4DBC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7ECFF76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02B6075C" w14:textId="57532A2A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C3582B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noWrap/>
            <w:vAlign w:val="center"/>
            <w:hideMark/>
          </w:tcPr>
          <w:p w14:paraId="1C4505B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EF977F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O9</w:t>
            </w:r>
          </w:p>
        </w:tc>
        <w:tc>
          <w:tcPr>
            <w:tcW w:w="720" w:type="dxa"/>
            <w:vAlign w:val="center"/>
            <w:hideMark/>
          </w:tcPr>
          <w:p w14:paraId="4011758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78D5E233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8-017-10993-9</w:t>
              </w:r>
            </w:hyperlink>
          </w:p>
        </w:tc>
      </w:tr>
      <w:tr w:rsidR="00D8644A" w:rsidRPr="00D8644A" w14:paraId="5D5F6480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9022F8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13E572C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65CBF596" w14:textId="603682AA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C3582B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5C9958E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01F5695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WP</w:t>
            </w:r>
          </w:p>
        </w:tc>
        <w:tc>
          <w:tcPr>
            <w:tcW w:w="720" w:type="dxa"/>
            <w:vAlign w:val="center"/>
            <w:hideMark/>
          </w:tcPr>
          <w:p w14:paraId="5F3457F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7620A4CE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7975</w:t>
              </w:r>
            </w:hyperlink>
          </w:p>
        </w:tc>
      </w:tr>
      <w:tr w:rsidR="00D8644A" w:rsidRPr="00D8644A" w14:paraId="36AAD709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F9F717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12D0E2C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16335A7B" w14:textId="6232D26E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a</w:t>
            </w:r>
            <w:r w:rsidR="00C3582B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4B22F0E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681C8E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WR</w:t>
            </w:r>
          </w:p>
        </w:tc>
        <w:tc>
          <w:tcPr>
            <w:tcW w:w="720" w:type="dxa"/>
            <w:vAlign w:val="center"/>
            <w:hideMark/>
          </w:tcPr>
          <w:p w14:paraId="3FDEB64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5E0310DD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7975</w:t>
              </w:r>
            </w:hyperlink>
          </w:p>
        </w:tc>
      </w:tr>
      <w:tr w:rsidR="00D8644A" w:rsidRPr="00D8644A" w14:paraId="4B88881C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53084B8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00479E3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334DFB4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-phenylcyclohexylpiperazine inhibitors 3OG, 30, 31</w:t>
            </w:r>
          </w:p>
        </w:tc>
        <w:tc>
          <w:tcPr>
            <w:tcW w:w="1620" w:type="dxa"/>
            <w:vAlign w:val="center"/>
            <w:hideMark/>
          </w:tcPr>
          <w:p w14:paraId="51ACCB6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 and center pore site</w:t>
            </w:r>
          </w:p>
        </w:tc>
        <w:tc>
          <w:tcPr>
            <w:tcW w:w="900" w:type="dxa"/>
            <w:noWrap/>
            <w:vAlign w:val="center"/>
            <w:hideMark/>
          </w:tcPr>
          <w:p w14:paraId="79B349A8" w14:textId="77777777" w:rsidR="00B417FE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K4D</w:t>
            </w:r>
          </w:p>
          <w:p w14:paraId="2BF063E7" w14:textId="56DE0569" w:rsidR="00B417FE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K4</w:t>
            </w:r>
            <w:r w:rsidR="00216313" w:rsidRPr="00D8644A">
              <w:rPr>
                <w:rFonts w:eastAsia="Times New Roman"/>
                <w:sz w:val="18"/>
                <w:szCs w:val="18"/>
              </w:rPr>
              <w:t>E</w:t>
            </w:r>
          </w:p>
          <w:p w14:paraId="6D03D946" w14:textId="218FF895" w:rsidR="00216313" w:rsidRPr="00D8644A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K4</w:t>
            </w:r>
            <w:r w:rsidR="00216313" w:rsidRPr="00D8644A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noWrap/>
            <w:vAlign w:val="center"/>
            <w:hideMark/>
          </w:tcPr>
          <w:p w14:paraId="44E0695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7035659F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be1508</w:t>
              </w:r>
            </w:hyperlink>
          </w:p>
        </w:tc>
      </w:tr>
      <w:tr w:rsidR="00D8644A" w:rsidRPr="00D8644A" w14:paraId="03C8C6E0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4FDA840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0D088D1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1457E30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-phenylcyclohexylpiperazine inhibitor Br-cis-22a</w:t>
            </w:r>
          </w:p>
        </w:tc>
        <w:tc>
          <w:tcPr>
            <w:tcW w:w="1620" w:type="dxa"/>
            <w:vAlign w:val="center"/>
            <w:hideMark/>
          </w:tcPr>
          <w:p w14:paraId="0AAE431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 and center pore site</w:t>
            </w:r>
          </w:p>
        </w:tc>
        <w:tc>
          <w:tcPr>
            <w:tcW w:w="900" w:type="dxa"/>
            <w:noWrap/>
            <w:vAlign w:val="center"/>
            <w:hideMark/>
          </w:tcPr>
          <w:p w14:paraId="5A517DC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2K</w:t>
            </w:r>
          </w:p>
        </w:tc>
        <w:tc>
          <w:tcPr>
            <w:tcW w:w="720" w:type="dxa"/>
            <w:noWrap/>
            <w:vAlign w:val="center"/>
            <w:hideMark/>
          </w:tcPr>
          <w:p w14:paraId="0C432C3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08035B0D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be1508</w:t>
              </w:r>
            </w:hyperlink>
          </w:p>
        </w:tc>
      </w:tr>
      <w:tr w:rsidR="00D8644A" w:rsidRPr="00D8644A" w14:paraId="0EEB69D2" w14:textId="77777777" w:rsidTr="002E725B">
        <w:trPr>
          <w:trHeight w:val="315"/>
        </w:trPr>
        <w:tc>
          <w:tcPr>
            <w:tcW w:w="1165" w:type="dxa"/>
            <w:vAlign w:val="center"/>
          </w:tcPr>
          <w:p w14:paraId="38D04905" w14:textId="463CB63F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</w:tcPr>
          <w:p w14:paraId="298E10CC" w14:textId="222869B4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</w:tcPr>
          <w:p w14:paraId="4A271CA1" w14:textId="036BD791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</w:tcPr>
          <w:p w14:paraId="5982210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70391F5E" w14:textId="5B39797D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K4A</w:t>
            </w:r>
          </w:p>
        </w:tc>
        <w:tc>
          <w:tcPr>
            <w:tcW w:w="720" w:type="dxa"/>
            <w:noWrap/>
            <w:vAlign w:val="center"/>
          </w:tcPr>
          <w:p w14:paraId="5A754A97" w14:textId="46F6A9DE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</w:tcPr>
          <w:p w14:paraId="60BB5CFE" w14:textId="7FDF9458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be1508</w:t>
              </w:r>
            </w:hyperlink>
          </w:p>
        </w:tc>
      </w:tr>
      <w:tr w:rsidR="00D8644A" w:rsidRPr="00D8644A" w14:paraId="0B8C86FA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48823CB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475F49E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3B691E8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-phenylcyclohexylpiperazine inhibitor Br-cis-22a</w:t>
            </w:r>
          </w:p>
        </w:tc>
        <w:tc>
          <w:tcPr>
            <w:tcW w:w="1620" w:type="dxa"/>
            <w:vAlign w:val="center"/>
            <w:hideMark/>
          </w:tcPr>
          <w:p w14:paraId="4AC5A71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 and center pore site</w:t>
            </w:r>
          </w:p>
        </w:tc>
        <w:tc>
          <w:tcPr>
            <w:tcW w:w="900" w:type="dxa"/>
            <w:noWrap/>
            <w:vAlign w:val="center"/>
            <w:hideMark/>
          </w:tcPr>
          <w:p w14:paraId="7A61F968" w14:textId="77777777" w:rsidR="002934A0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K4B</w:t>
            </w:r>
          </w:p>
          <w:p w14:paraId="1BA71896" w14:textId="6255021E" w:rsidR="00216313" w:rsidRPr="00D8644A" w:rsidRDefault="002934A0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K4</w:t>
            </w:r>
            <w:r w:rsidR="00216313" w:rsidRPr="00D8644A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14:paraId="2B54A3F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6923554E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4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be1508</w:t>
              </w:r>
            </w:hyperlink>
          </w:p>
        </w:tc>
      </w:tr>
      <w:tr w:rsidR="00D8644A" w:rsidRPr="00D8644A" w14:paraId="10E57A63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922DF0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39D361A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5C4F075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-Br</w:t>
            </w:r>
          </w:p>
        </w:tc>
        <w:tc>
          <w:tcPr>
            <w:tcW w:w="1620" w:type="dxa"/>
            <w:noWrap/>
            <w:vAlign w:val="center"/>
            <w:hideMark/>
          </w:tcPr>
          <w:p w14:paraId="5ED9301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2D13A6E1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7V</w:t>
            </w:r>
          </w:p>
          <w:p w14:paraId="4D1748AF" w14:textId="67A3F876" w:rsidR="0070543A" w:rsidRPr="00D8644A" w:rsidRDefault="0070543A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D7X</w:t>
            </w:r>
          </w:p>
        </w:tc>
        <w:tc>
          <w:tcPr>
            <w:tcW w:w="720" w:type="dxa"/>
            <w:noWrap/>
            <w:vAlign w:val="center"/>
            <w:hideMark/>
          </w:tcPr>
          <w:p w14:paraId="36A6CB2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7CB64C4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5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4828-y</w:t>
              </w:r>
            </w:hyperlink>
          </w:p>
        </w:tc>
      </w:tr>
      <w:tr w:rsidR="00D8644A" w:rsidRPr="00D8644A" w14:paraId="40EE558D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4172FEF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73AB366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45A21CA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77314B9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7680EC2D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7O</w:t>
            </w:r>
          </w:p>
          <w:p w14:paraId="0EC3987B" w14:textId="77777777" w:rsidR="0070543A" w:rsidRDefault="0070543A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D7Q</w:t>
            </w:r>
          </w:p>
          <w:p w14:paraId="392CD5EA" w14:textId="7995E97F" w:rsidR="0070543A" w:rsidRPr="00D8644A" w:rsidRDefault="0070543A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D7T</w:t>
            </w:r>
          </w:p>
        </w:tc>
        <w:tc>
          <w:tcPr>
            <w:tcW w:w="720" w:type="dxa"/>
            <w:noWrap/>
            <w:vAlign w:val="center"/>
            <w:hideMark/>
          </w:tcPr>
          <w:p w14:paraId="7E7B2FE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6E8ED8E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6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4828-y</w:t>
              </w:r>
            </w:hyperlink>
          </w:p>
        </w:tc>
      </w:tr>
      <w:tr w:rsidR="00446701" w:rsidRPr="00446701" w14:paraId="1E80E122" w14:textId="77777777" w:rsidTr="002E725B">
        <w:trPr>
          <w:trHeight w:val="315"/>
        </w:trPr>
        <w:tc>
          <w:tcPr>
            <w:tcW w:w="1165" w:type="dxa"/>
            <w:vAlign w:val="center"/>
          </w:tcPr>
          <w:p w14:paraId="4CE126AF" w14:textId="56EA0FF3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b/>
                <w:bCs/>
                <w:color w:val="auto"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</w:tcPr>
          <w:p w14:paraId="7495E4B5" w14:textId="2E4BEE72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color w:val="auto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</w:tcPr>
          <w:p w14:paraId="3573EB7E" w14:textId="4D670D59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color w:val="auto"/>
                <w:sz w:val="18"/>
                <w:szCs w:val="18"/>
              </w:rPr>
              <w:t>tetrahydrocannabivarin</w:t>
            </w:r>
          </w:p>
        </w:tc>
        <w:tc>
          <w:tcPr>
            <w:tcW w:w="1620" w:type="dxa"/>
            <w:noWrap/>
            <w:vAlign w:val="center"/>
          </w:tcPr>
          <w:p w14:paraId="3B1DFE71" w14:textId="110DD47D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color w:val="auto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noWrap/>
            <w:vAlign w:val="center"/>
          </w:tcPr>
          <w:p w14:paraId="08B6FB56" w14:textId="6749544A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color w:val="auto"/>
                <w:sz w:val="18"/>
                <w:szCs w:val="18"/>
              </w:rPr>
              <w:t>8SP8</w:t>
            </w:r>
          </w:p>
        </w:tc>
        <w:tc>
          <w:tcPr>
            <w:tcW w:w="720" w:type="dxa"/>
            <w:noWrap/>
            <w:vAlign w:val="center"/>
          </w:tcPr>
          <w:p w14:paraId="6ED4D440" w14:textId="059FBA8D" w:rsidR="001E5A00" w:rsidRPr="00446701" w:rsidRDefault="001E5A00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446701">
              <w:rPr>
                <w:rFonts w:eastAsia="Times New Roman"/>
                <w:color w:val="auto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</w:tcPr>
          <w:p w14:paraId="75DF9C6C" w14:textId="22D056C6" w:rsidR="001E5A00" w:rsidRPr="00446701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  <w:u w:val="single"/>
              </w:rPr>
            </w:pPr>
            <w:hyperlink r:id="rId27" w:tgtFrame="_blank" w:history="1">
              <w:r w:rsidR="001E5A00" w:rsidRPr="00446701">
                <w:rPr>
                  <w:rFonts w:eastAsia="Times New Roman"/>
                  <w:color w:val="auto"/>
                  <w:sz w:val="18"/>
                  <w:szCs w:val="18"/>
                </w:rPr>
                <w:t>https://doi.org/10.1038/s41467-023-40362-2</w:t>
              </w:r>
            </w:hyperlink>
          </w:p>
        </w:tc>
      </w:tr>
      <w:tr w:rsidR="00D8644A" w:rsidRPr="00D8644A" w14:paraId="5EA500D7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0ADA6D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70E768F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9F6933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37B287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6CBEB3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OB</w:t>
            </w:r>
          </w:p>
        </w:tc>
        <w:tc>
          <w:tcPr>
            <w:tcW w:w="720" w:type="dxa"/>
            <w:noWrap/>
            <w:vAlign w:val="center"/>
            <w:hideMark/>
          </w:tcPr>
          <w:p w14:paraId="12E77AA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55951D3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8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52-5</w:t>
              </w:r>
            </w:hyperlink>
          </w:p>
        </w:tc>
      </w:tr>
      <w:tr w:rsidR="00D8644A" w:rsidRPr="00D8644A" w14:paraId="09E4FDD9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7B1E153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4C21BCE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Human </w:t>
            </w:r>
          </w:p>
        </w:tc>
        <w:tc>
          <w:tcPr>
            <w:tcW w:w="1615" w:type="dxa"/>
            <w:noWrap/>
            <w:vAlign w:val="center"/>
            <w:hideMark/>
          </w:tcPr>
          <w:p w14:paraId="6F622DF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48B2B4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BEF20A3" w14:textId="4FA3FD8A" w:rsidR="00B417FE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S88 </w:t>
            </w:r>
          </w:p>
          <w:p w14:paraId="0A086A69" w14:textId="08C6D9F3" w:rsidR="00216313" w:rsidRPr="00D8644A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S8</w:t>
            </w:r>
            <w:r w:rsidR="00216313" w:rsidRPr="00D8644A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14:paraId="5BB5FC9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6FA78D4F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9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6608-x</w:t>
              </w:r>
            </w:hyperlink>
          </w:p>
        </w:tc>
      </w:tr>
      <w:tr w:rsidR="00D8644A" w:rsidRPr="00D8644A" w14:paraId="5E463DFF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1603D7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042278F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3988405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3B1895C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F97ABF2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O8</w:t>
            </w:r>
          </w:p>
          <w:p w14:paraId="5D4EA19D" w14:textId="77777777" w:rsidR="0070543A" w:rsidRDefault="0070543A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BO9</w:t>
            </w:r>
          </w:p>
          <w:p w14:paraId="3935F2A4" w14:textId="06DCD3EC" w:rsidR="0070543A" w:rsidRPr="00D8644A" w:rsidRDefault="0070543A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lastRenderedPageBreak/>
              <w:t>6BOA</w:t>
            </w:r>
          </w:p>
        </w:tc>
        <w:tc>
          <w:tcPr>
            <w:tcW w:w="720" w:type="dxa"/>
            <w:noWrap/>
            <w:vAlign w:val="center"/>
            <w:hideMark/>
          </w:tcPr>
          <w:p w14:paraId="65AA5C2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lastRenderedPageBreak/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39D8D65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0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5182</w:t>
              </w:r>
            </w:hyperlink>
          </w:p>
        </w:tc>
      </w:tr>
      <w:tr w:rsidR="00D8644A" w:rsidRPr="00D8644A" w14:paraId="1437EA06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5C03C65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17DBDFA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691FD56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54B5C3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71D648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OB</w:t>
            </w:r>
          </w:p>
        </w:tc>
        <w:tc>
          <w:tcPr>
            <w:tcW w:w="720" w:type="dxa"/>
            <w:noWrap/>
            <w:vAlign w:val="center"/>
            <w:hideMark/>
          </w:tcPr>
          <w:p w14:paraId="7DA5570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4B083076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1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5182</w:t>
              </w:r>
            </w:hyperlink>
          </w:p>
        </w:tc>
      </w:tr>
      <w:tr w:rsidR="00D8644A" w:rsidRPr="00D8644A" w14:paraId="7670C9A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019A2C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3286616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6854176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7D12492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18CE6E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7P</w:t>
            </w:r>
          </w:p>
        </w:tc>
        <w:tc>
          <w:tcPr>
            <w:tcW w:w="720" w:type="dxa"/>
            <w:noWrap/>
            <w:vAlign w:val="center"/>
            <w:hideMark/>
          </w:tcPr>
          <w:p w14:paraId="558343C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7CCCA12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2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4828-y</w:t>
              </w:r>
            </w:hyperlink>
          </w:p>
        </w:tc>
      </w:tr>
      <w:tr w:rsidR="00D8644A" w:rsidRPr="00D8644A" w14:paraId="311BAE7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FF5504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noWrap/>
            <w:vAlign w:val="center"/>
            <w:hideMark/>
          </w:tcPr>
          <w:p w14:paraId="6115A59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67F282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733B81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629D0A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7S</w:t>
            </w:r>
          </w:p>
        </w:tc>
        <w:tc>
          <w:tcPr>
            <w:tcW w:w="720" w:type="dxa"/>
            <w:noWrap/>
            <w:vAlign w:val="center"/>
            <w:hideMark/>
          </w:tcPr>
          <w:p w14:paraId="0D36540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842AE0A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3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4828-y</w:t>
              </w:r>
            </w:hyperlink>
          </w:p>
        </w:tc>
      </w:tr>
      <w:tr w:rsidR="00D8644A" w:rsidRPr="00D8644A" w14:paraId="516B3C1D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E01F12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7B8DA67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0438AEC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D96BA8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AE8504F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O6</w:t>
            </w:r>
          </w:p>
          <w:p w14:paraId="6AE2BD2B" w14:textId="77777777" w:rsidR="002A6EFD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WO7</w:t>
            </w:r>
          </w:p>
          <w:p w14:paraId="6A7E8E87" w14:textId="66DEDE44" w:rsidR="002A6EFD" w:rsidRPr="00D8644A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WO8</w:t>
            </w:r>
          </w:p>
        </w:tc>
        <w:tc>
          <w:tcPr>
            <w:tcW w:w="720" w:type="dxa"/>
            <w:vAlign w:val="center"/>
            <w:hideMark/>
          </w:tcPr>
          <w:p w14:paraId="142EC7C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61B3FFDA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4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8-017-10993-9</w:t>
              </w:r>
            </w:hyperlink>
          </w:p>
        </w:tc>
      </w:tr>
      <w:tr w:rsidR="00D8644A" w:rsidRPr="00D8644A" w14:paraId="6530B236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27044B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6</w:t>
            </w:r>
          </w:p>
        </w:tc>
        <w:tc>
          <w:tcPr>
            <w:tcW w:w="1085" w:type="dxa"/>
            <w:vAlign w:val="center"/>
            <w:hideMark/>
          </w:tcPr>
          <w:p w14:paraId="58091E9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70E72EF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000B43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60E3B6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WK</w:t>
            </w:r>
          </w:p>
        </w:tc>
        <w:tc>
          <w:tcPr>
            <w:tcW w:w="720" w:type="dxa"/>
            <w:vAlign w:val="center"/>
            <w:hideMark/>
          </w:tcPr>
          <w:p w14:paraId="4B08E84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2FC2F4A9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5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7975</w:t>
              </w:r>
            </w:hyperlink>
          </w:p>
        </w:tc>
      </w:tr>
      <w:tr w:rsidR="00D8644A" w:rsidRPr="00D8644A" w14:paraId="5DE95ADB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831B20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4586E24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62A27DD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inc9155420</w:t>
            </w:r>
          </w:p>
        </w:tc>
        <w:tc>
          <w:tcPr>
            <w:tcW w:w="1620" w:type="dxa"/>
            <w:noWrap/>
            <w:vAlign w:val="center"/>
            <w:hideMark/>
          </w:tcPr>
          <w:p w14:paraId="0EC1F9E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vAlign w:val="center"/>
            <w:hideMark/>
          </w:tcPr>
          <w:p w14:paraId="429D864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BF</w:t>
            </w:r>
          </w:p>
        </w:tc>
        <w:tc>
          <w:tcPr>
            <w:tcW w:w="720" w:type="dxa"/>
            <w:vAlign w:val="center"/>
            <w:hideMark/>
          </w:tcPr>
          <w:p w14:paraId="3035772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0E29352B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6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9572</w:t>
              </w:r>
            </w:hyperlink>
          </w:p>
        </w:tc>
      </w:tr>
      <w:tr w:rsidR="00D8644A" w:rsidRPr="00D8644A" w14:paraId="1509EEF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C4F722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6EDB1FE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6763C3A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inc17988990</w:t>
            </w:r>
          </w:p>
        </w:tc>
        <w:tc>
          <w:tcPr>
            <w:tcW w:w="1620" w:type="dxa"/>
            <w:noWrap/>
            <w:vAlign w:val="center"/>
            <w:hideMark/>
          </w:tcPr>
          <w:p w14:paraId="795686E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vAlign w:val="center"/>
            <w:hideMark/>
          </w:tcPr>
          <w:p w14:paraId="078261E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BE</w:t>
            </w:r>
          </w:p>
        </w:tc>
        <w:tc>
          <w:tcPr>
            <w:tcW w:w="720" w:type="dxa"/>
            <w:vAlign w:val="center"/>
            <w:hideMark/>
          </w:tcPr>
          <w:p w14:paraId="2FF38D7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2D865224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7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9572</w:t>
              </w:r>
            </w:hyperlink>
          </w:p>
        </w:tc>
      </w:tr>
      <w:tr w:rsidR="00D8644A" w:rsidRPr="00D8644A" w14:paraId="40D97B00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9225DC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7674EE3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7EE39A0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vAlign w:val="center"/>
            <w:hideMark/>
          </w:tcPr>
          <w:p w14:paraId="7C990E0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23 site</w:t>
            </w:r>
          </w:p>
        </w:tc>
        <w:tc>
          <w:tcPr>
            <w:tcW w:w="900" w:type="dxa"/>
            <w:vAlign w:val="center"/>
            <w:hideMark/>
          </w:tcPr>
          <w:p w14:paraId="4F1533B6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T6M</w:t>
            </w:r>
          </w:p>
          <w:p w14:paraId="16BC1CC1" w14:textId="28A650C8" w:rsidR="002A6EFD" w:rsidRPr="00D8644A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T6Q</w:t>
            </w:r>
          </w:p>
        </w:tc>
        <w:tc>
          <w:tcPr>
            <w:tcW w:w="720" w:type="dxa"/>
            <w:vAlign w:val="center"/>
            <w:hideMark/>
          </w:tcPr>
          <w:p w14:paraId="49A7D57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46B5A075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8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rep.2022.110737</w:t>
              </w:r>
            </w:hyperlink>
          </w:p>
        </w:tc>
      </w:tr>
      <w:tr w:rsidR="00D8644A" w:rsidRPr="00D8644A" w14:paraId="26A9D5C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272931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70814D2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2B7946F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vAlign w:val="center"/>
            <w:hideMark/>
          </w:tcPr>
          <w:p w14:paraId="66A4CA0C" w14:textId="221D86DC" w:rsidR="00216313" w:rsidRPr="00D8644A" w:rsidRDefault="0061276B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CaM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site</w:t>
            </w:r>
          </w:p>
        </w:tc>
        <w:tc>
          <w:tcPr>
            <w:tcW w:w="900" w:type="dxa"/>
            <w:vAlign w:val="center"/>
            <w:hideMark/>
          </w:tcPr>
          <w:p w14:paraId="5AE8176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T6R</w:t>
            </w:r>
          </w:p>
        </w:tc>
        <w:tc>
          <w:tcPr>
            <w:tcW w:w="720" w:type="dxa"/>
            <w:vAlign w:val="center"/>
            <w:hideMark/>
          </w:tcPr>
          <w:p w14:paraId="14D6E3F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12F39BB9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39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rep.2022.110737</w:t>
              </w:r>
            </w:hyperlink>
          </w:p>
        </w:tc>
      </w:tr>
      <w:tr w:rsidR="00D8644A" w:rsidRPr="00D8644A" w14:paraId="0444D72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C7A4D3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5AF20E3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1318A49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vAlign w:val="center"/>
            <w:hideMark/>
          </w:tcPr>
          <w:p w14:paraId="336EB5F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23 site</w:t>
            </w:r>
          </w:p>
        </w:tc>
        <w:tc>
          <w:tcPr>
            <w:tcW w:w="900" w:type="dxa"/>
            <w:vAlign w:val="center"/>
            <w:hideMark/>
          </w:tcPr>
          <w:p w14:paraId="39482D7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MU</w:t>
            </w:r>
          </w:p>
        </w:tc>
        <w:tc>
          <w:tcPr>
            <w:tcW w:w="720" w:type="dxa"/>
            <w:vAlign w:val="center"/>
            <w:hideMark/>
          </w:tcPr>
          <w:p w14:paraId="2104C21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4E96A500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0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753-6</w:t>
              </w:r>
            </w:hyperlink>
          </w:p>
        </w:tc>
      </w:tr>
      <w:tr w:rsidR="00D8644A" w:rsidRPr="00D8644A" w14:paraId="2E42C84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FFDD69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281D60C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0A158B0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Lipid-bound</w:t>
            </w:r>
          </w:p>
        </w:tc>
        <w:tc>
          <w:tcPr>
            <w:tcW w:w="1620" w:type="dxa"/>
            <w:vAlign w:val="center"/>
            <w:hideMark/>
          </w:tcPr>
          <w:p w14:paraId="778461B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CA67EB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MR</w:t>
            </w:r>
          </w:p>
        </w:tc>
        <w:tc>
          <w:tcPr>
            <w:tcW w:w="720" w:type="dxa"/>
            <w:vAlign w:val="center"/>
            <w:hideMark/>
          </w:tcPr>
          <w:p w14:paraId="0A57A0B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EBDB12C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1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753-6</w:t>
              </w:r>
            </w:hyperlink>
          </w:p>
        </w:tc>
      </w:tr>
      <w:tr w:rsidR="00D8644A" w:rsidRPr="00D8644A" w14:paraId="391AE9A7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309A60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343345C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2E08474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vAlign w:val="center"/>
            <w:hideMark/>
          </w:tcPr>
          <w:p w14:paraId="0EA2FE75" w14:textId="789D3241" w:rsidR="00216313" w:rsidRPr="00D8644A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CaM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site</w:t>
            </w:r>
          </w:p>
        </w:tc>
        <w:tc>
          <w:tcPr>
            <w:tcW w:w="900" w:type="dxa"/>
            <w:vAlign w:val="center"/>
            <w:hideMark/>
          </w:tcPr>
          <w:p w14:paraId="1E08808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MW</w:t>
            </w:r>
          </w:p>
        </w:tc>
        <w:tc>
          <w:tcPr>
            <w:tcW w:w="720" w:type="dxa"/>
            <w:vAlign w:val="center"/>
            <w:hideMark/>
          </w:tcPr>
          <w:p w14:paraId="4738AE5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64840E06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2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753-6</w:t>
              </w:r>
            </w:hyperlink>
          </w:p>
        </w:tc>
      </w:tr>
      <w:tr w:rsidR="00D8644A" w:rsidRPr="00D8644A" w14:paraId="719C14CD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8826D9B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1EB3A72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6D2066D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conazole</w:t>
            </w:r>
          </w:p>
        </w:tc>
        <w:tc>
          <w:tcPr>
            <w:tcW w:w="1620" w:type="dxa"/>
            <w:vAlign w:val="center"/>
            <w:hideMark/>
          </w:tcPr>
          <w:p w14:paraId="0F157676" w14:textId="24325105" w:rsidR="00216313" w:rsidRPr="00D8644A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</w:t>
            </w:r>
            <w:r w:rsidR="00216313" w:rsidRPr="00D8644A">
              <w:rPr>
                <w:rFonts w:eastAsia="Times New Roman"/>
                <w:sz w:val="18"/>
                <w:szCs w:val="18"/>
              </w:rPr>
              <w:t>anilloid pocket</w:t>
            </w:r>
          </w:p>
        </w:tc>
        <w:tc>
          <w:tcPr>
            <w:tcW w:w="900" w:type="dxa"/>
            <w:vAlign w:val="center"/>
            <w:hideMark/>
          </w:tcPr>
          <w:p w14:paraId="456E3D3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5V</w:t>
            </w:r>
          </w:p>
        </w:tc>
        <w:tc>
          <w:tcPr>
            <w:tcW w:w="720" w:type="dxa"/>
            <w:vAlign w:val="center"/>
            <w:hideMark/>
          </w:tcPr>
          <w:p w14:paraId="312E871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6100AA8F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3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7-0009-1</w:t>
              </w:r>
            </w:hyperlink>
          </w:p>
        </w:tc>
      </w:tr>
      <w:tr w:rsidR="00D8644A" w:rsidRPr="00D8644A" w14:paraId="3BA2E4A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BD6E90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4EB72C7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64322A3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vAlign w:val="center"/>
            <w:hideMark/>
          </w:tcPr>
          <w:p w14:paraId="738AA7BE" w14:textId="7E83C8C6" w:rsidR="00216313" w:rsidRPr="00D8644A" w:rsidRDefault="002A6EFD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CaM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site</w:t>
            </w:r>
          </w:p>
        </w:tc>
        <w:tc>
          <w:tcPr>
            <w:tcW w:w="900" w:type="dxa"/>
            <w:vAlign w:val="center"/>
            <w:hideMark/>
          </w:tcPr>
          <w:p w14:paraId="29521877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20</w:t>
            </w:r>
          </w:p>
        </w:tc>
        <w:tc>
          <w:tcPr>
            <w:tcW w:w="720" w:type="dxa"/>
            <w:vAlign w:val="center"/>
            <w:hideMark/>
          </w:tcPr>
          <w:p w14:paraId="4D814B3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742E9F51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4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820323116</w:t>
              </w:r>
            </w:hyperlink>
          </w:p>
        </w:tc>
      </w:tr>
      <w:tr w:rsidR="00D8644A" w:rsidRPr="00D8644A" w14:paraId="58E2A652" w14:textId="77777777" w:rsidTr="002E725B">
        <w:trPr>
          <w:trHeight w:val="837"/>
        </w:trPr>
        <w:tc>
          <w:tcPr>
            <w:tcW w:w="1165" w:type="dxa"/>
            <w:vAlign w:val="center"/>
            <w:hideMark/>
          </w:tcPr>
          <w:p w14:paraId="732BC39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70FB9CFF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7FC2C95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EB3CFD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A5CFA6F" w14:textId="77777777" w:rsidR="00216313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1N</w:t>
            </w:r>
          </w:p>
          <w:p w14:paraId="03389FCE" w14:textId="4418B584" w:rsidR="00B166C7" w:rsidRPr="00D8644A" w:rsidRDefault="00B166C7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O1P</w:t>
            </w:r>
          </w:p>
        </w:tc>
        <w:tc>
          <w:tcPr>
            <w:tcW w:w="720" w:type="dxa"/>
            <w:vAlign w:val="center"/>
            <w:hideMark/>
          </w:tcPr>
          <w:p w14:paraId="2E5766B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6A0B91BB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5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820323116</w:t>
              </w:r>
            </w:hyperlink>
          </w:p>
        </w:tc>
      </w:tr>
      <w:tr w:rsidR="00D8644A" w:rsidRPr="00D8644A" w14:paraId="69B2F67A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6FA8D34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3ABD298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05EFBDE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954D275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32B677B" w14:textId="77777777" w:rsidR="00B417FE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T6J</w:t>
            </w:r>
          </w:p>
          <w:p w14:paraId="43C90208" w14:textId="77777777" w:rsidR="00B417FE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T6</w:t>
            </w:r>
            <w:r w:rsidR="00216313" w:rsidRPr="00D8644A">
              <w:rPr>
                <w:rFonts w:eastAsia="Times New Roman"/>
                <w:sz w:val="18"/>
                <w:szCs w:val="18"/>
              </w:rPr>
              <w:t>K</w:t>
            </w:r>
          </w:p>
          <w:p w14:paraId="06137C81" w14:textId="77777777" w:rsidR="00B417FE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T6</w:t>
            </w:r>
            <w:r w:rsidR="00216313" w:rsidRPr="00D8644A">
              <w:rPr>
                <w:rFonts w:eastAsia="Times New Roman"/>
                <w:sz w:val="18"/>
                <w:szCs w:val="18"/>
              </w:rPr>
              <w:t>L</w:t>
            </w:r>
          </w:p>
          <w:p w14:paraId="414B4A6C" w14:textId="77777777" w:rsidR="00B417FE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T6</w:t>
            </w:r>
            <w:r w:rsidR="00216313" w:rsidRPr="00D8644A">
              <w:rPr>
                <w:rFonts w:eastAsia="Times New Roman"/>
                <w:sz w:val="18"/>
                <w:szCs w:val="18"/>
              </w:rPr>
              <w:t>N</w:t>
            </w:r>
          </w:p>
          <w:p w14:paraId="261AAB4C" w14:textId="42AA68A0" w:rsidR="00216313" w:rsidRPr="00D8644A" w:rsidRDefault="00B417FE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T6</w:t>
            </w:r>
            <w:r w:rsidR="00216313" w:rsidRPr="00D8644A">
              <w:rPr>
                <w:rFonts w:eastAsia="Times New Roman"/>
                <w:sz w:val="18"/>
                <w:szCs w:val="18"/>
              </w:rPr>
              <w:t>O</w:t>
            </w:r>
          </w:p>
        </w:tc>
        <w:tc>
          <w:tcPr>
            <w:tcW w:w="720" w:type="dxa"/>
            <w:vAlign w:val="center"/>
            <w:hideMark/>
          </w:tcPr>
          <w:p w14:paraId="682A3F7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37D10B80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6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rep.2022.110737</w:t>
              </w:r>
            </w:hyperlink>
          </w:p>
        </w:tc>
      </w:tr>
      <w:tr w:rsidR="00D8644A" w:rsidRPr="00D8644A" w14:paraId="2905721C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1A6A361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40D679C9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7F0ADAA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E7403B3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3BED6C0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T6P</w:t>
            </w:r>
          </w:p>
        </w:tc>
        <w:tc>
          <w:tcPr>
            <w:tcW w:w="720" w:type="dxa"/>
            <w:vAlign w:val="center"/>
            <w:hideMark/>
          </w:tcPr>
          <w:p w14:paraId="6B414CBA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432978A0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7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rep.2022.110737</w:t>
              </w:r>
            </w:hyperlink>
          </w:p>
        </w:tc>
      </w:tr>
      <w:tr w:rsidR="00D8644A" w:rsidRPr="00D8644A" w14:paraId="1078FE7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0F769C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5</w:t>
            </w:r>
          </w:p>
        </w:tc>
        <w:tc>
          <w:tcPr>
            <w:tcW w:w="1085" w:type="dxa"/>
            <w:vAlign w:val="center"/>
            <w:hideMark/>
          </w:tcPr>
          <w:p w14:paraId="3EA297D8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7EA8000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0E16D09C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C4DBB14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1U</w:t>
            </w:r>
          </w:p>
        </w:tc>
        <w:tc>
          <w:tcPr>
            <w:tcW w:w="720" w:type="dxa"/>
            <w:vAlign w:val="center"/>
            <w:hideMark/>
          </w:tcPr>
          <w:p w14:paraId="6D0EAFE6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677F0F40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8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820323116</w:t>
              </w:r>
            </w:hyperlink>
          </w:p>
        </w:tc>
      </w:tr>
      <w:tr w:rsidR="00D8644A" w:rsidRPr="00D8644A" w14:paraId="5F4097B9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0CC6EA8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461F3772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369EEF6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A53E85E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006015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C9</w:t>
            </w:r>
          </w:p>
        </w:tc>
        <w:tc>
          <w:tcPr>
            <w:tcW w:w="720" w:type="dxa"/>
            <w:noWrap/>
            <w:vAlign w:val="center"/>
            <w:hideMark/>
          </w:tcPr>
          <w:p w14:paraId="116F34DD" w14:textId="77777777" w:rsidR="00216313" w:rsidRPr="00D8644A" w:rsidRDefault="00216313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724BC139" w14:textId="77777777" w:rsidR="00216313" w:rsidRPr="00D8644A" w:rsidRDefault="00B35462" w:rsidP="001D49E8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49" w:anchor="Sec21" w:history="1">
              <w:r w:rsidR="00216313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370FBE8D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4C09835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23FFEF4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2C8C493F" w14:textId="139EBC0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SK279</w:t>
            </w:r>
          </w:p>
        </w:tc>
        <w:tc>
          <w:tcPr>
            <w:tcW w:w="1620" w:type="dxa"/>
            <w:noWrap/>
            <w:vAlign w:val="center"/>
            <w:hideMark/>
          </w:tcPr>
          <w:p w14:paraId="1CE2BB6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413CE74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C7</w:t>
            </w:r>
          </w:p>
        </w:tc>
        <w:tc>
          <w:tcPr>
            <w:tcW w:w="720" w:type="dxa"/>
            <w:noWrap/>
            <w:vAlign w:val="center"/>
            <w:hideMark/>
          </w:tcPr>
          <w:p w14:paraId="5881DF8B" w14:textId="360A1DBA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0969B349" w14:textId="48101BDB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0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709F8F9A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720E08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1F6B078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680D8FA6" w14:textId="3191F1C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SK101</w:t>
            </w:r>
          </w:p>
        </w:tc>
        <w:tc>
          <w:tcPr>
            <w:tcW w:w="1620" w:type="dxa"/>
            <w:noWrap/>
            <w:vAlign w:val="center"/>
            <w:hideMark/>
          </w:tcPr>
          <w:p w14:paraId="6B4CD4E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7D919170" w14:textId="33F89B98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CB 8FC8</w:t>
            </w:r>
          </w:p>
        </w:tc>
        <w:tc>
          <w:tcPr>
            <w:tcW w:w="720" w:type="dxa"/>
            <w:noWrap/>
            <w:vAlign w:val="center"/>
            <w:hideMark/>
          </w:tcPr>
          <w:p w14:paraId="548573F1" w14:textId="3D232E8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1EBDC0F1" w14:textId="07C97B11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1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58D40C1E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3454EDA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392EBA8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50B674C1" w14:textId="02674FF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α-PDD</w:t>
            </w:r>
          </w:p>
        </w:tc>
        <w:tc>
          <w:tcPr>
            <w:tcW w:w="1620" w:type="dxa"/>
            <w:noWrap/>
            <w:vAlign w:val="center"/>
            <w:hideMark/>
          </w:tcPr>
          <w:p w14:paraId="02A9F44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4D0DB57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FCA</w:t>
            </w:r>
          </w:p>
        </w:tc>
        <w:tc>
          <w:tcPr>
            <w:tcW w:w="720" w:type="dxa"/>
            <w:noWrap/>
            <w:vAlign w:val="center"/>
            <w:hideMark/>
          </w:tcPr>
          <w:p w14:paraId="21F7765E" w14:textId="09BDCA1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2D84C05A" w14:textId="17AFF8E3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2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70A0C2AF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59E1C96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45F8E4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868281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4ED6E34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4D919D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T1B</w:t>
            </w:r>
          </w:p>
        </w:tc>
        <w:tc>
          <w:tcPr>
            <w:tcW w:w="720" w:type="dxa"/>
            <w:noWrap/>
            <w:vAlign w:val="center"/>
            <w:hideMark/>
          </w:tcPr>
          <w:p w14:paraId="37C13628" w14:textId="50FE994A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0A476956" w14:textId="203B672D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3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41504E7F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6259A77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247B404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275CA8EC" w14:textId="21524CF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α-PDD</w:t>
            </w:r>
          </w:p>
        </w:tc>
        <w:tc>
          <w:tcPr>
            <w:tcW w:w="1620" w:type="dxa"/>
            <w:noWrap/>
            <w:vAlign w:val="center"/>
            <w:hideMark/>
          </w:tcPr>
          <w:p w14:paraId="28C93F2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2FE607FF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T1D</w:t>
            </w:r>
          </w:p>
          <w:p w14:paraId="4B877CDA" w14:textId="0E921432" w:rsidR="00FA6D06" w:rsidRPr="00D8644A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T1E</w:t>
            </w:r>
          </w:p>
        </w:tc>
        <w:tc>
          <w:tcPr>
            <w:tcW w:w="720" w:type="dxa"/>
            <w:noWrap/>
            <w:vAlign w:val="center"/>
            <w:hideMark/>
          </w:tcPr>
          <w:p w14:paraId="27CD82F3" w14:textId="524B89E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12257042" w14:textId="185B7935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4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A21AA0" w:rsidRPr="00D8644A" w14:paraId="29C07326" w14:textId="77777777" w:rsidTr="002E725B">
        <w:trPr>
          <w:trHeight w:val="263"/>
        </w:trPr>
        <w:tc>
          <w:tcPr>
            <w:tcW w:w="1165" w:type="dxa"/>
            <w:noWrap/>
            <w:vAlign w:val="center"/>
            <w:hideMark/>
          </w:tcPr>
          <w:p w14:paraId="753BB2D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  <w:hideMark/>
          </w:tcPr>
          <w:p w14:paraId="0E47E44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70E38DC" w14:textId="4A5C086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C-067047</w:t>
            </w:r>
          </w:p>
        </w:tc>
        <w:tc>
          <w:tcPr>
            <w:tcW w:w="1620" w:type="dxa"/>
            <w:noWrap/>
            <w:vAlign w:val="center"/>
            <w:hideMark/>
          </w:tcPr>
          <w:p w14:paraId="77A8366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  <w:hideMark/>
          </w:tcPr>
          <w:p w14:paraId="0B3CB9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T1F</w:t>
            </w:r>
          </w:p>
        </w:tc>
        <w:tc>
          <w:tcPr>
            <w:tcW w:w="720" w:type="dxa"/>
            <w:noWrap/>
            <w:vAlign w:val="center"/>
            <w:hideMark/>
          </w:tcPr>
          <w:p w14:paraId="33AB3594" w14:textId="36484A0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4A33368C" w14:textId="1B687376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hyperlink r:id="rId55" w:anchor="Sec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www.nature.com/articles/s41467-023-39345-0#Sec21</w:t>
              </w:r>
            </w:hyperlink>
          </w:p>
        </w:tc>
      </w:tr>
      <w:tr w:rsidR="009373B3" w:rsidRPr="00D8644A" w14:paraId="6227FDC5" w14:textId="77777777" w:rsidTr="00187C15">
        <w:trPr>
          <w:trHeight w:val="369"/>
        </w:trPr>
        <w:tc>
          <w:tcPr>
            <w:tcW w:w="1165" w:type="dxa"/>
            <w:noWrap/>
            <w:vAlign w:val="center"/>
          </w:tcPr>
          <w:p w14:paraId="2359E6AB" w14:textId="3FC352DE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</w:tcPr>
          <w:p w14:paraId="4AF304CF" w14:textId="340235E8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</w:tcPr>
          <w:p w14:paraId="680C45F6" w14:textId="008B576A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SK101</w:t>
            </w:r>
          </w:p>
        </w:tc>
        <w:tc>
          <w:tcPr>
            <w:tcW w:w="1620" w:type="dxa"/>
            <w:noWrap/>
            <w:vAlign w:val="center"/>
          </w:tcPr>
          <w:p w14:paraId="39E4DEE9" w14:textId="701D089D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</w:tcPr>
          <w:p w14:paraId="1CD9C176" w14:textId="77777777" w:rsidR="009373B3" w:rsidRDefault="000C2CE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J1F</w:t>
            </w:r>
          </w:p>
          <w:p w14:paraId="1C4863BE" w14:textId="23B69802" w:rsidR="000C2CE7" w:rsidRPr="00D8644A" w:rsidRDefault="000C2CE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J1B</w:t>
            </w:r>
          </w:p>
        </w:tc>
        <w:tc>
          <w:tcPr>
            <w:tcW w:w="720" w:type="dxa"/>
            <w:noWrap/>
            <w:vAlign w:val="center"/>
          </w:tcPr>
          <w:p w14:paraId="2027345C" w14:textId="77777777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</w:tcPr>
          <w:p w14:paraId="1B107A13" w14:textId="0590AA0E" w:rsidR="00FF62E9" w:rsidRPr="00FF62E9" w:rsidRDefault="00FF62E9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r w:rsidRPr="00FF62E9">
              <w:rPr>
                <w:rFonts w:eastAsia="Times New Roman"/>
                <w:sz w:val="18"/>
                <w:szCs w:val="18"/>
                <w:u w:val="single"/>
              </w:rPr>
              <w:t>https://doi.org/10.1038/s41421-023-00579-3</w:t>
            </w:r>
          </w:p>
        </w:tc>
      </w:tr>
      <w:tr w:rsidR="009373B3" w:rsidRPr="00D8644A" w14:paraId="7D26890A" w14:textId="77777777" w:rsidTr="00187C15">
        <w:trPr>
          <w:trHeight w:val="540"/>
        </w:trPr>
        <w:tc>
          <w:tcPr>
            <w:tcW w:w="1165" w:type="dxa"/>
            <w:noWrap/>
            <w:vAlign w:val="center"/>
          </w:tcPr>
          <w:p w14:paraId="3B8494CB" w14:textId="3842B158" w:rsidR="009373B3" w:rsidRPr="00D8644A" w:rsidRDefault="000C2CE7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</w:tcPr>
          <w:p w14:paraId="684D0D1B" w14:textId="4DF85670" w:rsidR="009373B3" w:rsidRPr="00D8644A" w:rsidRDefault="000C2CE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</w:tcPr>
          <w:p w14:paraId="6EFCAB15" w14:textId="5DDB1CF6" w:rsidR="009373B3" w:rsidRPr="00D8644A" w:rsidRDefault="00856E24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</w:tcPr>
          <w:p w14:paraId="6E3C4282" w14:textId="77777777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18D05510" w14:textId="30AF1054" w:rsidR="009373B3" w:rsidRPr="00D8644A" w:rsidRDefault="00856E24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J1D</w:t>
            </w:r>
          </w:p>
        </w:tc>
        <w:tc>
          <w:tcPr>
            <w:tcW w:w="720" w:type="dxa"/>
            <w:noWrap/>
            <w:vAlign w:val="center"/>
          </w:tcPr>
          <w:p w14:paraId="0B5C0694" w14:textId="77777777" w:rsidR="009373B3" w:rsidRPr="00D8644A" w:rsidRDefault="009373B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</w:tcPr>
          <w:p w14:paraId="64752558" w14:textId="2EBC1BE0" w:rsidR="009373B3" w:rsidRPr="00FF62E9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56" w:tgtFrame="_blank" w:history="1">
              <w:r w:rsidR="00FF62E9" w:rsidRPr="00FF62E9">
                <w:rPr>
                  <w:rFonts w:eastAsia="Times New Roman"/>
                  <w:sz w:val="18"/>
                  <w:szCs w:val="18"/>
                  <w:u w:val="single"/>
                </w:rPr>
                <w:t>https://doi.org/10.1038/s41421-023-00579-3</w:t>
              </w:r>
            </w:hyperlink>
          </w:p>
        </w:tc>
      </w:tr>
      <w:tr w:rsidR="00E6156E" w:rsidRPr="00D8644A" w14:paraId="4E59FF6B" w14:textId="77777777" w:rsidTr="002E725B">
        <w:trPr>
          <w:trHeight w:val="263"/>
        </w:trPr>
        <w:tc>
          <w:tcPr>
            <w:tcW w:w="1165" w:type="dxa"/>
            <w:noWrap/>
            <w:vAlign w:val="center"/>
          </w:tcPr>
          <w:p w14:paraId="4C1945E1" w14:textId="20E1921C" w:rsidR="00E6156E" w:rsidRDefault="00E6156E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noWrap/>
            <w:vAlign w:val="center"/>
          </w:tcPr>
          <w:p w14:paraId="009AB5D7" w14:textId="6294CCEA" w:rsidR="00E6156E" w:rsidRDefault="00E6156E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</w:tcPr>
          <w:p w14:paraId="4A3E9833" w14:textId="7DEDCCC3" w:rsidR="00E6156E" w:rsidRDefault="00187C1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onist1</w:t>
            </w:r>
          </w:p>
        </w:tc>
        <w:tc>
          <w:tcPr>
            <w:tcW w:w="1620" w:type="dxa"/>
            <w:noWrap/>
            <w:vAlign w:val="center"/>
          </w:tcPr>
          <w:p w14:paraId="5E61C4FA" w14:textId="244BB475" w:rsidR="00E6156E" w:rsidRPr="00D8644A" w:rsidRDefault="00187C1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noWrap/>
            <w:vAlign w:val="center"/>
          </w:tcPr>
          <w:p w14:paraId="67CE9810" w14:textId="48E09EC2" w:rsidR="00E6156E" w:rsidRDefault="00187C1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J1H</w:t>
            </w:r>
          </w:p>
        </w:tc>
        <w:tc>
          <w:tcPr>
            <w:tcW w:w="720" w:type="dxa"/>
            <w:noWrap/>
            <w:vAlign w:val="center"/>
          </w:tcPr>
          <w:p w14:paraId="7BAC9791" w14:textId="77777777" w:rsidR="00E6156E" w:rsidRPr="00D8644A" w:rsidRDefault="00E6156E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1" w:type="dxa"/>
            <w:noWrap/>
            <w:vAlign w:val="center"/>
          </w:tcPr>
          <w:p w14:paraId="273F9C40" w14:textId="17C1F64B" w:rsidR="00E6156E" w:rsidRPr="00FF62E9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57" w:tgtFrame="_blank" w:history="1">
              <w:r w:rsidR="00FF62E9" w:rsidRPr="00FF62E9">
                <w:rPr>
                  <w:rFonts w:eastAsia="Times New Roman"/>
                  <w:sz w:val="18"/>
                  <w:szCs w:val="18"/>
                  <w:u w:val="single"/>
                </w:rPr>
                <w:t>https://doi.org/10.1038/s41421-023-00579-3</w:t>
              </w:r>
            </w:hyperlink>
          </w:p>
        </w:tc>
      </w:tr>
      <w:tr w:rsidR="00A21AA0" w:rsidRPr="00D8644A" w14:paraId="6EB90DF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70E4DE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vAlign w:val="center"/>
            <w:hideMark/>
          </w:tcPr>
          <w:p w14:paraId="5AD03DC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Frog</w:t>
            </w:r>
          </w:p>
        </w:tc>
        <w:tc>
          <w:tcPr>
            <w:tcW w:w="1615" w:type="dxa"/>
            <w:vAlign w:val="center"/>
            <w:hideMark/>
          </w:tcPr>
          <w:p w14:paraId="01DE3251" w14:textId="766CA4A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</w:t>
            </w:r>
            <w:r w:rsidR="00453614">
              <w:rPr>
                <w:rFonts w:eastAsia="Times New Roman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1620" w:type="dxa"/>
            <w:vAlign w:val="center"/>
            <w:hideMark/>
          </w:tcPr>
          <w:p w14:paraId="443D040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3D12A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8H</w:t>
            </w:r>
          </w:p>
        </w:tc>
        <w:tc>
          <w:tcPr>
            <w:tcW w:w="720" w:type="dxa"/>
            <w:vAlign w:val="center"/>
            <w:hideMark/>
          </w:tcPr>
          <w:p w14:paraId="3A4B43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46F591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5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37-5</w:t>
              </w:r>
            </w:hyperlink>
          </w:p>
        </w:tc>
      </w:tr>
      <w:tr w:rsidR="00A21AA0" w:rsidRPr="00D8644A" w14:paraId="59518E23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C596B1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vAlign w:val="center"/>
            <w:hideMark/>
          </w:tcPr>
          <w:p w14:paraId="1D6EFBC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Frog</w:t>
            </w:r>
          </w:p>
        </w:tc>
        <w:tc>
          <w:tcPr>
            <w:tcW w:w="1615" w:type="dxa"/>
            <w:vAlign w:val="center"/>
            <w:hideMark/>
          </w:tcPr>
          <w:p w14:paraId="45BE86C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s+</w:t>
            </w:r>
          </w:p>
        </w:tc>
        <w:tc>
          <w:tcPr>
            <w:tcW w:w="1620" w:type="dxa"/>
            <w:vAlign w:val="center"/>
            <w:hideMark/>
          </w:tcPr>
          <w:p w14:paraId="3945F0B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B3158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8F</w:t>
            </w:r>
          </w:p>
        </w:tc>
        <w:tc>
          <w:tcPr>
            <w:tcW w:w="720" w:type="dxa"/>
            <w:vAlign w:val="center"/>
            <w:hideMark/>
          </w:tcPr>
          <w:p w14:paraId="3F0CD3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6A2645D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5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37-5</w:t>
              </w:r>
            </w:hyperlink>
          </w:p>
        </w:tc>
      </w:tr>
      <w:tr w:rsidR="00A21AA0" w:rsidRPr="00D8644A" w14:paraId="5BA2342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8C6B06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vAlign w:val="center"/>
            <w:hideMark/>
          </w:tcPr>
          <w:p w14:paraId="696B2C0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Frog</w:t>
            </w:r>
          </w:p>
        </w:tc>
        <w:tc>
          <w:tcPr>
            <w:tcW w:w="1615" w:type="dxa"/>
            <w:vAlign w:val="center"/>
            <w:hideMark/>
          </w:tcPr>
          <w:p w14:paraId="4F84C7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a2+</w:t>
            </w:r>
          </w:p>
        </w:tc>
        <w:tc>
          <w:tcPr>
            <w:tcW w:w="1620" w:type="dxa"/>
            <w:vAlign w:val="center"/>
            <w:hideMark/>
          </w:tcPr>
          <w:p w14:paraId="33EB697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938FA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8G</w:t>
            </w:r>
          </w:p>
        </w:tc>
        <w:tc>
          <w:tcPr>
            <w:tcW w:w="720" w:type="dxa"/>
            <w:vAlign w:val="center"/>
            <w:hideMark/>
          </w:tcPr>
          <w:p w14:paraId="49FC5F2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1DA37F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37-5</w:t>
              </w:r>
            </w:hyperlink>
          </w:p>
        </w:tc>
      </w:tr>
      <w:tr w:rsidR="00A21AA0" w:rsidRPr="00D8644A" w14:paraId="2CD1C21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8B6CCB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vAlign w:val="center"/>
            <w:hideMark/>
          </w:tcPr>
          <w:p w14:paraId="17D9B7C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166BC82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4alpha-PDD</w:t>
            </w:r>
          </w:p>
        </w:tc>
        <w:tc>
          <w:tcPr>
            <w:tcW w:w="1620" w:type="dxa"/>
            <w:vAlign w:val="center"/>
            <w:hideMark/>
          </w:tcPr>
          <w:p w14:paraId="3FE9390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vAlign w:val="center"/>
            <w:hideMark/>
          </w:tcPr>
          <w:p w14:paraId="713CE33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AA5</w:t>
            </w:r>
          </w:p>
        </w:tc>
        <w:tc>
          <w:tcPr>
            <w:tcW w:w="720" w:type="dxa"/>
            <w:vAlign w:val="center"/>
            <w:hideMark/>
          </w:tcPr>
          <w:p w14:paraId="47E54E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42F42F9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 w:rsidR="00A21AA0" w:rsidRPr="00D8644A" w14:paraId="04F328AC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610B6B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4</w:t>
            </w:r>
          </w:p>
        </w:tc>
        <w:tc>
          <w:tcPr>
            <w:tcW w:w="1085" w:type="dxa"/>
            <w:vAlign w:val="center"/>
            <w:hideMark/>
          </w:tcPr>
          <w:p w14:paraId="4A3E5E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Frog</w:t>
            </w:r>
          </w:p>
        </w:tc>
        <w:tc>
          <w:tcPr>
            <w:tcW w:w="1615" w:type="dxa"/>
            <w:vAlign w:val="center"/>
            <w:hideMark/>
          </w:tcPr>
          <w:p w14:paraId="55C3D92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56ED57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7FFC1F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BJ</w:t>
            </w:r>
          </w:p>
        </w:tc>
        <w:tc>
          <w:tcPr>
            <w:tcW w:w="720" w:type="dxa"/>
            <w:vAlign w:val="center"/>
            <w:hideMark/>
          </w:tcPr>
          <w:p w14:paraId="49C21AF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69172F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37-5</w:t>
              </w:r>
            </w:hyperlink>
          </w:p>
        </w:tc>
      </w:tr>
      <w:tr w:rsidR="00A21AA0" w:rsidRPr="00D8644A" w14:paraId="58F8B6BA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F6C0CE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6F37B9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47C719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Trpvicin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3C1933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133A84FC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J0</w:t>
            </w:r>
          </w:p>
          <w:p w14:paraId="30C5DCEF" w14:textId="77777777" w:rsidR="00FF7936" w:rsidRDefault="00FF793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XJ1</w:t>
            </w:r>
          </w:p>
          <w:p w14:paraId="2DC99647" w14:textId="2BA7F99B" w:rsidR="00FF7936" w:rsidRPr="00D8644A" w:rsidRDefault="00FF793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XJ2</w:t>
            </w:r>
          </w:p>
        </w:tc>
        <w:tc>
          <w:tcPr>
            <w:tcW w:w="720" w:type="dxa"/>
            <w:vAlign w:val="center"/>
            <w:hideMark/>
          </w:tcPr>
          <w:p w14:paraId="2996FFF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20E7000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9-022-01166-5</w:t>
              </w:r>
            </w:hyperlink>
          </w:p>
        </w:tc>
      </w:tr>
      <w:tr w:rsidR="00A21AA0" w:rsidRPr="00D8644A" w14:paraId="4753CCE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417042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1207AF2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4BD63FB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Osthole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7557D25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and pre-S1/S45-loop/TRP box interface</w:t>
            </w:r>
          </w:p>
        </w:tc>
        <w:tc>
          <w:tcPr>
            <w:tcW w:w="900" w:type="dxa"/>
            <w:vAlign w:val="center"/>
            <w:hideMark/>
          </w:tcPr>
          <w:p w14:paraId="452DDCB4" w14:textId="6A53BCE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RAU </w:t>
            </w:r>
            <w:r w:rsidR="00FF7936">
              <w:rPr>
                <w:rFonts w:eastAsia="Times New Roman"/>
                <w:sz w:val="18"/>
                <w:szCs w:val="18"/>
              </w:rPr>
              <w:t>7RA</w:t>
            </w:r>
            <w:r w:rsidRPr="00D8644A">
              <w:rPr>
                <w:rFonts w:eastAsia="Times New Roman"/>
                <w:sz w:val="18"/>
                <w:szCs w:val="18"/>
              </w:rPr>
              <w:t>S</w:t>
            </w:r>
          </w:p>
        </w:tc>
        <w:tc>
          <w:tcPr>
            <w:tcW w:w="720" w:type="dxa"/>
            <w:vAlign w:val="center"/>
            <w:hideMark/>
          </w:tcPr>
          <w:p w14:paraId="0B78B1B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3047A36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5252/embr.202153233</w:t>
              </w:r>
            </w:hyperlink>
          </w:p>
        </w:tc>
      </w:tr>
      <w:tr w:rsidR="00A21AA0" w:rsidRPr="00D8644A" w14:paraId="25A3403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4E7AB4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76A1BC7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5C747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Dyclonine</w:t>
            </w:r>
          </w:p>
        </w:tc>
        <w:tc>
          <w:tcPr>
            <w:tcW w:w="1620" w:type="dxa"/>
            <w:vAlign w:val="center"/>
            <w:hideMark/>
          </w:tcPr>
          <w:p w14:paraId="3910692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vAlign w:val="center"/>
            <w:hideMark/>
          </w:tcPr>
          <w:p w14:paraId="459EC5D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UGG</w:t>
            </w:r>
          </w:p>
        </w:tc>
        <w:tc>
          <w:tcPr>
            <w:tcW w:w="720" w:type="dxa"/>
            <w:vAlign w:val="center"/>
            <w:hideMark/>
          </w:tcPr>
          <w:p w14:paraId="7718F7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13C91E7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537-8</w:t>
              </w:r>
            </w:hyperlink>
          </w:p>
        </w:tc>
      </w:tr>
      <w:tr w:rsidR="00A21AA0" w:rsidRPr="00D8644A" w14:paraId="1808354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2E2FDD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5930A04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3981C41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424BD62F" w14:textId="78471ED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  <w:r w:rsidR="009A2407">
              <w:rPr>
                <w:rFonts w:eastAsia="Times New Roman"/>
                <w:sz w:val="18"/>
                <w:szCs w:val="18"/>
              </w:rPr>
              <w:t xml:space="preserve"> pocket</w:t>
            </w:r>
          </w:p>
        </w:tc>
        <w:tc>
          <w:tcPr>
            <w:tcW w:w="900" w:type="dxa"/>
            <w:vAlign w:val="center"/>
            <w:hideMark/>
          </w:tcPr>
          <w:p w14:paraId="72649546" w14:textId="40F5A82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W8 6UW9</w:t>
            </w:r>
          </w:p>
        </w:tc>
        <w:tc>
          <w:tcPr>
            <w:tcW w:w="720" w:type="dxa"/>
            <w:vAlign w:val="center"/>
            <w:hideMark/>
          </w:tcPr>
          <w:p w14:paraId="17BF943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2BA5F08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0-0428-2</w:t>
              </w:r>
            </w:hyperlink>
          </w:p>
        </w:tc>
      </w:tr>
      <w:tr w:rsidR="00A21AA0" w:rsidRPr="00D8644A" w14:paraId="331DCD6E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0DF0589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58830EA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36D674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C52D09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0194A6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T2</w:t>
            </w:r>
          </w:p>
        </w:tc>
        <w:tc>
          <w:tcPr>
            <w:tcW w:w="720" w:type="dxa"/>
            <w:vAlign w:val="center"/>
            <w:hideMark/>
          </w:tcPr>
          <w:p w14:paraId="1547726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70FCF3B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7746</w:t>
              </w:r>
            </w:hyperlink>
          </w:p>
        </w:tc>
      </w:tr>
      <w:tr w:rsidR="00A21AA0" w:rsidRPr="00D8644A" w14:paraId="47C94E9A" w14:textId="77777777" w:rsidTr="002E725B">
        <w:trPr>
          <w:trHeight w:val="603"/>
        </w:trPr>
        <w:tc>
          <w:tcPr>
            <w:tcW w:w="1165" w:type="dxa"/>
            <w:vAlign w:val="center"/>
            <w:hideMark/>
          </w:tcPr>
          <w:p w14:paraId="195EBFD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62F17A0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64E28A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61EFC50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re-S1/S45-loop/TRP box interface</w:t>
            </w:r>
          </w:p>
        </w:tc>
        <w:tc>
          <w:tcPr>
            <w:tcW w:w="900" w:type="dxa"/>
            <w:vAlign w:val="center"/>
            <w:hideMark/>
          </w:tcPr>
          <w:p w14:paraId="46675D4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T5</w:t>
            </w:r>
          </w:p>
        </w:tc>
        <w:tc>
          <w:tcPr>
            <w:tcW w:w="720" w:type="dxa"/>
            <w:vAlign w:val="center"/>
            <w:hideMark/>
          </w:tcPr>
          <w:p w14:paraId="0671AF8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5266AB5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7746</w:t>
              </w:r>
            </w:hyperlink>
          </w:p>
        </w:tc>
      </w:tr>
      <w:tr w:rsidR="00A21AA0" w:rsidRPr="00D8644A" w14:paraId="671AF6F7" w14:textId="77777777" w:rsidTr="002E725B">
        <w:trPr>
          <w:trHeight w:val="900"/>
        </w:trPr>
        <w:tc>
          <w:tcPr>
            <w:tcW w:w="1165" w:type="dxa"/>
            <w:vAlign w:val="center"/>
            <w:hideMark/>
          </w:tcPr>
          <w:p w14:paraId="10D943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7A0A47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776D2A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320B969A" w14:textId="1897794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SLD and pre-S1/S45-loop/TRP </w:t>
            </w:r>
            <w:r w:rsidR="00FE72B4">
              <w:rPr>
                <w:rFonts w:eastAsia="Times New Roman"/>
                <w:sz w:val="18"/>
                <w:szCs w:val="18"/>
              </w:rPr>
              <w:t>helix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interface</w:t>
            </w:r>
          </w:p>
        </w:tc>
        <w:tc>
          <w:tcPr>
            <w:tcW w:w="900" w:type="dxa"/>
            <w:vAlign w:val="center"/>
            <w:hideMark/>
          </w:tcPr>
          <w:p w14:paraId="019D64B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VY</w:t>
            </w:r>
          </w:p>
        </w:tc>
        <w:tc>
          <w:tcPr>
            <w:tcW w:w="720" w:type="dxa"/>
            <w:vAlign w:val="center"/>
            <w:hideMark/>
          </w:tcPr>
          <w:p w14:paraId="0E2E9B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D1DB0F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108-7</w:t>
              </w:r>
            </w:hyperlink>
          </w:p>
        </w:tc>
      </w:tr>
      <w:tr w:rsidR="00A21AA0" w:rsidRPr="00D8644A" w14:paraId="5B23909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081544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4C8A472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6FD7D7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466FE535" w14:textId="575A9A7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SLD and pre-S1/S45-loop/TRP </w:t>
            </w:r>
            <w:r w:rsidR="00FE72B4">
              <w:rPr>
                <w:rFonts w:eastAsia="Times New Roman"/>
                <w:sz w:val="18"/>
                <w:szCs w:val="18"/>
              </w:rPr>
              <w:t>helix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interface</w:t>
            </w:r>
          </w:p>
        </w:tc>
        <w:tc>
          <w:tcPr>
            <w:tcW w:w="900" w:type="dxa"/>
            <w:vAlign w:val="center"/>
            <w:hideMark/>
          </w:tcPr>
          <w:p w14:paraId="4DB90B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VZ</w:t>
            </w:r>
          </w:p>
        </w:tc>
        <w:tc>
          <w:tcPr>
            <w:tcW w:w="720" w:type="dxa"/>
            <w:vAlign w:val="center"/>
            <w:hideMark/>
          </w:tcPr>
          <w:p w14:paraId="4EEADC8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31AEDD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6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108-7</w:t>
              </w:r>
            </w:hyperlink>
          </w:p>
        </w:tc>
      </w:tr>
      <w:tr w:rsidR="00A21AA0" w:rsidRPr="00D8644A" w14:paraId="5CC19816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7E7008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2AF33C8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506545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582D1BBC" w14:textId="57E34868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  <w:r w:rsidR="009A2407">
              <w:rPr>
                <w:rFonts w:eastAsia="Times New Roman"/>
                <w:sz w:val="18"/>
                <w:szCs w:val="18"/>
              </w:rPr>
              <w:t xml:space="preserve"> pocket</w:t>
            </w:r>
          </w:p>
        </w:tc>
        <w:tc>
          <w:tcPr>
            <w:tcW w:w="900" w:type="dxa"/>
            <w:vAlign w:val="center"/>
            <w:hideMark/>
          </w:tcPr>
          <w:p w14:paraId="558DEADD" w14:textId="18BDBA9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MHV 6MHW 6MHX</w:t>
            </w:r>
          </w:p>
        </w:tc>
        <w:tc>
          <w:tcPr>
            <w:tcW w:w="720" w:type="dxa"/>
            <w:vAlign w:val="center"/>
            <w:hideMark/>
          </w:tcPr>
          <w:p w14:paraId="40780BE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86CB0A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7117-w</w:t>
              </w:r>
            </w:hyperlink>
          </w:p>
        </w:tc>
      </w:tr>
      <w:tr w:rsidR="009E58E6" w:rsidRPr="00D8644A" w14:paraId="39894DC0" w14:textId="77777777" w:rsidTr="002E725B">
        <w:trPr>
          <w:trHeight w:val="518"/>
        </w:trPr>
        <w:tc>
          <w:tcPr>
            <w:tcW w:w="1165" w:type="dxa"/>
            <w:vAlign w:val="center"/>
          </w:tcPr>
          <w:p w14:paraId="7BB55066" w14:textId="5427FF37" w:rsidR="009E58E6" w:rsidRPr="00D8644A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</w:tcPr>
          <w:p w14:paraId="75DA5941" w14:textId="6954F66C" w:rsidR="009E58E6" w:rsidRPr="00D8644A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</w:tcPr>
          <w:p w14:paraId="549F0AB9" w14:textId="03443765" w:rsidR="009E58E6" w:rsidRPr="00D8644A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</w:tcPr>
          <w:p w14:paraId="746B3BA3" w14:textId="77777777" w:rsidR="009E58E6" w:rsidRPr="00D8644A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D3A0C0D" w14:textId="77777777" w:rsidR="009E58E6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GKG</w:t>
            </w:r>
          </w:p>
          <w:p w14:paraId="50DBD3A6" w14:textId="418A89A1" w:rsidR="001E5A00" w:rsidRPr="00D8644A" w:rsidRDefault="001E5A00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KGA</w:t>
            </w:r>
          </w:p>
        </w:tc>
        <w:tc>
          <w:tcPr>
            <w:tcW w:w="720" w:type="dxa"/>
            <w:vAlign w:val="center"/>
          </w:tcPr>
          <w:p w14:paraId="1C5375D4" w14:textId="25474195" w:rsidR="009E58E6" w:rsidRPr="00D8644A" w:rsidRDefault="009E58E6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</w:tcPr>
          <w:p w14:paraId="48DBF66B" w14:textId="5A620D20" w:rsidR="009E58E6" w:rsidRPr="001E5A00" w:rsidRDefault="00B35462" w:rsidP="001E5A0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1" w:tgtFrame="_blank" w:history="1">
              <w:r w:rsidR="009E58E6" w:rsidRPr="001E5A00">
                <w:rPr>
                  <w:rFonts w:eastAsia="Times New Roman"/>
                  <w:sz w:val="18"/>
                  <w:szCs w:val="18"/>
                </w:rPr>
                <w:t>https://doi.org/10.1038/s41586-023-06470-1</w:t>
              </w:r>
            </w:hyperlink>
          </w:p>
        </w:tc>
      </w:tr>
      <w:tr w:rsidR="00A21AA0" w:rsidRPr="00D8644A" w14:paraId="646F7FC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9F45E4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7ED1C54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5089F57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-</w:t>
            </w:r>
          </w:p>
        </w:tc>
        <w:tc>
          <w:tcPr>
            <w:tcW w:w="1620" w:type="dxa"/>
            <w:vAlign w:val="center"/>
            <w:hideMark/>
          </w:tcPr>
          <w:p w14:paraId="579A5A0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71AF286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W4</w:t>
            </w:r>
          </w:p>
          <w:p w14:paraId="577D88AD" w14:textId="7E59B9E1" w:rsidR="00334A49" w:rsidRPr="00D8644A" w:rsidRDefault="00334A49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UW6</w:t>
            </w:r>
          </w:p>
        </w:tc>
        <w:tc>
          <w:tcPr>
            <w:tcW w:w="720" w:type="dxa"/>
            <w:vAlign w:val="center"/>
            <w:hideMark/>
          </w:tcPr>
          <w:p w14:paraId="05F13A8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125F132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0-0428-2</w:t>
              </w:r>
            </w:hyperlink>
          </w:p>
        </w:tc>
      </w:tr>
      <w:tr w:rsidR="00A21AA0" w:rsidRPr="00D8644A" w14:paraId="76116FF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48625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V3</w:t>
            </w:r>
          </w:p>
        </w:tc>
        <w:tc>
          <w:tcPr>
            <w:tcW w:w="1085" w:type="dxa"/>
            <w:vAlign w:val="center"/>
            <w:hideMark/>
          </w:tcPr>
          <w:p w14:paraId="494928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16AAB92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2E8E2FD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FCE0B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J3</w:t>
            </w:r>
          </w:p>
        </w:tc>
        <w:tc>
          <w:tcPr>
            <w:tcW w:w="720" w:type="dxa"/>
            <w:vAlign w:val="center"/>
            <w:hideMark/>
          </w:tcPr>
          <w:p w14:paraId="3EA375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1FD2D3B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9-022-01166-5</w:t>
              </w:r>
            </w:hyperlink>
          </w:p>
        </w:tc>
      </w:tr>
      <w:tr w:rsidR="00A21AA0" w:rsidRPr="00D8644A" w14:paraId="62BAC366" w14:textId="77777777" w:rsidTr="002E725B">
        <w:trPr>
          <w:trHeight w:val="1530"/>
        </w:trPr>
        <w:tc>
          <w:tcPr>
            <w:tcW w:w="1165" w:type="dxa"/>
            <w:vAlign w:val="center"/>
            <w:hideMark/>
          </w:tcPr>
          <w:p w14:paraId="160252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7233CDB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48680F9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B2A141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0603DA6" w14:textId="77777777" w:rsidR="00FA6D06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IJ</w:t>
            </w:r>
          </w:p>
          <w:p w14:paraId="0C0854B9" w14:textId="77777777" w:rsidR="00A21AA0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I</w:t>
            </w:r>
            <w:r w:rsidR="00A21AA0" w:rsidRPr="00D8644A">
              <w:rPr>
                <w:rFonts w:eastAsia="Times New Roman"/>
                <w:sz w:val="18"/>
                <w:szCs w:val="18"/>
              </w:rPr>
              <w:t>K</w:t>
            </w:r>
          </w:p>
          <w:p w14:paraId="32EC106C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IL</w:t>
            </w:r>
          </w:p>
          <w:p w14:paraId="7FF6CA2C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IM</w:t>
            </w:r>
          </w:p>
          <w:p w14:paraId="6680C1AB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IN</w:t>
            </w:r>
          </w:p>
          <w:p w14:paraId="78520EE5" w14:textId="16000458" w:rsidR="00FA6D06" w:rsidRPr="00D8644A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IO</w:t>
            </w:r>
          </w:p>
        </w:tc>
        <w:tc>
          <w:tcPr>
            <w:tcW w:w="720" w:type="dxa"/>
            <w:vAlign w:val="center"/>
            <w:hideMark/>
          </w:tcPr>
          <w:p w14:paraId="7F12652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7FBF235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15-4</w:t>
              </w:r>
            </w:hyperlink>
          </w:p>
        </w:tc>
      </w:tr>
      <w:tr w:rsidR="00A21AA0" w:rsidRPr="00D8644A" w14:paraId="18952F7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A26238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442D202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123717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6816D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10EB800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VL</w:t>
            </w:r>
          </w:p>
          <w:p w14:paraId="2E01D82B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PVM</w:t>
            </w:r>
          </w:p>
          <w:p w14:paraId="213867C3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PVN</w:t>
            </w:r>
          </w:p>
          <w:p w14:paraId="73EE43E9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PVO</w:t>
            </w:r>
          </w:p>
          <w:p w14:paraId="07C7AD13" w14:textId="77777777" w:rsidR="00FA6D06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PVP</w:t>
            </w:r>
          </w:p>
          <w:p w14:paraId="0E62B647" w14:textId="4B2A1A09" w:rsidR="00FA6D06" w:rsidRPr="00D8644A" w:rsidRDefault="00FA6D06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PVQ</w:t>
            </w:r>
          </w:p>
        </w:tc>
        <w:tc>
          <w:tcPr>
            <w:tcW w:w="720" w:type="dxa"/>
            <w:vAlign w:val="center"/>
            <w:hideMark/>
          </w:tcPr>
          <w:p w14:paraId="7BF7767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5F88A7A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9-0318-7</w:t>
              </w:r>
            </w:hyperlink>
          </w:p>
        </w:tc>
      </w:tr>
      <w:tr w:rsidR="00A21AA0" w:rsidRPr="00D8644A" w14:paraId="7A650FB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88E955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31047CE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14398B2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E9B549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80827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LGP</w:t>
            </w:r>
          </w:p>
        </w:tc>
        <w:tc>
          <w:tcPr>
            <w:tcW w:w="720" w:type="dxa"/>
            <w:vAlign w:val="center"/>
            <w:hideMark/>
          </w:tcPr>
          <w:p w14:paraId="5BEE971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6B280C1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0-0439-z</w:t>
              </w:r>
            </w:hyperlink>
          </w:p>
        </w:tc>
      </w:tr>
      <w:tr w:rsidR="00A21AA0" w:rsidRPr="00D8644A" w14:paraId="11CD969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D0CFAB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15FB3E5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629231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1D90E5D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ACD9C0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VW</w:t>
            </w:r>
          </w:p>
        </w:tc>
        <w:tc>
          <w:tcPr>
            <w:tcW w:w="720" w:type="dxa"/>
            <w:vAlign w:val="center"/>
            <w:hideMark/>
          </w:tcPr>
          <w:p w14:paraId="1CE6AFB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8F0327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108-7</w:t>
              </w:r>
            </w:hyperlink>
          </w:p>
        </w:tc>
      </w:tr>
      <w:tr w:rsidR="00A21AA0" w:rsidRPr="00D8644A" w14:paraId="4A029F7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715F22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3</w:t>
            </w:r>
          </w:p>
        </w:tc>
        <w:tc>
          <w:tcPr>
            <w:tcW w:w="1085" w:type="dxa"/>
            <w:vAlign w:val="center"/>
            <w:hideMark/>
          </w:tcPr>
          <w:p w14:paraId="3FF75B7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0F7DD9C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A17609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4717D5A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MHO</w:t>
            </w:r>
          </w:p>
          <w:p w14:paraId="1DE1190F" w14:textId="695D90B4" w:rsidR="00237159" w:rsidRPr="00D8644A" w:rsidRDefault="00237159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MHS</w:t>
            </w:r>
          </w:p>
        </w:tc>
        <w:tc>
          <w:tcPr>
            <w:tcW w:w="720" w:type="dxa"/>
            <w:vAlign w:val="center"/>
            <w:hideMark/>
          </w:tcPr>
          <w:p w14:paraId="5F8B21A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795D46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7117-w</w:t>
              </w:r>
            </w:hyperlink>
          </w:p>
        </w:tc>
      </w:tr>
      <w:tr w:rsidR="00A21AA0" w:rsidRPr="00D8644A" w14:paraId="6EC71170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4D55535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5D6C526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1FA2330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</w:t>
            </w:r>
          </w:p>
        </w:tc>
        <w:tc>
          <w:tcPr>
            <w:tcW w:w="1620" w:type="dxa"/>
            <w:vAlign w:val="center"/>
            <w:hideMark/>
          </w:tcPr>
          <w:p w14:paraId="2C8C65D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212AC756" w14:textId="2D9EB2E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O3 6OO4 6OO5 6OO7</w:t>
            </w:r>
          </w:p>
        </w:tc>
        <w:tc>
          <w:tcPr>
            <w:tcW w:w="720" w:type="dxa"/>
            <w:vAlign w:val="center"/>
            <w:hideMark/>
          </w:tcPr>
          <w:p w14:paraId="012E01D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5D0A4A0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7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5779</w:t>
              </w:r>
            </w:hyperlink>
          </w:p>
        </w:tc>
      </w:tr>
      <w:tr w:rsidR="00A21AA0" w:rsidRPr="00D8644A" w14:paraId="03CC373A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65F4D6A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7CDB539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0522343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RTx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0C3A586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355F591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WJ</w:t>
            </w:r>
          </w:p>
        </w:tc>
        <w:tc>
          <w:tcPr>
            <w:tcW w:w="720" w:type="dxa"/>
            <w:vAlign w:val="center"/>
            <w:hideMark/>
          </w:tcPr>
          <w:p w14:paraId="25EA8F9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294715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59-z</w:t>
              </w:r>
            </w:hyperlink>
          </w:p>
        </w:tc>
      </w:tr>
      <w:tr w:rsidR="00A21AA0" w:rsidRPr="00D8644A" w14:paraId="61652FE3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C6F56C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6660FE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3216889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Piperlongumine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 (PL)</w:t>
            </w:r>
          </w:p>
        </w:tc>
        <w:tc>
          <w:tcPr>
            <w:tcW w:w="1620" w:type="dxa"/>
            <w:vAlign w:val="center"/>
            <w:hideMark/>
          </w:tcPr>
          <w:p w14:paraId="2582D19D" w14:textId="23A27AE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45 site</w:t>
            </w:r>
          </w:p>
        </w:tc>
        <w:tc>
          <w:tcPr>
            <w:tcW w:w="900" w:type="dxa"/>
            <w:vAlign w:val="center"/>
            <w:hideMark/>
          </w:tcPr>
          <w:p w14:paraId="26B035D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WKN</w:t>
            </w:r>
          </w:p>
        </w:tc>
        <w:tc>
          <w:tcPr>
            <w:tcW w:w="720" w:type="dxa"/>
            <w:vAlign w:val="center"/>
            <w:hideMark/>
          </w:tcPr>
          <w:p w14:paraId="510DA58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3954AD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21/acscentsci.1c00070</w:t>
              </w:r>
            </w:hyperlink>
          </w:p>
        </w:tc>
      </w:tr>
      <w:tr w:rsidR="00A21AA0" w:rsidRPr="00D8644A" w14:paraId="0EAEC42B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01EAF52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2DCAA8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52ABB1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phytocannabinoi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tetrahydrocannabiorcol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 (C16), Probenecid (Pro), both</w:t>
            </w:r>
          </w:p>
        </w:tc>
        <w:tc>
          <w:tcPr>
            <w:tcW w:w="1620" w:type="dxa"/>
            <w:vAlign w:val="center"/>
            <w:hideMark/>
          </w:tcPr>
          <w:p w14:paraId="1FC6F37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AD163C5" w14:textId="77777777" w:rsidR="000B137D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ZJE </w:t>
            </w:r>
          </w:p>
          <w:p w14:paraId="6BF6B2A5" w14:textId="77777777" w:rsidR="000B137D" w:rsidRDefault="000B137D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ZJ</w:t>
            </w:r>
            <w:r w:rsidR="00A21AA0" w:rsidRPr="00D8644A">
              <w:rPr>
                <w:rFonts w:eastAsia="Times New Roman"/>
                <w:sz w:val="18"/>
                <w:szCs w:val="18"/>
              </w:rPr>
              <w:t>G</w:t>
            </w:r>
          </w:p>
          <w:p w14:paraId="2E77117F" w14:textId="07B0C257" w:rsidR="00A21AA0" w:rsidRPr="00D8644A" w:rsidRDefault="000B137D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ZJ</w:t>
            </w:r>
            <w:r w:rsidR="00A21AA0" w:rsidRPr="00D8644A">
              <w:rPr>
                <w:rFonts w:eastAsia="Times New Roman"/>
                <w:sz w:val="18"/>
                <w:szCs w:val="18"/>
              </w:rPr>
              <w:t>H</w:t>
            </w:r>
          </w:p>
        </w:tc>
        <w:tc>
          <w:tcPr>
            <w:tcW w:w="720" w:type="dxa"/>
            <w:vAlign w:val="center"/>
            <w:hideMark/>
          </w:tcPr>
          <w:p w14:paraId="28E6F2E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3F006EF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5163-y</w:t>
              </w:r>
            </w:hyperlink>
          </w:p>
        </w:tc>
      </w:tr>
      <w:tr w:rsidR="00A21AA0" w:rsidRPr="00D8644A" w14:paraId="24D85C13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1A85A7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12A2A36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0464688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1B0B24BE" w14:textId="1423E45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6B6A9ED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EO</w:t>
            </w:r>
          </w:p>
          <w:p w14:paraId="49644A42" w14:textId="77777777" w:rsidR="002E353B" w:rsidRDefault="002E353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XER</w:t>
            </w:r>
          </w:p>
          <w:p w14:paraId="158D3FC1" w14:textId="3BBF009E" w:rsidR="002E353B" w:rsidRPr="00D8644A" w:rsidRDefault="002E353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XEW</w:t>
            </w:r>
          </w:p>
        </w:tc>
        <w:tc>
          <w:tcPr>
            <w:tcW w:w="720" w:type="dxa"/>
            <w:vAlign w:val="center"/>
            <w:hideMark/>
          </w:tcPr>
          <w:p w14:paraId="66D3817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B1A8E7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9-022-01139-8</w:t>
              </w:r>
            </w:hyperlink>
          </w:p>
        </w:tc>
      </w:tr>
      <w:tr w:rsidR="00A21AA0" w:rsidRPr="00D8644A" w14:paraId="7D721FF0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C96F4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262B722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6BC8293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stradiol (E2)</w:t>
            </w:r>
          </w:p>
        </w:tc>
        <w:tc>
          <w:tcPr>
            <w:tcW w:w="1620" w:type="dxa"/>
            <w:vAlign w:val="center"/>
            <w:hideMark/>
          </w:tcPr>
          <w:p w14:paraId="78E259B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 (cholesterol derivative)</w:t>
            </w:r>
          </w:p>
        </w:tc>
        <w:tc>
          <w:tcPr>
            <w:tcW w:w="900" w:type="dxa"/>
            <w:vAlign w:val="center"/>
            <w:hideMark/>
          </w:tcPr>
          <w:p w14:paraId="1E9935A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EU</w:t>
            </w:r>
          </w:p>
        </w:tc>
        <w:tc>
          <w:tcPr>
            <w:tcW w:w="720" w:type="dxa"/>
            <w:vAlign w:val="center"/>
            <w:hideMark/>
          </w:tcPr>
          <w:p w14:paraId="76ACE01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11F00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ttps://doi.org/10.1038/s41589-022-01139-8</w:t>
            </w:r>
          </w:p>
        </w:tc>
      </w:tr>
      <w:tr w:rsidR="00A21AA0" w:rsidRPr="00D8644A" w14:paraId="75633AA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E4036B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2080067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6A85B47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2669F96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</w:t>
            </w:r>
          </w:p>
        </w:tc>
        <w:tc>
          <w:tcPr>
            <w:tcW w:w="900" w:type="dxa"/>
            <w:vAlign w:val="center"/>
            <w:hideMark/>
          </w:tcPr>
          <w:p w14:paraId="371B6632" w14:textId="77777777" w:rsidR="00D726F2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EV</w:t>
            </w:r>
          </w:p>
          <w:p w14:paraId="4A919DAA" w14:textId="2471A6D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YEP</w:t>
            </w:r>
          </w:p>
        </w:tc>
        <w:tc>
          <w:tcPr>
            <w:tcW w:w="720" w:type="dxa"/>
            <w:vAlign w:val="center"/>
            <w:hideMark/>
          </w:tcPr>
          <w:p w14:paraId="4F5A53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751BA4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9-022-01139-8</w:t>
              </w:r>
            </w:hyperlink>
          </w:p>
        </w:tc>
      </w:tr>
      <w:tr w:rsidR="00A21AA0" w:rsidRPr="00D8644A" w14:paraId="14362607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7ACF3B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7B19DF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AABB99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holesterol</w:t>
            </w:r>
          </w:p>
        </w:tc>
        <w:tc>
          <w:tcPr>
            <w:tcW w:w="1620" w:type="dxa"/>
            <w:vAlign w:val="center"/>
            <w:hideMark/>
          </w:tcPr>
          <w:p w14:paraId="18FB313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 (cholesterol) (antagonist)</w:t>
            </w:r>
          </w:p>
        </w:tc>
        <w:tc>
          <w:tcPr>
            <w:tcW w:w="900" w:type="dxa"/>
            <w:vAlign w:val="center"/>
            <w:hideMark/>
          </w:tcPr>
          <w:p w14:paraId="779BEB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EM</w:t>
            </w:r>
          </w:p>
        </w:tc>
        <w:tc>
          <w:tcPr>
            <w:tcW w:w="720" w:type="dxa"/>
            <w:vAlign w:val="center"/>
            <w:hideMark/>
          </w:tcPr>
          <w:p w14:paraId="33ABB2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CDFE3E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9-022-01139-8</w:t>
              </w:r>
            </w:hyperlink>
          </w:p>
        </w:tc>
      </w:tr>
      <w:tr w:rsidR="00A21AA0" w:rsidRPr="00D8644A" w14:paraId="1A2055DD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C5D949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2D1B1C1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04122655" w14:textId="056CA033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BD</w:t>
            </w:r>
            <w:r w:rsidR="0001781F">
              <w:rPr>
                <w:rFonts w:eastAsia="Times New Roman"/>
                <w:sz w:val="18"/>
                <w:szCs w:val="18"/>
              </w:rPr>
              <w:t>,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PI lip</w:t>
            </w:r>
            <w:r w:rsidR="0001781F">
              <w:rPr>
                <w:rFonts w:eastAsia="Times New Roman"/>
                <w:sz w:val="18"/>
                <w:szCs w:val="18"/>
              </w:rPr>
              <w:t>id</w:t>
            </w:r>
          </w:p>
        </w:tc>
        <w:tc>
          <w:tcPr>
            <w:tcW w:w="1620" w:type="dxa"/>
            <w:vAlign w:val="center"/>
            <w:hideMark/>
          </w:tcPr>
          <w:p w14:paraId="47553B4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vAlign w:val="center"/>
            <w:hideMark/>
          </w:tcPr>
          <w:p w14:paraId="2BD02009" w14:textId="312C53F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LX 8SLY</w:t>
            </w:r>
          </w:p>
        </w:tc>
        <w:tc>
          <w:tcPr>
            <w:tcW w:w="720" w:type="dxa"/>
            <w:vAlign w:val="center"/>
            <w:hideMark/>
          </w:tcPr>
          <w:p w14:paraId="6A69BBC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7556B31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01/2023.01.27.525817</w:t>
              </w:r>
            </w:hyperlink>
          </w:p>
        </w:tc>
      </w:tr>
      <w:tr w:rsidR="00A21AA0" w:rsidRPr="00D8644A" w14:paraId="48CCAE42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658ACC3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18CA08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19B681C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BD</w:t>
            </w:r>
          </w:p>
        </w:tc>
        <w:tc>
          <w:tcPr>
            <w:tcW w:w="1620" w:type="dxa"/>
            <w:vAlign w:val="center"/>
            <w:hideMark/>
          </w:tcPr>
          <w:p w14:paraId="099E965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vAlign w:val="center"/>
            <w:hideMark/>
          </w:tcPr>
          <w:p w14:paraId="23FABE5C" w14:textId="6EBCD46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88 6U8A</w:t>
            </w:r>
          </w:p>
        </w:tc>
        <w:tc>
          <w:tcPr>
            <w:tcW w:w="720" w:type="dxa"/>
            <w:vAlign w:val="center"/>
            <w:hideMark/>
          </w:tcPr>
          <w:p w14:paraId="656583B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027B21C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8792</w:t>
              </w:r>
            </w:hyperlink>
          </w:p>
        </w:tc>
      </w:tr>
      <w:tr w:rsidR="00A21AA0" w:rsidRPr="00D8644A" w14:paraId="0293D29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F45EC5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68880E8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46A264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 and CBD</w:t>
            </w:r>
          </w:p>
        </w:tc>
        <w:tc>
          <w:tcPr>
            <w:tcW w:w="1620" w:type="dxa"/>
            <w:vAlign w:val="center"/>
            <w:hideMark/>
          </w:tcPr>
          <w:p w14:paraId="5EEDCEB5" w14:textId="49F67AA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BD: portal site; 2-APB: S45 site</w:t>
            </w:r>
          </w:p>
        </w:tc>
        <w:tc>
          <w:tcPr>
            <w:tcW w:w="900" w:type="dxa"/>
            <w:vAlign w:val="center"/>
            <w:hideMark/>
          </w:tcPr>
          <w:p w14:paraId="641FEA91" w14:textId="5D2CEFE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T37 7T38</w:t>
            </w:r>
          </w:p>
        </w:tc>
        <w:tc>
          <w:tcPr>
            <w:tcW w:w="720" w:type="dxa"/>
            <w:vAlign w:val="center"/>
            <w:hideMark/>
          </w:tcPr>
          <w:p w14:paraId="37769D5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5C7EABD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083-3</w:t>
              </w:r>
            </w:hyperlink>
          </w:p>
        </w:tc>
      </w:tr>
      <w:tr w:rsidR="00A21AA0" w:rsidRPr="00D8644A" w14:paraId="78704D16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C01CEA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6C60DB0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5AC01CC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-APB</w:t>
            </w:r>
          </w:p>
        </w:tc>
        <w:tc>
          <w:tcPr>
            <w:tcW w:w="1620" w:type="dxa"/>
            <w:noWrap/>
            <w:vAlign w:val="center"/>
            <w:hideMark/>
          </w:tcPr>
          <w:p w14:paraId="171CA17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45 site</w:t>
            </w:r>
          </w:p>
        </w:tc>
        <w:tc>
          <w:tcPr>
            <w:tcW w:w="900" w:type="dxa"/>
            <w:vAlign w:val="center"/>
            <w:hideMark/>
          </w:tcPr>
          <w:p w14:paraId="261A0204" w14:textId="77777777" w:rsidR="002C3E01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N0M</w:t>
            </w:r>
          </w:p>
          <w:p w14:paraId="406A006E" w14:textId="5147FBC9" w:rsidR="00A21AA0" w:rsidRPr="00D8644A" w:rsidRDefault="002C3E01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N0</w:t>
            </w:r>
            <w:r w:rsidR="00A21AA0" w:rsidRPr="00D8644A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vAlign w:val="center"/>
            <w:hideMark/>
          </w:tcPr>
          <w:p w14:paraId="3D9F656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2701503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8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083-3</w:t>
              </w:r>
            </w:hyperlink>
          </w:p>
        </w:tc>
      </w:tr>
      <w:tr w:rsidR="00A21AA0" w:rsidRPr="00D8644A" w14:paraId="37DF643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74A3AC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V2</w:t>
            </w:r>
          </w:p>
        </w:tc>
        <w:tc>
          <w:tcPr>
            <w:tcW w:w="1085" w:type="dxa"/>
            <w:vAlign w:val="center"/>
            <w:hideMark/>
          </w:tcPr>
          <w:p w14:paraId="45BDD2D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, virus</w:t>
            </w:r>
          </w:p>
        </w:tc>
        <w:tc>
          <w:tcPr>
            <w:tcW w:w="1615" w:type="dxa"/>
            <w:vAlign w:val="center"/>
            <w:hideMark/>
          </w:tcPr>
          <w:p w14:paraId="1E4D4C5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167619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8E90CD1" w14:textId="04B3E6DD" w:rsidR="00794AF1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ZJD</w:t>
            </w:r>
          </w:p>
          <w:p w14:paraId="4BB8FA3A" w14:textId="713E78F9" w:rsidR="00A21AA0" w:rsidRPr="00D8644A" w:rsidRDefault="00794AF1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ZJD</w:t>
            </w:r>
          </w:p>
        </w:tc>
        <w:tc>
          <w:tcPr>
            <w:tcW w:w="720" w:type="dxa"/>
            <w:vAlign w:val="center"/>
            <w:hideMark/>
          </w:tcPr>
          <w:p w14:paraId="1264684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310214A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5163-y</w:t>
              </w:r>
            </w:hyperlink>
          </w:p>
        </w:tc>
      </w:tr>
      <w:tr w:rsidR="00A21AA0" w:rsidRPr="00D8644A" w14:paraId="2BD36A57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1013B2F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5EC5C80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6496CE7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087C827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8669E8C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O4</w:t>
            </w:r>
          </w:p>
          <w:p w14:paraId="2BA65FD5" w14:textId="63B965C3" w:rsidR="003E6705" w:rsidRPr="00D8644A" w:rsidRDefault="003E670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BO5</w:t>
            </w:r>
          </w:p>
        </w:tc>
        <w:tc>
          <w:tcPr>
            <w:tcW w:w="720" w:type="dxa"/>
            <w:vAlign w:val="center"/>
            <w:hideMark/>
          </w:tcPr>
          <w:p w14:paraId="28B73C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188E72B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168-8</w:t>
              </w:r>
            </w:hyperlink>
          </w:p>
        </w:tc>
      </w:tr>
      <w:tr w:rsidR="00A21AA0" w:rsidRPr="00D8644A" w14:paraId="6944E89A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044618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102DB6B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44C816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4B225B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F95D7E0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84</w:t>
            </w:r>
          </w:p>
          <w:p w14:paraId="00148CB6" w14:textId="65DADF0F" w:rsidR="003E6705" w:rsidRPr="00D8644A" w:rsidRDefault="003E670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U86</w:t>
            </w:r>
          </w:p>
        </w:tc>
        <w:tc>
          <w:tcPr>
            <w:tcW w:w="720" w:type="dxa"/>
            <w:vAlign w:val="center"/>
            <w:hideMark/>
          </w:tcPr>
          <w:p w14:paraId="2F66D4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16EEFBF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48792</w:t>
              </w:r>
            </w:hyperlink>
          </w:p>
        </w:tc>
      </w:tr>
      <w:tr w:rsidR="00A21AA0" w:rsidRPr="00D8644A" w14:paraId="50D06AA5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588B642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768ED48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607B67F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950B9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8E0183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WM</w:t>
            </w:r>
          </w:p>
        </w:tc>
        <w:tc>
          <w:tcPr>
            <w:tcW w:w="720" w:type="dxa"/>
            <w:vAlign w:val="center"/>
            <w:hideMark/>
          </w:tcPr>
          <w:p w14:paraId="380D6D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623A72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18-0059-z</w:t>
              </w:r>
            </w:hyperlink>
          </w:p>
        </w:tc>
      </w:tr>
      <w:tr w:rsidR="00A21AA0" w:rsidRPr="00D8644A" w14:paraId="238C89E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6980FE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72A835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bbit</w:t>
            </w:r>
          </w:p>
        </w:tc>
        <w:tc>
          <w:tcPr>
            <w:tcW w:w="1615" w:type="dxa"/>
            <w:vAlign w:val="center"/>
            <w:hideMark/>
          </w:tcPr>
          <w:p w14:paraId="3A160B6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AC178C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B42D0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AN8</w:t>
            </w:r>
          </w:p>
        </w:tc>
        <w:tc>
          <w:tcPr>
            <w:tcW w:w="720" w:type="dxa"/>
            <w:vAlign w:val="center"/>
            <w:hideMark/>
          </w:tcPr>
          <w:p w14:paraId="7D35067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76472CB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smb.3159</w:t>
              </w:r>
            </w:hyperlink>
          </w:p>
        </w:tc>
      </w:tr>
      <w:tr w:rsidR="00A21AA0" w:rsidRPr="00D8644A" w14:paraId="294BB26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193601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2</w:t>
            </w:r>
          </w:p>
        </w:tc>
        <w:tc>
          <w:tcPr>
            <w:tcW w:w="1085" w:type="dxa"/>
            <w:vAlign w:val="center"/>
            <w:hideMark/>
          </w:tcPr>
          <w:p w14:paraId="6DDB731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16DBB79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061EDB2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8CAED1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HI9</w:t>
            </w:r>
          </w:p>
        </w:tc>
        <w:tc>
          <w:tcPr>
            <w:tcW w:w="720" w:type="dxa"/>
            <w:vAlign w:val="center"/>
            <w:hideMark/>
          </w:tcPr>
          <w:p w14:paraId="4BF7725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6EEA304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comms11130</w:t>
              </w:r>
            </w:hyperlink>
          </w:p>
        </w:tc>
      </w:tr>
      <w:tr w:rsidR="00A21AA0" w:rsidRPr="00D8644A" w14:paraId="0DF9CD6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8079D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3744CFD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65E58E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B-366791</w:t>
            </w:r>
          </w:p>
        </w:tc>
        <w:tc>
          <w:tcPr>
            <w:tcW w:w="1620" w:type="dxa"/>
            <w:vAlign w:val="center"/>
            <w:hideMark/>
          </w:tcPr>
          <w:p w14:paraId="328A052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enter pore site</w:t>
            </w:r>
          </w:p>
        </w:tc>
        <w:tc>
          <w:tcPr>
            <w:tcW w:w="900" w:type="dxa"/>
            <w:noWrap/>
            <w:vAlign w:val="center"/>
            <w:hideMark/>
          </w:tcPr>
          <w:p w14:paraId="73F413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GFA</w:t>
            </w:r>
          </w:p>
        </w:tc>
        <w:tc>
          <w:tcPr>
            <w:tcW w:w="720" w:type="dxa"/>
            <w:vAlign w:val="center"/>
            <w:hideMark/>
          </w:tcPr>
          <w:p w14:paraId="75A3359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911" w:type="dxa"/>
            <w:noWrap/>
            <w:vAlign w:val="center"/>
            <w:hideMark/>
          </w:tcPr>
          <w:p w14:paraId="114B39E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162-9</w:t>
              </w:r>
            </w:hyperlink>
          </w:p>
        </w:tc>
      </w:tr>
      <w:tr w:rsidR="00A21AA0" w:rsidRPr="00D8644A" w14:paraId="73DC81E3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4349CA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00F8C0C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62085E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, NMDG</w:t>
            </w:r>
          </w:p>
        </w:tc>
        <w:tc>
          <w:tcPr>
            <w:tcW w:w="1620" w:type="dxa"/>
            <w:noWrap/>
            <w:vAlign w:val="center"/>
            <w:hideMark/>
          </w:tcPr>
          <w:p w14:paraId="760F9E3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50353F7A" w14:textId="2AE7992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V 7L2W 7L2X</w:t>
            </w:r>
          </w:p>
        </w:tc>
        <w:tc>
          <w:tcPr>
            <w:tcW w:w="720" w:type="dxa"/>
            <w:noWrap/>
            <w:vAlign w:val="center"/>
            <w:hideMark/>
          </w:tcPr>
          <w:p w14:paraId="25D11EA3" w14:textId="48BFC8F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62911B9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0C946C85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6D6FE25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784B0DA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7256B43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</w:t>
            </w:r>
          </w:p>
        </w:tc>
        <w:tc>
          <w:tcPr>
            <w:tcW w:w="1620" w:type="dxa"/>
            <w:noWrap/>
            <w:vAlign w:val="center"/>
            <w:hideMark/>
          </w:tcPr>
          <w:p w14:paraId="034CEDB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39483476" w14:textId="63EE2096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L 7L2N 7L2O</w:t>
            </w:r>
          </w:p>
        </w:tc>
        <w:tc>
          <w:tcPr>
            <w:tcW w:w="720" w:type="dxa"/>
            <w:noWrap/>
            <w:vAlign w:val="center"/>
            <w:hideMark/>
          </w:tcPr>
          <w:p w14:paraId="22116871" w14:textId="7CACE47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10E06BC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149814A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513E4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571F1B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5F75E52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DkTx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/RTX</w:t>
            </w:r>
          </w:p>
        </w:tc>
        <w:tc>
          <w:tcPr>
            <w:tcW w:w="1620" w:type="dxa"/>
            <w:noWrap/>
            <w:vAlign w:val="center"/>
            <w:hideMark/>
          </w:tcPr>
          <w:p w14:paraId="48E629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xtracellular</w:t>
            </w:r>
          </w:p>
        </w:tc>
        <w:tc>
          <w:tcPr>
            <w:tcW w:w="900" w:type="dxa"/>
            <w:noWrap/>
            <w:vAlign w:val="center"/>
            <w:hideMark/>
          </w:tcPr>
          <w:p w14:paraId="40CEE20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M</w:t>
            </w:r>
          </w:p>
        </w:tc>
        <w:tc>
          <w:tcPr>
            <w:tcW w:w="720" w:type="dxa"/>
            <w:noWrap/>
            <w:vAlign w:val="center"/>
            <w:hideMark/>
          </w:tcPr>
          <w:p w14:paraId="5BC30F2C" w14:textId="4603648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6529EDE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9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73DEEB6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95E0A5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17BE74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007ECF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DkTx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1BEF600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xtracellular</w:t>
            </w:r>
          </w:p>
        </w:tc>
        <w:tc>
          <w:tcPr>
            <w:tcW w:w="900" w:type="dxa"/>
            <w:vAlign w:val="center"/>
            <w:hideMark/>
          </w:tcPr>
          <w:p w14:paraId="151E9B96" w14:textId="77777777" w:rsidR="00AE58C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R</w:t>
            </w:r>
          </w:p>
          <w:p w14:paraId="606C2CF9" w14:textId="77777777" w:rsidR="00AE58CA" w:rsidRDefault="00AE58C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L2</w:t>
            </w:r>
            <w:r w:rsidR="00A21AA0" w:rsidRPr="00D8644A">
              <w:rPr>
                <w:rFonts w:eastAsia="Times New Roman"/>
                <w:sz w:val="18"/>
                <w:szCs w:val="18"/>
              </w:rPr>
              <w:t>S</w:t>
            </w:r>
          </w:p>
          <w:p w14:paraId="662E6E0E" w14:textId="77777777" w:rsidR="00AE58CA" w:rsidRDefault="00AE58C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L2</w:t>
            </w:r>
            <w:r w:rsidR="00A21AA0" w:rsidRPr="00D8644A">
              <w:rPr>
                <w:rFonts w:eastAsia="Times New Roman"/>
                <w:sz w:val="18"/>
                <w:szCs w:val="18"/>
              </w:rPr>
              <w:t>T</w:t>
            </w:r>
          </w:p>
          <w:p w14:paraId="4943A38B" w14:textId="2183F012" w:rsidR="00A21AA0" w:rsidRPr="00D8644A" w:rsidRDefault="00AE58C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L2</w:t>
            </w:r>
            <w:r w:rsidR="00A21AA0" w:rsidRPr="00D8644A">
              <w:rPr>
                <w:rFonts w:eastAsia="Times New Roman"/>
                <w:sz w:val="18"/>
                <w:szCs w:val="18"/>
              </w:rPr>
              <w:t>U</w:t>
            </w:r>
          </w:p>
        </w:tc>
        <w:tc>
          <w:tcPr>
            <w:tcW w:w="720" w:type="dxa"/>
            <w:noWrap/>
            <w:vAlign w:val="center"/>
            <w:hideMark/>
          </w:tcPr>
          <w:p w14:paraId="42E5D6E9" w14:textId="731EA97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06728ED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78A9F5F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9F8CC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68BE59A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quirrel</w:t>
            </w:r>
          </w:p>
        </w:tc>
        <w:tc>
          <w:tcPr>
            <w:tcW w:w="1615" w:type="dxa"/>
            <w:noWrap/>
            <w:vAlign w:val="center"/>
            <w:hideMark/>
          </w:tcPr>
          <w:p w14:paraId="6981498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</w:t>
            </w:r>
          </w:p>
        </w:tc>
        <w:tc>
          <w:tcPr>
            <w:tcW w:w="1620" w:type="dxa"/>
            <w:noWrap/>
            <w:vAlign w:val="center"/>
            <w:hideMark/>
          </w:tcPr>
          <w:p w14:paraId="1FEFC52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4C6B003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QZ</w:t>
            </w:r>
          </w:p>
        </w:tc>
        <w:tc>
          <w:tcPr>
            <w:tcW w:w="720" w:type="dxa"/>
            <w:noWrap/>
            <w:vAlign w:val="center"/>
            <w:hideMark/>
          </w:tcPr>
          <w:p w14:paraId="3FF548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3FF016D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2507-3</w:t>
              </w:r>
            </w:hyperlink>
          </w:p>
        </w:tc>
      </w:tr>
      <w:tr w:rsidR="00A21AA0" w:rsidRPr="00D8644A" w14:paraId="064171B2" w14:textId="77777777" w:rsidTr="002E725B">
        <w:trPr>
          <w:trHeight w:val="1962"/>
        </w:trPr>
        <w:tc>
          <w:tcPr>
            <w:tcW w:w="1165" w:type="dxa"/>
            <w:vAlign w:val="center"/>
            <w:hideMark/>
          </w:tcPr>
          <w:p w14:paraId="2B4E3B8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734F98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4F8F69D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</w:t>
            </w:r>
          </w:p>
        </w:tc>
        <w:tc>
          <w:tcPr>
            <w:tcW w:w="1620" w:type="dxa"/>
            <w:vAlign w:val="center"/>
            <w:hideMark/>
          </w:tcPr>
          <w:p w14:paraId="4BDB703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5D75EE11" w14:textId="77777777" w:rsidR="00F8345F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Z5 7MZ6 7MZ7 7MZ9 7MZA 7MZB</w:t>
            </w:r>
          </w:p>
          <w:p w14:paraId="3C6D8A8F" w14:textId="103AF48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ZC 7MZE</w:t>
            </w:r>
          </w:p>
        </w:tc>
        <w:tc>
          <w:tcPr>
            <w:tcW w:w="720" w:type="dxa"/>
            <w:noWrap/>
            <w:vAlign w:val="center"/>
            <w:hideMark/>
          </w:tcPr>
          <w:p w14:paraId="516964D8" w14:textId="68DAA39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</w:t>
            </w:r>
            <w:r w:rsidR="00F8345F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911" w:type="dxa"/>
            <w:noWrap/>
            <w:vAlign w:val="center"/>
            <w:hideMark/>
          </w:tcPr>
          <w:p w14:paraId="534E849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478D2DEF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17B36F2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59BC6C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2C91FD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TX</w:t>
            </w:r>
          </w:p>
        </w:tc>
        <w:tc>
          <w:tcPr>
            <w:tcW w:w="1620" w:type="dxa"/>
            <w:vAlign w:val="center"/>
            <w:hideMark/>
          </w:tcPr>
          <w:p w14:paraId="77AAF2C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74309C0C" w14:textId="731D9EC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RQU 7RQV 7RQW 7RQX 7RQY 7RQZ</w:t>
            </w:r>
          </w:p>
        </w:tc>
        <w:tc>
          <w:tcPr>
            <w:tcW w:w="720" w:type="dxa"/>
            <w:vAlign w:val="center"/>
            <w:hideMark/>
          </w:tcPr>
          <w:p w14:paraId="07DF7DF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23EFF4C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602-2</w:t>
              </w:r>
            </w:hyperlink>
          </w:p>
        </w:tc>
      </w:tr>
      <w:tr w:rsidR="00A21AA0" w:rsidRPr="00D8644A" w14:paraId="668942E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E280E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31D08F0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, spider</w:t>
            </w:r>
          </w:p>
        </w:tc>
        <w:tc>
          <w:tcPr>
            <w:tcW w:w="1615" w:type="dxa"/>
            <w:vAlign w:val="center"/>
            <w:hideMark/>
          </w:tcPr>
          <w:p w14:paraId="290BFAF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DkTx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 and RTX</w:t>
            </w:r>
          </w:p>
        </w:tc>
        <w:tc>
          <w:tcPr>
            <w:tcW w:w="1620" w:type="dxa"/>
            <w:noWrap/>
            <w:vAlign w:val="center"/>
            <w:hideMark/>
          </w:tcPr>
          <w:p w14:paraId="4BA71C5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xtracellular</w:t>
            </w:r>
          </w:p>
        </w:tc>
        <w:tc>
          <w:tcPr>
            <w:tcW w:w="900" w:type="dxa"/>
            <w:vAlign w:val="center"/>
            <w:hideMark/>
          </w:tcPr>
          <w:p w14:paraId="64F6E3D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RX</w:t>
            </w:r>
          </w:p>
        </w:tc>
        <w:tc>
          <w:tcPr>
            <w:tcW w:w="720" w:type="dxa"/>
            <w:vAlign w:val="center"/>
            <w:hideMark/>
          </w:tcPr>
          <w:p w14:paraId="6E8F655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0E301B0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3</w:t>
              </w:r>
            </w:hyperlink>
          </w:p>
        </w:tc>
      </w:tr>
      <w:tr w:rsidR="00A21AA0" w:rsidRPr="00D8644A" w14:paraId="1E49CBD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AD807E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0CB347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54D9A0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DkTx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 and RTX</w:t>
            </w:r>
          </w:p>
        </w:tc>
        <w:tc>
          <w:tcPr>
            <w:tcW w:w="1620" w:type="dxa"/>
            <w:noWrap/>
            <w:vAlign w:val="center"/>
            <w:hideMark/>
          </w:tcPr>
          <w:p w14:paraId="3BF655E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xtracellular</w:t>
            </w:r>
          </w:p>
        </w:tc>
        <w:tc>
          <w:tcPr>
            <w:tcW w:w="900" w:type="dxa"/>
            <w:vAlign w:val="center"/>
            <w:hideMark/>
          </w:tcPr>
          <w:p w14:paraId="74497F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3J5Q</w:t>
            </w:r>
          </w:p>
        </w:tc>
        <w:tc>
          <w:tcPr>
            <w:tcW w:w="720" w:type="dxa"/>
            <w:vAlign w:val="center"/>
            <w:hideMark/>
          </w:tcPr>
          <w:p w14:paraId="42B472C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911" w:type="dxa"/>
            <w:noWrap/>
            <w:vAlign w:val="center"/>
            <w:hideMark/>
          </w:tcPr>
          <w:p w14:paraId="1FA52A0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3</w:t>
              </w:r>
            </w:hyperlink>
          </w:p>
        </w:tc>
      </w:tr>
      <w:tr w:rsidR="00A21AA0" w:rsidRPr="00D8644A" w14:paraId="734DF8FA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101E08F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6B4BC4D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54CBAB1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psaicin</w:t>
            </w:r>
          </w:p>
        </w:tc>
        <w:tc>
          <w:tcPr>
            <w:tcW w:w="1620" w:type="dxa"/>
            <w:vAlign w:val="center"/>
            <w:hideMark/>
          </w:tcPr>
          <w:p w14:paraId="246FB81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6CF56A2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3J5R</w:t>
            </w:r>
          </w:p>
        </w:tc>
        <w:tc>
          <w:tcPr>
            <w:tcW w:w="720" w:type="dxa"/>
            <w:vAlign w:val="center"/>
            <w:hideMark/>
          </w:tcPr>
          <w:p w14:paraId="1DF604F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911" w:type="dxa"/>
            <w:noWrap/>
            <w:vAlign w:val="center"/>
            <w:hideMark/>
          </w:tcPr>
          <w:p w14:paraId="0228D3B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3</w:t>
              </w:r>
            </w:hyperlink>
          </w:p>
        </w:tc>
      </w:tr>
      <w:tr w:rsidR="00A21AA0" w:rsidRPr="00D8644A" w14:paraId="3CF469B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1557A3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173DA5C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330EC1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Capsazepine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58199AC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6953CA4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S0</w:t>
            </w:r>
          </w:p>
        </w:tc>
        <w:tc>
          <w:tcPr>
            <w:tcW w:w="720" w:type="dxa"/>
            <w:vAlign w:val="center"/>
            <w:hideMark/>
          </w:tcPr>
          <w:p w14:paraId="4E8363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219A712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3</w:t>
              </w:r>
            </w:hyperlink>
          </w:p>
        </w:tc>
      </w:tr>
      <w:tr w:rsidR="00A21AA0" w:rsidRPr="00D8644A" w14:paraId="6BCFE716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7879AC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784A425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quirrel</w:t>
            </w:r>
          </w:p>
        </w:tc>
        <w:tc>
          <w:tcPr>
            <w:tcW w:w="1615" w:type="dxa"/>
            <w:noWrap/>
            <w:vAlign w:val="center"/>
            <w:hideMark/>
          </w:tcPr>
          <w:p w14:paraId="53E1348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psaicin</w:t>
            </w:r>
          </w:p>
        </w:tc>
        <w:tc>
          <w:tcPr>
            <w:tcW w:w="1620" w:type="dxa"/>
            <w:noWrap/>
            <w:vAlign w:val="center"/>
            <w:hideMark/>
          </w:tcPr>
          <w:p w14:paraId="01A980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5EA25E7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R0</w:t>
            </w:r>
          </w:p>
        </w:tc>
        <w:tc>
          <w:tcPr>
            <w:tcW w:w="720" w:type="dxa"/>
            <w:noWrap/>
            <w:vAlign w:val="center"/>
            <w:hideMark/>
          </w:tcPr>
          <w:p w14:paraId="160F03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58F5E14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2507-3</w:t>
              </w:r>
            </w:hyperlink>
          </w:p>
        </w:tc>
      </w:tr>
      <w:tr w:rsidR="00A21AA0" w:rsidRPr="00D8644A" w14:paraId="4C4233E2" w14:textId="77777777" w:rsidTr="002E725B">
        <w:trPr>
          <w:trHeight w:val="1323"/>
        </w:trPr>
        <w:tc>
          <w:tcPr>
            <w:tcW w:w="1165" w:type="dxa"/>
            <w:vAlign w:val="center"/>
            <w:hideMark/>
          </w:tcPr>
          <w:p w14:paraId="21E11AB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53CAFC0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2D347E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psaicin</w:t>
            </w:r>
          </w:p>
        </w:tc>
        <w:tc>
          <w:tcPr>
            <w:tcW w:w="1620" w:type="dxa"/>
            <w:noWrap/>
            <w:vAlign w:val="center"/>
            <w:hideMark/>
          </w:tcPr>
          <w:p w14:paraId="51E7BC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 pocket</w:t>
            </w:r>
          </w:p>
        </w:tc>
        <w:tc>
          <w:tcPr>
            <w:tcW w:w="900" w:type="dxa"/>
            <w:vAlign w:val="center"/>
            <w:hideMark/>
          </w:tcPr>
          <w:p w14:paraId="42341C81" w14:textId="7FC7DEE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PA 7LPB 7LPC 7LPD 7LPE</w:t>
            </w:r>
          </w:p>
        </w:tc>
        <w:tc>
          <w:tcPr>
            <w:tcW w:w="720" w:type="dxa"/>
            <w:noWrap/>
            <w:vAlign w:val="center"/>
            <w:hideMark/>
          </w:tcPr>
          <w:p w14:paraId="64364D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123D145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0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16-3</w:t>
              </w:r>
            </w:hyperlink>
          </w:p>
        </w:tc>
      </w:tr>
      <w:tr w:rsidR="00A21AA0" w:rsidRPr="00D8644A" w14:paraId="2506B3B7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22CD3C9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369B593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00BB127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3C1080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7BB9B00" w14:textId="77777777" w:rsidR="00135F0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H 7L2I</w:t>
            </w:r>
          </w:p>
          <w:p w14:paraId="3F5D9404" w14:textId="733650F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J 7L2K</w:t>
            </w:r>
          </w:p>
        </w:tc>
        <w:tc>
          <w:tcPr>
            <w:tcW w:w="720" w:type="dxa"/>
            <w:noWrap/>
            <w:vAlign w:val="center"/>
            <w:hideMark/>
          </w:tcPr>
          <w:p w14:paraId="04042786" w14:textId="4692EC3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2E6CF52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17D90EC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D292A5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7F49B0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quirrel</w:t>
            </w:r>
          </w:p>
        </w:tc>
        <w:tc>
          <w:tcPr>
            <w:tcW w:w="1615" w:type="dxa"/>
            <w:noWrap/>
            <w:vAlign w:val="center"/>
            <w:hideMark/>
          </w:tcPr>
          <w:p w14:paraId="4912A15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6AC37F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9054B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QY</w:t>
            </w:r>
          </w:p>
        </w:tc>
        <w:tc>
          <w:tcPr>
            <w:tcW w:w="720" w:type="dxa"/>
            <w:noWrap/>
            <w:vAlign w:val="center"/>
            <w:hideMark/>
          </w:tcPr>
          <w:p w14:paraId="0B1D88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07064D8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2507-3</w:t>
              </w:r>
            </w:hyperlink>
          </w:p>
        </w:tc>
      </w:tr>
      <w:tr w:rsidR="00A21AA0" w:rsidRPr="00D8644A" w14:paraId="2F9BF7DB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D18E73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3F6B440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111CD38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19EB8A8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C2D53F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P9</w:t>
            </w:r>
          </w:p>
        </w:tc>
        <w:tc>
          <w:tcPr>
            <w:tcW w:w="720" w:type="dxa"/>
            <w:noWrap/>
            <w:vAlign w:val="center"/>
            <w:hideMark/>
          </w:tcPr>
          <w:p w14:paraId="71FC555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7864018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16-3</w:t>
              </w:r>
            </w:hyperlink>
          </w:p>
        </w:tc>
      </w:tr>
      <w:tr w:rsidR="00A21AA0" w:rsidRPr="00D8644A" w14:paraId="705ABEF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D80559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0F6145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21BB997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34FABE2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25E7F5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IRZ</w:t>
            </w:r>
          </w:p>
        </w:tc>
        <w:tc>
          <w:tcPr>
            <w:tcW w:w="720" w:type="dxa"/>
            <w:vAlign w:val="center"/>
            <w:hideMark/>
          </w:tcPr>
          <w:p w14:paraId="4E471E6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noWrap/>
            <w:vAlign w:val="center"/>
            <w:hideMark/>
          </w:tcPr>
          <w:p w14:paraId="1965C59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3</w:t>
              </w:r>
            </w:hyperlink>
          </w:p>
        </w:tc>
      </w:tr>
      <w:tr w:rsidR="00A21AA0" w:rsidRPr="00D8644A" w14:paraId="66E4019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45E27D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0B2BFA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31251B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79014E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D7F3C1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3J5P</w:t>
            </w:r>
          </w:p>
        </w:tc>
        <w:tc>
          <w:tcPr>
            <w:tcW w:w="720" w:type="dxa"/>
            <w:vAlign w:val="center"/>
            <w:hideMark/>
          </w:tcPr>
          <w:p w14:paraId="4531D5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911" w:type="dxa"/>
            <w:noWrap/>
            <w:vAlign w:val="center"/>
            <w:hideMark/>
          </w:tcPr>
          <w:p w14:paraId="23DCC0F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12822</w:t>
              </w:r>
            </w:hyperlink>
          </w:p>
        </w:tc>
      </w:tr>
      <w:tr w:rsidR="00A21AA0" w:rsidRPr="00D8644A" w14:paraId="20A1B31C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41E2F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vAlign w:val="center"/>
            <w:hideMark/>
          </w:tcPr>
          <w:p w14:paraId="250042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16059E2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090CE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12A2D80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GF8</w:t>
            </w:r>
          </w:p>
          <w:p w14:paraId="7E4EF543" w14:textId="06676B56" w:rsidR="003E6705" w:rsidRPr="00D8644A" w:rsidRDefault="003E670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GF9</w:t>
            </w:r>
          </w:p>
        </w:tc>
        <w:tc>
          <w:tcPr>
            <w:tcW w:w="720" w:type="dxa"/>
            <w:vAlign w:val="center"/>
            <w:hideMark/>
          </w:tcPr>
          <w:p w14:paraId="362419C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3</w:t>
            </w:r>
          </w:p>
        </w:tc>
        <w:tc>
          <w:tcPr>
            <w:tcW w:w="1911" w:type="dxa"/>
            <w:noWrap/>
            <w:vAlign w:val="center"/>
            <w:hideMark/>
          </w:tcPr>
          <w:p w14:paraId="21FDCCA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162-9</w:t>
              </w:r>
            </w:hyperlink>
          </w:p>
        </w:tc>
      </w:tr>
      <w:tr w:rsidR="00A21AA0" w:rsidRPr="00D8644A" w14:paraId="01AA8F2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652007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V1</w:t>
            </w:r>
          </w:p>
        </w:tc>
        <w:tc>
          <w:tcPr>
            <w:tcW w:w="1085" w:type="dxa"/>
            <w:noWrap/>
            <w:vAlign w:val="center"/>
            <w:hideMark/>
          </w:tcPr>
          <w:p w14:paraId="32E98F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noWrap/>
            <w:vAlign w:val="center"/>
            <w:hideMark/>
          </w:tcPr>
          <w:p w14:paraId="4529944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6729E4D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D3E15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L2P</w:t>
            </w:r>
          </w:p>
        </w:tc>
        <w:tc>
          <w:tcPr>
            <w:tcW w:w="720" w:type="dxa"/>
            <w:noWrap/>
            <w:vAlign w:val="center"/>
            <w:hideMark/>
          </w:tcPr>
          <w:p w14:paraId="61D09A6D" w14:textId="565AEE06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1AC138B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l.2021.08.012</w:t>
              </w:r>
            </w:hyperlink>
          </w:p>
        </w:tc>
      </w:tr>
      <w:tr w:rsidR="00A21AA0" w:rsidRPr="00D8644A" w14:paraId="0D140594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5BBBF8C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5542E76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02B3DB0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TC-I 2014</w:t>
            </w:r>
          </w:p>
        </w:tc>
        <w:tc>
          <w:tcPr>
            <w:tcW w:w="1620" w:type="dxa"/>
            <w:vAlign w:val="center"/>
            <w:hideMark/>
          </w:tcPr>
          <w:p w14:paraId="48E613A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vAlign w:val="center"/>
            <w:hideMark/>
          </w:tcPr>
          <w:p w14:paraId="3D8DAA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72</w:t>
            </w:r>
          </w:p>
        </w:tc>
        <w:tc>
          <w:tcPr>
            <w:tcW w:w="720" w:type="dxa"/>
            <w:vAlign w:val="center"/>
            <w:hideMark/>
          </w:tcPr>
          <w:p w14:paraId="7EE2C6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5CE2066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x6672</w:t>
              </w:r>
            </w:hyperlink>
          </w:p>
        </w:tc>
      </w:tr>
      <w:tr w:rsidR="00A21AA0" w:rsidRPr="00D8644A" w14:paraId="732EADBA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5426C54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6E6AE55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15ED55C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, WS-12</w:t>
            </w:r>
          </w:p>
        </w:tc>
        <w:tc>
          <w:tcPr>
            <w:tcW w:w="1620" w:type="dxa"/>
            <w:vAlign w:val="center"/>
            <w:hideMark/>
          </w:tcPr>
          <w:p w14:paraId="1C38E6E7" w14:textId="69F8EF69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: pre-S1, MHR4 &amp; S4-5 loop;</w:t>
            </w:r>
          </w:p>
          <w:p w14:paraId="4D00BA63" w14:textId="01F24DB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WS-12: VSLD pocket</w:t>
            </w:r>
          </w:p>
        </w:tc>
        <w:tc>
          <w:tcPr>
            <w:tcW w:w="900" w:type="dxa"/>
            <w:vAlign w:val="center"/>
            <w:hideMark/>
          </w:tcPr>
          <w:p w14:paraId="2FFB54E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NR2</w:t>
            </w:r>
          </w:p>
        </w:tc>
        <w:tc>
          <w:tcPr>
            <w:tcW w:w="720" w:type="dxa"/>
            <w:vAlign w:val="center"/>
            <w:hideMark/>
          </w:tcPr>
          <w:p w14:paraId="57F54C8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7885C7B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v9334</w:t>
              </w:r>
            </w:hyperlink>
          </w:p>
        </w:tc>
      </w:tr>
      <w:tr w:rsidR="00A21AA0" w:rsidRPr="00D8644A" w14:paraId="64588B75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0CBA6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7FCA74B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14EC687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 (putative)</w:t>
            </w:r>
          </w:p>
        </w:tc>
        <w:tc>
          <w:tcPr>
            <w:tcW w:w="1620" w:type="dxa"/>
            <w:vAlign w:val="center"/>
            <w:hideMark/>
          </w:tcPr>
          <w:p w14:paraId="4C6FC0D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5CAD60D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4N</w:t>
            </w:r>
          </w:p>
          <w:p w14:paraId="7645F9BA" w14:textId="689379F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E4O</w:t>
            </w:r>
          </w:p>
        </w:tc>
        <w:tc>
          <w:tcPr>
            <w:tcW w:w="720" w:type="dxa"/>
            <w:vAlign w:val="center"/>
            <w:hideMark/>
          </w:tcPr>
          <w:p w14:paraId="758A5DE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841B1E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1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dd1268</w:t>
              </w:r>
            </w:hyperlink>
          </w:p>
        </w:tc>
      </w:tr>
      <w:tr w:rsidR="00A21AA0" w:rsidRPr="00D8644A" w14:paraId="638FE7FA" w14:textId="77777777" w:rsidTr="002E725B">
        <w:trPr>
          <w:trHeight w:val="675"/>
        </w:trPr>
        <w:tc>
          <w:tcPr>
            <w:tcW w:w="1165" w:type="dxa"/>
            <w:vAlign w:val="center"/>
            <w:hideMark/>
          </w:tcPr>
          <w:p w14:paraId="33EAE27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54FEDC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5065A75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vAlign w:val="center"/>
            <w:hideMark/>
          </w:tcPr>
          <w:p w14:paraId="66D1155C" w14:textId="3ABE17D3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re-S1, MHR4 &amp; S4-5 loop</w:t>
            </w:r>
          </w:p>
        </w:tc>
        <w:tc>
          <w:tcPr>
            <w:tcW w:w="900" w:type="dxa"/>
            <w:vAlign w:val="center"/>
            <w:hideMark/>
          </w:tcPr>
          <w:p w14:paraId="7E2D4E1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4Q</w:t>
            </w:r>
          </w:p>
        </w:tc>
        <w:tc>
          <w:tcPr>
            <w:tcW w:w="720" w:type="dxa"/>
            <w:vAlign w:val="center"/>
            <w:hideMark/>
          </w:tcPr>
          <w:p w14:paraId="2B191F1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DC9CC3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dd1268</w:t>
              </w:r>
            </w:hyperlink>
          </w:p>
        </w:tc>
      </w:tr>
      <w:tr w:rsidR="00A21AA0" w:rsidRPr="00D8644A" w14:paraId="07877D0D" w14:textId="77777777" w:rsidTr="002E725B">
        <w:trPr>
          <w:trHeight w:val="1260"/>
        </w:trPr>
        <w:tc>
          <w:tcPr>
            <w:tcW w:w="1165" w:type="dxa"/>
            <w:vAlign w:val="center"/>
            <w:hideMark/>
          </w:tcPr>
          <w:p w14:paraId="22C34E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39A333B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450492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icilin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, </w:t>
            </w: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, Ca2+</w:t>
            </w:r>
          </w:p>
        </w:tc>
        <w:tc>
          <w:tcPr>
            <w:tcW w:w="1620" w:type="dxa"/>
            <w:vAlign w:val="center"/>
            <w:hideMark/>
          </w:tcPr>
          <w:p w14:paraId="73ECF3F3" w14:textId="2350036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: pre-S1, MHR4 &amp; S4-5 loop;</w:t>
            </w:r>
          </w:p>
          <w:p w14:paraId="5B6AC097" w14:textId="502E045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Icilin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: VSLD pocket</w:t>
            </w:r>
          </w:p>
        </w:tc>
        <w:tc>
          <w:tcPr>
            <w:tcW w:w="900" w:type="dxa"/>
            <w:vAlign w:val="center"/>
            <w:hideMark/>
          </w:tcPr>
          <w:p w14:paraId="7B7B0240" w14:textId="77777777" w:rsidR="00135F0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NR4</w:t>
            </w:r>
          </w:p>
          <w:p w14:paraId="296B54EC" w14:textId="5ADAC6C5" w:rsidR="00A21AA0" w:rsidRPr="00D8644A" w:rsidRDefault="00135F0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NR</w:t>
            </w:r>
            <w:r w:rsidR="00A21AA0" w:rsidRPr="00D8644A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vAlign w:val="center"/>
            <w:hideMark/>
          </w:tcPr>
          <w:p w14:paraId="15A5A31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0E6DD25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v9334</w:t>
              </w:r>
            </w:hyperlink>
          </w:p>
        </w:tc>
      </w:tr>
      <w:tr w:rsidR="00A21AA0" w:rsidRPr="00D8644A" w14:paraId="473A7ED1" w14:textId="77777777" w:rsidTr="002E725B">
        <w:trPr>
          <w:trHeight w:val="1260"/>
        </w:trPr>
        <w:tc>
          <w:tcPr>
            <w:tcW w:w="1165" w:type="dxa"/>
            <w:vAlign w:val="center"/>
            <w:hideMark/>
          </w:tcPr>
          <w:p w14:paraId="73D519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5147571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8E50BC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cryosim-3 (C3), </w:t>
            </w: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vAlign w:val="center"/>
            <w:hideMark/>
          </w:tcPr>
          <w:p w14:paraId="75A7F9BC" w14:textId="482491C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: pre-S1, MHR4 &amp; S4-5 loop;</w:t>
            </w:r>
          </w:p>
          <w:p w14:paraId="4600FBBA" w14:textId="5C9906D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ryosim-3 in VSLD pocket</w:t>
            </w:r>
          </w:p>
        </w:tc>
        <w:tc>
          <w:tcPr>
            <w:tcW w:w="900" w:type="dxa"/>
            <w:vAlign w:val="center"/>
            <w:hideMark/>
          </w:tcPr>
          <w:p w14:paraId="2EC5D7C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4M</w:t>
            </w:r>
          </w:p>
        </w:tc>
        <w:tc>
          <w:tcPr>
            <w:tcW w:w="720" w:type="dxa"/>
            <w:vAlign w:val="center"/>
            <w:hideMark/>
          </w:tcPr>
          <w:p w14:paraId="76F3B28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E14B89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dd1268</w:t>
              </w:r>
            </w:hyperlink>
          </w:p>
        </w:tc>
      </w:tr>
      <w:tr w:rsidR="00A21AA0" w:rsidRPr="00D8644A" w14:paraId="3EB7AD7F" w14:textId="77777777" w:rsidTr="002E725B">
        <w:trPr>
          <w:trHeight w:val="1170"/>
        </w:trPr>
        <w:tc>
          <w:tcPr>
            <w:tcW w:w="1165" w:type="dxa"/>
            <w:vAlign w:val="center"/>
            <w:hideMark/>
          </w:tcPr>
          <w:p w14:paraId="2A20022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2900418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09DFA9D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cryosim-3 (C3), AITC, </w:t>
            </w: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vAlign w:val="center"/>
            <w:hideMark/>
          </w:tcPr>
          <w:p w14:paraId="0F4C10C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: pre-S1, MHR4 &amp; S4-5 loop;</w:t>
            </w:r>
          </w:p>
          <w:p w14:paraId="6482B0D5" w14:textId="2925B419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3: VSLD pocket</w:t>
            </w:r>
          </w:p>
        </w:tc>
        <w:tc>
          <w:tcPr>
            <w:tcW w:w="900" w:type="dxa"/>
            <w:vAlign w:val="center"/>
            <w:hideMark/>
          </w:tcPr>
          <w:p w14:paraId="04C6C98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4L</w:t>
            </w:r>
          </w:p>
        </w:tc>
        <w:tc>
          <w:tcPr>
            <w:tcW w:w="720" w:type="dxa"/>
            <w:vAlign w:val="center"/>
            <w:hideMark/>
          </w:tcPr>
          <w:p w14:paraId="592DF3F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2F5463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dd1268</w:t>
              </w:r>
            </w:hyperlink>
          </w:p>
        </w:tc>
      </w:tr>
      <w:tr w:rsidR="00A21AA0" w:rsidRPr="00D8644A" w14:paraId="2E7495AB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787A49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19C16C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C710C12" w14:textId="59F790E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01781F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Pr="00D8644A">
              <w:rPr>
                <w:rFonts w:eastAsia="Times New Roman"/>
                <w:sz w:val="18"/>
                <w:szCs w:val="18"/>
              </w:rPr>
              <w:t xml:space="preserve">, </w:t>
            </w: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 xml:space="preserve">4,5)P2,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icilin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23A57BA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: pre-S1, MHR4 &amp; S4-5 loop;</w:t>
            </w:r>
          </w:p>
          <w:p w14:paraId="07E8CF22" w14:textId="4EA4033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Icilin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: VSLD pocket</w:t>
            </w:r>
          </w:p>
        </w:tc>
        <w:tc>
          <w:tcPr>
            <w:tcW w:w="900" w:type="dxa"/>
            <w:vAlign w:val="center"/>
            <w:hideMark/>
          </w:tcPr>
          <w:p w14:paraId="095EEE7F" w14:textId="5416AF16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WRC </w:t>
            </w:r>
            <w:r>
              <w:rPr>
                <w:rFonts w:eastAsia="Times New Roman"/>
                <w:sz w:val="18"/>
                <w:szCs w:val="18"/>
              </w:rPr>
              <w:t>7WR</w:t>
            </w:r>
            <w:r w:rsidRPr="00D8644A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vAlign w:val="center"/>
            <w:hideMark/>
          </w:tcPr>
          <w:p w14:paraId="19F038E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2FC2F92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919-y</w:t>
              </w:r>
            </w:hyperlink>
          </w:p>
        </w:tc>
      </w:tr>
      <w:tr w:rsidR="00A21AA0" w:rsidRPr="00D8644A" w14:paraId="65038E98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499E89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62053F8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7E6437D3" w14:textId="2D40215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01781F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Pr="00D8644A">
              <w:rPr>
                <w:rFonts w:eastAsia="Times New Roman"/>
                <w:sz w:val="18"/>
                <w:szCs w:val="18"/>
              </w:rPr>
              <w:t xml:space="preserve">,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icilin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65BE82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vAlign w:val="center"/>
            <w:hideMark/>
          </w:tcPr>
          <w:p w14:paraId="58A34073" w14:textId="78F92D0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WRD </w:t>
            </w:r>
            <w:r>
              <w:rPr>
                <w:rFonts w:eastAsia="Times New Roman"/>
                <w:sz w:val="18"/>
                <w:szCs w:val="18"/>
              </w:rPr>
              <w:t>7WR</w:t>
            </w:r>
            <w:r w:rsidRPr="00D8644A">
              <w:rPr>
                <w:rFonts w:eastAsia="Times New Roman"/>
                <w:sz w:val="18"/>
                <w:szCs w:val="18"/>
              </w:rPr>
              <w:t>E</w:t>
            </w:r>
          </w:p>
        </w:tc>
        <w:tc>
          <w:tcPr>
            <w:tcW w:w="720" w:type="dxa"/>
            <w:vAlign w:val="center"/>
            <w:hideMark/>
          </w:tcPr>
          <w:p w14:paraId="09EC64D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4CE4E5D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919-y</w:t>
              </w:r>
            </w:hyperlink>
          </w:p>
        </w:tc>
      </w:tr>
      <w:tr w:rsidR="00A21AA0" w:rsidRPr="00D8644A" w14:paraId="2E72BA61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54824E4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2602240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B2D14C2" w14:textId="0D1B260D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01781F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4B8225C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AEF175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WRB</w:t>
            </w:r>
          </w:p>
        </w:tc>
        <w:tc>
          <w:tcPr>
            <w:tcW w:w="720" w:type="dxa"/>
            <w:vAlign w:val="center"/>
            <w:hideMark/>
          </w:tcPr>
          <w:p w14:paraId="215EF6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332489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919-y</w:t>
              </w:r>
            </w:hyperlink>
          </w:p>
        </w:tc>
      </w:tr>
      <w:tr w:rsidR="00A21AA0" w:rsidRPr="00D8644A" w14:paraId="369E0B14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0264E4E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M8</w:t>
            </w:r>
          </w:p>
        </w:tc>
        <w:tc>
          <w:tcPr>
            <w:tcW w:w="1085" w:type="dxa"/>
            <w:vAlign w:val="center"/>
            <w:hideMark/>
          </w:tcPr>
          <w:p w14:paraId="73ADEDD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728B6531" w14:textId="769467E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01781F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68B6103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B9830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77</w:t>
            </w:r>
          </w:p>
        </w:tc>
        <w:tc>
          <w:tcPr>
            <w:tcW w:w="720" w:type="dxa"/>
            <w:vAlign w:val="center"/>
            <w:hideMark/>
          </w:tcPr>
          <w:p w14:paraId="0890F10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3B7BADF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x6672</w:t>
              </w:r>
            </w:hyperlink>
          </w:p>
        </w:tc>
      </w:tr>
      <w:tr w:rsidR="00A21AA0" w:rsidRPr="00D8644A" w14:paraId="781383F3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81BD2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0E5E1F9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4BEDE59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AMTB </w:t>
            </w:r>
          </w:p>
        </w:tc>
        <w:tc>
          <w:tcPr>
            <w:tcW w:w="1620" w:type="dxa"/>
            <w:vAlign w:val="center"/>
            <w:hideMark/>
          </w:tcPr>
          <w:p w14:paraId="008E1C5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vAlign w:val="center"/>
            <w:hideMark/>
          </w:tcPr>
          <w:p w14:paraId="66E0FAF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6R</w:t>
            </w:r>
          </w:p>
        </w:tc>
        <w:tc>
          <w:tcPr>
            <w:tcW w:w="720" w:type="dxa"/>
            <w:vAlign w:val="center"/>
            <w:hideMark/>
          </w:tcPr>
          <w:p w14:paraId="6008774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3FD5924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x6672</w:t>
              </w:r>
            </w:hyperlink>
          </w:p>
        </w:tc>
      </w:tr>
      <w:tr w:rsidR="00A21AA0" w:rsidRPr="00D8644A" w14:paraId="52449438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FB9E7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39F7EA2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76DD90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2D0D18D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A7E634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WRA</w:t>
            </w:r>
          </w:p>
        </w:tc>
        <w:tc>
          <w:tcPr>
            <w:tcW w:w="720" w:type="dxa"/>
            <w:vAlign w:val="center"/>
            <w:hideMark/>
          </w:tcPr>
          <w:p w14:paraId="0DB40BC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4F3417A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2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2-30919-y</w:t>
              </w:r>
            </w:hyperlink>
          </w:p>
        </w:tc>
      </w:tr>
      <w:tr w:rsidR="00A21AA0" w:rsidRPr="00D8644A" w14:paraId="2472CD42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2BF70D4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3FC5039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04282E9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14905C8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013A82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4P</w:t>
            </w:r>
          </w:p>
        </w:tc>
        <w:tc>
          <w:tcPr>
            <w:tcW w:w="720" w:type="dxa"/>
            <w:vAlign w:val="center"/>
            <w:hideMark/>
          </w:tcPr>
          <w:p w14:paraId="3CB42CA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72285B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dd1268</w:t>
              </w:r>
            </w:hyperlink>
          </w:p>
        </w:tc>
      </w:tr>
      <w:tr w:rsidR="00A21AA0" w:rsidRPr="00D8644A" w14:paraId="5E7A5EDB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339310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241B6B8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4AFA0A6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56D76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03575E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PQ</w:t>
            </w:r>
          </w:p>
        </w:tc>
        <w:tc>
          <w:tcPr>
            <w:tcW w:w="720" w:type="dxa"/>
            <w:vAlign w:val="center"/>
            <w:hideMark/>
          </w:tcPr>
          <w:p w14:paraId="49E110D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5A50268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n4325</w:t>
              </w:r>
            </w:hyperlink>
          </w:p>
        </w:tc>
      </w:tr>
      <w:tr w:rsidR="00A21AA0" w:rsidRPr="00D8644A" w14:paraId="200FB555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795E9E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8</w:t>
            </w:r>
          </w:p>
        </w:tc>
        <w:tc>
          <w:tcPr>
            <w:tcW w:w="1085" w:type="dxa"/>
            <w:vAlign w:val="center"/>
            <w:hideMark/>
          </w:tcPr>
          <w:p w14:paraId="6D3AFD6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ird</w:t>
            </w:r>
          </w:p>
        </w:tc>
        <w:tc>
          <w:tcPr>
            <w:tcW w:w="1615" w:type="dxa"/>
            <w:vAlign w:val="center"/>
            <w:hideMark/>
          </w:tcPr>
          <w:p w14:paraId="0B19863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D3E74E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01766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O6A</w:t>
            </w:r>
          </w:p>
        </w:tc>
        <w:tc>
          <w:tcPr>
            <w:tcW w:w="720" w:type="dxa"/>
            <w:vAlign w:val="center"/>
            <w:hideMark/>
          </w:tcPr>
          <w:p w14:paraId="6CC92E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7D1C8D7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x6672</w:t>
              </w:r>
            </w:hyperlink>
          </w:p>
        </w:tc>
      </w:tr>
      <w:tr w:rsidR="00A21AA0" w:rsidRPr="00D8644A" w14:paraId="093F9900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5AC40F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0C4426D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D928595" w14:textId="30872DF8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ER155008 </w:t>
            </w:r>
          </w:p>
        </w:tc>
        <w:tc>
          <w:tcPr>
            <w:tcW w:w="1620" w:type="dxa"/>
            <w:vAlign w:val="center"/>
            <w:hideMark/>
          </w:tcPr>
          <w:p w14:paraId="691B74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Vanillio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-like pocket</w:t>
            </w:r>
          </w:p>
        </w:tc>
        <w:tc>
          <w:tcPr>
            <w:tcW w:w="900" w:type="dxa"/>
            <w:vAlign w:val="center"/>
            <w:hideMark/>
          </w:tcPr>
          <w:p w14:paraId="5D5333B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8</w:t>
            </w:r>
          </w:p>
        </w:tc>
        <w:tc>
          <w:tcPr>
            <w:tcW w:w="720" w:type="dxa"/>
            <w:vAlign w:val="center"/>
            <w:hideMark/>
          </w:tcPr>
          <w:p w14:paraId="5BF4D6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5AE0EA4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072B1101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67DD46E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2EF5E4B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A53D6F6" w14:textId="30ACB55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naltriben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6D6A61B9" w14:textId="5CFBF4E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Vanillio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 xml:space="preserve">-like pocket </w:t>
            </w:r>
          </w:p>
        </w:tc>
        <w:tc>
          <w:tcPr>
            <w:tcW w:w="900" w:type="dxa"/>
            <w:vAlign w:val="center"/>
            <w:hideMark/>
          </w:tcPr>
          <w:p w14:paraId="2533E5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6</w:t>
            </w:r>
          </w:p>
        </w:tc>
        <w:tc>
          <w:tcPr>
            <w:tcW w:w="720" w:type="dxa"/>
            <w:vAlign w:val="center"/>
            <w:hideMark/>
          </w:tcPr>
          <w:p w14:paraId="52FA29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620638A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7D11122E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A380B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73232F7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7E21F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naltriben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28E662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HR4/</w:t>
            </w: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re-S1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 xml:space="preserve"> interface</w:t>
            </w:r>
          </w:p>
        </w:tc>
        <w:tc>
          <w:tcPr>
            <w:tcW w:w="900" w:type="dxa"/>
            <w:vAlign w:val="center"/>
            <w:hideMark/>
          </w:tcPr>
          <w:p w14:paraId="296B1CB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5</w:t>
            </w:r>
          </w:p>
        </w:tc>
        <w:tc>
          <w:tcPr>
            <w:tcW w:w="720" w:type="dxa"/>
            <w:vAlign w:val="center"/>
            <w:hideMark/>
          </w:tcPr>
          <w:p w14:paraId="0D3951F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6B09BD5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6C6FCD21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2F3652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1E7D299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42B07EAF" w14:textId="54AB47E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N, VER155008</w:t>
            </w:r>
          </w:p>
        </w:tc>
        <w:tc>
          <w:tcPr>
            <w:tcW w:w="1620" w:type="dxa"/>
            <w:vAlign w:val="center"/>
            <w:hideMark/>
          </w:tcPr>
          <w:p w14:paraId="07F8E5B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Vanillio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-like pocket</w:t>
            </w:r>
          </w:p>
        </w:tc>
        <w:tc>
          <w:tcPr>
            <w:tcW w:w="900" w:type="dxa"/>
            <w:vAlign w:val="center"/>
            <w:hideMark/>
          </w:tcPr>
          <w:p w14:paraId="7290F3F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7</w:t>
            </w:r>
          </w:p>
        </w:tc>
        <w:tc>
          <w:tcPr>
            <w:tcW w:w="720" w:type="dxa"/>
            <w:vAlign w:val="center"/>
            <w:hideMark/>
          </w:tcPr>
          <w:p w14:paraId="3DEC59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2F25AC0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118C2FB3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181D58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38C629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538DF36" w14:textId="0FB05D1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N, NS8593</w:t>
            </w:r>
          </w:p>
        </w:tc>
        <w:tc>
          <w:tcPr>
            <w:tcW w:w="1620" w:type="dxa"/>
            <w:vAlign w:val="center"/>
            <w:hideMark/>
          </w:tcPr>
          <w:p w14:paraId="11D7D1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Vanillio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-like pocket</w:t>
            </w:r>
          </w:p>
        </w:tc>
        <w:tc>
          <w:tcPr>
            <w:tcW w:w="900" w:type="dxa"/>
            <w:vAlign w:val="center"/>
            <w:hideMark/>
          </w:tcPr>
          <w:p w14:paraId="1F8E7A7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A</w:t>
            </w:r>
          </w:p>
        </w:tc>
        <w:tc>
          <w:tcPr>
            <w:tcW w:w="720" w:type="dxa"/>
            <w:vAlign w:val="center"/>
            <w:hideMark/>
          </w:tcPr>
          <w:p w14:paraId="37FC1C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5DE56B6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62ECD756" w14:textId="77777777" w:rsidTr="002E725B">
        <w:trPr>
          <w:trHeight w:val="315"/>
        </w:trPr>
        <w:tc>
          <w:tcPr>
            <w:tcW w:w="1165" w:type="dxa"/>
            <w:vAlign w:val="center"/>
            <w:hideMark/>
          </w:tcPr>
          <w:p w14:paraId="4A0E8FD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2BB0EC3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D62F44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GDN</w:t>
            </w:r>
          </w:p>
        </w:tc>
        <w:tc>
          <w:tcPr>
            <w:tcW w:w="1620" w:type="dxa"/>
            <w:vAlign w:val="center"/>
            <w:hideMark/>
          </w:tcPr>
          <w:p w14:paraId="184198F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6909E03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3</w:t>
            </w:r>
          </w:p>
          <w:p w14:paraId="2796016A" w14:textId="7B46A2CF" w:rsidR="003E6705" w:rsidRPr="00D8644A" w:rsidRDefault="003E670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SI4</w:t>
            </w:r>
          </w:p>
        </w:tc>
        <w:tc>
          <w:tcPr>
            <w:tcW w:w="720" w:type="dxa"/>
            <w:vAlign w:val="center"/>
            <w:hideMark/>
          </w:tcPr>
          <w:p w14:paraId="40C116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4A8901E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0EE6B423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32EF5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3B8CCE8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3DBA5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DTA</w:t>
            </w:r>
          </w:p>
        </w:tc>
        <w:tc>
          <w:tcPr>
            <w:tcW w:w="1620" w:type="dxa"/>
            <w:vAlign w:val="center"/>
            <w:hideMark/>
          </w:tcPr>
          <w:p w14:paraId="3C74800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C5FEB6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ZX5</w:t>
            </w:r>
          </w:p>
        </w:tc>
        <w:tc>
          <w:tcPr>
            <w:tcW w:w="720" w:type="dxa"/>
            <w:vAlign w:val="center"/>
            <w:hideMark/>
          </w:tcPr>
          <w:p w14:paraId="66D7837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4DC833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3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810719115</w:t>
              </w:r>
            </w:hyperlink>
          </w:p>
        </w:tc>
      </w:tr>
      <w:tr w:rsidR="00A21AA0" w:rsidRPr="00D8644A" w14:paraId="61092D2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399543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6C41AAD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E43A5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4250D5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10CA268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WF</w:t>
            </w:r>
          </w:p>
          <w:p w14:paraId="4C7E63FA" w14:textId="70D0B103" w:rsidR="003E6705" w:rsidRPr="00D8644A" w:rsidRDefault="003E670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BWD</w:t>
            </w:r>
          </w:p>
        </w:tc>
        <w:tc>
          <w:tcPr>
            <w:tcW w:w="720" w:type="dxa"/>
            <w:vAlign w:val="center"/>
            <w:hideMark/>
          </w:tcPr>
          <w:p w14:paraId="27CE5AD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27FCEF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810719115</w:t>
              </w:r>
            </w:hyperlink>
          </w:p>
        </w:tc>
      </w:tr>
      <w:tr w:rsidR="00A21AA0" w:rsidRPr="00D8644A" w14:paraId="670A900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F14547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69F871D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7B33B8B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0A432B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3B4B146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SI2</w:t>
            </w:r>
          </w:p>
          <w:p w14:paraId="4DFB502B" w14:textId="386007FE" w:rsidR="00504F52" w:rsidRPr="00D8644A" w:rsidRDefault="00504F5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SIB</w:t>
            </w:r>
          </w:p>
        </w:tc>
        <w:tc>
          <w:tcPr>
            <w:tcW w:w="720" w:type="dxa"/>
            <w:vAlign w:val="center"/>
            <w:hideMark/>
          </w:tcPr>
          <w:p w14:paraId="3D3F517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  <w:hideMark/>
          </w:tcPr>
          <w:p w14:paraId="412640B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362-3</w:t>
              </w:r>
            </w:hyperlink>
          </w:p>
        </w:tc>
      </w:tr>
      <w:tr w:rsidR="00A21AA0" w:rsidRPr="00D8644A" w14:paraId="1A8B53C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9652DF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7</w:t>
            </w:r>
          </w:p>
        </w:tc>
        <w:tc>
          <w:tcPr>
            <w:tcW w:w="1085" w:type="dxa"/>
            <w:vAlign w:val="center"/>
            <w:hideMark/>
          </w:tcPr>
          <w:p w14:paraId="59A1D48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Rat</w:t>
            </w:r>
          </w:p>
        </w:tc>
        <w:tc>
          <w:tcPr>
            <w:tcW w:w="1615" w:type="dxa"/>
            <w:vAlign w:val="center"/>
            <w:hideMark/>
          </w:tcPr>
          <w:p w14:paraId="3062CB9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59295D2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2E6D6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3E7K</w:t>
            </w:r>
          </w:p>
        </w:tc>
        <w:tc>
          <w:tcPr>
            <w:tcW w:w="720" w:type="dxa"/>
            <w:vAlign w:val="center"/>
            <w:hideMark/>
          </w:tcPr>
          <w:p w14:paraId="0CB2E9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911" w:type="dxa"/>
            <w:noWrap/>
            <w:vAlign w:val="center"/>
            <w:hideMark/>
          </w:tcPr>
          <w:p w14:paraId="46C49BF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jmb.2008.08.059</w:t>
              </w:r>
            </w:hyperlink>
          </w:p>
        </w:tc>
      </w:tr>
      <w:tr w:rsidR="00A21AA0" w:rsidRPr="00D8644A" w14:paraId="2444CA12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E19378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5</w:t>
            </w:r>
          </w:p>
        </w:tc>
        <w:tc>
          <w:tcPr>
            <w:tcW w:w="1085" w:type="dxa"/>
            <w:vAlign w:val="center"/>
            <w:hideMark/>
          </w:tcPr>
          <w:p w14:paraId="58733D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58104DB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EDTA</w:t>
            </w:r>
          </w:p>
        </w:tc>
        <w:tc>
          <w:tcPr>
            <w:tcW w:w="1620" w:type="dxa"/>
            <w:vAlign w:val="center"/>
            <w:hideMark/>
          </w:tcPr>
          <w:p w14:paraId="048315F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3EF6BF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BP</w:t>
            </w:r>
          </w:p>
        </w:tc>
        <w:tc>
          <w:tcPr>
            <w:tcW w:w="720" w:type="dxa"/>
            <w:vAlign w:val="center"/>
            <w:hideMark/>
          </w:tcPr>
          <w:p w14:paraId="030CDF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1FD41D2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07-4</w:t>
              </w:r>
            </w:hyperlink>
          </w:p>
        </w:tc>
      </w:tr>
      <w:tr w:rsidR="00A21AA0" w:rsidRPr="00D8644A" w14:paraId="4D9296A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E08EA4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5</w:t>
            </w:r>
          </w:p>
        </w:tc>
        <w:tc>
          <w:tcPr>
            <w:tcW w:w="1085" w:type="dxa"/>
            <w:vAlign w:val="center"/>
            <w:hideMark/>
          </w:tcPr>
          <w:p w14:paraId="370FB80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7113941F" w14:textId="72777D7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9B58E4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and NDNA</w:t>
            </w:r>
          </w:p>
        </w:tc>
        <w:tc>
          <w:tcPr>
            <w:tcW w:w="1620" w:type="dxa"/>
            <w:vAlign w:val="center"/>
            <w:hideMark/>
          </w:tcPr>
          <w:p w14:paraId="172650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Vanilliod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-like pocket</w:t>
            </w:r>
          </w:p>
        </w:tc>
        <w:tc>
          <w:tcPr>
            <w:tcW w:w="900" w:type="dxa"/>
            <w:vAlign w:val="center"/>
            <w:hideMark/>
          </w:tcPr>
          <w:p w14:paraId="33E017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BV</w:t>
            </w:r>
          </w:p>
        </w:tc>
        <w:tc>
          <w:tcPr>
            <w:tcW w:w="720" w:type="dxa"/>
            <w:vAlign w:val="center"/>
            <w:hideMark/>
          </w:tcPr>
          <w:p w14:paraId="36F790E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527E825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07-4</w:t>
              </w:r>
            </w:hyperlink>
          </w:p>
        </w:tc>
      </w:tr>
      <w:tr w:rsidR="00A21AA0" w:rsidRPr="00D8644A" w14:paraId="0B4E256C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BA96A6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5</w:t>
            </w:r>
          </w:p>
        </w:tc>
        <w:tc>
          <w:tcPr>
            <w:tcW w:w="1085" w:type="dxa"/>
            <w:vAlign w:val="center"/>
            <w:hideMark/>
          </w:tcPr>
          <w:p w14:paraId="7D63583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673D1B29" w14:textId="4DDA34A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9B58E4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2E47EF9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A222AA2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MBR </w:t>
            </w:r>
            <w:r>
              <w:rPr>
                <w:rFonts w:eastAsia="Times New Roman"/>
                <w:sz w:val="18"/>
                <w:szCs w:val="18"/>
              </w:rPr>
              <w:t>7MB</w:t>
            </w:r>
            <w:r w:rsidRPr="00D8644A">
              <w:rPr>
                <w:rFonts w:eastAsia="Times New Roman"/>
                <w:sz w:val="18"/>
                <w:szCs w:val="18"/>
              </w:rPr>
              <w:t>S</w:t>
            </w:r>
          </w:p>
          <w:p w14:paraId="28479779" w14:textId="77777777" w:rsidR="00504F52" w:rsidRDefault="00504F5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BQ</w:t>
            </w:r>
          </w:p>
          <w:p w14:paraId="34A2EED9" w14:textId="77777777" w:rsidR="00504F52" w:rsidRDefault="00504F5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BT</w:t>
            </w:r>
          </w:p>
          <w:p w14:paraId="18BFBC84" w14:textId="16DA59A3" w:rsidR="00504F52" w:rsidRPr="00D8644A" w:rsidRDefault="00504F5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MBU</w:t>
            </w:r>
          </w:p>
        </w:tc>
        <w:tc>
          <w:tcPr>
            <w:tcW w:w="720" w:type="dxa"/>
            <w:vAlign w:val="center"/>
            <w:hideMark/>
          </w:tcPr>
          <w:p w14:paraId="0EAFD8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0B00BBE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94-021-00607-4</w:t>
              </w:r>
            </w:hyperlink>
          </w:p>
        </w:tc>
      </w:tr>
      <w:tr w:rsidR="00A21AA0" w:rsidRPr="00D8644A" w14:paraId="5203EF63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73B9848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2F1DBBD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22BC9CCC" w14:textId="5F2D0E3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9B58E4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and decavanadate</w:t>
            </w:r>
          </w:p>
        </w:tc>
        <w:tc>
          <w:tcPr>
            <w:tcW w:w="1620" w:type="dxa"/>
            <w:vAlign w:val="center"/>
            <w:hideMark/>
          </w:tcPr>
          <w:p w14:paraId="38D8089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2CE517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P6</w:t>
            </w:r>
          </w:p>
        </w:tc>
        <w:tc>
          <w:tcPr>
            <w:tcW w:w="720" w:type="dxa"/>
            <w:vAlign w:val="center"/>
            <w:hideMark/>
          </w:tcPr>
          <w:p w14:paraId="5017F61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424851C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674</w:t>
              </w:r>
            </w:hyperlink>
          </w:p>
        </w:tc>
      </w:tr>
      <w:tr w:rsidR="00A21AA0" w:rsidRPr="00D8644A" w14:paraId="4C7096C0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C0387F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2E84419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22D4E126" w14:textId="5AE094F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FD0453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5BCE377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113371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QV</w:t>
            </w:r>
          </w:p>
        </w:tc>
        <w:tc>
          <w:tcPr>
            <w:tcW w:w="720" w:type="dxa"/>
            <w:vAlign w:val="center"/>
            <w:hideMark/>
          </w:tcPr>
          <w:p w14:paraId="7D8BAE7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2B0D06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r4510</w:t>
              </w:r>
            </w:hyperlink>
          </w:p>
        </w:tc>
      </w:tr>
      <w:tr w:rsidR="00A21AA0" w:rsidRPr="00D8644A" w14:paraId="5DD4B807" w14:textId="77777777" w:rsidTr="002E725B">
        <w:trPr>
          <w:trHeight w:val="738"/>
        </w:trPr>
        <w:tc>
          <w:tcPr>
            <w:tcW w:w="1165" w:type="dxa"/>
            <w:vAlign w:val="center"/>
            <w:hideMark/>
          </w:tcPr>
          <w:p w14:paraId="165418A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334244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1039F6A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TP</w:t>
            </w:r>
          </w:p>
        </w:tc>
        <w:tc>
          <w:tcPr>
            <w:tcW w:w="1620" w:type="dxa"/>
            <w:vAlign w:val="center"/>
            <w:hideMark/>
          </w:tcPr>
          <w:p w14:paraId="1AB81A2B" w14:textId="75A66AB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ytosolic ATP-binding site</w:t>
            </w:r>
          </w:p>
        </w:tc>
        <w:tc>
          <w:tcPr>
            <w:tcW w:w="900" w:type="dxa"/>
            <w:vAlign w:val="center"/>
            <w:hideMark/>
          </w:tcPr>
          <w:p w14:paraId="23D0B1A0" w14:textId="3290A2B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6BCO </w:t>
            </w:r>
            <w:r>
              <w:rPr>
                <w:rFonts w:eastAsia="Times New Roman"/>
                <w:sz w:val="18"/>
                <w:szCs w:val="18"/>
              </w:rPr>
              <w:t>6BC</w:t>
            </w:r>
            <w:r w:rsidRPr="00D8644A">
              <w:rPr>
                <w:rFonts w:eastAsia="Times New Roman"/>
                <w:sz w:val="18"/>
                <w:szCs w:val="18"/>
              </w:rPr>
              <w:t>Q</w:t>
            </w:r>
          </w:p>
        </w:tc>
        <w:tc>
          <w:tcPr>
            <w:tcW w:w="720" w:type="dxa"/>
            <w:vAlign w:val="center"/>
            <w:hideMark/>
          </w:tcPr>
          <w:p w14:paraId="183AFDF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2A2E11C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997</w:t>
              </w:r>
            </w:hyperlink>
          </w:p>
        </w:tc>
      </w:tr>
      <w:tr w:rsidR="00A21AA0" w:rsidRPr="00D8644A" w14:paraId="4B4317A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4A4D05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01DA683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2DDA79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7C72B42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00CE9E2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CJ</w:t>
            </w:r>
          </w:p>
          <w:p w14:paraId="57772A44" w14:textId="51AD702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BC</w:t>
            </w:r>
            <w:r w:rsidRPr="00D8644A">
              <w:rPr>
                <w:rFonts w:eastAsia="Times New Roman"/>
                <w:sz w:val="18"/>
                <w:szCs w:val="18"/>
              </w:rPr>
              <w:t>L</w:t>
            </w:r>
          </w:p>
        </w:tc>
        <w:tc>
          <w:tcPr>
            <w:tcW w:w="720" w:type="dxa"/>
            <w:vAlign w:val="center"/>
            <w:hideMark/>
          </w:tcPr>
          <w:p w14:paraId="119D5FB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5D6E210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4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997</w:t>
              </w:r>
            </w:hyperlink>
          </w:p>
        </w:tc>
      </w:tr>
      <w:tr w:rsidR="00A21AA0" w:rsidRPr="00D8644A" w14:paraId="054845A7" w14:textId="77777777" w:rsidTr="002E725B">
        <w:trPr>
          <w:trHeight w:val="263"/>
        </w:trPr>
        <w:tc>
          <w:tcPr>
            <w:tcW w:w="1165" w:type="dxa"/>
            <w:vAlign w:val="center"/>
            <w:hideMark/>
          </w:tcPr>
          <w:p w14:paraId="67EECDC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4F5A79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5CE9B0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0C124C4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5058D9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QR</w:t>
            </w:r>
          </w:p>
        </w:tc>
        <w:tc>
          <w:tcPr>
            <w:tcW w:w="720" w:type="dxa"/>
            <w:vAlign w:val="center"/>
            <w:hideMark/>
          </w:tcPr>
          <w:p w14:paraId="3116E55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66895D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r4510</w:t>
              </w:r>
            </w:hyperlink>
          </w:p>
        </w:tc>
      </w:tr>
      <w:tr w:rsidR="00A21AA0" w:rsidRPr="00D8644A" w14:paraId="5667F337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40A4B92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4</w:t>
            </w:r>
          </w:p>
        </w:tc>
        <w:tc>
          <w:tcPr>
            <w:tcW w:w="1085" w:type="dxa"/>
            <w:vAlign w:val="center"/>
            <w:hideMark/>
          </w:tcPr>
          <w:p w14:paraId="0A603B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28CA18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C0DEA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CF0225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BWI</w:t>
            </w:r>
          </w:p>
        </w:tc>
        <w:tc>
          <w:tcPr>
            <w:tcW w:w="720" w:type="dxa"/>
            <w:vAlign w:val="center"/>
            <w:hideMark/>
          </w:tcPr>
          <w:p w14:paraId="536278C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03C0A9B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1722038115</w:t>
              </w:r>
            </w:hyperlink>
          </w:p>
        </w:tc>
      </w:tr>
      <w:tr w:rsidR="00A21AA0" w:rsidRPr="00D8644A" w14:paraId="3D455140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6CEA64D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M3</w:t>
            </w:r>
          </w:p>
        </w:tc>
        <w:tc>
          <w:tcPr>
            <w:tcW w:w="1085" w:type="dxa"/>
            <w:vAlign w:val="center"/>
            <w:hideMark/>
          </w:tcPr>
          <w:p w14:paraId="772A65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3089212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PIP2,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PregS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17C9F5BE" w14:textId="2665CFD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re-S1/S45 loop/TRP interface</w:t>
            </w:r>
          </w:p>
        </w:tc>
        <w:tc>
          <w:tcPr>
            <w:tcW w:w="900" w:type="dxa"/>
            <w:vAlign w:val="center"/>
            <w:hideMark/>
          </w:tcPr>
          <w:p w14:paraId="32AD5A7C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D8</w:t>
            </w:r>
          </w:p>
          <w:p w14:paraId="39E53751" w14:textId="6B93718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ED</w:t>
            </w:r>
            <w:r w:rsidRPr="00D8644A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vAlign w:val="center"/>
            <w:hideMark/>
          </w:tcPr>
          <w:p w14:paraId="2987E8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5DE4F60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39B32E61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274ACE0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7BCFC5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6CE0635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</w:t>
            </w:r>
          </w:p>
        </w:tc>
        <w:tc>
          <w:tcPr>
            <w:tcW w:w="1620" w:type="dxa"/>
            <w:vAlign w:val="center"/>
            <w:hideMark/>
          </w:tcPr>
          <w:p w14:paraId="774F7EBB" w14:textId="44436738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re-S1/S45 loop/TRP interface</w:t>
            </w:r>
          </w:p>
        </w:tc>
        <w:tc>
          <w:tcPr>
            <w:tcW w:w="900" w:type="dxa"/>
            <w:vAlign w:val="center"/>
            <w:hideMark/>
          </w:tcPr>
          <w:p w14:paraId="6BE6C397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8DDS </w:t>
            </w:r>
            <w:r>
              <w:rPr>
                <w:rFonts w:eastAsia="Times New Roman"/>
                <w:sz w:val="18"/>
                <w:szCs w:val="18"/>
              </w:rPr>
              <w:t>8DD</w:t>
            </w:r>
            <w:r w:rsidRPr="00D8644A">
              <w:rPr>
                <w:rFonts w:eastAsia="Times New Roman"/>
                <w:sz w:val="18"/>
                <w:szCs w:val="18"/>
              </w:rPr>
              <w:t>T</w:t>
            </w:r>
          </w:p>
          <w:p w14:paraId="792FDCB3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DD</w:t>
            </w:r>
            <w:r w:rsidRPr="00D8644A">
              <w:rPr>
                <w:rFonts w:eastAsia="Times New Roman"/>
                <w:sz w:val="18"/>
                <w:szCs w:val="18"/>
              </w:rPr>
              <w:t>U</w:t>
            </w:r>
          </w:p>
          <w:p w14:paraId="3FBDB775" w14:textId="103017C3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DD</w:t>
            </w:r>
            <w:r w:rsidRPr="00D8644A">
              <w:rPr>
                <w:rFonts w:eastAsia="Times New Roman"/>
                <w:sz w:val="18"/>
                <w:szCs w:val="18"/>
              </w:rPr>
              <w:t>V</w:t>
            </w:r>
          </w:p>
        </w:tc>
        <w:tc>
          <w:tcPr>
            <w:tcW w:w="720" w:type="dxa"/>
            <w:vAlign w:val="center"/>
            <w:hideMark/>
          </w:tcPr>
          <w:p w14:paraId="6C33D02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1AC5616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162DB0C6" w14:textId="77777777" w:rsidTr="002E725B">
        <w:trPr>
          <w:trHeight w:val="773"/>
        </w:trPr>
        <w:tc>
          <w:tcPr>
            <w:tcW w:w="1165" w:type="dxa"/>
            <w:vAlign w:val="center"/>
            <w:hideMark/>
          </w:tcPr>
          <w:p w14:paraId="2A07205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6E70B96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, Human</w:t>
            </w:r>
          </w:p>
        </w:tc>
        <w:tc>
          <w:tcPr>
            <w:tcW w:w="1615" w:type="dxa"/>
            <w:vAlign w:val="center"/>
            <w:hideMark/>
          </w:tcPr>
          <w:p w14:paraId="758520F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Gbg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, PIP2, ALFA-nanobody tether</w:t>
            </w:r>
          </w:p>
        </w:tc>
        <w:tc>
          <w:tcPr>
            <w:tcW w:w="1620" w:type="dxa"/>
            <w:vAlign w:val="center"/>
            <w:hideMark/>
          </w:tcPr>
          <w:p w14:paraId="0F4EBCD0" w14:textId="4DAE64F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re-S1/S45 loop/TRP interface</w:t>
            </w:r>
          </w:p>
        </w:tc>
        <w:tc>
          <w:tcPr>
            <w:tcW w:w="900" w:type="dxa"/>
            <w:vAlign w:val="center"/>
            <w:hideMark/>
          </w:tcPr>
          <w:p w14:paraId="5AAE2E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DDX</w:t>
            </w:r>
          </w:p>
        </w:tc>
        <w:tc>
          <w:tcPr>
            <w:tcW w:w="720" w:type="dxa"/>
            <w:vAlign w:val="center"/>
            <w:hideMark/>
          </w:tcPr>
          <w:p w14:paraId="673FEA1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1A04947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2AC1F427" w14:textId="77777777" w:rsidTr="002E725B">
        <w:trPr>
          <w:trHeight w:val="518"/>
        </w:trPr>
        <w:tc>
          <w:tcPr>
            <w:tcW w:w="1165" w:type="dxa"/>
            <w:vAlign w:val="center"/>
            <w:hideMark/>
          </w:tcPr>
          <w:p w14:paraId="71E363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3B72378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, Human</w:t>
            </w:r>
          </w:p>
        </w:tc>
        <w:tc>
          <w:tcPr>
            <w:tcW w:w="1615" w:type="dxa"/>
            <w:vAlign w:val="center"/>
            <w:hideMark/>
          </w:tcPr>
          <w:p w14:paraId="27C95C0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Gbg</w:t>
            </w:r>
            <w:proofErr w:type="spellEnd"/>
            <w:r w:rsidRPr="00D8644A">
              <w:rPr>
                <w:rFonts w:eastAsia="Times New Roman"/>
                <w:sz w:val="18"/>
                <w:szCs w:val="18"/>
              </w:rPr>
              <w:t>, ALFA-nanobody tether</w:t>
            </w:r>
          </w:p>
        </w:tc>
        <w:tc>
          <w:tcPr>
            <w:tcW w:w="1620" w:type="dxa"/>
            <w:vAlign w:val="center"/>
            <w:hideMark/>
          </w:tcPr>
          <w:p w14:paraId="72DB9F6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6E7E20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DDW</w:t>
            </w:r>
          </w:p>
        </w:tc>
        <w:tc>
          <w:tcPr>
            <w:tcW w:w="720" w:type="dxa"/>
            <w:vAlign w:val="center"/>
            <w:hideMark/>
          </w:tcPr>
          <w:p w14:paraId="77A7691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C77D30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7D48D7AA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DC0488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04AAF3A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D531A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Gbg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6823D4E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1AAB9B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DDQ</w:t>
            </w:r>
          </w:p>
        </w:tc>
        <w:tc>
          <w:tcPr>
            <w:tcW w:w="720" w:type="dxa"/>
            <w:vAlign w:val="center"/>
            <w:hideMark/>
          </w:tcPr>
          <w:p w14:paraId="4DA2A21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331A16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618E749B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E8681E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393353F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0128EFB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1A820AA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09DFEF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ED7</w:t>
            </w:r>
          </w:p>
        </w:tc>
        <w:tc>
          <w:tcPr>
            <w:tcW w:w="720" w:type="dxa"/>
            <w:vAlign w:val="center"/>
            <w:hideMark/>
          </w:tcPr>
          <w:p w14:paraId="6F03559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DF7237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166486BC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11C48C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3</w:t>
            </w:r>
          </w:p>
        </w:tc>
        <w:tc>
          <w:tcPr>
            <w:tcW w:w="1085" w:type="dxa"/>
            <w:vAlign w:val="center"/>
            <w:hideMark/>
          </w:tcPr>
          <w:p w14:paraId="2520FEC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7DDA846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4317915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A3033C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DDR</w:t>
            </w:r>
          </w:p>
        </w:tc>
        <w:tc>
          <w:tcPr>
            <w:tcW w:w="720" w:type="dxa"/>
            <w:vAlign w:val="center"/>
            <w:hideMark/>
          </w:tcPr>
          <w:p w14:paraId="263F9D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17CDA2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2.10.002</w:t>
              </w:r>
            </w:hyperlink>
          </w:p>
        </w:tc>
      </w:tr>
      <w:tr w:rsidR="00A21AA0" w:rsidRPr="00D8644A" w14:paraId="6FB05E74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991969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514BE75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tarfish</w:t>
            </w:r>
          </w:p>
        </w:tc>
        <w:tc>
          <w:tcPr>
            <w:tcW w:w="1615" w:type="dxa"/>
            <w:vAlign w:val="center"/>
            <w:hideMark/>
          </w:tcPr>
          <w:p w14:paraId="67F6DA6E" w14:textId="218165D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6C250C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0426A86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A16FCE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O7</w:t>
            </w:r>
          </w:p>
        </w:tc>
        <w:tc>
          <w:tcPr>
            <w:tcW w:w="720" w:type="dxa"/>
            <w:vAlign w:val="center"/>
            <w:hideMark/>
          </w:tcPr>
          <w:p w14:paraId="3EF0744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9A952C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5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36409</w:t>
              </w:r>
            </w:hyperlink>
          </w:p>
        </w:tc>
      </w:tr>
      <w:tr w:rsidR="00A21AA0" w:rsidRPr="00D8644A" w14:paraId="01AB542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C2469C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7BFA9E7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589EAE72" w14:textId="001CC926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</w:t>
            </w:r>
            <w:r w:rsidR="006C250C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="006C250C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vAlign w:val="center"/>
            <w:hideMark/>
          </w:tcPr>
          <w:p w14:paraId="5A973C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6FDD7E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73</w:t>
            </w:r>
          </w:p>
        </w:tc>
        <w:tc>
          <w:tcPr>
            <w:tcW w:w="720" w:type="dxa"/>
            <w:vAlign w:val="center"/>
            <w:hideMark/>
          </w:tcPr>
          <w:p w14:paraId="0351D7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5D07D3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9-11733-5</w:t>
              </w:r>
            </w:hyperlink>
          </w:p>
        </w:tc>
      </w:tr>
      <w:tr w:rsidR="00A21AA0" w:rsidRPr="00D8644A" w14:paraId="428ABFF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24C8487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328FDC9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540E46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, Ca2+</w:t>
            </w:r>
          </w:p>
        </w:tc>
        <w:tc>
          <w:tcPr>
            <w:tcW w:w="1620" w:type="dxa"/>
            <w:vAlign w:val="center"/>
            <w:hideMark/>
          </w:tcPr>
          <w:p w14:paraId="42B563D1" w14:textId="4C07BEA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ytosolic ADPR binding site</w:t>
            </w:r>
          </w:p>
        </w:tc>
        <w:tc>
          <w:tcPr>
            <w:tcW w:w="900" w:type="dxa"/>
            <w:vAlign w:val="center"/>
            <w:hideMark/>
          </w:tcPr>
          <w:p w14:paraId="43C3258A" w14:textId="77777777" w:rsidR="00A21AA0" w:rsidRPr="006A5E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A5EA0">
              <w:rPr>
                <w:rFonts w:eastAsia="Times New Roman"/>
                <w:sz w:val="18"/>
                <w:szCs w:val="18"/>
              </w:rPr>
              <w:t>6PKX</w:t>
            </w:r>
          </w:p>
        </w:tc>
        <w:tc>
          <w:tcPr>
            <w:tcW w:w="720" w:type="dxa"/>
            <w:vAlign w:val="center"/>
            <w:hideMark/>
          </w:tcPr>
          <w:p w14:paraId="3083E61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4F1EDAB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9-11733-5</w:t>
              </w:r>
            </w:hyperlink>
          </w:p>
        </w:tc>
      </w:tr>
      <w:tr w:rsidR="00A21AA0" w:rsidRPr="00D8644A" w14:paraId="358108D1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FF4731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3FF081A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08AA38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, Ca2+</w:t>
            </w:r>
          </w:p>
        </w:tc>
        <w:tc>
          <w:tcPr>
            <w:tcW w:w="1620" w:type="dxa"/>
            <w:vAlign w:val="center"/>
            <w:hideMark/>
          </w:tcPr>
          <w:p w14:paraId="053B3BF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C78767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RJ</w:t>
            </w:r>
          </w:p>
        </w:tc>
        <w:tc>
          <w:tcPr>
            <w:tcW w:w="720" w:type="dxa"/>
            <w:vAlign w:val="center"/>
            <w:hideMark/>
          </w:tcPr>
          <w:p w14:paraId="4465266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77FAE6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6-018-0558-4</w:t>
              </w:r>
            </w:hyperlink>
          </w:p>
        </w:tc>
      </w:tr>
      <w:tr w:rsidR="00A21AA0" w:rsidRPr="00D8644A" w14:paraId="41DA3F0F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23C02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433FB55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7E1D76B1" w14:textId="106C4439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 and Ca</w:t>
            </w:r>
            <w:r w:rsidR="00C36D98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4B5F503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2947D9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US</w:t>
            </w:r>
          </w:p>
        </w:tc>
        <w:tc>
          <w:tcPr>
            <w:tcW w:w="720" w:type="dxa"/>
            <w:vAlign w:val="center"/>
            <w:hideMark/>
          </w:tcPr>
          <w:p w14:paraId="35A29A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3A19132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0175</w:t>
              </w:r>
            </w:hyperlink>
          </w:p>
        </w:tc>
      </w:tr>
      <w:tr w:rsidR="00A21AA0" w:rsidRPr="00D8644A" w14:paraId="6F980DD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6CB20C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059DF83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1848DB1C" w14:textId="631B6221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 and Ca</w:t>
            </w:r>
            <w:r w:rsidR="00C36D98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3E0A755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243B4D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MJ2</w:t>
            </w:r>
          </w:p>
        </w:tc>
        <w:tc>
          <w:tcPr>
            <w:tcW w:w="720" w:type="dxa"/>
            <w:vAlign w:val="center"/>
            <w:hideMark/>
          </w:tcPr>
          <w:p w14:paraId="6A7C6A3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420404A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v4809</w:t>
              </w:r>
            </w:hyperlink>
          </w:p>
        </w:tc>
      </w:tr>
      <w:tr w:rsidR="00A21AA0" w:rsidRPr="00D8644A" w14:paraId="1F2C48C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7580D7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480A04D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4367BD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</w:t>
            </w:r>
          </w:p>
        </w:tc>
        <w:tc>
          <w:tcPr>
            <w:tcW w:w="1620" w:type="dxa"/>
            <w:vAlign w:val="center"/>
            <w:hideMark/>
          </w:tcPr>
          <w:p w14:paraId="7DE3E04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A1FBC2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UR</w:t>
            </w:r>
          </w:p>
        </w:tc>
        <w:tc>
          <w:tcPr>
            <w:tcW w:w="720" w:type="dxa"/>
            <w:vAlign w:val="center"/>
            <w:hideMark/>
          </w:tcPr>
          <w:p w14:paraId="1E817B5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686545F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0175</w:t>
              </w:r>
            </w:hyperlink>
          </w:p>
        </w:tc>
      </w:tr>
      <w:tr w:rsidR="00A21AA0" w:rsidRPr="00D8644A" w14:paraId="0D979CD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0F1C81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569648F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5E79019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DPR</w:t>
            </w:r>
          </w:p>
        </w:tc>
        <w:tc>
          <w:tcPr>
            <w:tcW w:w="1620" w:type="dxa"/>
            <w:vAlign w:val="center"/>
            <w:hideMark/>
          </w:tcPr>
          <w:p w14:paraId="633E0FE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EF632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MIZ</w:t>
            </w:r>
          </w:p>
        </w:tc>
        <w:tc>
          <w:tcPr>
            <w:tcW w:w="720" w:type="dxa"/>
            <w:vAlign w:val="center"/>
            <w:hideMark/>
          </w:tcPr>
          <w:p w14:paraId="25ED912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5E5458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v4809</w:t>
              </w:r>
            </w:hyperlink>
          </w:p>
        </w:tc>
      </w:tr>
      <w:tr w:rsidR="00A21AA0" w:rsidRPr="00D8644A" w14:paraId="7D58C848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C68F80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31FF7A5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3105EB26" w14:textId="67605612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-Br-cADPR, Ca</w:t>
            </w:r>
            <w:r w:rsidR="00761D9F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vAlign w:val="center"/>
            <w:hideMark/>
          </w:tcPr>
          <w:p w14:paraId="4B1ACE78" w14:textId="53DC6FC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ytosolic ADPR binding site</w:t>
            </w:r>
          </w:p>
        </w:tc>
        <w:tc>
          <w:tcPr>
            <w:tcW w:w="900" w:type="dxa"/>
            <w:vAlign w:val="center"/>
            <w:hideMark/>
          </w:tcPr>
          <w:p w14:paraId="5E6FBE3D" w14:textId="77777777" w:rsidR="00A21AA0" w:rsidRPr="006A5E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A5EA0">
              <w:rPr>
                <w:rFonts w:eastAsia="Times New Roman"/>
                <w:sz w:val="18"/>
                <w:szCs w:val="18"/>
              </w:rPr>
              <w:t>6PUU</w:t>
            </w:r>
          </w:p>
        </w:tc>
        <w:tc>
          <w:tcPr>
            <w:tcW w:w="720" w:type="dxa"/>
            <w:vAlign w:val="center"/>
            <w:hideMark/>
          </w:tcPr>
          <w:p w14:paraId="7FE2128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1EEDEC9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0175</w:t>
              </w:r>
            </w:hyperlink>
          </w:p>
        </w:tc>
      </w:tr>
      <w:tr w:rsidR="00A21AA0" w:rsidRPr="00D8644A" w14:paraId="6E5B3C19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52085C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25DF0A3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78978C7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-</w:t>
            </w:r>
          </w:p>
        </w:tc>
        <w:tc>
          <w:tcPr>
            <w:tcW w:w="1620" w:type="dxa"/>
            <w:vAlign w:val="center"/>
            <w:hideMark/>
          </w:tcPr>
          <w:p w14:paraId="68F56D3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2B4B3CA0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VQ1</w:t>
            </w:r>
          </w:p>
          <w:p w14:paraId="2A6B3CFB" w14:textId="2A9E83D7" w:rsidR="008120C7" w:rsidRPr="00D8644A" w:rsidRDefault="008120C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VQ2</w:t>
            </w:r>
          </w:p>
        </w:tc>
        <w:tc>
          <w:tcPr>
            <w:tcW w:w="720" w:type="dxa"/>
            <w:vAlign w:val="center"/>
            <w:hideMark/>
          </w:tcPr>
          <w:p w14:paraId="6F0F41E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375FF0C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celrep.2021.110025</w:t>
              </w:r>
            </w:hyperlink>
          </w:p>
        </w:tc>
      </w:tr>
      <w:tr w:rsidR="00A21AA0" w:rsidRPr="00D8644A" w14:paraId="5BE86F8E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3D1D8D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31D9DCD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0DF9081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25B8C6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CB3769E" w14:textId="7A42022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6PKV </w:t>
            </w:r>
            <w:r>
              <w:rPr>
                <w:rFonts w:eastAsia="Times New Roman"/>
                <w:sz w:val="18"/>
                <w:szCs w:val="18"/>
              </w:rPr>
              <w:t>6PK</w:t>
            </w:r>
            <w:r w:rsidRPr="00D8644A">
              <w:rPr>
                <w:rFonts w:eastAsia="Times New Roman"/>
                <w:sz w:val="18"/>
                <w:szCs w:val="18"/>
              </w:rPr>
              <w:t>W</w:t>
            </w:r>
          </w:p>
        </w:tc>
        <w:tc>
          <w:tcPr>
            <w:tcW w:w="720" w:type="dxa"/>
            <w:vAlign w:val="center"/>
            <w:hideMark/>
          </w:tcPr>
          <w:p w14:paraId="4BDA580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1270BD9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6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9-11733-5</w:t>
              </w:r>
            </w:hyperlink>
          </w:p>
        </w:tc>
      </w:tr>
      <w:tr w:rsidR="00A21AA0" w:rsidRPr="00D8644A" w14:paraId="1D708995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7F0C7B0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1CD83F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2F17D5F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4078FB5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7C4E12F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AOV</w:t>
            </w:r>
          </w:p>
        </w:tc>
        <w:tc>
          <w:tcPr>
            <w:tcW w:w="720" w:type="dxa"/>
            <w:vAlign w:val="center"/>
            <w:hideMark/>
          </w:tcPr>
          <w:p w14:paraId="5A396A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7A7B33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02/pro.4320</w:t>
              </w:r>
            </w:hyperlink>
          </w:p>
        </w:tc>
      </w:tr>
      <w:tr w:rsidR="00A21AA0" w:rsidRPr="00D8644A" w14:paraId="45BD6633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15AE6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17507AF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058A938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304A64B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105B6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PUO</w:t>
            </w:r>
          </w:p>
        </w:tc>
        <w:tc>
          <w:tcPr>
            <w:tcW w:w="720" w:type="dxa"/>
            <w:vAlign w:val="center"/>
            <w:hideMark/>
          </w:tcPr>
          <w:p w14:paraId="4342A62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6EED404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0175</w:t>
              </w:r>
            </w:hyperlink>
          </w:p>
        </w:tc>
      </w:tr>
      <w:tr w:rsidR="00A21AA0" w:rsidRPr="00D8644A" w14:paraId="27DB5790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0E06812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2A94973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vAlign w:val="center"/>
            <w:hideMark/>
          </w:tcPr>
          <w:p w14:paraId="217A1D1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  <w:hideMark/>
          </w:tcPr>
          <w:p w14:paraId="64BA6B0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5EA8881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MIX</w:t>
            </w:r>
          </w:p>
        </w:tc>
        <w:tc>
          <w:tcPr>
            <w:tcW w:w="720" w:type="dxa"/>
            <w:vAlign w:val="center"/>
            <w:hideMark/>
          </w:tcPr>
          <w:p w14:paraId="0279BC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1330864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ence.aav4809</w:t>
              </w:r>
            </w:hyperlink>
          </w:p>
        </w:tc>
      </w:tr>
      <w:tr w:rsidR="00A21AA0" w:rsidRPr="00D8644A" w14:paraId="69E04916" w14:textId="77777777" w:rsidTr="002E725B">
        <w:trPr>
          <w:trHeight w:val="278"/>
        </w:trPr>
        <w:tc>
          <w:tcPr>
            <w:tcW w:w="1165" w:type="dxa"/>
            <w:vAlign w:val="center"/>
            <w:hideMark/>
          </w:tcPr>
          <w:p w14:paraId="14EA6C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2</w:t>
            </w:r>
          </w:p>
        </w:tc>
        <w:tc>
          <w:tcPr>
            <w:tcW w:w="1085" w:type="dxa"/>
            <w:vAlign w:val="center"/>
            <w:hideMark/>
          </w:tcPr>
          <w:p w14:paraId="004DCD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vAlign w:val="center"/>
            <w:hideMark/>
          </w:tcPr>
          <w:p w14:paraId="43C2AAA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  <w:hideMark/>
          </w:tcPr>
          <w:p w14:paraId="1E1894D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3012E6B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RK</w:t>
            </w:r>
          </w:p>
        </w:tc>
        <w:tc>
          <w:tcPr>
            <w:tcW w:w="720" w:type="dxa"/>
            <w:vAlign w:val="center"/>
            <w:hideMark/>
          </w:tcPr>
          <w:p w14:paraId="602A599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3BCD96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586-018-0558-4</w:t>
              </w:r>
            </w:hyperlink>
          </w:p>
        </w:tc>
      </w:tr>
      <w:tr w:rsidR="00A21AA0" w:rsidRPr="00D8644A" w14:paraId="00ACAA18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54C5AA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3E19E87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2F860C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SAR7334</w:t>
            </w:r>
          </w:p>
        </w:tc>
        <w:tc>
          <w:tcPr>
            <w:tcW w:w="1620" w:type="dxa"/>
            <w:noWrap/>
            <w:vAlign w:val="center"/>
            <w:hideMark/>
          </w:tcPr>
          <w:p w14:paraId="0DA628B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A7577B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XG</w:t>
            </w:r>
          </w:p>
        </w:tc>
        <w:tc>
          <w:tcPr>
            <w:tcW w:w="720" w:type="dxa"/>
            <w:noWrap/>
            <w:vAlign w:val="center"/>
            <w:hideMark/>
          </w:tcPr>
          <w:p w14:paraId="477F44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862C85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1.12.023</w:t>
              </w:r>
            </w:hyperlink>
          </w:p>
        </w:tc>
      </w:tr>
      <w:tr w:rsidR="00A21AA0" w:rsidRPr="00D8644A" w14:paraId="32C80A06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7B0611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32CE60A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325F334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BTDM</w:t>
            </w:r>
          </w:p>
        </w:tc>
        <w:tc>
          <w:tcPr>
            <w:tcW w:w="1620" w:type="dxa"/>
            <w:noWrap/>
            <w:vAlign w:val="center"/>
            <w:hideMark/>
          </w:tcPr>
          <w:p w14:paraId="093FC6C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anilloid-like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6EB95D7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XF</w:t>
            </w:r>
          </w:p>
        </w:tc>
        <w:tc>
          <w:tcPr>
            <w:tcW w:w="720" w:type="dxa"/>
            <w:noWrap/>
            <w:vAlign w:val="center"/>
            <w:hideMark/>
          </w:tcPr>
          <w:p w14:paraId="584284C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0AECA02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1.12.023</w:t>
              </w:r>
            </w:hyperlink>
          </w:p>
        </w:tc>
      </w:tr>
      <w:tr w:rsidR="00A21AA0" w:rsidRPr="00D8644A" w14:paraId="16538CA6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3F35619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7DECEC4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530B87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M-1473</w:t>
            </w:r>
          </w:p>
        </w:tc>
        <w:tc>
          <w:tcPr>
            <w:tcW w:w="1620" w:type="dxa"/>
            <w:noWrap/>
            <w:vAlign w:val="center"/>
            <w:hideMark/>
          </w:tcPr>
          <w:p w14:paraId="39212C8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48B72B7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ZA</w:t>
            </w:r>
          </w:p>
        </w:tc>
        <w:tc>
          <w:tcPr>
            <w:tcW w:w="720" w:type="dxa"/>
            <w:noWrap/>
            <w:vAlign w:val="center"/>
            <w:hideMark/>
          </w:tcPr>
          <w:p w14:paraId="360A38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41167A03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3311</w:t>
              </w:r>
            </w:hyperlink>
          </w:p>
        </w:tc>
      </w:tr>
      <w:tr w:rsidR="00A21AA0" w:rsidRPr="00D8644A" w14:paraId="60ED816F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1E4781B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38471E6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B66D4C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M-0883</w:t>
            </w:r>
          </w:p>
        </w:tc>
        <w:tc>
          <w:tcPr>
            <w:tcW w:w="1620" w:type="dxa"/>
            <w:noWrap/>
            <w:vAlign w:val="center"/>
            <w:hideMark/>
          </w:tcPr>
          <w:p w14:paraId="52FD8AF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TM binding pocket (subunit interface formed by S6 and pore helix)</w:t>
            </w:r>
          </w:p>
        </w:tc>
        <w:tc>
          <w:tcPr>
            <w:tcW w:w="900" w:type="dxa"/>
            <w:noWrap/>
            <w:vAlign w:val="center"/>
            <w:hideMark/>
          </w:tcPr>
          <w:p w14:paraId="63C91A2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UZ8</w:t>
            </w:r>
          </w:p>
        </w:tc>
        <w:tc>
          <w:tcPr>
            <w:tcW w:w="720" w:type="dxa"/>
            <w:noWrap/>
            <w:vAlign w:val="center"/>
            <w:hideMark/>
          </w:tcPr>
          <w:p w14:paraId="34FDC7C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06E6D7B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53311</w:t>
              </w:r>
            </w:hyperlink>
          </w:p>
        </w:tc>
      </w:tr>
      <w:tr w:rsidR="00A21AA0" w:rsidRPr="00D8644A" w14:paraId="6D4AFD15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128B5AE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072A8EF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6BB145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5207FE1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7AB597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YX9</w:t>
            </w:r>
          </w:p>
        </w:tc>
        <w:tc>
          <w:tcPr>
            <w:tcW w:w="720" w:type="dxa"/>
            <w:noWrap/>
            <w:vAlign w:val="center"/>
            <w:hideMark/>
          </w:tcPr>
          <w:p w14:paraId="23945BB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0D9020E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22-018-0038-2</w:t>
              </w:r>
            </w:hyperlink>
          </w:p>
        </w:tc>
      </w:tr>
      <w:tr w:rsidR="00A21AA0" w:rsidRPr="00D8644A" w14:paraId="2422989F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70DBED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40272D4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3A007A0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3F55F65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FD96B3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V9</w:t>
            </w:r>
          </w:p>
        </w:tc>
        <w:tc>
          <w:tcPr>
            <w:tcW w:w="720" w:type="dxa"/>
            <w:noWrap/>
            <w:vAlign w:val="center"/>
            <w:hideMark/>
          </w:tcPr>
          <w:p w14:paraId="32F2C22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260EE2E1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7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4/jbc.RA118.003183</w:t>
              </w:r>
            </w:hyperlink>
          </w:p>
        </w:tc>
      </w:tr>
      <w:tr w:rsidR="00A21AA0" w:rsidRPr="00D8644A" w14:paraId="674271A6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5E45DF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6</w:t>
            </w:r>
          </w:p>
        </w:tc>
        <w:tc>
          <w:tcPr>
            <w:tcW w:w="1085" w:type="dxa"/>
            <w:noWrap/>
            <w:vAlign w:val="center"/>
            <w:hideMark/>
          </w:tcPr>
          <w:p w14:paraId="398EE1B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3976F2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336162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CFD5D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A6U</w:t>
            </w:r>
          </w:p>
        </w:tc>
        <w:tc>
          <w:tcPr>
            <w:tcW w:w="720" w:type="dxa"/>
            <w:noWrap/>
            <w:vAlign w:val="center"/>
            <w:hideMark/>
          </w:tcPr>
          <w:p w14:paraId="4F00229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533D070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4/jbc.RA118.003183</w:t>
              </w:r>
            </w:hyperlink>
          </w:p>
        </w:tc>
      </w:tr>
      <w:tr w:rsidR="00A21AA0" w:rsidRPr="00D8644A" w14:paraId="41AE171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7B0EE7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05DA2F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E6FBE7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riluzole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3FEAFF5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551E50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WDB</w:t>
            </w:r>
          </w:p>
        </w:tc>
        <w:tc>
          <w:tcPr>
            <w:tcW w:w="720" w:type="dxa"/>
            <w:noWrap/>
            <w:vAlign w:val="center"/>
            <w:hideMark/>
          </w:tcPr>
          <w:p w14:paraId="21CCEB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4D794DE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21-022-00410-5</w:t>
              </w:r>
            </w:hyperlink>
          </w:p>
        </w:tc>
      </w:tr>
      <w:tr w:rsidR="00A21AA0" w:rsidRPr="00D8644A" w14:paraId="7808B64E" w14:textId="77777777" w:rsidTr="002E725B">
        <w:trPr>
          <w:trHeight w:val="1584"/>
        </w:trPr>
        <w:tc>
          <w:tcPr>
            <w:tcW w:w="1165" w:type="dxa"/>
            <w:noWrap/>
            <w:vAlign w:val="center"/>
            <w:hideMark/>
          </w:tcPr>
          <w:p w14:paraId="4EB7CEF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7C8B30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2BFFC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C-608</w:t>
            </w:r>
          </w:p>
        </w:tc>
        <w:tc>
          <w:tcPr>
            <w:tcW w:w="1620" w:type="dxa"/>
            <w:noWrap/>
            <w:vAlign w:val="center"/>
            <w:hideMark/>
          </w:tcPr>
          <w:p w14:paraId="1A4D667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TM binding pocket (subunit interface formed by S6 and pore helix &amp; S5 from neighbor)</w:t>
            </w:r>
          </w:p>
        </w:tc>
        <w:tc>
          <w:tcPr>
            <w:tcW w:w="900" w:type="dxa"/>
            <w:noWrap/>
            <w:vAlign w:val="center"/>
            <w:hideMark/>
          </w:tcPr>
          <w:p w14:paraId="2660D97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YSN</w:t>
            </w:r>
          </w:p>
        </w:tc>
        <w:tc>
          <w:tcPr>
            <w:tcW w:w="720" w:type="dxa"/>
            <w:noWrap/>
            <w:vAlign w:val="center"/>
            <w:hideMark/>
          </w:tcPr>
          <w:p w14:paraId="6C83B33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37E86D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2003-020-01437-8</w:t>
              </w:r>
            </w:hyperlink>
          </w:p>
        </w:tc>
      </w:tr>
      <w:tr w:rsidR="00A21AA0" w:rsidRPr="00D8644A" w14:paraId="1F9F9163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0146CF5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148DF48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24EAE5C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C-070</w:t>
            </w:r>
          </w:p>
        </w:tc>
        <w:tc>
          <w:tcPr>
            <w:tcW w:w="1620" w:type="dxa"/>
            <w:noWrap/>
            <w:vAlign w:val="center"/>
            <w:hideMark/>
          </w:tcPr>
          <w:p w14:paraId="627D65C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TM binding pocket (subunit interface formed by S6 and pore helix &amp; S5 from neighbor)</w:t>
            </w:r>
          </w:p>
        </w:tc>
        <w:tc>
          <w:tcPr>
            <w:tcW w:w="900" w:type="dxa"/>
            <w:noWrap/>
            <w:vAlign w:val="center"/>
            <w:hideMark/>
          </w:tcPr>
          <w:p w14:paraId="7FB790F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4Q</w:t>
            </w:r>
          </w:p>
        </w:tc>
        <w:tc>
          <w:tcPr>
            <w:tcW w:w="720" w:type="dxa"/>
            <w:noWrap/>
            <w:vAlign w:val="center"/>
            <w:hideMark/>
          </w:tcPr>
          <w:p w14:paraId="40418FA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2E30C26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3429</w:t>
              </w:r>
            </w:hyperlink>
          </w:p>
        </w:tc>
      </w:tr>
      <w:tr w:rsidR="00A21AA0" w:rsidRPr="00D8644A" w14:paraId="7A774F3C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79948D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5E8D7E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54A79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lemizole</w:t>
            </w:r>
          </w:p>
        </w:tc>
        <w:tc>
          <w:tcPr>
            <w:tcW w:w="1620" w:type="dxa"/>
            <w:noWrap/>
            <w:vAlign w:val="center"/>
            <w:hideMark/>
          </w:tcPr>
          <w:p w14:paraId="452BA5B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6802C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4P</w:t>
            </w:r>
          </w:p>
        </w:tc>
        <w:tc>
          <w:tcPr>
            <w:tcW w:w="720" w:type="dxa"/>
            <w:noWrap/>
            <w:vAlign w:val="center"/>
            <w:hideMark/>
          </w:tcPr>
          <w:p w14:paraId="6E46625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D37A31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3429</w:t>
              </w:r>
            </w:hyperlink>
          </w:p>
        </w:tc>
      </w:tr>
      <w:tr w:rsidR="00A21AA0" w:rsidRPr="00D8644A" w14:paraId="297821CC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E27BA5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65256E8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680D3A34" w14:textId="33122464" w:rsidR="00A21AA0" w:rsidRPr="00D8644A" w:rsidRDefault="00342E3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5E7ED9F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37BF8D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AEI</w:t>
            </w:r>
          </w:p>
        </w:tc>
        <w:tc>
          <w:tcPr>
            <w:tcW w:w="720" w:type="dxa"/>
            <w:noWrap/>
            <w:vAlign w:val="center"/>
            <w:hideMark/>
          </w:tcPr>
          <w:p w14:paraId="06057D5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1BA5248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126/sciadv.aaw7935</w:t>
              </w:r>
            </w:hyperlink>
          </w:p>
        </w:tc>
      </w:tr>
      <w:tr w:rsidR="00A21AA0" w:rsidRPr="00D8644A" w14:paraId="3CAADE7A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00B54A2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45EA991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5400599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C7A687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F06C9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E4T</w:t>
            </w:r>
          </w:p>
        </w:tc>
        <w:tc>
          <w:tcPr>
            <w:tcW w:w="720" w:type="dxa"/>
            <w:noWrap/>
            <w:vAlign w:val="center"/>
            <w:hideMark/>
          </w:tcPr>
          <w:p w14:paraId="727270B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2B5A278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3429</w:t>
              </w:r>
            </w:hyperlink>
          </w:p>
        </w:tc>
      </w:tr>
      <w:tr w:rsidR="00A21AA0" w:rsidRPr="00D8644A" w14:paraId="6C6D4653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0225BAE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7C7FD57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4F2CC36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351CF9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95A706" w14:textId="7930C76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6C 8GVW</w:t>
            </w:r>
          </w:p>
        </w:tc>
        <w:tc>
          <w:tcPr>
            <w:tcW w:w="720" w:type="dxa"/>
            <w:noWrap/>
            <w:vAlign w:val="center"/>
            <w:hideMark/>
          </w:tcPr>
          <w:p w14:paraId="2C3582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1BE99E5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281-3</w:t>
              </w:r>
            </w:hyperlink>
          </w:p>
        </w:tc>
      </w:tr>
      <w:tr w:rsidR="00A21AA0" w:rsidRPr="00D8644A" w14:paraId="7E8D74F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372FD7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5</w:t>
            </w:r>
          </w:p>
        </w:tc>
        <w:tc>
          <w:tcPr>
            <w:tcW w:w="1085" w:type="dxa"/>
            <w:noWrap/>
            <w:vAlign w:val="center"/>
            <w:hideMark/>
          </w:tcPr>
          <w:p w14:paraId="416F667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69B9F70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1E46E30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6E2C7A8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XCI</w:t>
            </w:r>
          </w:p>
          <w:p w14:paraId="20800CFC" w14:textId="24EEC405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8GVX</w:t>
            </w:r>
          </w:p>
        </w:tc>
        <w:tc>
          <w:tcPr>
            <w:tcW w:w="720" w:type="dxa"/>
            <w:noWrap/>
            <w:vAlign w:val="center"/>
            <w:hideMark/>
          </w:tcPr>
          <w:p w14:paraId="6B7EF50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008B642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3-38281-3</w:t>
              </w:r>
            </w:hyperlink>
          </w:p>
        </w:tc>
      </w:tr>
      <w:tr w:rsidR="00A21AA0" w:rsidRPr="00D8644A" w14:paraId="7B11FADE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13CC46C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1EC3FDA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noWrap/>
            <w:vAlign w:val="center"/>
            <w:hideMark/>
          </w:tcPr>
          <w:p w14:paraId="5FE70D2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3DF0FD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12B413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B0J</w:t>
            </w:r>
          </w:p>
        </w:tc>
        <w:tc>
          <w:tcPr>
            <w:tcW w:w="720" w:type="dxa"/>
            <w:noWrap/>
            <w:vAlign w:val="center"/>
            <w:hideMark/>
          </w:tcPr>
          <w:p w14:paraId="5371A23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4969CE0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8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0603</w:t>
              </w:r>
            </w:hyperlink>
          </w:p>
        </w:tc>
      </w:tr>
      <w:tr w:rsidR="00A21AA0" w:rsidRPr="00D8644A" w14:paraId="4E41D45A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7BD2216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4758C8A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noWrap/>
            <w:vAlign w:val="center"/>
            <w:hideMark/>
          </w:tcPr>
          <w:p w14:paraId="3415C2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41DB0A5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B27B59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G1K</w:t>
            </w:r>
          </w:p>
        </w:tc>
        <w:tc>
          <w:tcPr>
            <w:tcW w:w="720" w:type="dxa"/>
            <w:noWrap/>
            <w:vAlign w:val="center"/>
            <w:hideMark/>
          </w:tcPr>
          <w:p w14:paraId="0D6E5ED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E3910A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36615</w:t>
              </w:r>
            </w:hyperlink>
          </w:p>
        </w:tc>
      </w:tr>
      <w:tr w:rsidR="00A21AA0" w:rsidRPr="00D8644A" w14:paraId="0245CCBB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E7C652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154239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289483E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649585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71ECDF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Z96</w:t>
            </w:r>
          </w:p>
        </w:tc>
        <w:tc>
          <w:tcPr>
            <w:tcW w:w="720" w:type="dxa"/>
            <w:noWrap/>
            <w:vAlign w:val="center"/>
            <w:hideMark/>
          </w:tcPr>
          <w:p w14:paraId="53CF7E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5A36C58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5247-9</w:t>
              </w:r>
            </w:hyperlink>
          </w:p>
        </w:tc>
      </w:tr>
      <w:tr w:rsidR="00A21AA0" w:rsidRPr="00D8644A" w14:paraId="1F52424B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ACBC3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06264D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0667EDE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5C1E97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CA6E88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JZO</w:t>
            </w:r>
          </w:p>
        </w:tc>
        <w:tc>
          <w:tcPr>
            <w:tcW w:w="720" w:type="dxa"/>
            <w:noWrap/>
            <w:vAlign w:val="center"/>
            <w:hideMark/>
          </w:tcPr>
          <w:p w14:paraId="4A32A95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497D1A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5247-9</w:t>
              </w:r>
            </w:hyperlink>
          </w:p>
        </w:tc>
      </w:tr>
      <w:tr w:rsidR="00A21AA0" w:rsidRPr="00D8644A" w14:paraId="5C79DED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31C5F6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1282591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2DA0B66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Calmodulin_Nlobe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0982483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61A16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CQP</w:t>
            </w:r>
          </w:p>
        </w:tc>
        <w:tc>
          <w:tcPr>
            <w:tcW w:w="720" w:type="dxa"/>
            <w:noWrap/>
            <w:vAlign w:val="center"/>
            <w:hideMark/>
          </w:tcPr>
          <w:p w14:paraId="11D21AF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44611BF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20.11.016</w:t>
              </w:r>
            </w:hyperlink>
          </w:p>
        </w:tc>
      </w:tr>
      <w:tr w:rsidR="00A21AA0" w:rsidRPr="00D8644A" w14:paraId="71158B68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A65D1D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3F2FFDB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Fruitfly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14:paraId="2F265DA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Calmodulin_Nlobe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6DE3C4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5FB431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CQV</w:t>
            </w:r>
          </w:p>
        </w:tc>
        <w:tc>
          <w:tcPr>
            <w:tcW w:w="720" w:type="dxa"/>
            <w:noWrap/>
            <w:vAlign w:val="center"/>
            <w:hideMark/>
          </w:tcPr>
          <w:p w14:paraId="23495A5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501C848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20.11.016</w:t>
              </w:r>
            </w:hyperlink>
          </w:p>
        </w:tc>
      </w:tr>
      <w:tr w:rsidR="00A21AA0" w:rsidRPr="00D8644A" w14:paraId="0879BE6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6291F67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14A9EDD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Fruitfly</w:t>
            </w:r>
            <w:proofErr w:type="spellEnd"/>
          </w:p>
        </w:tc>
        <w:tc>
          <w:tcPr>
            <w:tcW w:w="1615" w:type="dxa"/>
            <w:noWrap/>
            <w:vAlign w:val="center"/>
            <w:hideMark/>
          </w:tcPr>
          <w:p w14:paraId="5616B9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Calmodulin_Clobe</w:t>
            </w:r>
            <w:proofErr w:type="spellEnd"/>
          </w:p>
        </w:tc>
        <w:tc>
          <w:tcPr>
            <w:tcW w:w="1620" w:type="dxa"/>
            <w:noWrap/>
            <w:vAlign w:val="center"/>
            <w:hideMark/>
          </w:tcPr>
          <w:p w14:paraId="40CD01F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3D26D4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CQH</w:t>
            </w:r>
          </w:p>
        </w:tc>
        <w:tc>
          <w:tcPr>
            <w:tcW w:w="720" w:type="dxa"/>
            <w:noWrap/>
            <w:vAlign w:val="center"/>
            <w:hideMark/>
          </w:tcPr>
          <w:p w14:paraId="0AB6136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061255F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20.11.016</w:t>
              </w:r>
            </w:hyperlink>
          </w:p>
        </w:tc>
      </w:tr>
      <w:tr w:rsidR="00A21AA0" w:rsidRPr="00D8644A" w14:paraId="786B3FE6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1893F3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494A1E3B" w14:textId="40BEEA1A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,</w:t>
            </w:r>
            <w:r w:rsidR="00380BFE">
              <w:rPr>
                <w:rFonts w:eastAsia="Times New Roman"/>
                <w:sz w:val="18"/>
                <w:szCs w:val="18"/>
              </w:rPr>
              <w:t xml:space="preserve"> </w:t>
            </w:r>
            <w:r w:rsidR="008120C7">
              <w:rPr>
                <w:rFonts w:eastAsia="Times New Roman"/>
                <w:sz w:val="18"/>
                <w:szCs w:val="18"/>
              </w:rPr>
              <w:t>M</w:t>
            </w:r>
            <w:r w:rsidRPr="00D8644A">
              <w:rPr>
                <w:rFonts w:eastAsia="Times New Roman"/>
                <w:sz w:val="18"/>
                <w:szCs w:val="18"/>
              </w:rPr>
              <w:t>ouse</w:t>
            </w:r>
          </w:p>
        </w:tc>
        <w:tc>
          <w:tcPr>
            <w:tcW w:w="1615" w:type="dxa"/>
            <w:noWrap/>
            <w:vAlign w:val="center"/>
            <w:hideMark/>
          </w:tcPr>
          <w:p w14:paraId="3B7698B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Calmodulin</w:t>
            </w:r>
          </w:p>
        </w:tc>
        <w:tc>
          <w:tcPr>
            <w:tcW w:w="1620" w:type="dxa"/>
            <w:noWrap/>
            <w:vAlign w:val="center"/>
            <w:hideMark/>
          </w:tcPr>
          <w:p w14:paraId="4FCCC7A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E13DCC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B1G</w:t>
            </w:r>
          </w:p>
        </w:tc>
        <w:tc>
          <w:tcPr>
            <w:tcW w:w="720" w:type="dxa"/>
            <w:noWrap/>
            <w:vAlign w:val="center"/>
            <w:hideMark/>
          </w:tcPr>
          <w:p w14:paraId="5B08D3D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7CB2F4EE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0603</w:t>
              </w:r>
            </w:hyperlink>
          </w:p>
        </w:tc>
      </w:tr>
      <w:tr w:rsidR="00A21AA0" w:rsidRPr="00D8644A" w14:paraId="74B7F12A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57F5B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41D515B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noWrap/>
            <w:vAlign w:val="center"/>
            <w:hideMark/>
          </w:tcPr>
          <w:p w14:paraId="26AE90A1" w14:textId="07009D64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GFB-9289 </w:t>
            </w:r>
          </w:p>
        </w:tc>
        <w:tc>
          <w:tcPr>
            <w:tcW w:w="1620" w:type="dxa"/>
            <w:noWrap/>
            <w:vAlign w:val="center"/>
            <w:hideMark/>
          </w:tcPr>
          <w:p w14:paraId="11EF3C1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21E122C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B16</w:t>
            </w:r>
          </w:p>
        </w:tc>
        <w:tc>
          <w:tcPr>
            <w:tcW w:w="720" w:type="dxa"/>
            <w:noWrap/>
            <w:vAlign w:val="center"/>
            <w:hideMark/>
          </w:tcPr>
          <w:p w14:paraId="54FF559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6283C8B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0603</w:t>
              </w:r>
            </w:hyperlink>
          </w:p>
        </w:tc>
      </w:tr>
      <w:tr w:rsidR="00A21AA0" w:rsidRPr="00D8644A" w14:paraId="6D18F276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FABCC8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0CD2ED1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noWrap/>
            <w:vAlign w:val="center"/>
            <w:hideMark/>
          </w:tcPr>
          <w:p w14:paraId="12DEDAE9" w14:textId="4AE9D0E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GFB-8749 </w:t>
            </w:r>
          </w:p>
        </w:tc>
        <w:tc>
          <w:tcPr>
            <w:tcW w:w="1620" w:type="dxa"/>
            <w:noWrap/>
            <w:vAlign w:val="center"/>
            <w:hideMark/>
          </w:tcPr>
          <w:p w14:paraId="0A80D5A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0B91BD5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B05</w:t>
            </w:r>
          </w:p>
        </w:tc>
        <w:tc>
          <w:tcPr>
            <w:tcW w:w="720" w:type="dxa"/>
            <w:noWrap/>
            <w:vAlign w:val="center"/>
            <w:hideMark/>
          </w:tcPr>
          <w:p w14:paraId="711A741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EE5B33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0603</w:t>
              </w:r>
            </w:hyperlink>
          </w:p>
        </w:tc>
      </w:tr>
      <w:tr w:rsidR="00A21AA0" w:rsidRPr="00D8644A" w14:paraId="4996B165" w14:textId="77777777" w:rsidTr="002E725B">
        <w:trPr>
          <w:trHeight w:val="540"/>
        </w:trPr>
        <w:tc>
          <w:tcPr>
            <w:tcW w:w="1165" w:type="dxa"/>
            <w:noWrap/>
            <w:vAlign w:val="center"/>
            <w:hideMark/>
          </w:tcPr>
          <w:p w14:paraId="711A7C8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4</w:t>
            </w:r>
          </w:p>
        </w:tc>
        <w:tc>
          <w:tcPr>
            <w:tcW w:w="1085" w:type="dxa"/>
            <w:noWrap/>
            <w:vAlign w:val="center"/>
            <w:hideMark/>
          </w:tcPr>
          <w:p w14:paraId="2027EAA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Zebrafish</w:t>
            </w:r>
          </w:p>
        </w:tc>
        <w:tc>
          <w:tcPr>
            <w:tcW w:w="1615" w:type="dxa"/>
            <w:noWrap/>
            <w:vAlign w:val="center"/>
            <w:hideMark/>
          </w:tcPr>
          <w:p w14:paraId="36612D7B" w14:textId="3DA2CCE3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GFB-8438 </w:t>
            </w:r>
          </w:p>
        </w:tc>
        <w:tc>
          <w:tcPr>
            <w:tcW w:w="1620" w:type="dxa"/>
            <w:noWrap/>
            <w:vAlign w:val="center"/>
            <w:hideMark/>
          </w:tcPr>
          <w:p w14:paraId="491A9F5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noWrap/>
            <w:vAlign w:val="center"/>
            <w:hideMark/>
          </w:tcPr>
          <w:p w14:paraId="1D60071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B0S</w:t>
            </w:r>
          </w:p>
        </w:tc>
        <w:tc>
          <w:tcPr>
            <w:tcW w:w="720" w:type="dxa"/>
            <w:noWrap/>
            <w:vAlign w:val="center"/>
            <w:hideMark/>
          </w:tcPr>
          <w:p w14:paraId="07FD4E4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noWrap/>
            <w:vAlign w:val="center"/>
            <w:hideMark/>
          </w:tcPr>
          <w:p w14:paraId="1BAFFD57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19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60603</w:t>
              </w:r>
            </w:hyperlink>
          </w:p>
        </w:tc>
      </w:tr>
      <w:tr w:rsidR="00A21AA0" w:rsidRPr="00D8644A" w14:paraId="6749E4FE" w14:textId="77777777" w:rsidTr="002E725B">
        <w:trPr>
          <w:trHeight w:val="278"/>
        </w:trPr>
        <w:tc>
          <w:tcPr>
            <w:tcW w:w="1165" w:type="dxa"/>
            <w:noWrap/>
            <w:vAlign w:val="center"/>
            <w:hideMark/>
          </w:tcPr>
          <w:p w14:paraId="352051C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C3</w:t>
            </w:r>
          </w:p>
        </w:tc>
        <w:tc>
          <w:tcPr>
            <w:tcW w:w="1085" w:type="dxa"/>
            <w:noWrap/>
            <w:vAlign w:val="center"/>
            <w:hideMark/>
          </w:tcPr>
          <w:p w14:paraId="33EDE9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493130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lipid-occupied</w:t>
            </w:r>
          </w:p>
        </w:tc>
        <w:tc>
          <w:tcPr>
            <w:tcW w:w="1620" w:type="dxa"/>
            <w:noWrap/>
            <w:vAlign w:val="center"/>
            <w:hideMark/>
          </w:tcPr>
          <w:p w14:paraId="7F23618F" w14:textId="500E5FA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a lipid (FGJ)</w:t>
            </w:r>
            <w:r>
              <w:rPr>
                <w:rFonts w:eastAsia="Times New Roman"/>
                <w:sz w:val="18"/>
                <w:szCs w:val="18"/>
              </w:rPr>
              <w:t>: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TM binding pocket; 6OE</w:t>
            </w:r>
            <w:r>
              <w:rPr>
                <w:rFonts w:eastAsia="Times New Roman"/>
                <w:sz w:val="18"/>
                <w:szCs w:val="18"/>
              </w:rPr>
              <w:t xml:space="preserve">: </w:t>
            </w:r>
            <w:r w:rsidRPr="00D8644A">
              <w:rPr>
                <w:rFonts w:eastAsia="Times New Roman"/>
                <w:sz w:val="18"/>
                <w:szCs w:val="18"/>
              </w:rPr>
              <w:t>pre-S1/S45 loop/TRP interface</w:t>
            </w:r>
          </w:p>
        </w:tc>
        <w:tc>
          <w:tcPr>
            <w:tcW w:w="900" w:type="dxa"/>
            <w:noWrap/>
            <w:vAlign w:val="center"/>
            <w:hideMark/>
          </w:tcPr>
          <w:p w14:paraId="0B62995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CUD</w:t>
            </w:r>
          </w:p>
        </w:tc>
        <w:tc>
          <w:tcPr>
            <w:tcW w:w="720" w:type="dxa"/>
            <w:noWrap/>
            <w:vAlign w:val="center"/>
            <w:hideMark/>
          </w:tcPr>
          <w:p w14:paraId="60A0A7B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0E4E2764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7554/eLife.36852</w:t>
              </w:r>
            </w:hyperlink>
          </w:p>
        </w:tc>
      </w:tr>
      <w:tr w:rsidR="00A21AA0" w:rsidRPr="00D8644A" w14:paraId="2913447C" w14:textId="77777777" w:rsidTr="002E725B">
        <w:trPr>
          <w:trHeight w:val="278"/>
        </w:trPr>
        <w:tc>
          <w:tcPr>
            <w:tcW w:w="1165" w:type="dxa"/>
            <w:noWrap/>
            <w:vAlign w:val="center"/>
            <w:hideMark/>
          </w:tcPr>
          <w:p w14:paraId="18E2D0E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3</w:t>
            </w:r>
          </w:p>
        </w:tc>
        <w:tc>
          <w:tcPr>
            <w:tcW w:w="1085" w:type="dxa"/>
            <w:noWrap/>
            <w:vAlign w:val="center"/>
            <w:hideMark/>
          </w:tcPr>
          <w:p w14:paraId="5075AFB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4DE40D33" w14:textId="4BC44B48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igh, low Ca</w:t>
            </w:r>
            <w:r w:rsidR="00F1782B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noWrap/>
            <w:vAlign w:val="center"/>
            <w:hideMark/>
          </w:tcPr>
          <w:p w14:paraId="40DB3D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5C258FE" w14:textId="038932F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7DXB </w:t>
            </w:r>
            <w:r>
              <w:rPr>
                <w:rFonts w:eastAsia="Times New Roman"/>
                <w:sz w:val="18"/>
                <w:szCs w:val="18"/>
              </w:rPr>
              <w:t>7DX</w:t>
            </w:r>
            <w:r w:rsidRPr="00D8644A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14:paraId="7BDCDB5E" w14:textId="77777777" w:rsidR="00A21AA0" w:rsidRPr="00F44E89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F44E89">
              <w:rPr>
                <w:rFonts w:eastAsia="Times New Roman"/>
                <w:color w:val="auto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62D88FD8" w14:textId="644E6C23" w:rsidR="00A21AA0" w:rsidRPr="00F44E89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color w:val="auto"/>
                <w:sz w:val="18"/>
                <w:szCs w:val="18"/>
              </w:rPr>
            </w:pPr>
            <w:r w:rsidRPr="00F44E89">
              <w:rPr>
                <w:rFonts w:eastAsia="Times New Roman"/>
                <w:color w:val="auto"/>
                <w:sz w:val="18"/>
                <w:szCs w:val="18"/>
              </w:rPr>
              <w:t> </w:t>
            </w:r>
            <w:hyperlink r:id="rId201" w:tgtFrame="_blank" w:history="1">
              <w:r w:rsidRPr="00F44E89">
                <w:rPr>
                  <w:rStyle w:val="Hyperlink"/>
                  <w:color w:val="auto"/>
                  <w:sz w:val="18"/>
                  <w:szCs w:val="18"/>
                  <w:shd w:val="clear" w:color="auto" w:fill="FFFFFF"/>
                </w:rPr>
                <w:t>https://doi.org/10.1016/j.neuron.2021.12.023</w:t>
              </w:r>
            </w:hyperlink>
          </w:p>
        </w:tc>
      </w:tr>
      <w:tr w:rsidR="00A21AA0" w:rsidRPr="00D8644A" w14:paraId="090B250D" w14:textId="77777777" w:rsidTr="002E725B">
        <w:trPr>
          <w:trHeight w:val="278"/>
        </w:trPr>
        <w:tc>
          <w:tcPr>
            <w:tcW w:w="1165" w:type="dxa"/>
            <w:noWrap/>
            <w:vAlign w:val="center"/>
            <w:hideMark/>
          </w:tcPr>
          <w:p w14:paraId="63371BE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3</w:t>
            </w:r>
          </w:p>
        </w:tc>
        <w:tc>
          <w:tcPr>
            <w:tcW w:w="1085" w:type="dxa"/>
            <w:noWrap/>
            <w:vAlign w:val="center"/>
            <w:hideMark/>
          </w:tcPr>
          <w:p w14:paraId="5436DC2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57A9104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BE21F2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80443A9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DJR</w:t>
            </w:r>
          </w:p>
          <w:p w14:paraId="0B141315" w14:textId="77777777" w:rsidR="00380BFE" w:rsidRDefault="00380BFE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DJS</w:t>
            </w:r>
          </w:p>
          <w:p w14:paraId="7CD2E1B4" w14:textId="5E2D8A81" w:rsidR="00380BFE" w:rsidRPr="00D8644A" w:rsidRDefault="00380BFE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D7L</w:t>
            </w:r>
          </w:p>
        </w:tc>
        <w:tc>
          <w:tcPr>
            <w:tcW w:w="720" w:type="dxa"/>
            <w:noWrap/>
            <w:vAlign w:val="center"/>
            <w:hideMark/>
          </w:tcPr>
          <w:p w14:paraId="4129A6D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75F3121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4/jbc.RA118.005066</w:t>
              </w:r>
            </w:hyperlink>
          </w:p>
        </w:tc>
      </w:tr>
      <w:tr w:rsidR="00A21AA0" w:rsidRPr="00D8644A" w14:paraId="750C9840" w14:textId="77777777" w:rsidTr="002E725B">
        <w:trPr>
          <w:trHeight w:val="278"/>
        </w:trPr>
        <w:tc>
          <w:tcPr>
            <w:tcW w:w="1165" w:type="dxa"/>
            <w:noWrap/>
            <w:vAlign w:val="center"/>
            <w:hideMark/>
          </w:tcPr>
          <w:p w14:paraId="30E03F3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3</w:t>
            </w:r>
          </w:p>
        </w:tc>
        <w:tc>
          <w:tcPr>
            <w:tcW w:w="1085" w:type="dxa"/>
            <w:noWrap/>
            <w:vAlign w:val="center"/>
            <w:hideMark/>
          </w:tcPr>
          <w:p w14:paraId="25E5398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65DBE99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409E57D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76ECB9A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XD</w:t>
            </w:r>
          </w:p>
          <w:p w14:paraId="159CE691" w14:textId="3DF7D1D0" w:rsidR="00380BFE" w:rsidRPr="00D8644A" w:rsidRDefault="00380BFE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DXD</w:t>
            </w:r>
          </w:p>
        </w:tc>
        <w:tc>
          <w:tcPr>
            <w:tcW w:w="720" w:type="dxa"/>
            <w:noWrap/>
            <w:vAlign w:val="center"/>
            <w:hideMark/>
          </w:tcPr>
          <w:p w14:paraId="3F460E2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2</w:t>
            </w:r>
          </w:p>
        </w:tc>
        <w:tc>
          <w:tcPr>
            <w:tcW w:w="1911" w:type="dxa"/>
            <w:noWrap/>
            <w:vAlign w:val="center"/>
            <w:hideMark/>
          </w:tcPr>
          <w:p w14:paraId="7D9916CC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1.12.023</w:t>
              </w:r>
            </w:hyperlink>
          </w:p>
        </w:tc>
      </w:tr>
      <w:tr w:rsidR="00A21AA0" w:rsidRPr="00D8644A" w14:paraId="041A8423" w14:textId="77777777" w:rsidTr="002E725B">
        <w:trPr>
          <w:trHeight w:val="278"/>
        </w:trPr>
        <w:tc>
          <w:tcPr>
            <w:tcW w:w="1165" w:type="dxa"/>
            <w:noWrap/>
            <w:vAlign w:val="center"/>
            <w:hideMark/>
          </w:tcPr>
          <w:p w14:paraId="41E4490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C3</w:t>
            </w:r>
          </w:p>
        </w:tc>
        <w:tc>
          <w:tcPr>
            <w:tcW w:w="1085" w:type="dxa"/>
            <w:noWrap/>
            <w:vAlign w:val="center"/>
            <w:hideMark/>
          </w:tcPr>
          <w:p w14:paraId="6DD1A57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EC6D5D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4D05CDA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2AF5CE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ZBG</w:t>
            </w:r>
          </w:p>
        </w:tc>
        <w:tc>
          <w:tcPr>
            <w:tcW w:w="720" w:type="dxa"/>
            <w:noWrap/>
            <w:vAlign w:val="center"/>
            <w:hideMark/>
          </w:tcPr>
          <w:p w14:paraId="4C8AFC1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0AF56B1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22-018-0038-2</w:t>
              </w:r>
            </w:hyperlink>
          </w:p>
        </w:tc>
      </w:tr>
      <w:tr w:rsidR="00A21AA0" w:rsidRPr="00D8644A" w14:paraId="1B557961" w14:textId="0E6DC256" w:rsidTr="002E725B">
        <w:tc>
          <w:tcPr>
            <w:tcW w:w="1165" w:type="dxa"/>
            <w:vAlign w:val="center"/>
          </w:tcPr>
          <w:p w14:paraId="2C247CBA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vAlign w:val="center"/>
          </w:tcPr>
          <w:p w14:paraId="0A707121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ED1BB99" w14:textId="1546091F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F169E26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1BDC8CF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E91AA03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11" w:type="dxa"/>
            <w:vAlign w:val="center"/>
          </w:tcPr>
          <w:p w14:paraId="65341D50" w14:textId="77777777" w:rsidR="00A21AA0" w:rsidRPr="00D8644A" w:rsidRDefault="00A21AA0" w:rsidP="00A21AA0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A21AA0" w:rsidRPr="006E0EFB" w14:paraId="4607C985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C636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F03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54036" w14:textId="13C898C5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JT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083F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coupling domain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2E4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PQ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59DF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C3D0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5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19.11.023</w:t>
              </w:r>
            </w:hyperlink>
          </w:p>
        </w:tc>
      </w:tr>
      <w:tr w:rsidR="00A21AA0" w:rsidRPr="006E0EFB" w14:paraId="38501426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ACDA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684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B0E85" w14:textId="1CCF9264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BIT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AEC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coupling domain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C7F0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PQ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1176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D23B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6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19.11.023</w:t>
              </w:r>
            </w:hyperlink>
          </w:p>
        </w:tc>
      </w:tr>
      <w:tr w:rsidR="00A21AA0" w:rsidRPr="006E0EFB" w14:paraId="1131FA9B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D32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ED888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D75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CB4C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0B8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PQQ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5F75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CE30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7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19.11.023</w:t>
              </w:r>
            </w:hyperlink>
          </w:p>
        </w:tc>
      </w:tr>
      <w:tr w:rsidR="00A21AA0" w:rsidRPr="006E0EFB" w14:paraId="402F74E8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C6C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0A7A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CFE87" w14:textId="1BCC4B1B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Ca</w:t>
            </w:r>
            <w:r w:rsidR="009E58E6"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  <w:r w:rsidR="009E58E6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D256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VSLD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CBD7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V9V</w:t>
            </w:r>
          </w:p>
          <w:p w14:paraId="263FFE1D" w14:textId="177B66D1" w:rsidR="000C63BC" w:rsidRPr="006E0EFB" w:rsidRDefault="000C63BC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V9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77E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8D53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8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38/s41586-020-2480-9</w:t>
              </w:r>
            </w:hyperlink>
          </w:p>
        </w:tc>
      </w:tr>
      <w:tr w:rsidR="00A21AA0" w:rsidRPr="006E0EFB" w14:paraId="59B8C024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66219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E498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7259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PMAL-C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AF26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small molecule not resolv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3785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V9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C6A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7C120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09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38/s41586-020-2480-9</w:t>
              </w:r>
            </w:hyperlink>
          </w:p>
        </w:tc>
      </w:tr>
      <w:tr w:rsidR="00A21AA0" w:rsidRPr="006E0EFB" w14:paraId="5070A588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04E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944B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D49A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PMAL-C8, A-967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DE6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471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V9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E7115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E98D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0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38/s41586-020-2480-9</w:t>
              </w:r>
            </w:hyperlink>
          </w:p>
        </w:tc>
      </w:tr>
      <w:tr w:rsidR="00A21AA0" w:rsidRPr="006E0EFB" w14:paraId="3B687BE3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3996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E78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6DE0" w14:textId="15969DF1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GDC-0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14ED" w14:textId="60A493BF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M</w:t>
            </w:r>
            <w:r w:rsidRPr="006E0EFB">
              <w:rPr>
                <w:rFonts w:eastAsia="Times New Roman"/>
                <w:sz w:val="18"/>
                <w:szCs w:val="18"/>
              </w:rPr>
              <w:t xml:space="preserve"> binding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86D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WJ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B4A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25E4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1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84/jem.20201637</w:t>
              </w:r>
            </w:hyperlink>
          </w:p>
        </w:tc>
      </w:tr>
      <w:tr w:rsidR="00A21AA0" w:rsidRPr="006E0EFB" w14:paraId="783A456C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56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5880F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1840F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20C5" w14:textId="4BA92078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Compound 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0001" w14:textId="2C014272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pre-S1</w:t>
            </w:r>
            <w:r>
              <w:rPr>
                <w:rFonts w:eastAsia="Times New Roman"/>
                <w:sz w:val="18"/>
                <w:szCs w:val="18"/>
              </w:rPr>
              <w:t>/S45 loop/</w:t>
            </w:r>
            <w:r w:rsidRPr="006E0EFB">
              <w:rPr>
                <w:rFonts w:eastAsia="Times New Roman"/>
                <w:sz w:val="18"/>
                <w:szCs w:val="18"/>
              </w:rPr>
              <w:t>TRP helix</w:t>
            </w:r>
            <w:r>
              <w:rPr>
                <w:rFonts w:eastAsia="Times New Roman"/>
                <w:sz w:val="18"/>
                <w:szCs w:val="18"/>
              </w:rPr>
              <w:t xml:space="preserve"> interf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096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7J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2CA9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2FA55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2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21/acs.jmedchem.0c02023</w:t>
              </w:r>
            </w:hyperlink>
          </w:p>
        </w:tc>
      </w:tr>
      <w:tr w:rsidR="00A21AA0" w:rsidRPr="006E0EFB" w14:paraId="73AA1880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6496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BCAEB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57A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GNE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DFE2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vanilloid-like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A882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X2J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6109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7FFE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3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16/j.neuron.2020.10.014</w:t>
              </w:r>
            </w:hyperlink>
          </w:p>
        </w:tc>
      </w:tr>
      <w:tr w:rsidR="00A21AA0" w:rsidRPr="006E0EFB" w14:paraId="26746D3E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ACF8C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212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83BB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623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BF0A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3J9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AA64B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65E9" w14:textId="77777777" w:rsidR="00A21AA0" w:rsidRPr="006E0EF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4" w:history="1">
              <w:r w:rsidR="00A21AA0" w:rsidRPr="006E0EFB">
                <w:rPr>
                  <w:rFonts w:eastAsia="Times New Roman"/>
                  <w:sz w:val="18"/>
                  <w:szCs w:val="18"/>
                  <w:u w:val="single"/>
                </w:rPr>
                <w:t>https://doi.org/10.1038/nature14367</w:t>
              </w:r>
            </w:hyperlink>
          </w:p>
        </w:tc>
      </w:tr>
      <w:tr w:rsidR="00A21AA0" w:rsidRPr="006E0EFB" w14:paraId="449A89A6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FB5F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D743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F0B8" w14:textId="2B6A3DD2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3-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9258" w14:textId="71D00099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pre-S1</w:t>
            </w:r>
            <w:r>
              <w:rPr>
                <w:rFonts w:eastAsia="Times New Roman"/>
                <w:sz w:val="18"/>
                <w:szCs w:val="18"/>
              </w:rPr>
              <w:t>/S45 loop/</w:t>
            </w:r>
            <w:r w:rsidRPr="006E0EFB">
              <w:rPr>
                <w:rFonts w:eastAsia="Times New Roman"/>
                <w:sz w:val="18"/>
                <w:szCs w:val="18"/>
              </w:rPr>
              <w:t>TRP helix</w:t>
            </w:r>
            <w:r>
              <w:rPr>
                <w:rFonts w:eastAsia="Times New Roman"/>
                <w:sz w:val="18"/>
                <w:szCs w:val="18"/>
              </w:rPr>
              <w:t xml:space="preserve"> interf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0EF1F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7OR0</w:t>
            </w:r>
          </w:p>
          <w:p w14:paraId="37CB0918" w14:textId="59FC0444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OR</w:t>
            </w:r>
            <w:r w:rsidRPr="006E0EFB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B05E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2C709" w14:textId="33D90151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 be published</w:t>
            </w:r>
          </w:p>
        </w:tc>
      </w:tr>
      <w:tr w:rsidR="00A21AA0" w:rsidRPr="006E0EFB" w14:paraId="65D2D61A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8CED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6E0EFB"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6851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CDF5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FIH, Zn, NO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0460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9E96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6HC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8D74" w14:textId="77777777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E0EFB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94E05" w14:textId="49BCA7A6" w:rsidR="00A21AA0" w:rsidRPr="006E0EF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 be published</w:t>
            </w:r>
          </w:p>
        </w:tc>
      </w:tr>
      <w:tr w:rsidR="002E725B" w:rsidRPr="006E0EFB" w14:paraId="624CF281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3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C4D1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E488A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19BF7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937A9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1B92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38D53" w14:textId="77777777" w:rsidR="002E725B" w:rsidRPr="006E0EF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18877" w14:textId="77777777" w:rsidR="002E725B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</w:tr>
      <w:tr w:rsidR="00A21AA0" w:rsidRPr="00D8644A" w14:paraId="0C2530D5" w14:textId="77777777" w:rsidTr="002E725B">
        <w:trPr>
          <w:trHeight w:val="278"/>
        </w:trPr>
        <w:tc>
          <w:tcPr>
            <w:tcW w:w="1165" w:type="dxa"/>
            <w:noWrap/>
            <w:vAlign w:val="center"/>
          </w:tcPr>
          <w:p w14:paraId="022D91B5" w14:textId="38F7FE54" w:rsidR="00A21AA0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A1</w:t>
            </w:r>
          </w:p>
        </w:tc>
        <w:tc>
          <w:tcPr>
            <w:tcW w:w="1085" w:type="dxa"/>
            <w:noWrap/>
            <w:vAlign w:val="center"/>
          </w:tcPr>
          <w:p w14:paraId="293B76CA" w14:textId="1D298E18" w:rsidR="00A21AA0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2E725B">
              <w:rPr>
                <w:rFonts w:eastAsia="Times New Roman"/>
                <w:sz w:val="18"/>
                <w:szCs w:val="18"/>
              </w:rPr>
              <w:t>Drosophila melanogaster</w:t>
            </w:r>
          </w:p>
        </w:tc>
        <w:tc>
          <w:tcPr>
            <w:tcW w:w="1615" w:type="dxa"/>
            <w:noWrap/>
            <w:vAlign w:val="center"/>
          </w:tcPr>
          <w:p w14:paraId="6948F967" w14:textId="610D90F4" w:rsidR="00A21AA0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</w:tcPr>
          <w:p w14:paraId="2F94C2FB" w14:textId="3DA95D8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</w:tcPr>
          <w:p w14:paraId="6217BEFD" w14:textId="29BAAAA8" w:rsidR="00A21AA0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YKR</w:t>
            </w:r>
          </w:p>
          <w:p w14:paraId="7908D37F" w14:textId="24889C98" w:rsidR="002E725B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YKS</w:t>
            </w:r>
          </w:p>
        </w:tc>
        <w:tc>
          <w:tcPr>
            <w:tcW w:w="720" w:type="dxa"/>
            <w:noWrap/>
            <w:vAlign w:val="center"/>
          </w:tcPr>
          <w:p w14:paraId="62A6B7CE" w14:textId="6B96C572" w:rsidR="00A21AA0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23</w:t>
            </w:r>
          </w:p>
        </w:tc>
        <w:tc>
          <w:tcPr>
            <w:tcW w:w="1911" w:type="dxa"/>
            <w:noWrap/>
            <w:vAlign w:val="center"/>
          </w:tcPr>
          <w:p w14:paraId="30E63FAA" w14:textId="0F72ACFC" w:rsidR="00A21AA0" w:rsidRPr="00D8644A" w:rsidRDefault="002E725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r>
              <w:rPr>
                <w:rFonts w:eastAsia="Times New Roman"/>
                <w:sz w:val="18"/>
                <w:szCs w:val="18"/>
              </w:rPr>
              <w:t>To be published</w:t>
            </w:r>
          </w:p>
        </w:tc>
      </w:tr>
      <w:tr w:rsidR="00A21AA0" w:rsidRPr="00D8644A" w14:paraId="00C3BDDC" w14:textId="77777777" w:rsidTr="002E725B">
        <w:trPr>
          <w:trHeight w:val="954"/>
        </w:trPr>
        <w:tc>
          <w:tcPr>
            <w:tcW w:w="1165" w:type="dxa"/>
            <w:noWrap/>
            <w:vAlign w:val="center"/>
            <w:hideMark/>
          </w:tcPr>
          <w:p w14:paraId="7E7774E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47CCAB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1CD78A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noWrap/>
            <w:vAlign w:val="center"/>
            <w:hideMark/>
          </w:tcPr>
          <w:p w14:paraId="1299DDC8" w14:textId="3687F12B" w:rsidR="00A21AA0" w:rsidRPr="00D8644A" w:rsidRDefault="00A21AA0" w:rsidP="00A21AA0">
            <w:pPr>
              <w:widowControl/>
              <w:tabs>
                <w:tab w:val="left" w:pos="833"/>
              </w:tabs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SLD </w:t>
            </w:r>
            <w:r w:rsidRPr="006E0EFB">
              <w:rPr>
                <w:rFonts w:eastAsia="Times New Roman"/>
                <w:sz w:val="18"/>
                <w:szCs w:val="18"/>
              </w:rPr>
              <w:t>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3DE0FF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E7Y</w:t>
            </w:r>
          </w:p>
        </w:tc>
        <w:tc>
          <w:tcPr>
            <w:tcW w:w="720" w:type="dxa"/>
            <w:noWrap/>
            <w:vAlign w:val="center"/>
            <w:hideMark/>
          </w:tcPr>
          <w:p w14:paraId="6916FCB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31EA336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493-7</w:t>
              </w:r>
            </w:hyperlink>
          </w:p>
        </w:tc>
      </w:tr>
      <w:tr w:rsidR="00A21AA0" w:rsidRPr="00D8644A" w14:paraId="01701E71" w14:textId="77777777" w:rsidTr="002E725B">
        <w:trPr>
          <w:trHeight w:val="1170"/>
        </w:trPr>
        <w:tc>
          <w:tcPr>
            <w:tcW w:w="1165" w:type="dxa"/>
            <w:noWrap/>
            <w:vAlign w:val="center"/>
            <w:hideMark/>
          </w:tcPr>
          <w:p w14:paraId="70574B8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5FFA6DF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vAlign w:val="center"/>
            <w:hideMark/>
          </w:tcPr>
          <w:p w14:paraId="255A5B6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 xml:space="preserve">3,5)P2,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temsirolimus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14:paraId="167145C1" w14:textId="0B39BAE9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</w:t>
            </w:r>
            <w:r>
              <w:rPr>
                <w:rFonts w:eastAsia="Times New Roman"/>
                <w:sz w:val="18"/>
                <w:szCs w:val="18"/>
              </w:rPr>
              <w:t>: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VSLD </w:t>
            </w:r>
            <w:r w:rsidRPr="006E0EFB">
              <w:rPr>
                <w:rFonts w:eastAsia="Times New Roman"/>
                <w:sz w:val="18"/>
                <w:szCs w:val="18"/>
              </w:rPr>
              <w:t>pocket</w:t>
            </w:r>
            <w:r w:rsidRPr="00D8644A">
              <w:rPr>
                <w:rFonts w:eastAsia="Times New Roman"/>
                <w:sz w:val="18"/>
                <w:szCs w:val="18"/>
              </w:rPr>
              <w:t xml:space="preserve">; </w:t>
            </w:r>
            <w:proofErr w:type="spellStart"/>
            <w:r w:rsidRPr="00D8644A">
              <w:rPr>
                <w:rFonts w:eastAsia="Times New Roman"/>
                <w:sz w:val="18"/>
                <w:szCs w:val="18"/>
              </w:rPr>
              <w:t>temsirolimus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>: portal site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noWrap/>
            <w:vAlign w:val="center"/>
            <w:hideMark/>
          </w:tcPr>
          <w:p w14:paraId="128DAD9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Q9</w:t>
            </w:r>
          </w:p>
        </w:tc>
        <w:tc>
          <w:tcPr>
            <w:tcW w:w="720" w:type="dxa"/>
            <w:noWrap/>
            <w:vAlign w:val="center"/>
            <w:hideMark/>
          </w:tcPr>
          <w:p w14:paraId="604967B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7B1C22C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2120404119</w:t>
              </w:r>
            </w:hyperlink>
          </w:p>
        </w:tc>
      </w:tr>
      <w:tr w:rsidR="00A21AA0" w:rsidRPr="00D8644A" w14:paraId="0FD0B660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54C943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25DEE08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258FC4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3,5)P2 and ML-SA1</w:t>
            </w:r>
          </w:p>
        </w:tc>
        <w:tc>
          <w:tcPr>
            <w:tcW w:w="1620" w:type="dxa"/>
            <w:vAlign w:val="center"/>
            <w:hideMark/>
          </w:tcPr>
          <w:p w14:paraId="42FDD558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PIP2</w:t>
            </w:r>
            <w:r>
              <w:rPr>
                <w:rFonts w:eastAsia="Times New Roman"/>
                <w:sz w:val="18"/>
                <w:szCs w:val="18"/>
              </w:rPr>
              <w:t>:</w:t>
            </w:r>
            <w:r w:rsidRPr="00D8644A">
              <w:rPr>
                <w:rFonts w:eastAsia="Times New Roman"/>
                <w:sz w:val="18"/>
                <w:szCs w:val="18"/>
              </w:rPr>
              <w:t xml:space="preserve"> VSLD </w:t>
            </w:r>
            <w:r>
              <w:rPr>
                <w:rFonts w:eastAsia="Times New Roman"/>
                <w:sz w:val="18"/>
                <w:szCs w:val="18"/>
              </w:rPr>
              <w:t>pocket</w:t>
            </w:r>
            <w:r w:rsidRPr="00D8644A">
              <w:rPr>
                <w:rFonts w:eastAsia="Times New Roman"/>
                <w:sz w:val="18"/>
                <w:szCs w:val="18"/>
              </w:rPr>
              <w:t xml:space="preserve">; </w:t>
            </w:r>
          </w:p>
          <w:p w14:paraId="5AD30A15" w14:textId="40C43A50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L-SA1</w:t>
            </w:r>
            <w:r>
              <w:rPr>
                <w:rFonts w:eastAsia="Times New Roman"/>
                <w:sz w:val="18"/>
                <w:szCs w:val="18"/>
              </w:rPr>
              <w:t>: portal site</w:t>
            </w:r>
          </w:p>
        </w:tc>
        <w:tc>
          <w:tcPr>
            <w:tcW w:w="900" w:type="dxa"/>
            <w:noWrap/>
            <w:vAlign w:val="center"/>
            <w:hideMark/>
          </w:tcPr>
          <w:p w14:paraId="6D369CD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E7Z</w:t>
            </w:r>
          </w:p>
        </w:tc>
        <w:tc>
          <w:tcPr>
            <w:tcW w:w="720" w:type="dxa"/>
            <w:noWrap/>
            <w:vAlign w:val="center"/>
            <w:hideMark/>
          </w:tcPr>
          <w:p w14:paraId="632B124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066946E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493-7</w:t>
              </w:r>
            </w:hyperlink>
          </w:p>
        </w:tc>
      </w:tr>
      <w:tr w:rsidR="00A21AA0" w:rsidRPr="00D8644A" w14:paraId="78ED4A30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54F140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464F5CE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6DABC36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3,5)P2</w:t>
            </w:r>
          </w:p>
        </w:tc>
        <w:tc>
          <w:tcPr>
            <w:tcW w:w="1620" w:type="dxa"/>
            <w:noWrap/>
            <w:vAlign w:val="center"/>
            <w:hideMark/>
          </w:tcPr>
          <w:p w14:paraId="71739304" w14:textId="00D38B6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SLD </w:t>
            </w:r>
            <w:r>
              <w:rPr>
                <w:rFonts w:eastAsia="Times New Roman"/>
                <w:sz w:val="18"/>
                <w:szCs w:val="18"/>
              </w:rPr>
              <w:t>pocket</w:t>
            </w:r>
          </w:p>
        </w:tc>
        <w:tc>
          <w:tcPr>
            <w:tcW w:w="900" w:type="dxa"/>
            <w:noWrap/>
            <w:vAlign w:val="center"/>
            <w:hideMark/>
          </w:tcPr>
          <w:p w14:paraId="79DBE99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Q7</w:t>
            </w:r>
          </w:p>
        </w:tc>
        <w:tc>
          <w:tcPr>
            <w:tcW w:w="720" w:type="dxa"/>
            <w:noWrap/>
            <w:vAlign w:val="center"/>
            <w:hideMark/>
          </w:tcPr>
          <w:p w14:paraId="049CA6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08B0926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2120404119</w:t>
              </w:r>
            </w:hyperlink>
          </w:p>
        </w:tc>
      </w:tr>
      <w:tr w:rsidR="00A21AA0" w:rsidRPr="00D8644A" w14:paraId="20A9F38E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2440C4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4798990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4432633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D8644A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D8644A">
              <w:rPr>
                <w:rFonts w:eastAsia="Times New Roman"/>
                <w:sz w:val="18"/>
                <w:szCs w:val="18"/>
              </w:rPr>
              <w:t>3,5)P2</w:t>
            </w:r>
          </w:p>
        </w:tc>
        <w:tc>
          <w:tcPr>
            <w:tcW w:w="1620" w:type="dxa"/>
            <w:noWrap/>
            <w:vAlign w:val="center"/>
            <w:hideMark/>
          </w:tcPr>
          <w:p w14:paraId="5C1573D2" w14:textId="5BDD009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 xml:space="preserve">VSLD </w:t>
            </w:r>
            <w:r>
              <w:rPr>
                <w:rFonts w:eastAsia="Times New Roman"/>
                <w:sz w:val="18"/>
                <w:szCs w:val="18"/>
              </w:rPr>
              <w:t>pocket</w:t>
            </w:r>
          </w:p>
        </w:tc>
        <w:tc>
          <w:tcPr>
            <w:tcW w:w="900" w:type="dxa"/>
            <w:noWrap/>
            <w:vAlign w:val="center"/>
            <w:hideMark/>
          </w:tcPr>
          <w:p w14:paraId="3E0931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E7P</w:t>
            </w:r>
          </w:p>
        </w:tc>
        <w:tc>
          <w:tcPr>
            <w:tcW w:w="720" w:type="dxa"/>
            <w:noWrap/>
            <w:vAlign w:val="center"/>
            <w:hideMark/>
          </w:tcPr>
          <w:p w14:paraId="01C1CE6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noWrap/>
            <w:vAlign w:val="center"/>
            <w:hideMark/>
          </w:tcPr>
          <w:p w14:paraId="0316E709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1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6493-7</w:t>
              </w:r>
            </w:hyperlink>
          </w:p>
        </w:tc>
      </w:tr>
      <w:tr w:rsidR="00A21AA0" w:rsidRPr="00D8644A" w14:paraId="26B5E5CC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32F14A4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6DBC354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6853CAD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L-SI3</w:t>
            </w:r>
          </w:p>
        </w:tc>
        <w:tc>
          <w:tcPr>
            <w:tcW w:w="1620" w:type="dxa"/>
            <w:noWrap/>
            <w:vAlign w:val="center"/>
            <w:hideMark/>
          </w:tcPr>
          <w:p w14:paraId="7198836C" w14:textId="364B6D8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noWrap/>
            <w:vAlign w:val="center"/>
            <w:hideMark/>
          </w:tcPr>
          <w:p w14:paraId="02F6BBB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MGL</w:t>
            </w:r>
          </w:p>
        </w:tc>
        <w:tc>
          <w:tcPr>
            <w:tcW w:w="720" w:type="dxa"/>
            <w:noWrap/>
            <w:vAlign w:val="center"/>
            <w:hideMark/>
          </w:tcPr>
          <w:p w14:paraId="4E8C7A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7E51E472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21.06.003</w:t>
              </w:r>
            </w:hyperlink>
          </w:p>
        </w:tc>
      </w:tr>
      <w:tr w:rsidR="00A21AA0" w:rsidRPr="00D8644A" w14:paraId="765476F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2B3D8AA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72FD87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03444159" w14:textId="3DA1F09C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L-SA1</w:t>
            </w:r>
          </w:p>
        </w:tc>
        <w:tc>
          <w:tcPr>
            <w:tcW w:w="1620" w:type="dxa"/>
            <w:noWrap/>
            <w:vAlign w:val="center"/>
            <w:hideMark/>
          </w:tcPr>
          <w:p w14:paraId="6C8BB2F2" w14:textId="4F5F04EF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noWrap/>
            <w:vAlign w:val="center"/>
            <w:hideMark/>
          </w:tcPr>
          <w:p w14:paraId="465CCFE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Q6</w:t>
            </w:r>
          </w:p>
        </w:tc>
        <w:tc>
          <w:tcPr>
            <w:tcW w:w="720" w:type="dxa"/>
            <w:noWrap/>
            <w:vAlign w:val="center"/>
            <w:hideMark/>
          </w:tcPr>
          <w:p w14:paraId="71A171C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59964EA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2120404119</w:t>
              </w:r>
            </w:hyperlink>
          </w:p>
        </w:tc>
      </w:tr>
      <w:tr w:rsidR="00A21AA0" w:rsidRPr="00D8644A" w14:paraId="666E369F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2163FBA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13BB0D1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9F10A43" w14:textId="5BB38D1B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L-SA</w:t>
            </w:r>
            <w:r w:rsidR="000C63B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F2371F2" w14:textId="7418A9C6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noWrap/>
            <w:vAlign w:val="center"/>
            <w:hideMark/>
          </w:tcPr>
          <w:p w14:paraId="0DD7474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J9</w:t>
            </w:r>
          </w:p>
        </w:tc>
        <w:tc>
          <w:tcPr>
            <w:tcW w:w="720" w:type="dxa"/>
            <w:noWrap/>
            <w:vAlign w:val="center"/>
            <w:hideMark/>
          </w:tcPr>
          <w:p w14:paraId="16D72E8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582033C0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036</w:t>
              </w:r>
            </w:hyperlink>
          </w:p>
        </w:tc>
      </w:tr>
      <w:tr w:rsidR="00A21AA0" w:rsidRPr="00D8644A" w14:paraId="5E266C61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2D3264D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3</w:t>
            </w:r>
          </w:p>
        </w:tc>
        <w:tc>
          <w:tcPr>
            <w:tcW w:w="1085" w:type="dxa"/>
            <w:noWrap/>
            <w:vAlign w:val="center"/>
            <w:hideMark/>
          </w:tcPr>
          <w:p w14:paraId="0153D90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08B9FFF2" w14:textId="57A85E09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L-SA1</w:t>
            </w:r>
          </w:p>
        </w:tc>
        <w:tc>
          <w:tcPr>
            <w:tcW w:w="1620" w:type="dxa"/>
            <w:noWrap/>
            <w:vAlign w:val="center"/>
            <w:hideMark/>
          </w:tcPr>
          <w:p w14:paraId="629C99F1" w14:textId="0A3714DE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ortal site</w:t>
            </w:r>
          </w:p>
        </w:tc>
        <w:tc>
          <w:tcPr>
            <w:tcW w:w="900" w:type="dxa"/>
            <w:noWrap/>
            <w:vAlign w:val="center"/>
            <w:hideMark/>
          </w:tcPr>
          <w:p w14:paraId="2CCA8C4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AYF</w:t>
            </w:r>
          </w:p>
        </w:tc>
        <w:tc>
          <w:tcPr>
            <w:tcW w:w="720" w:type="dxa"/>
            <w:noWrap/>
            <w:vAlign w:val="center"/>
            <w:hideMark/>
          </w:tcPr>
          <w:p w14:paraId="71745A2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17B38C9F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smb.3502</w:t>
              </w:r>
            </w:hyperlink>
          </w:p>
        </w:tc>
      </w:tr>
      <w:tr w:rsidR="00A21AA0" w:rsidRPr="00D8644A" w14:paraId="7A476F67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03189D0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624DF76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641A0C8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565F988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C6AFB5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SQ8</w:t>
            </w:r>
          </w:p>
        </w:tc>
        <w:tc>
          <w:tcPr>
            <w:tcW w:w="720" w:type="dxa"/>
            <w:noWrap/>
            <w:vAlign w:val="center"/>
            <w:hideMark/>
          </w:tcPr>
          <w:p w14:paraId="1F39D87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0932BB4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4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73/pnas.2120404119</w:t>
              </w:r>
            </w:hyperlink>
          </w:p>
        </w:tc>
      </w:tr>
      <w:tr w:rsidR="00A21AA0" w:rsidRPr="00D8644A" w14:paraId="7B759CEC" w14:textId="77777777" w:rsidTr="002E725B">
        <w:trPr>
          <w:trHeight w:val="1044"/>
        </w:trPr>
        <w:tc>
          <w:tcPr>
            <w:tcW w:w="1165" w:type="dxa"/>
            <w:noWrap/>
            <w:vAlign w:val="center"/>
            <w:hideMark/>
          </w:tcPr>
          <w:p w14:paraId="2189AFB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3A27C01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22016224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A1EB78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072FDD0" w14:textId="77777777" w:rsidR="00342E37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YDZ</w:t>
            </w:r>
          </w:p>
          <w:p w14:paraId="706A5AA2" w14:textId="77777777" w:rsidR="00A21AA0" w:rsidRDefault="00342E3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Y</w:t>
            </w:r>
            <w:r w:rsidR="00A21AA0" w:rsidRPr="00D8644A">
              <w:rPr>
                <w:rFonts w:eastAsia="Times New Roman"/>
                <w:sz w:val="18"/>
                <w:szCs w:val="18"/>
              </w:rPr>
              <w:t>E1</w:t>
            </w:r>
          </w:p>
          <w:p w14:paraId="18ED98C5" w14:textId="77777777" w:rsidR="00376683" w:rsidRDefault="0037668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YE2</w:t>
            </w:r>
          </w:p>
          <w:p w14:paraId="77727AB8" w14:textId="2E6DB0ED" w:rsidR="00376683" w:rsidRPr="00D8644A" w:rsidRDefault="00376683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YE5</w:t>
            </w:r>
          </w:p>
        </w:tc>
        <w:tc>
          <w:tcPr>
            <w:tcW w:w="720" w:type="dxa"/>
            <w:noWrap/>
            <w:vAlign w:val="center"/>
            <w:hideMark/>
          </w:tcPr>
          <w:p w14:paraId="7DDAE12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50FC55D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5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07/s13238-017-0476-5</w:t>
              </w:r>
            </w:hyperlink>
          </w:p>
        </w:tc>
      </w:tr>
      <w:tr w:rsidR="00A21AA0" w:rsidRPr="00D8644A" w14:paraId="724E1DDF" w14:textId="77777777" w:rsidTr="002E725B">
        <w:trPr>
          <w:trHeight w:val="900"/>
        </w:trPr>
        <w:tc>
          <w:tcPr>
            <w:tcW w:w="1165" w:type="dxa"/>
            <w:noWrap/>
            <w:vAlign w:val="center"/>
            <w:hideMark/>
          </w:tcPr>
          <w:p w14:paraId="52EF344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3DB5A5B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CA43FF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4436CDAF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FB01271" w14:textId="77777777" w:rsidR="00DE1B6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TJA</w:t>
            </w:r>
          </w:p>
          <w:p w14:paraId="77D2BB06" w14:textId="77777777" w:rsidR="00DE1B6A" w:rsidRDefault="00DE1B6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JT</w:t>
            </w:r>
            <w:r w:rsidR="00A21AA0" w:rsidRPr="00D8644A">
              <w:rPr>
                <w:rFonts w:eastAsia="Times New Roman"/>
                <w:sz w:val="18"/>
                <w:szCs w:val="18"/>
              </w:rPr>
              <w:t>B</w:t>
            </w:r>
          </w:p>
          <w:p w14:paraId="057D7C3C" w14:textId="7D7618DE" w:rsidR="00A21AA0" w:rsidRPr="00D8644A" w:rsidRDefault="00DE1B6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JT</w:t>
            </w:r>
            <w:r w:rsidR="00A21AA0" w:rsidRPr="00D8644A">
              <w:rPr>
                <w:rFonts w:eastAsia="Times New Roman"/>
                <w:sz w:val="18"/>
                <w:szCs w:val="18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14:paraId="3A13AC1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1FBEB5B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6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smb.3362</w:t>
              </w:r>
            </w:hyperlink>
          </w:p>
        </w:tc>
      </w:tr>
      <w:tr w:rsidR="00A21AA0" w:rsidRPr="00D8644A" w14:paraId="411E602B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39DCDF8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6978576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48BE9D1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539DEA9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50F81D1" w14:textId="77777777" w:rsidR="00DE1B6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PQ</w:t>
            </w:r>
          </w:p>
          <w:p w14:paraId="6C3DEEF5" w14:textId="0108A7E0" w:rsidR="00A21AA0" w:rsidRPr="00D8644A" w:rsidRDefault="00DE1B6A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WP</w:t>
            </w:r>
            <w:r w:rsidR="00A21AA0" w:rsidRPr="00D8644A">
              <w:rPr>
                <w:rFonts w:eastAsia="Times New Roman"/>
                <w:sz w:val="18"/>
                <w:szCs w:val="18"/>
              </w:rPr>
              <w:t>T</w:t>
            </w:r>
          </w:p>
        </w:tc>
        <w:tc>
          <w:tcPr>
            <w:tcW w:w="720" w:type="dxa"/>
            <w:noWrap/>
            <w:vAlign w:val="center"/>
            <w:hideMark/>
          </w:tcPr>
          <w:p w14:paraId="1F05251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236DA9F8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7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035</w:t>
              </w:r>
            </w:hyperlink>
          </w:p>
        </w:tc>
      </w:tr>
      <w:tr w:rsidR="00A21AA0" w:rsidRPr="00D8644A" w14:paraId="37840F8A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55C19A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794FFE5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0CDC588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7C3DB4B8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64AEA1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PV</w:t>
            </w:r>
          </w:p>
        </w:tc>
        <w:tc>
          <w:tcPr>
            <w:tcW w:w="720" w:type="dxa"/>
            <w:noWrap/>
            <w:vAlign w:val="center"/>
            <w:hideMark/>
          </w:tcPr>
          <w:p w14:paraId="63030F8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077891F5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8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035</w:t>
              </w:r>
            </w:hyperlink>
          </w:p>
        </w:tc>
      </w:tr>
      <w:tr w:rsidR="00A21AA0" w:rsidRPr="00D8644A" w14:paraId="443C0A15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6054E91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1</w:t>
            </w:r>
          </w:p>
        </w:tc>
        <w:tc>
          <w:tcPr>
            <w:tcW w:w="1085" w:type="dxa"/>
            <w:noWrap/>
            <w:vAlign w:val="center"/>
            <w:hideMark/>
          </w:tcPr>
          <w:p w14:paraId="347DF30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5EE1938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0EE4CA01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A2651CA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J5</w:t>
            </w:r>
          </w:p>
        </w:tc>
        <w:tc>
          <w:tcPr>
            <w:tcW w:w="720" w:type="dxa"/>
            <w:noWrap/>
            <w:vAlign w:val="center"/>
            <w:hideMark/>
          </w:tcPr>
          <w:p w14:paraId="2B1CB2E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070775B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29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036</w:t>
              </w:r>
            </w:hyperlink>
          </w:p>
        </w:tc>
      </w:tr>
      <w:tr w:rsidR="00A21AA0" w:rsidRPr="00D8644A" w14:paraId="533EBD44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E5B933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2</w:t>
            </w:r>
          </w:p>
        </w:tc>
        <w:tc>
          <w:tcPr>
            <w:tcW w:w="1085" w:type="dxa"/>
            <w:noWrap/>
            <w:vAlign w:val="center"/>
            <w:hideMark/>
          </w:tcPr>
          <w:p w14:paraId="2A2C22D7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noWrap/>
            <w:vAlign w:val="center"/>
            <w:hideMark/>
          </w:tcPr>
          <w:p w14:paraId="7A4154D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37619C6B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6BA91B5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7DYS</w:t>
            </w:r>
          </w:p>
        </w:tc>
        <w:tc>
          <w:tcPr>
            <w:tcW w:w="720" w:type="dxa"/>
            <w:noWrap/>
            <w:vAlign w:val="center"/>
            <w:hideMark/>
          </w:tcPr>
          <w:p w14:paraId="2E74A89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21</w:t>
            </w:r>
          </w:p>
        </w:tc>
        <w:tc>
          <w:tcPr>
            <w:tcW w:w="1911" w:type="dxa"/>
            <w:noWrap/>
            <w:vAlign w:val="center"/>
            <w:hideMark/>
          </w:tcPr>
          <w:p w14:paraId="4C758366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0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jbc.2021.101487</w:t>
              </w:r>
            </w:hyperlink>
          </w:p>
        </w:tc>
      </w:tr>
      <w:tr w:rsidR="00A21AA0" w:rsidRPr="00D8644A" w14:paraId="59484A6B" w14:textId="77777777" w:rsidTr="002E725B">
        <w:trPr>
          <w:trHeight w:val="684"/>
        </w:trPr>
        <w:tc>
          <w:tcPr>
            <w:tcW w:w="1165" w:type="dxa"/>
            <w:noWrap/>
            <w:vAlign w:val="center"/>
            <w:hideMark/>
          </w:tcPr>
          <w:p w14:paraId="28EFB20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2</w:t>
            </w:r>
          </w:p>
        </w:tc>
        <w:tc>
          <w:tcPr>
            <w:tcW w:w="1085" w:type="dxa"/>
            <w:noWrap/>
            <w:vAlign w:val="center"/>
            <w:hideMark/>
          </w:tcPr>
          <w:p w14:paraId="0E8E2FC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7FCADE3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24BB114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76E09B9" w14:textId="77777777" w:rsidR="00A3614F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HRS</w:t>
            </w:r>
          </w:p>
          <w:p w14:paraId="3791FCCD" w14:textId="5EC10337" w:rsidR="00A21AA0" w:rsidRPr="00D8644A" w:rsidRDefault="00A3614F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HR</w:t>
            </w:r>
            <w:r w:rsidR="00A21AA0" w:rsidRPr="00D8644A">
              <w:rPr>
                <w:rFonts w:eastAsia="Times New Roman"/>
                <w:sz w:val="18"/>
                <w:szCs w:val="18"/>
              </w:rPr>
              <w:t>R</w:t>
            </w:r>
          </w:p>
        </w:tc>
        <w:tc>
          <w:tcPr>
            <w:tcW w:w="720" w:type="dxa"/>
            <w:noWrap/>
            <w:vAlign w:val="center"/>
            <w:hideMark/>
          </w:tcPr>
          <w:p w14:paraId="769C068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noWrap/>
            <w:vAlign w:val="center"/>
            <w:hideMark/>
          </w:tcPr>
          <w:p w14:paraId="5AB47DBB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1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19.04.016</w:t>
              </w:r>
            </w:hyperlink>
          </w:p>
        </w:tc>
      </w:tr>
      <w:tr w:rsidR="00A21AA0" w:rsidRPr="00D8644A" w14:paraId="7DFB073C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455BE2C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3</w:t>
            </w:r>
          </w:p>
        </w:tc>
        <w:tc>
          <w:tcPr>
            <w:tcW w:w="1085" w:type="dxa"/>
            <w:noWrap/>
            <w:vAlign w:val="center"/>
            <w:hideMark/>
          </w:tcPr>
          <w:p w14:paraId="7116F7E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noWrap/>
            <w:vAlign w:val="center"/>
            <w:hideMark/>
          </w:tcPr>
          <w:p w14:paraId="19323BEE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3731E49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C023FEE" w14:textId="77777777" w:rsidR="00A21AA0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6AYE</w:t>
            </w:r>
          </w:p>
          <w:p w14:paraId="101C3BFF" w14:textId="1E110E4F" w:rsidR="00E26B6B" w:rsidRPr="00D8644A" w:rsidRDefault="00E26B6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AYG</w:t>
            </w:r>
          </w:p>
        </w:tc>
        <w:tc>
          <w:tcPr>
            <w:tcW w:w="720" w:type="dxa"/>
            <w:noWrap/>
            <w:vAlign w:val="center"/>
            <w:hideMark/>
          </w:tcPr>
          <w:p w14:paraId="26365AC3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0E44BC5D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2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smb.3502</w:t>
              </w:r>
            </w:hyperlink>
          </w:p>
        </w:tc>
      </w:tr>
      <w:tr w:rsidR="00A21AA0" w:rsidRPr="00D8644A" w14:paraId="6FF30C43" w14:textId="77777777" w:rsidTr="002E725B">
        <w:trPr>
          <w:trHeight w:val="315"/>
        </w:trPr>
        <w:tc>
          <w:tcPr>
            <w:tcW w:w="1165" w:type="dxa"/>
            <w:noWrap/>
            <w:vAlign w:val="center"/>
            <w:hideMark/>
          </w:tcPr>
          <w:p w14:paraId="2BFE2C22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D8644A">
              <w:rPr>
                <w:rFonts w:eastAsia="Times New Roman"/>
                <w:b/>
                <w:bCs/>
                <w:sz w:val="18"/>
                <w:szCs w:val="18"/>
              </w:rPr>
              <w:t>TRPML3</w:t>
            </w:r>
          </w:p>
        </w:tc>
        <w:tc>
          <w:tcPr>
            <w:tcW w:w="1085" w:type="dxa"/>
            <w:noWrap/>
            <w:vAlign w:val="center"/>
            <w:hideMark/>
          </w:tcPr>
          <w:p w14:paraId="50EFCDF9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Monkey</w:t>
            </w:r>
          </w:p>
        </w:tc>
        <w:tc>
          <w:tcPr>
            <w:tcW w:w="1615" w:type="dxa"/>
            <w:noWrap/>
            <w:vAlign w:val="center"/>
            <w:hideMark/>
          </w:tcPr>
          <w:p w14:paraId="1ABD9716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noWrap/>
            <w:vAlign w:val="center"/>
            <w:hideMark/>
          </w:tcPr>
          <w:p w14:paraId="7659E15C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127735D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5W3S</w:t>
            </w:r>
          </w:p>
        </w:tc>
        <w:tc>
          <w:tcPr>
            <w:tcW w:w="720" w:type="dxa"/>
            <w:noWrap/>
            <w:vAlign w:val="center"/>
            <w:hideMark/>
          </w:tcPr>
          <w:p w14:paraId="1181BB30" w14:textId="77777777" w:rsidR="00A21AA0" w:rsidRPr="00D8644A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D8644A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noWrap/>
            <w:vAlign w:val="center"/>
            <w:hideMark/>
          </w:tcPr>
          <w:p w14:paraId="38F6D26A" w14:textId="77777777" w:rsidR="00A21AA0" w:rsidRPr="00D8644A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3" w:history="1">
              <w:r w:rsidR="00A21AA0" w:rsidRPr="00D8644A">
                <w:rPr>
                  <w:rFonts w:eastAsia="Times New Roman"/>
                  <w:sz w:val="18"/>
                  <w:szCs w:val="18"/>
                  <w:u w:val="single"/>
                </w:rPr>
                <w:t>https://doi.org/10.1038/nature24055</w:t>
              </w:r>
            </w:hyperlink>
          </w:p>
        </w:tc>
      </w:tr>
      <w:tr w:rsidR="00A21AA0" w:rsidRPr="00C0596B" w14:paraId="56742931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387F" w14:textId="41C81D12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2658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DF61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44CF" w14:textId="674C6333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985C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5K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CF2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FBFF7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4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nsmb.3343</w:t>
              </w:r>
            </w:hyperlink>
          </w:p>
        </w:tc>
      </w:tr>
      <w:tr w:rsidR="00D7247B" w:rsidRPr="00C0596B" w14:paraId="5055717B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BCF7A" w14:textId="77777777" w:rsidR="00D7247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RPP2</w:t>
            </w:r>
          </w:p>
          <w:p w14:paraId="2D6FE2B3" w14:textId="51547FED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B628" w14:textId="02A778A1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10129" w14:textId="447A632D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5990" w14:textId="77777777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B0B8" w14:textId="1065E9A0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T4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60A8" w14:textId="156EE48E" w:rsidR="00D7247B" w:rsidRPr="00C0596B" w:rsidRDefault="00D7247B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6D065" w14:textId="56033743" w:rsidR="00D7247B" w:rsidRPr="00D7247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5" w:tgtFrame="_blank" w:history="1">
              <w:r w:rsidR="00D7247B" w:rsidRPr="00D7247B">
                <w:rPr>
                  <w:rFonts w:eastAsia="Times New Roman"/>
                  <w:sz w:val="18"/>
                  <w:szCs w:val="18"/>
                </w:rPr>
                <w:t>https://doi.org/10.1016/j.cell.2016.09.048</w:t>
              </w:r>
            </w:hyperlink>
          </w:p>
        </w:tc>
      </w:tr>
      <w:tr w:rsidR="00A21AA0" w:rsidRPr="00C0596B" w14:paraId="2FBC330D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1B10" w14:textId="463ECE55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FB9F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CF3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C0596B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C0596B">
              <w:rPr>
                <w:rFonts w:eastAsia="Times New Roman"/>
                <w:sz w:val="18"/>
                <w:szCs w:val="18"/>
              </w:rPr>
              <w:t>4,5)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48C4" w14:textId="03630EBD" w:rsidR="00A21AA0" w:rsidRPr="00C0596B" w:rsidRDefault="00ED2F7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</w:t>
            </w:r>
            <w:r w:rsidR="00A21AA0" w:rsidRPr="00C0596B">
              <w:rPr>
                <w:rFonts w:eastAsia="Times New Roman"/>
                <w:sz w:val="18"/>
                <w:szCs w:val="18"/>
              </w:rPr>
              <w:t>anilloid-like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1695B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6T9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3C676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8732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6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19.11.005</w:t>
              </w:r>
            </w:hyperlink>
          </w:p>
        </w:tc>
      </w:tr>
      <w:tr w:rsidR="00A21AA0" w:rsidRPr="00C0596B" w14:paraId="7A4CBA9A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41CE" w14:textId="757153C8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5724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7AD09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proofErr w:type="gramStart"/>
            <w:r w:rsidRPr="00C0596B">
              <w:rPr>
                <w:rFonts w:eastAsia="Times New Roman"/>
                <w:sz w:val="18"/>
                <w:szCs w:val="18"/>
              </w:rPr>
              <w:t>PI(</w:t>
            </w:r>
            <w:proofErr w:type="gramEnd"/>
            <w:r w:rsidRPr="00C0596B">
              <w:rPr>
                <w:rFonts w:eastAsia="Times New Roman"/>
                <w:sz w:val="18"/>
                <w:szCs w:val="18"/>
              </w:rPr>
              <w:t>3,5)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60B82" w14:textId="4BC29ED8" w:rsidR="00A21AA0" w:rsidRPr="00C0596B" w:rsidRDefault="00ED2F75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</w:t>
            </w:r>
            <w:r w:rsidR="00A21AA0" w:rsidRPr="00C0596B">
              <w:rPr>
                <w:rFonts w:eastAsia="Times New Roman"/>
                <w:sz w:val="18"/>
                <w:szCs w:val="18"/>
              </w:rPr>
              <w:t>anilloid-like poc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60E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6T9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56BBC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D686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7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16/j.str.2019.11.005</w:t>
              </w:r>
            </w:hyperlink>
          </w:p>
        </w:tc>
      </w:tr>
      <w:tr w:rsidR="00A21AA0" w:rsidRPr="00C0596B" w14:paraId="4871A1C2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FA3AC" w14:textId="14F276C6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KD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F5E5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2822" w14:textId="325A815A" w:rsidR="00A21AA0" w:rsidRPr="00930797" w:rsidRDefault="00930797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vertAlign w:val="superscript"/>
              </w:rPr>
            </w:pPr>
            <w:r>
              <w:rPr>
                <w:rFonts w:eastAsia="Times New Roman"/>
                <w:sz w:val="18"/>
                <w:szCs w:val="18"/>
              </w:rPr>
              <w:t>Ca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4874D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84FE" w14:textId="753AB6C4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 xml:space="preserve">5MKE </w:t>
            </w:r>
            <w:r w:rsidR="004D0DDE">
              <w:rPr>
                <w:rFonts w:eastAsia="Times New Roman"/>
                <w:sz w:val="18"/>
                <w:szCs w:val="18"/>
              </w:rPr>
              <w:t>5MK</w:t>
            </w:r>
            <w:r w:rsidRPr="00C0596B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CCF3" w14:textId="4D66AC81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</w:t>
            </w:r>
            <w:r w:rsidR="00E053A0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48DD3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8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nsmb.3357</w:t>
              </w:r>
            </w:hyperlink>
          </w:p>
        </w:tc>
      </w:tr>
      <w:tr w:rsidR="00A21AA0" w:rsidRPr="00C0596B" w14:paraId="65E7331F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5B9A" w14:textId="44A9A754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11C4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587C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3D13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EC4D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6D1W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1D1D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DC4E4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39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4586-x</w:t>
              </w:r>
            </w:hyperlink>
          </w:p>
        </w:tc>
      </w:tr>
      <w:tr w:rsidR="00A21AA0" w:rsidRPr="00C0596B" w14:paraId="424485D6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135C" w14:textId="7B7A4F1C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</w:t>
            </w:r>
            <w:r w:rsidR="00A9573C">
              <w:rPr>
                <w:rFonts w:eastAsia="Times New Roman"/>
                <w:b/>
                <w:bCs/>
                <w:sz w:val="18"/>
                <w:szCs w:val="18"/>
              </w:rPr>
              <w:t>2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 (PKD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AE3A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Hum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C003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AFDDE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A122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6WB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645B8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737F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40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73/pnas.1920777117</w:t>
              </w:r>
            </w:hyperlink>
          </w:p>
        </w:tc>
      </w:tr>
      <w:tr w:rsidR="00A21AA0" w:rsidRPr="00C0596B" w14:paraId="7325D1D6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F2D25" w14:textId="2AEB4A9C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3 complex (PKD1L3/PKD2L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CC7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E963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48D1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4933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7D7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70A1C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BB32F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41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5216-z</w:t>
              </w:r>
            </w:hyperlink>
          </w:p>
        </w:tc>
      </w:tr>
      <w:tr w:rsidR="00A21AA0" w:rsidRPr="00C0596B" w14:paraId="40202288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EEB1" w14:textId="75A6865F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 xml:space="preserve">TRPP3 complex </w:t>
            </w: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(PKD1L3/PKD2L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4A609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lastRenderedPageBreak/>
              <w:t>Mo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87C7" w14:textId="0041CF22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Ca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B555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6821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7D7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8357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9A24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42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21-25216-z</w:t>
              </w:r>
            </w:hyperlink>
          </w:p>
        </w:tc>
      </w:tr>
      <w:tr w:rsidR="00A21AA0" w:rsidRPr="00C0596B" w14:paraId="1C9956FB" w14:textId="77777777" w:rsidTr="002E72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5"/>
        </w:trPr>
        <w:tc>
          <w:tcPr>
            <w:tcW w:w="116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BD991E0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  <w:r w:rsidRPr="00C0596B">
              <w:rPr>
                <w:rFonts w:eastAsia="Times New Roman"/>
                <w:b/>
                <w:bCs/>
                <w:sz w:val="18"/>
                <w:szCs w:val="18"/>
              </w:rPr>
              <w:t>TRPP3 (PKD2L1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4BE0961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Mous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97AA143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08944B6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D1DA486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5Z1W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53DA189" w14:textId="77777777" w:rsidR="00A21AA0" w:rsidRPr="00C0596B" w:rsidRDefault="00A21AA0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C0596B">
              <w:rPr>
                <w:rFonts w:eastAsia="Times New Roman"/>
                <w:sz w:val="18"/>
                <w:szCs w:val="18"/>
              </w:rPr>
              <w:t>2017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6B0485" w14:textId="77777777" w:rsidR="00A21AA0" w:rsidRPr="00C0596B" w:rsidRDefault="00B35462" w:rsidP="00A21AA0">
            <w:pPr>
              <w:widowControl/>
              <w:spacing w:line="240" w:lineRule="auto"/>
              <w:jc w:val="left"/>
              <w:rPr>
                <w:rFonts w:eastAsia="Times New Roman"/>
                <w:sz w:val="18"/>
                <w:szCs w:val="18"/>
                <w:u w:val="single"/>
              </w:rPr>
            </w:pPr>
            <w:hyperlink r:id="rId243" w:history="1">
              <w:r w:rsidR="00A21AA0" w:rsidRPr="00C0596B">
                <w:rPr>
                  <w:rFonts w:eastAsia="Times New Roman"/>
                  <w:sz w:val="18"/>
                  <w:szCs w:val="18"/>
                  <w:u w:val="single"/>
                </w:rPr>
                <w:t>https://doi.org/10.1038/s41467-018-03606-0</w:t>
              </w:r>
            </w:hyperlink>
          </w:p>
        </w:tc>
      </w:tr>
    </w:tbl>
    <w:p w14:paraId="3CBBFCCE" w14:textId="49A980C9" w:rsidR="003A2635" w:rsidRPr="00925D10" w:rsidRDefault="003A2635" w:rsidP="00DC6109">
      <w:pPr>
        <w:pStyle w:val="Heading4"/>
        <w:rPr>
          <w:b w:val="0"/>
          <w:bCs/>
          <w:sz w:val="20"/>
          <w:szCs w:val="18"/>
        </w:rPr>
      </w:pPr>
    </w:p>
    <w:sectPr w:rsidR="003A2635" w:rsidRPr="00925D10">
      <w:footerReference w:type="default" r:id="rId244"/>
      <w:pgSz w:w="11906" w:h="16838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341A" w14:textId="77777777" w:rsidR="003B47A6" w:rsidRDefault="003B47A6" w:rsidP="00D400C1">
      <w:r>
        <w:separator/>
      </w:r>
    </w:p>
  </w:endnote>
  <w:endnote w:type="continuationSeparator" w:id="0">
    <w:p w14:paraId="4F51D604" w14:textId="77777777" w:rsidR="003B47A6" w:rsidRDefault="003B47A6" w:rsidP="00D40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&quot;Helvetica Neue&quot;">
    <w:altName w:val="Cambria"/>
    <w:charset w:val="00"/>
    <w:family w:val="roman"/>
    <w:pitch w:val="default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DAB1F" w14:textId="01FAC334" w:rsidR="001E437C" w:rsidRDefault="001E437C" w:rsidP="00C3230F">
    <w:pPr>
      <w:pStyle w:val="Footer"/>
      <w:jc w:val="center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2</w:t>
    </w:r>
    <w:r>
      <w:fldChar w:fldCharType="end"/>
    </w:r>
    <w:r>
      <w:t xml:space="preserve"> of </w:t>
    </w:r>
    <w:r w:rsidR="00B35462">
      <w:fldChar w:fldCharType="begin"/>
    </w:r>
    <w:r w:rsidR="00B35462">
      <w:instrText xml:space="preserve"> NUMPAGES </w:instrText>
    </w:r>
    <w:r w:rsidR="00B35462">
      <w:fldChar w:fldCharType="separate"/>
    </w:r>
    <w:r>
      <w:rPr>
        <w:noProof/>
      </w:rPr>
      <w:t>36</w:t>
    </w:r>
    <w:r w:rsidR="00B3546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7F25D" w14:textId="77777777" w:rsidR="003B47A6" w:rsidRDefault="003B47A6" w:rsidP="00D400C1">
      <w:r>
        <w:separator/>
      </w:r>
    </w:p>
  </w:footnote>
  <w:footnote w:type="continuationSeparator" w:id="0">
    <w:p w14:paraId="52255BB4" w14:textId="77777777" w:rsidR="003B47A6" w:rsidRDefault="003B47A6" w:rsidP="00D40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4321BD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3BC25A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5CC3D8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B255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CAE4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3E47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220E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BE8B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48C5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D2C57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20505458">
    <w:abstractNumId w:val="0"/>
  </w:num>
  <w:num w:numId="2" w16cid:durableId="66080967">
    <w:abstractNumId w:val="1"/>
  </w:num>
  <w:num w:numId="3" w16cid:durableId="1551264133">
    <w:abstractNumId w:val="2"/>
  </w:num>
  <w:num w:numId="4" w16cid:durableId="571428400">
    <w:abstractNumId w:val="3"/>
  </w:num>
  <w:num w:numId="5" w16cid:durableId="1088231065">
    <w:abstractNumId w:val="8"/>
  </w:num>
  <w:num w:numId="6" w16cid:durableId="1863786352">
    <w:abstractNumId w:val="4"/>
  </w:num>
  <w:num w:numId="7" w16cid:durableId="515190620">
    <w:abstractNumId w:val="5"/>
  </w:num>
  <w:num w:numId="8" w16cid:durableId="1086729560">
    <w:abstractNumId w:val="6"/>
  </w:num>
  <w:num w:numId="9" w16cid:durableId="1596863550">
    <w:abstractNumId w:val="7"/>
  </w:num>
  <w:num w:numId="10" w16cid:durableId="587882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wsTAwNrY0NjA1MrFU0lEKTi0uzszPAykwrAUAOAWOrSwAAAA="/>
  </w:docVars>
  <w:rsids>
    <w:rsidRoot w:val="00D63CC7"/>
    <w:rsid w:val="00003693"/>
    <w:rsid w:val="0000385F"/>
    <w:rsid w:val="00003F4D"/>
    <w:rsid w:val="00004832"/>
    <w:rsid w:val="00005544"/>
    <w:rsid w:val="000060AA"/>
    <w:rsid w:val="00006796"/>
    <w:rsid w:val="00007521"/>
    <w:rsid w:val="000078E5"/>
    <w:rsid w:val="00011B76"/>
    <w:rsid w:val="00011F82"/>
    <w:rsid w:val="00012D96"/>
    <w:rsid w:val="000131F8"/>
    <w:rsid w:val="000148E3"/>
    <w:rsid w:val="00015BF3"/>
    <w:rsid w:val="00017707"/>
    <w:rsid w:val="0001781F"/>
    <w:rsid w:val="00020894"/>
    <w:rsid w:val="00022718"/>
    <w:rsid w:val="00023A8D"/>
    <w:rsid w:val="00023C88"/>
    <w:rsid w:val="00024366"/>
    <w:rsid w:val="0002693B"/>
    <w:rsid w:val="00026E6D"/>
    <w:rsid w:val="000323DE"/>
    <w:rsid w:val="00032F00"/>
    <w:rsid w:val="00033166"/>
    <w:rsid w:val="000340C9"/>
    <w:rsid w:val="00036961"/>
    <w:rsid w:val="00040D3B"/>
    <w:rsid w:val="0004124A"/>
    <w:rsid w:val="00041368"/>
    <w:rsid w:val="00041B33"/>
    <w:rsid w:val="00043DA3"/>
    <w:rsid w:val="00046678"/>
    <w:rsid w:val="000501A9"/>
    <w:rsid w:val="00052C8A"/>
    <w:rsid w:val="00053420"/>
    <w:rsid w:val="000555EB"/>
    <w:rsid w:val="000572D5"/>
    <w:rsid w:val="00060A27"/>
    <w:rsid w:val="000636DC"/>
    <w:rsid w:val="00065E09"/>
    <w:rsid w:val="0006624B"/>
    <w:rsid w:val="00070A12"/>
    <w:rsid w:val="00070B07"/>
    <w:rsid w:val="00070DB0"/>
    <w:rsid w:val="0007329F"/>
    <w:rsid w:val="00073936"/>
    <w:rsid w:val="0007497A"/>
    <w:rsid w:val="000759EB"/>
    <w:rsid w:val="00080743"/>
    <w:rsid w:val="000807B3"/>
    <w:rsid w:val="00081E12"/>
    <w:rsid w:val="00083D17"/>
    <w:rsid w:val="00083E6C"/>
    <w:rsid w:val="00084300"/>
    <w:rsid w:val="000846E7"/>
    <w:rsid w:val="00085861"/>
    <w:rsid w:val="00085965"/>
    <w:rsid w:val="00085F0C"/>
    <w:rsid w:val="00090B0D"/>
    <w:rsid w:val="00090B81"/>
    <w:rsid w:val="00092311"/>
    <w:rsid w:val="00092E82"/>
    <w:rsid w:val="00094132"/>
    <w:rsid w:val="0009447C"/>
    <w:rsid w:val="000946B9"/>
    <w:rsid w:val="00095C1E"/>
    <w:rsid w:val="00096067"/>
    <w:rsid w:val="0009717A"/>
    <w:rsid w:val="000A23F1"/>
    <w:rsid w:val="000A253F"/>
    <w:rsid w:val="000A2FC0"/>
    <w:rsid w:val="000A343F"/>
    <w:rsid w:val="000A3CB2"/>
    <w:rsid w:val="000A416C"/>
    <w:rsid w:val="000A6A0F"/>
    <w:rsid w:val="000B04F0"/>
    <w:rsid w:val="000B051F"/>
    <w:rsid w:val="000B08E9"/>
    <w:rsid w:val="000B137D"/>
    <w:rsid w:val="000B1657"/>
    <w:rsid w:val="000B293D"/>
    <w:rsid w:val="000B3299"/>
    <w:rsid w:val="000B38E2"/>
    <w:rsid w:val="000B6262"/>
    <w:rsid w:val="000B7863"/>
    <w:rsid w:val="000C0813"/>
    <w:rsid w:val="000C0A97"/>
    <w:rsid w:val="000C1387"/>
    <w:rsid w:val="000C1675"/>
    <w:rsid w:val="000C1745"/>
    <w:rsid w:val="000C2752"/>
    <w:rsid w:val="000C2A03"/>
    <w:rsid w:val="000C2CE7"/>
    <w:rsid w:val="000C344F"/>
    <w:rsid w:val="000C4B0D"/>
    <w:rsid w:val="000C5A8D"/>
    <w:rsid w:val="000C63BC"/>
    <w:rsid w:val="000C76F1"/>
    <w:rsid w:val="000C79E2"/>
    <w:rsid w:val="000C7D6D"/>
    <w:rsid w:val="000D0E35"/>
    <w:rsid w:val="000D0FE1"/>
    <w:rsid w:val="000D149F"/>
    <w:rsid w:val="000D38FF"/>
    <w:rsid w:val="000D5252"/>
    <w:rsid w:val="000D5CFD"/>
    <w:rsid w:val="000E2930"/>
    <w:rsid w:val="000E37CC"/>
    <w:rsid w:val="000E3C3B"/>
    <w:rsid w:val="000E4015"/>
    <w:rsid w:val="000E4C3B"/>
    <w:rsid w:val="000E4D8C"/>
    <w:rsid w:val="000E5369"/>
    <w:rsid w:val="000E5BF4"/>
    <w:rsid w:val="000F0E01"/>
    <w:rsid w:val="000F13FD"/>
    <w:rsid w:val="000F212C"/>
    <w:rsid w:val="000F2955"/>
    <w:rsid w:val="000F3858"/>
    <w:rsid w:val="000F4415"/>
    <w:rsid w:val="000F6CF2"/>
    <w:rsid w:val="00100357"/>
    <w:rsid w:val="001018C3"/>
    <w:rsid w:val="00103249"/>
    <w:rsid w:val="001045CD"/>
    <w:rsid w:val="0010476D"/>
    <w:rsid w:val="00107D08"/>
    <w:rsid w:val="00110EF4"/>
    <w:rsid w:val="00112313"/>
    <w:rsid w:val="00114ACF"/>
    <w:rsid w:val="0011663D"/>
    <w:rsid w:val="00116E4E"/>
    <w:rsid w:val="0011709A"/>
    <w:rsid w:val="00120438"/>
    <w:rsid w:val="00120FDE"/>
    <w:rsid w:val="001212A4"/>
    <w:rsid w:val="0012130B"/>
    <w:rsid w:val="00123D3A"/>
    <w:rsid w:val="001246C0"/>
    <w:rsid w:val="001247AF"/>
    <w:rsid w:val="00124FC3"/>
    <w:rsid w:val="00130776"/>
    <w:rsid w:val="00132A02"/>
    <w:rsid w:val="00133A75"/>
    <w:rsid w:val="001340F8"/>
    <w:rsid w:val="0013459F"/>
    <w:rsid w:val="00135F00"/>
    <w:rsid w:val="0013687A"/>
    <w:rsid w:val="001400D6"/>
    <w:rsid w:val="00141964"/>
    <w:rsid w:val="00141DC2"/>
    <w:rsid w:val="00141F85"/>
    <w:rsid w:val="0014259B"/>
    <w:rsid w:val="00143194"/>
    <w:rsid w:val="00150179"/>
    <w:rsid w:val="00153D3D"/>
    <w:rsid w:val="00155854"/>
    <w:rsid w:val="00157AF7"/>
    <w:rsid w:val="00157BEA"/>
    <w:rsid w:val="00160007"/>
    <w:rsid w:val="001613DB"/>
    <w:rsid w:val="00161F44"/>
    <w:rsid w:val="001624BD"/>
    <w:rsid w:val="00163EA2"/>
    <w:rsid w:val="00164AEF"/>
    <w:rsid w:val="0016797B"/>
    <w:rsid w:val="0017036D"/>
    <w:rsid w:val="00173E96"/>
    <w:rsid w:val="001752B9"/>
    <w:rsid w:val="00180911"/>
    <w:rsid w:val="00180F9F"/>
    <w:rsid w:val="00181F04"/>
    <w:rsid w:val="00182061"/>
    <w:rsid w:val="0018472F"/>
    <w:rsid w:val="00184B58"/>
    <w:rsid w:val="00184C00"/>
    <w:rsid w:val="00184F36"/>
    <w:rsid w:val="00185F51"/>
    <w:rsid w:val="0018746B"/>
    <w:rsid w:val="00187C15"/>
    <w:rsid w:val="00190913"/>
    <w:rsid w:val="00191369"/>
    <w:rsid w:val="00191FC5"/>
    <w:rsid w:val="0019356A"/>
    <w:rsid w:val="00193F0C"/>
    <w:rsid w:val="001941D2"/>
    <w:rsid w:val="00196646"/>
    <w:rsid w:val="00196C2F"/>
    <w:rsid w:val="00197916"/>
    <w:rsid w:val="001A23FA"/>
    <w:rsid w:val="001A334E"/>
    <w:rsid w:val="001A4BA8"/>
    <w:rsid w:val="001A5B82"/>
    <w:rsid w:val="001A5D61"/>
    <w:rsid w:val="001A6721"/>
    <w:rsid w:val="001B158E"/>
    <w:rsid w:val="001B45B4"/>
    <w:rsid w:val="001B5F50"/>
    <w:rsid w:val="001B6DB6"/>
    <w:rsid w:val="001B7BEC"/>
    <w:rsid w:val="001C15B1"/>
    <w:rsid w:val="001C3D83"/>
    <w:rsid w:val="001C43BC"/>
    <w:rsid w:val="001C5BB8"/>
    <w:rsid w:val="001C689B"/>
    <w:rsid w:val="001C7BA8"/>
    <w:rsid w:val="001D008C"/>
    <w:rsid w:val="001D0387"/>
    <w:rsid w:val="001D12FE"/>
    <w:rsid w:val="001D1F87"/>
    <w:rsid w:val="001D2F48"/>
    <w:rsid w:val="001D41D6"/>
    <w:rsid w:val="001D49E8"/>
    <w:rsid w:val="001D4FFC"/>
    <w:rsid w:val="001D656D"/>
    <w:rsid w:val="001D7DF2"/>
    <w:rsid w:val="001E1032"/>
    <w:rsid w:val="001E31ED"/>
    <w:rsid w:val="001E437C"/>
    <w:rsid w:val="001E5A00"/>
    <w:rsid w:val="001E66EE"/>
    <w:rsid w:val="001E6D4B"/>
    <w:rsid w:val="001E74BF"/>
    <w:rsid w:val="001F0D74"/>
    <w:rsid w:val="001F1773"/>
    <w:rsid w:val="001F1B67"/>
    <w:rsid w:val="001F215D"/>
    <w:rsid w:val="001F3116"/>
    <w:rsid w:val="001F3869"/>
    <w:rsid w:val="001F3EAA"/>
    <w:rsid w:val="001F4044"/>
    <w:rsid w:val="001F5D7B"/>
    <w:rsid w:val="001F6313"/>
    <w:rsid w:val="001F72BE"/>
    <w:rsid w:val="00200910"/>
    <w:rsid w:val="00200C39"/>
    <w:rsid w:val="00200C7B"/>
    <w:rsid w:val="002029D0"/>
    <w:rsid w:val="00204FEA"/>
    <w:rsid w:val="00205D44"/>
    <w:rsid w:val="00210820"/>
    <w:rsid w:val="002111AE"/>
    <w:rsid w:val="00213A60"/>
    <w:rsid w:val="00213A7E"/>
    <w:rsid w:val="002150C4"/>
    <w:rsid w:val="00216313"/>
    <w:rsid w:val="00217D63"/>
    <w:rsid w:val="00217E3A"/>
    <w:rsid w:val="00220676"/>
    <w:rsid w:val="00220FF5"/>
    <w:rsid w:val="002245DB"/>
    <w:rsid w:val="00224996"/>
    <w:rsid w:val="00225833"/>
    <w:rsid w:val="00226D04"/>
    <w:rsid w:val="002274F5"/>
    <w:rsid w:val="002354E2"/>
    <w:rsid w:val="00235BAB"/>
    <w:rsid w:val="00236CFF"/>
    <w:rsid w:val="00237159"/>
    <w:rsid w:val="00240D0D"/>
    <w:rsid w:val="00241B5B"/>
    <w:rsid w:val="00242B2E"/>
    <w:rsid w:val="00243FF2"/>
    <w:rsid w:val="00244169"/>
    <w:rsid w:val="00244319"/>
    <w:rsid w:val="0024743C"/>
    <w:rsid w:val="00247C04"/>
    <w:rsid w:val="0025167A"/>
    <w:rsid w:val="002548E0"/>
    <w:rsid w:val="00254B7E"/>
    <w:rsid w:val="00254DEF"/>
    <w:rsid w:val="00255CAA"/>
    <w:rsid w:val="0026070D"/>
    <w:rsid w:val="002609E9"/>
    <w:rsid w:val="00261DBC"/>
    <w:rsid w:val="0026582B"/>
    <w:rsid w:val="002659CF"/>
    <w:rsid w:val="00265DFB"/>
    <w:rsid w:val="00271309"/>
    <w:rsid w:val="0027158F"/>
    <w:rsid w:val="00271AF4"/>
    <w:rsid w:val="00271D88"/>
    <w:rsid w:val="00273952"/>
    <w:rsid w:val="0027466C"/>
    <w:rsid w:val="00274C6F"/>
    <w:rsid w:val="0027542A"/>
    <w:rsid w:val="002756BE"/>
    <w:rsid w:val="002757DB"/>
    <w:rsid w:val="00282084"/>
    <w:rsid w:val="00282681"/>
    <w:rsid w:val="00284667"/>
    <w:rsid w:val="002879F8"/>
    <w:rsid w:val="002908E9"/>
    <w:rsid w:val="002910A4"/>
    <w:rsid w:val="00291BD5"/>
    <w:rsid w:val="00293342"/>
    <w:rsid w:val="002934A0"/>
    <w:rsid w:val="00294465"/>
    <w:rsid w:val="00295159"/>
    <w:rsid w:val="00295D7D"/>
    <w:rsid w:val="00295EF6"/>
    <w:rsid w:val="002970DB"/>
    <w:rsid w:val="00297FF6"/>
    <w:rsid w:val="002A38D6"/>
    <w:rsid w:val="002A48AA"/>
    <w:rsid w:val="002A4F81"/>
    <w:rsid w:val="002A556C"/>
    <w:rsid w:val="002A5E83"/>
    <w:rsid w:val="002A63C6"/>
    <w:rsid w:val="002A6EFD"/>
    <w:rsid w:val="002A7562"/>
    <w:rsid w:val="002B0590"/>
    <w:rsid w:val="002B2116"/>
    <w:rsid w:val="002B2523"/>
    <w:rsid w:val="002B3B83"/>
    <w:rsid w:val="002B7231"/>
    <w:rsid w:val="002B7D59"/>
    <w:rsid w:val="002C0584"/>
    <w:rsid w:val="002C3E01"/>
    <w:rsid w:val="002C7327"/>
    <w:rsid w:val="002D230F"/>
    <w:rsid w:val="002D2468"/>
    <w:rsid w:val="002D75FF"/>
    <w:rsid w:val="002D7952"/>
    <w:rsid w:val="002D7DAC"/>
    <w:rsid w:val="002E21E3"/>
    <w:rsid w:val="002E2577"/>
    <w:rsid w:val="002E353B"/>
    <w:rsid w:val="002E5088"/>
    <w:rsid w:val="002E62F6"/>
    <w:rsid w:val="002E725B"/>
    <w:rsid w:val="002F5B02"/>
    <w:rsid w:val="002F5BCE"/>
    <w:rsid w:val="002F5C49"/>
    <w:rsid w:val="002F7B3A"/>
    <w:rsid w:val="00304B00"/>
    <w:rsid w:val="00306488"/>
    <w:rsid w:val="00306AEA"/>
    <w:rsid w:val="0030735D"/>
    <w:rsid w:val="00307A5C"/>
    <w:rsid w:val="00311DD6"/>
    <w:rsid w:val="00312483"/>
    <w:rsid w:val="00313A24"/>
    <w:rsid w:val="00316513"/>
    <w:rsid w:val="00316650"/>
    <w:rsid w:val="00321E6F"/>
    <w:rsid w:val="00324D1E"/>
    <w:rsid w:val="003251BA"/>
    <w:rsid w:val="003258DC"/>
    <w:rsid w:val="00325977"/>
    <w:rsid w:val="003260FD"/>
    <w:rsid w:val="00326139"/>
    <w:rsid w:val="00326A9C"/>
    <w:rsid w:val="00330CB2"/>
    <w:rsid w:val="00332340"/>
    <w:rsid w:val="00333E43"/>
    <w:rsid w:val="00334A49"/>
    <w:rsid w:val="00334CD9"/>
    <w:rsid w:val="00334F7F"/>
    <w:rsid w:val="0033575A"/>
    <w:rsid w:val="00335E40"/>
    <w:rsid w:val="00335ECB"/>
    <w:rsid w:val="0033603A"/>
    <w:rsid w:val="0034292A"/>
    <w:rsid w:val="00342E37"/>
    <w:rsid w:val="00343BDA"/>
    <w:rsid w:val="003445DA"/>
    <w:rsid w:val="0034506E"/>
    <w:rsid w:val="00345EDA"/>
    <w:rsid w:val="00345F2C"/>
    <w:rsid w:val="00347ACE"/>
    <w:rsid w:val="003503E9"/>
    <w:rsid w:val="0035206B"/>
    <w:rsid w:val="003521E6"/>
    <w:rsid w:val="0035229A"/>
    <w:rsid w:val="0035289E"/>
    <w:rsid w:val="00353F58"/>
    <w:rsid w:val="00356CF0"/>
    <w:rsid w:val="00356FE8"/>
    <w:rsid w:val="00360939"/>
    <w:rsid w:val="003615C7"/>
    <w:rsid w:val="003623A5"/>
    <w:rsid w:val="00364AC5"/>
    <w:rsid w:val="0036509C"/>
    <w:rsid w:val="00370384"/>
    <w:rsid w:val="003736D5"/>
    <w:rsid w:val="0037429B"/>
    <w:rsid w:val="00375600"/>
    <w:rsid w:val="00375CBF"/>
    <w:rsid w:val="00376683"/>
    <w:rsid w:val="00376766"/>
    <w:rsid w:val="0037746D"/>
    <w:rsid w:val="00380BFE"/>
    <w:rsid w:val="00381359"/>
    <w:rsid w:val="00382321"/>
    <w:rsid w:val="003852B5"/>
    <w:rsid w:val="00385581"/>
    <w:rsid w:val="00386AC9"/>
    <w:rsid w:val="00386DD0"/>
    <w:rsid w:val="00386EC9"/>
    <w:rsid w:val="0038773F"/>
    <w:rsid w:val="00387C92"/>
    <w:rsid w:val="003932DD"/>
    <w:rsid w:val="00393560"/>
    <w:rsid w:val="00393B37"/>
    <w:rsid w:val="003945DE"/>
    <w:rsid w:val="003951CC"/>
    <w:rsid w:val="003A202E"/>
    <w:rsid w:val="003A2635"/>
    <w:rsid w:val="003A2E97"/>
    <w:rsid w:val="003A5311"/>
    <w:rsid w:val="003A5622"/>
    <w:rsid w:val="003A57DC"/>
    <w:rsid w:val="003A7CA0"/>
    <w:rsid w:val="003B032A"/>
    <w:rsid w:val="003B0E53"/>
    <w:rsid w:val="003B1D1E"/>
    <w:rsid w:val="003B47A6"/>
    <w:rsid w:val="003B4F57"/>
    <w:rsid w:val="003B6212"/>
    <w:rsid w:val="003C1300"/>
    <w:rsid w:val="003C27F0"/>
    <w:rsid w:val="003C2A45"/>
    <w:rsid w:val="003C4662"/>
    <w:rsid w:val="003C626A"/>
    <w:rsid w:val="003C62F1"/>
    <w:rsid w:val="003C768B"/>
    <w:rsid w:val="003D195C"/>
    <w:rsid w:val="003D52D5"/>
    <w:rsid w:val="003D60D3"/>
    <w:rsid w:val="003D6531"/>
    <w:rsid w:val="003D7C2A"/>
    <w:rsid w:val="003E096A"/>
    <w:rsid w:val="003E2374"/>
    <w:rsid w:val="003E51BE"/>
    <w:rsid w:val="003E5DD1"/>
    <w:rsid w:val="003E6705"/>
    <w:rsid w:val="003E6E3B"/>
    <w:rsid w:val="003E7C0C"/>
    <w:rsid w:val="003F00E6"/>
    <w:rsid w:val="003F05DB"/>
    <w:rsid w:val="003F104D"/>
    <w:rsid w:val="003F2CC9"/>
    <w:rsid w:val="003F2CE6"/>
    <w:rsid w:val="003F36EF"/>
    <w:rsid w:val="003F4A3A"/>
    <w:rsid w:val="003F4D9D"/>
    <w:rsid w:val="003F5EE2"/>
    <w:rsid w:val="0040025C"/>
    <w:rsid w:val="0040277F"/>
    <w:rsid w:val="00404E9B"/>
    <w:rsid w:val="00406583"/>
    <w:rsid w:val="004079A3"/>
    <w:rsid w:val="004079FD"/>
    <w:rsid w:val="004106FC"/>
    <w:rsid w:val="00411720"/>
    <w:rsid w:val="00412D6C"/>
    <w:rsid w:val="004151B2"/>
    <w:rsid w:val="00415504"/>
    <w:rsid w:val="0041614B"/>
    <w:rsid w:val="004161EB"/>
    <w:rsid w:val="00416988"/>
    <w:rsid w:val="00420258"/>
    <w:rsid w:val="004221AD"/>
    <w:rsid w:val="004221E7"/>
    <w:rsid w:val="00423B4B"/>
    <w:rsid w:val="00423F0E"/>
    <w:rsid w:val="00423F1F"/>
    <w:rsid w:val="00424B44"/>
    <w:rsid w:val="00426C25"/>
    <w:rsid w:val="0042721C"/>
    <w:rsid w:val="0042748C"/>
    <w:rsid w:val="00430459"/>
    <w:rsid w:val="00431477"/>
    <w:rsid w:val="00432DC0"/>
    <w:rsid w:val="00434222"/>
    <w:rsid w:val="00435B1C"/>
    <w:rsid w:val="00437FA0"/>
    <w:rsid w:val="004404BD"/>
    <w:rsid w:val="004407B0"/>
    <w:rsid w:val="00440D4E"/>
    <w:rsid w:val="00443116"/>
    <w:rsid w:val="00443DBC"/>
    <w:rsid w:val="004446D4"/>
    <w:rsid w:val="00444B35"/>
    <w:rsid w:val="004458DE"/>
    <w:rsid w:val="00445D43"/>
    <w:rsid w:val="00446701"/>
    <w:rsid w:val="00446707"/>
    <w:rsid w:val="00447932"/>
    <w:rsid w:val="004500E0"/>
    <w:rsid w:val="00450DDE"/>
    <w:rsid w:val="004535CF"/>
    <w:rsid w:val="00453614"/>
    <w:rsid w:val="0045477D"/>
    <w:rsid w:val="00454CCF"/>
    <w:rsid w:val="00455D11"/>
    <w:rsid w:val="004605FD"/>
    <w:rsid w:val="00460DC7"/>
    <w:rsid w:val="00463052"/>
    <w:rsid w:val="004630A6"/>
    <w:rsid w:val="004641BE"/>
    <w:rsid w:val="004646AC"/>
    <w:rsid w:val="0046530D"/>
    <w:rsid w:val="00467C45"/>
    <w:rsid w:val="0047174A"/>
    <w:rsid w:val="0047324F"/>
    <w:rsid w:val="00474765"/>
    <w:rsid w:val="004756E5"/>
    <w:rsid w:val="00476555"/>
    <w:rsid w:val="004774DF"/>
    <w:rsid w:val="00482C5C"/>
    <w:rsid w:val="004836B4"/>
    <w:rsid w:val="0048524E"/>
    <w:rsid w:val="004868DE"/>
    <w:rsid w:val="00486A88"/>
    <w:rsid w:val="00486D23"/>
    <w:rsid w:val="0049051D"/>
    <w:rsid w:val="0049126A"/>
    <w:rsid w:val="00491B10"/>
    <w:rsid w:val="00493F34"/>
    <w:rsid w:val="00495A5A"/>
    <w:rsid w:val="00496A52"/>
    <w:rsid w:val="004A0416"/>
    <w:rsid w:val="004A07B3"/>
    <w:rsid w:val="004A1443"/>
    <w:rsid w:val="004A17C0"/>
    <w:rsid w:val="004A39B7"/>
    <w:rsid w:val="004A4EBF"/>
    <w:rsid w:val="004A53A0"/>
    <w:rsid w:val="004A6F3A"/>
    <w:rsid w:val="004B1020"/>
    <w:rsid w:val="004B4414"/>
    <w:rsid w:val="004B5CB2"/>
    <w:rsid w:val="004B6A22"/>
    <w:rsid w:val="004C1E70"/>
    <w:rsid w:val="004C3AB9"/>
    <w:rsid w:val="004C3E13"/>
    <w:rsid w:val="004C4E5B"/>
    <w:rsid w:val="004C761A"/>
    <w:rsid w:val="004C7678"/>
    <w:rsid w:val="004D0DDE"/>
    <w:rsid w:val="004D2598"/>
    <w:rsid w:val="004D3584"/>
    <w:rsid w:val="004D416C"/>
    <w:rsid w:val="004D4C5D"/>
    <w:rsid w:val="004D5C7A"/>
    <w:rsid w:val="004D7949"/>
    <w:rsid w:val="004D7B0E"/>
    <w:rsid w:val="004E0349"/>
    <w:rsid w:val="004E1F18"/>
    <w:rsid w:val="004E36F3"/>
    <w:rsid w:val="004E3993"/>
    <w:rsid w:val="004E67DA"/>
    <w:rsid w:val="004E6915"/>
    <w:rsid w:val="004E6B34"/>
    <w:rsid w:val="004E7547"/>
    <w:rsid w:val="004F0255"/>
    <w:rsid w:val="004F32D1"/>
    <w:rsid w:val="004F4484"/>
    <w:rsid w:val="004F4957"/>
    <w:rsid w:val="005002AA"/>
    <w:rsid w:val="00502404"/>
    <w:rsid w:val="00503ADD"/>
    <w:rsid w:val="00504F52"/>
    <w:rsid w:val="00505590"/>
    <w:rsid w:val="00505C31"/>
    <w:rsid w:val="005060F2"/>
    <w:rsid w:val="005067D4"/>
    <w:rsid w:val="005070D1"/>
    <w:rsid w:val="00507A90"/>
    <w:rsid w:val="00507A9C"/>
    <w:rsid w:val="00511437"/>
    <w:rsid w:val="005123B8"/>
    <w:rsid w:val="005137F1"/>
    <w:rsid w:val="00513C18"/>
    <w:rsid w:val="00516B87"/>
    <w:rsid w:val="0051767F"/>
    <w:rsid w:val="0051776C"/>
    <w:rsid w:val="00521EE7"/>
    <w:rsid w:val="005243AF"/>
    <w:rsid w:val="00526604"/>
    <w:rsid w:val="00526BDD"/>
    <w:rsid w:val="005276D6"/>
    <w:rsid w:val="0053024D"/>
    <w:rsid w:val="005304BC"/>
    <w:rsid w:val="00530AC8"/>
    <w:rsid w:val="00530DB0"/>
    <w:rsid w:val="00531B3C"/>
    <w:rsid w:val="00536AD7"/>
    <w:rsid w:val="00540188"/>
    <w:rsid w:val="00540DA3"/>
    <w:rsid w:val="00541776"/>
    <w:rsid w:val="0054183F"/>
    <w:rsid w:val="00541906"/>
    <w:rsid w:val="00543130"/>
    <w:rsid w:val="00544564"/>
    <w:rsid w:val="00545A43"/>
    <w:rsid w:val="005477FA"/>
    <w:rsid w:val="00553BEC"/>
    <w:rsid w:val="00554EF4"/>
    <w:rsid w:val="00555000"/>
    <w:rsid w:val="00555CC1"/>
    <w:rsid w:val="00556C95"/>
    <w:rsid w:val="00557188"/>
    <w:rsid w:val="00560CBA"/>
    <w:rsid w:val="00560CCC"/>
    <w:rsid w:val="00560D35"/>
    <w:rsid w:val="00561601"/>
    <w:rsid w:val="00562356"/>
    <w:rsid w:val="00562B69"/>
    <w:rsid w:val="00563EDB"/>
    <w:rsid w:val="005640B4"/>
    <w:rsid w:val="005667F9"/>
    <w:rsid w:val="00566F43"/>
    <w:rsid w:val="005670FE"/>
    <w:rsid w:val="005677AE"/>
    <w:rsid w:val="00570284"/>
    <w:rsid w:val="00570E81"/>
    <w:rsid w:val="005710D0"/>
    <w:rsid w:val="0057255E"/>
    <w:rsid w:val="00575B33"/>
    <w:rsid w:val="00576CE5"/>
    <w:rsid w:val="00580ED9"/>
    <w:rsid w:val="00580F78"/>
    <w:rsid w:val="00583A85"/>
    <w:rsid w:val="00584109"/>
    <w:rsid w:val="005869CF"/>
    <w:rsid w:val="00593AB8"/>
    <w:rsid w:val="005945C0"/>
    <w:rsid w:val="00594CB5"/>
    <w:rsid w:val="00595162"/>
    <w:rsid w:val="00595EFE"/>
    <w:rsid w:val="005964D7"/>
    <w:rsid w:val="00597101"/>
    <w:rsid w:val="005A08E5"/>
    <w:rsid w:val="005A1707"/>
    <w:rsid w:val="005A2CD2"/>
    <w:rsid w:val="005A2CF3"/>
    <w:rsid w:val="005A3210"/>
    <w:rsid w:val="005A7406"/>
    <w:rsid w:val="005A7532"/>
    <w:rsid w:val="005B1510"/>
    <w:rsid w:val="005B20A0"/>
    <w:rsid w:val="005B31B0"/>
    <w:rsid w:val="005B4A62"/>
    <w:rsid w:val="005B5233"/>
    <w:rsid w:val="005B69F1"/>
    <w:rsid w:val="005C0BE4"/>
    <w:rsid w:val="005C1B39"/>
    <w:rsid w:val="005C22DE"/>
    <w:rsid w:val="005C2BB2"/>
    <w:rsid w:val="005C39D0"/>
    <w:rsid w:val="005C4B94"/>
    <w:rsid w:val="005C4CF8"/>
    <w:rsid w:val="005C5D12"/>
    <w:rsid w:val="005C7158"/>
    <w:rsid w:val="005C72EA"/>
    <w:rsid w:val="005D10B7"/>
    <w:rsid w:val="005D19D9"/>
    <w:rsid w:val="005D2BA7"/>
    <w:rsid w:val="005D2F8F"/>
    <w:rsid w:val="005D4446"/>
    <w:rsid w:val="005D5D66"/>
    <w:rsid w:val="005D69F6"/>
    <w:rsid w:val="005D6C02"/>
    <w:rsid w:val="005E152F"/>
    <w:rsid w:val="005E2024"/>
    <w:rsid w:val="005E2BED"/>
    <w:rsid w:val="005E3AB0"/>
    <w:rsid w:val="005E3C34"/>
    <w:rsid w:val="005E41E9"/>
    <w:rsid w:val="005E593A"/>
    <w:rsid w:val="005E70EA"/>
    <w:rsid w:val="005E7E30"/>
    <w:rsid w:val="005F1CAC"/>
    <w:rsid w:val="005F21C3"/>
    <w:rsid w:val="005F2A39"/>
    <w:rsid w:val="005F47FB"/>
    <w:rsid w:val="005F56DD"/>
    <w:rsid w:val="005F6C5F"/>
    <w:rsid w:val="005F774A"/>
    <w:rsid w:val="00600B16"/>
    <w:rsid w:val="00601653"/>
    <w:rsid w:val="00601FD3"/>
    <w:rsid w:val="00601FDE"/>
    <w:rsid w:val="00602516"/>
    <w:rsid w:val="006038C2"/>
    <w:rsid w:val="00605C78"/>
    <w:rsid w:val="006063E6"/>
    <w:rsid w:val="0060777F"/>
    <w:rsid w:val="00607AE5"/>
    <w:rsid w:val="00607BB8"/>
    <w:rsid w:val="00607D1F"/>
    <w:rsid w:val="00611ED6"/>
    <w:rsid w:val="0061276B"/>
    <w:rsid w:val="00612F87"/>
    <w:rsid w:val="00613E31"/>
    <w:rsid w:val="00617B6F"/>
    <w:rsid w:val="0062009A"/>
    <w:rsid w:val="006208C9"/>
    <w:rsid w:val="006219E7"/>
    <w:rsid w:val="00622A94"/>
    <w:rsid w:val="00622CCC"/>
    <w:rsid w:val="00624871"/>
    <w:rsid w:val="00624B52"/>
    <w:rsid w:val="00624E4E"/>
    <w:rsid w:val="006267BE"/>
    <w:rsid w:val="00631692"/>
    <w:rsid w:val="00632C51"/>
    <w:rsid w:val="00633045"/>
    <w:rsid w:val="00634346"/>
    <w:rsid w:val="006343E5"/>
    <w:rsid w:val="00634E36"/>
    <w:rsid w:val="00637FCD"/>
    <w:rsid w:val="00641639"/>
    <w:rsid w:val="006441A7"/>
    <w:rsid w:val="00644A6D"/>
    <w:rsid w:val="00645EB4"/>
    <w:rsid w:val="00650C47"/>
    <w:rsid w:val="00650F96"/>
    <w:rsid w:val="00652EB3"/>
    <w:rsid w:val="0065455E"/>
    <w:rsid w:val="006557BF"/>
    <w:rsid w:val="00662B41"/>
    <w:rsid w:val="00663466"/>
    <w:rsid w:val="00663C4C"/>
    <w:rsid w:val="006657BB"/>
    <w:rsid w:val="00665F77"/>
    <w:rsid w:val="00666E5C"/>
    <w:rsid w:val="006706FB"/>
    <w:rsid w:val="00673521"/>
    <w:rsid w:val="00673EAF"/>
    <w:rsid w:val="006777AD"/>
    <w:rsid w:val="00677AD8"/>
    <w:rsid w:val="006802F2"/>
    <w:rsid w:val="006811C8"/>
    <w:rsid w:val="00681D61"/>
    <w:rsid w:val="006841C9"/>
    <w:rsid w:val="00687542"/>
    <w:rsid w:val="00687D98"/>
    <w:rsid w:val="00694302"/>
    <w:rsid w:val="006956DF"/>
    <w:rsid w:val="0069584D"/>
    <w:rsid w:val="00696053"/>
    <w:rsid w:val="0069701B"/>
    <w:rsid w:val="006A37C2"/>
    <w:rsid w:val="006A44A8"/>
    <w:rsid w:val="006A5D87"/>
    <w:rsid w:val="006A5EA0"/>
    <w:rsid w:val="006A71E9"/>
    <w:rsid w:val="006B19D5"/>
    <w:rsid w:val="006B2283"/>
    <w:rsid w:val="006B6599"/>
    <w:rsid w:val="006B7290"/>
    <w:rsid w:val="006C1A4C"/>
    <w:rsid w:val="006C250C"/>
    <w:rsid w:val="006C4C1E"/>
    <w:rsid w:val="006C5AA3"/>
    <w:rsid w:val="006C7814"/>
    <w:rsid w:val="006C7E3C"/>
    <w:rsid w:val="006D149F"/>
    <w:rsid w:val="006D1FED"/>
    <w:rsid w:val="006D5536"/>
    <w:rsid w:val="006D69D5"/>
    <w:rsid w:val="006E0697"/>
    <w:rsid w:val="006E0EFB"/>
    <w:rsid w:val="006E147C"/>
    <w:rsid w:val="006E279A"/>
    <w:rsid w:val="006E33DC"/>
    <w:rsid w:val="006E557A"/>
    <w:rsid w:val="006E5B05"/>
    <w:rsid w:val="006E6226"/>
    <w:rsid w:val="006E7177"/>
    <w:rsid w:val="006E7315"/>
    <w:rsid w:val="006E7D5F"/>
    <w:rsid w:val="006E7E6E"/>
    <w:rsid w:val="006F07E2"/>
    <w:rsid w:val="006F09EB"/>
    <w:rsid w:val="006F1206"/>
    <w:rsid w:val="006F17C5"/>
    <w:rsid w:val="006F1C0B"/>
    <w:rsid w:val="006F2A1E"/>
    <w:rsid w:val="006F4582"/>
    <w:rsid w:val="006F4DE5"/>
    <w:rsid w:val="006F532E"/>
    <w:rsid w:val="006F613B"/>
    <w:rsid w:val="006F6E21"/>
    <w:rsid w:val="00701E9A"/>
    <w:rsid w:val="007022F6"/>
    <w:rsid w:val="00702FA2"/>
    <w:rsid w:val="007032C7"/>
    <w:rsid w:val="00703373"/>
    <w:rsid w:val="00704AB1"/>
    <w:rsid w:val="0070543A"/>
    <w:rsid w:val="007063CB"/>
    <w:rsid w:val="00707A9B"/>
    <w:rsid w:val="00707AA0"/>
    <w:rsid w:val="007108B9"/>
    <w:rsid w:val="00711E3C"/>
    <w:rsid w:val="0071306C"/>
    <w:rsid w:val="00713D95"/>
    <w:rsid w:val="00715537"/>
    <w:rsid w:val="007159A4"/>
    <w:rsid w:val="007170FC"/>
    <w:rsid w:val="00717BCB"/>
    <w:rsid w:val="00717D7B"/>
    <w:rsid w:val="007206B6"/>
    <w:rsid w:val="00720B23"/>
    <w:rsid w:val="00721D58"/>
    <w:rsid w:val="00723BAC"/>
    <w:rsid w:val="00725022"/>
    <w:rsid w:val="00725B5D"/>
    <w:rsid w:val="00730020"/>
    <w:rsid w:val="0073057A"/>
    <w:rsid w:val="00732F70"/>
    <w:rsid w:val="00733CFD"/>
    <w:rsid w:val="00733F14"/>
    <w:rsid w:val="0073455A"/>
    <w:rsid w:val="00736618"/>
    <w:rsid w:val="0073719C"/>
    <w:rsid w:val="007378C8"/>
    <w:rsid w:val="007400C0"/>
    <w:rsid w:val="007421EA"/>
    <w:rsid w:val="00742ACE"/>
    <w:rsid w:val="00743587"/>
    <w:rsid w:val="00746453"/>
    <w:rsid w:val="00746A47"/>
    <w:rsid w:val="0074774D"/>
    <w:rsid w:val="00747F68"/>
    <w:rsid w:val="00750B29"/>
    <w:rsid w:val="00751243"/>
    <w:rsid w:val="0075137C"/>
    <w:rsid w:val="00751883"/>
    <w:rsid w:val="00753229"/>
    <w:rsid w:val="00754927"/>
    <w:rsid w:val="00755D71"/>
    <w:rsid w:val="00756FF0"/>
    <w:rsid w:val="00757F02"/>
    <w:rsid w:val="0076127D"/>
    <w:rsid w:val="00761D9F"/>
    <w:rsid w:val="00761DDB"/>
    <w:rsid w:val="007628A9"/>
    <w:rsid w:val="00763116"/>
    <w:rsid w:val="007648B6"/>
    <w:rsid w:val="00764BC2"/>
    <w:rsid w:val="0076632C"/>
    <w:rsid w:val="00766698"/>
    <w:rsid w:val="0076707E"/>
    <w:rsid w:val="0077170C"/>
    <w:rsid w:val="00771724"/>
    <w:rsid w:val="00771BA8"/>
    <w:rsid w:val="0077342F"/>
    <w:rsid w:val="00774192"/>
    <w:rsid w:val="0077463C"/>
    <w:rsid w:val="0077527A"/>
    <w:rsid w:val="00775C44"/>
    <w:rsid w:val="00775DEC"/>
    <w:rsid w:val="007767CC"/>
    <w:rsid w:val="00777185"/>
    <w:rsid w:val="007803D7"/>
    <w:rsid w:val="00780621"/>
    <w:rsid w:val="007813B0"/>
    <w:rsid w:val="007832D4"/>
    <w:rsid w:val="00784079"/>
    <w:rsid w:val="00784F9C"/>
    <w:rsid w:val="007866FB"/>
    <w:rsid w:val="00786CCF"/>
    <w:rsid w:val="00792498"/>
    <w:rsid w:val="00793E48"/>
    <w:rsid w:val="00794AF1"/>
    <w:rsid w:val="00797ECD"/>
    <w:rsid w:val="007A0801"/>
    <w:rsid w:val="007A3AE8"/>
    <w:rsid w:val="007A4659"/>
    <w:rsid w:val="007A474C"/>
    <w:rsid w:val="007B054C"/>
    <w:rsid w:val="007C09CC"/>
    <w:rsid w:val="007C14A1"/>
    <w:rsid w:val="007C2032"/>
    <w:rsid w:val="007C33EE"/>
    <w:rsid w:val="007C392D"/>
    <w:rsid w:val="007C427C"/>
    <w:rsid w:val="007C4891"/>
    <w:rsid w:val="007D0191"/>
    <w:rsid w:val="007D39AD"/>
    <w:rsid w:val="007D431F"/>
    <w:rsid w:val="007D5C98"/>
    <w:rsid w:val="007D6B6E"/>
    <w:rsid w:val="007D6FF5"/>
    <w:rsid w:val="007D7B57"/>
    <w:rsid w:val="007D7F87"/>
    <w:rsid w:val="007E1F56"/>
    <w:rsid w:val="007E21E7"/>
    <w:rsid w:val="007E220C"/>
    <w:rsid w:val="007E4FA1"/>
    <w:rsid w:val="007E5DA9"/>
    <w:rsid w:val="007E6C87"/>
    <w:rsid w:val="007E790D"/>
    <w:rsid w:val="007F0E46"/>
    <w:rsid w:val="007F2034"/>
    <w:rsid w:val="007F2838"/>
    <w:rsid w:val="007F3DED"/>
    <w:rsid w:val="007F3E40"/>
    <w:rsid w:val="007F4896"/>
    <w:rsid w:val="008001B7"/>
    <w:rsid w:val="008032B4"/>
    <w:rsid w:val="0080449D"/>
    <w:rsid w:val="00804608"/>
    <w:rsid w:val="008071C9"/>
    <w:rsid w:val="008117C2"/>
    <w:rsid w:val="008117E5"/>
    <w:rsid w:val="00811CC7"/>
    <w:rsid w:val="008120C7"/>
    <w:rsid w:val="00813685"/>
    <w:rsid w:val="00813D64"/>
    <w:rsid w:val="00814F8E"/>
    <w:rsid w:val="008169AC"/>
    <w:rsid w:val="00816D12"/>
    <w:rsid w:val="00817381"/>
    <w:rsid w:val="00820B90"/>
    <w:rsid w:val="0082299C"/>
    <w:rsid w:val="00824236"/>
    <w:rsid w:val="00824D6C"/>
    <w:rsid w:val="00827FB1"/>
    <w:rsid w:val="00831BE1"/>
    <w:rsid w:val="0083275F"/>
    <w:rsid w:val="00834601"/>
    <w:rsid w:val="008359B5"/>
    <w:rsid w:val="008371B3"/>
    <w:rsid w:val="00837A77"/>
    <w:rsid w:val="00842636"/>
    <w:rsid w:val="00842FF6"/>
    <w:rsid w:val="008434A7"/>
    <w:rsid w:val="008441AB"/>
    <w:rsid w:val="0084562E"/>
    <w:rsid w:val="00846467"/>
    <w:rsid w:val="00846BF2"/>
    <w:rsid w:val="00851871"/>
    <w:rsid w:val="00851CA4"/>
    <w:rsid w:val="008530A6"/>
    <w:rsid w:val="00854173"/>
    <w:rsid w:val="00854FE2"/>
    <w:rsid w:val="0085698F"/>
    <w:rsid w:val="00856E24"/>
    <w:rsid w:val="008605F8"/>
    <w:rsid w:val="008637B1"/>
    <w:rsid w:val="008642D7"/>
    <w:rsid w:val="00866A3C"/>
    <w:rsid w:val="00867BEE"/>
    <w:rsid w:val="00867FDE"/>
    <w:rsid w:val="008713B1"/>
    <w:rsid w:val="00872DA3"/>
    <w:rsid w:val="00872E92"/>
    <w:rsid w:val="008737E2"/>
    <w:rsid w:val="0087442A"/>
    <w:rsid w:val="00874FB9"/>
    <w:rsid w:val="00877D5A"/>
    <w:rsid w:val="00882583"/>
    <w:rsid w:val="008827C8"/>
    <w:rsid w:val="00883637"/>
    <w:rsid w:val="00884030"/>
    <w:rsid w:val="008844FF"/>
    <w:rsid w:val="00884AE2"/>
    <w:rsid w:val="008863C7"/>
    <w:rsid w:val="008864C4"/>
    <w:rsid w:val="00886D7A"/>
    <w:rsid w:val="008873BE"/>
    <w:rsid w:val="00887FE9"/>
    <w:rsid w:val="008919EF"/>
    <w:rsid w:val="00891D18"/>
    <w:rsid w:val="00891E3F"/>
    <w:rsid w:val="00891F1B"/>
    <w:rsid w:val="00892B4F"/>
    <w:rsid w:val="00893697"/>
    <w:rsid w:val="00893F01"/>
    <w:rsid w:val="00894E6D"/>
    <w:rsid w:val="008A19FE"/>
    <w:rsid w:val="008A1A75"/>
    <w:rsid w:val="008A3BDE"/>
    <w:rsid w:val="008A6D00"/>
    <w:rsid w:val="008B15CD"/>
    <w:rsid w:val="008B16FB"/>
    <w:rsid w:val="008B252F"/>
    <w:rsid w:val="008B4063"/>
    <w:rsid w:val="008B5E43"/>
    <w:rsid w:val="008B61B8"/>
    <w:rsid w:val="008C121C"/>
    <w:rsid w:val="008C1266"/>
    <w:rsid w:val="008C1ECC"/>
    <w:rsid w:val="008C2E87"/>
    <w:rsid w:val="008C3905"/>
    <w:rsid w:val="008C59B3"/>
    <w:rsid w:val="008C6D48"/>
    <w:rsid w:val="008C6D9B"/>
    <w:rsid w:val="008C7AE7"/>
    <w:rsid w:val="008D052E"/>
    <w:rsid w:val="008D0972"/>
    <w:rsid w:val="008D2604"/>
    <w:rsid w:val="008D34F2"/>
    <w:rsid w:val="008D35F2"/>
    <w:rsid w:val="008D42E7"/>
    <w:rsid w:val="008D598F"/>
    <w:rsid w:val="008E1768"/>
    <w:rsid w:val="008E2C9F"/>
    <w:rsid w:val="008E3D5E"/>
    <w:rsid w:val="008E6067"/>
    <w:rsid w:val="008F248E"/>
    <w:rsid w:val="008F2FD2"/>
    <w:rsid w:val="008F356F"/>
    <w:rsid w:val="008F581C"/>
    <w:rsid w:val="008F71EB"/>
    <w:rsid w:val="008F7922"/>
    <w:rsid w:val="009024D7"/>
    <w:rsid w:val="009040A7"/>
    <w:rsid w:val="00905427"/>
    <w:rsid w:val="00907226"/>
    <w:rsid w:val="00907461"/>
    <w:rsid w:val="00910C94"/>
    <w:rsid w:val="0091141B"/>
    <w:rsid w:val="00911757"/>
    <w:rsid w:val="00911BC7"/>
    <w:rsid w:val="00912A59"/>
    <w:rsid w:val="00913B3E"/>
    <w:rsid w:val="009162F7"/>
    <w:rsid w:val="00916E56"/>
    <w:rsid w:val="0091729A"/>
    <w:rsid w:val="00920F0D"/>
    <w:rsid w:val="009211C7"/>
    <w:rsid w:val="0092268E"/>
    <w:rsid w:val="00923C58"/>
    <w:rsid w:val="0092467B"/>
    <w:rsid w:val="00925A8A"/>
    <w:rsid w:val="00925D10"/>
    <w:rsid w:val="00926464"/>
    <w:rsid w:val="00926816"/>
    <w:rsid w:val="00926F91"/>
    <w:rsid w:val="0092797D"/>
    <w:rsid w:val="00930797"/>
    <w:rsid w:val="00931540"/>
    <w:rsid w:val="009315E6"/>
    <w:rsid w:val="0093241A"/>
    <w:rsid w:val="00932AB9"/>
    <w:rsid w:val="00933D36"/>
    <w:rsid w:val="009368EA"/>
    <w:rsid w:val="009373B3"/>
    <w:rsid w:val="009375B2"/>
    <w:rsid w:val="00937BB7"/>
    <w:rsid w:val="00937D29"/>
    <w:rsid w:val="009400A4"/>
    <w:rsid w:val="00941945"/>
    <w:rsid w:val="00942015"/>
    <w:rsid w:val="009425B0"/>
    <w:rsid w:val="00942C18"/>
    <w:rsid w:val="00943761"/>
    <w:rsid w:val="00943F5D"/>
    <w:rsid w:val="009448EA"/>
    <w:rsid w:val="00945DD3"/>
    <w:rsid w:val="00947449"/>
    <w:rsid w:val="009477B0"/>
    <w:rsid w:val="00951F01"/>
    <w:rsid w:val="00951F32"/>
    <w:rsid w:val="0095415B"/>
    <w:rsid w:val="009541AF"/>
    <w:rsid w:val="009560F3"/>
    <w:rsid w:val="009577BA"/>
    <w:rsid w:val="009623A0"/>
    <w:rsid w:val="00963484"/>
    <w:rsid w:val="00963F9D"/>
    <w:rsid w:val="00964BC2"/>
    <w:rsid w:val="009658C4"/>
    <w:rsid w:val="00970D12"/>
    <w:rsid w:val="00970DCE"/>
    <w:rsid w:val="00971800"/>
    <w:rsid w:val="00971A54"/>
    <w:rsid w:val="00974904"/>
    <w:rsid w:val="00975E89"/>
    <w:rsid w:val="009814A2"/>
    <w:rsid w:val="00985277"/>
    <w:rsid w:val="009857E3"/>
    <w:rsid w:val="00985821"/>
    <w:rsid w:val="009913D9"/>
    <w:rsid w:val="0099188F"/>
    <w:rsid w:val="00992CDD"/>
    <w:rsid w:val="00992CF4"/>
    <w:rsid w:val="00993430"/>
    <w:rsid w:val="009938BE"/>
    <w:rsid w:val="009952B3"/>
    <w:rsid w:val="00995D61"/>
    <w:rsid w:val="009964AA"/>
    <w:rsid w:val="00996500"/>
    <w:rsid w:val="00996D98"/>
    <w:rsid w:val="00997462"/>
    <w:rsid w:val="009A2407"/>
    <w:rsid w:val="009A2712"/>
    <w:rsid w:val="009A3287"/>
    <w:rsid w:val="009A3846"/>
    <w:rsid w:val="009A44C8"/>
    <w:rsid w:val="009A4563"/>
    <w:rsid w:val="009A59DA"/>
    <w:rsid w:val="009A5F5B"/>
    <w:rsid w:val="009A686B"/>
    <w:rsid w:val="009A7A14"/>
    <w:rsid w:val="009B06D9"/>
    <w:rsid w:val="009B1A19"/>
    <w:rsid w:val="009B1EB9"/>
    <w:rsid w:val="009B318C"/>
    <w:rsid w:val="009B418E"/>
    <w:rsid w:val="009B41B7"/>
    <w:rsid w:val="009B58E4"/>
    <w:rsid w:val="009B67EE"/>
    <w:rsid w:val="009B6C32"/>
    <w:rsid w:val="009B6DDF"/>
    <w:rsid w:val="009B6E43"/>
    <w:rsid w:val="009B7108"/>
    <w:rsid w:val="009C18D7"/>
    <w:rsid w:val="009C2D9D"/>
    <w:rsid w:val="009C47EC"/>
    <w:rsid w:val="009C7FD3"/>
    <w:rsid w:val="009D3FFF"/>
    <w:rsid w:val="009D6425"/>
    <w:rsid w:val="009D6F84"/>
    <w:rsid w:val="009D74BC"/>
    <w:rsid w:val="009E04BD"/>
    <w:rsid w:val="009E0B98"/>
    <w:rsid w:val="009E1D3C"/>
    <w:rsid w:val="009E2291"/>
    <w:rsid w:val="009E2837"/>
    <w:rsid w:val="009E2FB1"/>
    <w:rsid w:val="009E35CA"/>
    <w:rsid w:val="009E4616"/>
    <w:rsid w:val="009E52A7"/>
    <w:rsid w:val="009E53D7"/>
    <w:rsid w:val="009E58E6"/>
    <w:rsid w:val="009E6EB0"/>
    <w:rsid w:val="009E76EA"/>
    <w:rsid w:val="009E7CE1"/>
    <w:rsid w:val="009F0019"/>
    <w:rsid w:val="009F0855"/>
    <w:rsid w:val="009F10F0"/>
    <w:rsid w:val="009F1E5C"/>
    <w:rsid w:val="009F4189"/>
    <w:rsid w:val="009F433B"/>
    <w:rsid w:val="009F4CA9"/>
    <w:rsid w:val="009F6E05"/>
    <w:rsid w:val="009F6E34"/>
    <w:rsid w:val="009F6E63"/>
    <w:rsid w:val="009F6E7F"/>
    <w:rsid w:val="00A03292"/>
    <w:rsid w:val="00A037BE"/>
    <w:rsid w:val="00A04586"/>
    <w:rsid w:val="00A054BC"/>
    <w:rsid w:val="00A057F3"/>
    <w:rsid w:val="00A06C47"/>
    <w:rsid w:val="00A114BF"/>
    <w:rsid w:val="00A11B71"/>
    <w:rsid w:val="00A16D0E"/>
    <w:rsid w:val="00A173C7"/>
    <w:rsid w:val="00A2008F"/>
    <w:rsid w:val="00A20D4F"/>
    <w:rsid w:val="00A21AA0"/>
    <w:rsid w:val="00A22741"/>
    <w:rsid w:val="00A237F9"/>
    <w:rsid w:val="00A24643"/>
    <w:rsid w:val="00A2487E"/>
    <w:rsid w:val="00A2497E"/>
    <w:rsid w:val="00A2595F"/>
    <w:rsid w:val="00A27010"/>
    <w:rsid w:val="00A27350"/>
    <w:rsid w:val="00A2792E"/>
    <w:rsid w:val="00A306E1"/>
    <w:rsid w:val="00A30A69"/>
    <w:rsid w:val="00A31455"/>
    <w:rsid w:val="00A32DEC"/>
    <w:rsid w:val="00A35F20"/>
    <w:rsid w:val="00A3614F"/>
    <w:rsid w:val="00A3622F"/>
    <w:rsid w:val="00A364BD"/>
    <w:rsid w:val="00A37944"/>
    <w:rsid w:val="00A42C96"/>
    <w:rsid w:val="00A45081"/>
    <w:rsid w:val="00A452B6"/>
    <w:rsid w:val="00A45D94"/>
    <w:rsid w:val="00A46661"/>
    <w:rsid w:val="00A4678E"/>
    <w:rsid w:val="00A50776"/>
    <w:rsid w:val="00A51A7F"/>
    <w:rsid w:val="00A569C0"/>
    <w:rsid w:val="00A57D65"/>
    <w:rsid w:val="00A61073"/>
    <w:rsid w:val="00A62ABD"/>
    <w:rsid w:val="00A62D28"/>
    <w:rsid w:val="00A632EB"/>
    <w:rsid w:val="00A65D17"/>
    <w:rsid w:val="00A667C0"/>
    <w:rsid w:val="00A6694C"/>
    <w:rsid w:val="00A66A8F"/>
    <w:rsid w:val="00A66FFB"/>
    <w:rsid w:val="00A70076"/>
    <w:rsid w:val="00A705C2"/>
    <w:rsid w:val="00A72454"/>
    <w:rsid w:val="00A7284E"/>
    <w:rsid w:val="00A73864"/>
    <w:rsid w:val="00A74AD9"/>
    <w:rsid w:val="00A75B58"/>
    <w:rsid w:val="00A8086E"/>
    <w:rsid w:val="00A814D7"/>
    <w:rsid w:val="00A8176D"/>
    <w:rsid w:val="00A817D4"/>
    <w:rsid w:val="00A8315D"/>
    <w:rsid w:val="00A83C2D"/>
    <w:rsid w:val="00A83C5F"/>
    <w:rsid w:val="00A85216"/>
    <w:rsid w:val="00A85645"/>
    <w:rsid w:val="00A87F5F"/>
    <w:rsid w:val="00A90032"/>
    <w:rsid w:val="00A90DA4"/>
    <w:rsid w:val="00A90F79"/>
    <w:rsid w:val="00A91A59"/>
    <w:rsid w:val="00A91B1D"/>
    <w:rsid w:val="00A92F6F"/>
    <w:rsid w:val="00A930FC"/>
    <w:rsid w:val="00A9516D"/>
    <w:rsid w:val="00A9573C"/>
    <w:rsid w:val="00A97D4A"/>
    <w:rsid w:val="00AA101A"/>
    <w:rsid w:val="00AA10DA"/>
    <w:rsid w:val="00AA138C"/>
    <w:rsid w:val="00AA1CD6"/>
    <w:rsid w:val="00AA2857"/>
    <w:rsid w:val="00AA5A19"/>
    <w:rsid w:val="00AA6F44"/>
    <w:rsid w:val="00AA7352"/>
    <w:rsid w:val="00AB13A2"/>
    <w:rsid w:val="00AB20C5"/>
    <w:rsid w:val="00AB2ED1"/>
    <w:rsid w:val="00AB47F8"/>
    <w:rsid w:val="00AB67AD"/>
    <w:rsid w:val="00AB78A8"/>
    <w:rsid w:val="00AC0EF0"/>
    <w:rsid w:val="00AC106E"/>
    <w:rsid w:val="00AC1987"/>
    <w:rsid w:val="00AC2759"/>
    <w:rsid w:val="00AC5BC2"/>
    <w:rsid w:val="00AC6126"/>
    <w:rsid w:val="00AC79B2"/>
    <w:rsid w:val="00AC79CF"/>
    <w:rsid w:val="00AD1706"/>
    <w:rsid w:val="00AD6849"/>
    <w:rsid w:val="00AD6D47"/>
    <w:rsid w:val="00AE0365"/>
    <w:rsid w:val="00AE0AAC"/>
    <w:rsid w:val="00AE253B"/>
    <w:rsid w:val="00AE2EA4"/>
    <w:rsid w:val="00AE364E"/>
    <w:rsid w:val="00AE3808"/>
    <w:rsid w:val="00AE45B9"/>
    <w:rsid w:val="00AE4746"/>
    <w:rsid w:val="00AE53FE"/>
    <w:rsid w:val="00AE58CA"/>
    <w:rsid w:val="00AE60D6"/>
    <w:rsid w:val="00AE63F4"/>
    <w:rsid w:val="00AE6E23"/>
    <w:rsid w:val="00AE7C6D"/>
    <w:rsid w:val="00AE7E33"/>
    <w:rsid w:val="00AF0686"/>
    <w:rsid w:val="00AF1046"/>
    <w:rsid w:val="00AF161C"/>
    <w:rsid w:val="00AF6A33"/>
    <w:rsid w:val="00AF720B"/>
    <w:rsid w:val="00AF7F11"/>
    <w:rsid w:val="00B018AA"/>
    <w:rsid w:val="00B01B7E"/>
    <w:rsid w:val="00B01E80"/>
    <w:rsid w:val="00B02CA3"/>
    <w:rsid w:val="00B03D4B"/>
    <w:rsid w:val="00B0431E"/>
    <w:rsid w:val="00B06842"/>
    <w:rsid w:val="00B06ED8"/>
    <w:rsid w:val="00B1009E"/>
    <w:rsid w:val="00B10E68"/>
    <w:rsid w:val="00B1148C"/>
    <w:rsid w:val="00B11640"/>
    <w:rsid w:val="00B12A73"/>
    <w:rsid w:val="00B15339"/>
    <w:rsid w:val="00B166C7"/>
    <w:rsid w:val="00B16BB4"/>
    <w:rsid w:val="00B16F49"/>
    <w:rsid w:val="00B20F18"/>
    <w:rsid w:val="00B21185"/>
    <w:rsid w:val="00B24E29"/>
    <w:rsid w:val="00B25001"/>
    <w:rsid w:val="00B25723"/>
    <w:rsid w:val="00B25D16"/>
    <w:rsid w:val="00B26D4D"/>
    <w:rsid w:val="00B33243"/>
    <w:rsid w:val="00B34041"/>
    <w:rsid w:val="00B345D1"/>
    <w:rsid w:val="00B35048"/>
    <w:rsid w:val="00B35462"/>
    <w:rsid w:val="00B35669"/>
    <w:rsid w:val="00B3579A"/>
    <w:rsid w:val="00B35E68"/>
    <w:rsid w:val="00B3611E"/>
    <w:rsid w:val="00B374B9"/>
    <w:rsid w:val="00B378F2"/>
    <w:rsid w:val="00B37F7E"/>
    <w:rsid w:val="00B404AE"/>
    <w:rsid w:val="00B406DE"/>
    <w:rsid w:val="00B417FE"/>
    <w:rsid w:val="00B41CF5"/>
    <w:rsid w:val="00B4401C"/>
    <w:rsid w:val="00B44EBD"/>
    <w:rsid w:val="00B450C4"/>
    <w:rsid w:val="00B45C7E"/>
    <w:rsid w:val="00B50761"/>
    <w:rsid w:val="00B53F71"/>
    <w:rsid w:val="00B54681"/>
    <w:rsid w:val="00B559CF"/>
    <w:rsid w:val="00B6133A"/>
    <w:rsid w:val="00B616DD"/>
    <w:rsid w:val="00B62153"/>
    <w:rsid w:val="00B62AAE"/>
    <w:rsid w:val="00B63715"/>
    <w:rsid w:val="00B6385A"/>
    <w:rsid w:val="00B63F97"/>
    <w:rsid w:val="00B64AFD"/>
    <w:rsid w:val="00B7282C"/>
    <w:rsid w:val="00B732B5"/>
    <w:rsid w:val="00B73FA2"/>
    <w:rsid w:val="00B75975"/>
    <w:rsid w:val="00B7729E"/>
    <w:rsid w:val="00B82AC6"/>
    <w:rsid w:val="00B83256"/>
    <w:rsid w:val="00B85BBB"/>
    <w:rsid w:val="00B86172"/>
    <w:rsid w:val="00B86C35"/>
    <w:rsid w:val="00B90B9E"/>
    <w:rsid w:val="00B918F6"/>
    <w:rsid w:val="00B9203E"/>
    <w:rsid w:val="00B927DD"/>
    <w:rsid w:val="00B97DFE"/>
    <w:rsid w:val="00B97F2D"/>
    <w:rsid w:val="00BA1006"/>
    <w:rsid w:val="00BA14BA"/>
    <w:rsid w:val="00BA26ED"/>
    <w:rsid w:val="00BA43C0"/>
    <w:rsid w:val="00BA7F91"/>
    <w:rsid w:val="00BB17C0"/>
    <w:rsid w:val="00BB299C"/>
    <w:rsid w:val="00BB613D"/>
    <w:rsid w:val="00BB7507"/>
    <w:rsid w:val="00BB7818"/>
    <w:rsid w:val="00BB7AB6"/>
    <w:rsid w:val="00BC085C"/>
    <w:rsid w:val="00BC20D4"/>
    <w:rsid w:val="00BC2DFE"/>
    <w:rsid w:val="00BC510B"/>
    <w:rsid w:val="00BC63A9"/>
    <w:rsid w:val="00BC64E8"/>
    <w:rsid w:val="00BC659F"/>
    <w:rsid w:val="00BC70CD"/>
    <w:rsid w:val="00BD0226"/>
    <w:rsid w:val="00BD1808"/>
    <w:rsid w:val="00BD268A"/>
    <w:rsid w:val="00BD347C"/>
    <w:rsid w:val="00BD4C25"/>
    <w:rsid w:val="00BE0A7A"/>
    <w:rsid w:val="00BE0F51"/>
    <w:rsid w:val="00BE1457"/>
    <w:rsid w:val="00BE24C5"/>
    <w:rsid w:val="00BE37DA"/>
    <w:rsid w:val="00BE50BC"/>
    <w:rsid w:val="00BE5132"/>
    <w:rsid w:val="00BE6DF9"/>
    <w:rsid w:val="00BF19AF"/>
    <w:rsid w:val="00BF2E42"/>
    <w:rsid w:val="00BF34EF"/>
    <w:rsid w:val="00BF39F3"/>
    <w:rsid w:val="00BF42EB"/>
    <w:rsid w:val="00BF440E"/>
    <w:rsid w:val="00BF462B"/>
    <w:rsid w:val="00BF46A5"/>
    <w:rsid w:val="00BF52ED"/>
    <w:rsid w:val="00BF5D93"/>
    <w:rsid w:val="00BF7BBB"/>
    <w:rsid w:val="00C00CC5"/>
    <w:rsid w:val="00C0111F"/>
    <w:rsid w:val="00C016EE"/>
    <w:rsid w:val="00C05143"/>
    <w:rsid w:val="00C051FD"/>
    <w:rsid w:val="00C05680"/>
    <w:rsid w:val="00C0596B"/>
    <w:rsid w:val="00C0614F"/>
    <w:rsid w:val="00C07356"/>
    <w:rsid w:val="00C077FE"/>
    <w:rsid w:val="00C107E4"/>
    <w:rsid w:val="00C10B48"/>
    <w:rsid w:val="00C13CCB"/>
    <w:rsid w:val="00C14C06"/>
    <w:rsid w:val="00C14C51"/>
    <w:rsid w:val="00C14D15"/>
    <w:rsid w:val="00C14F86"/>
    <w:rsid w:val="00C16843"/>
    <w:rsid w:val="00C17127"/>
    <w:rsid w:val="00C20AC0"/>
    <w:rsid w:val="00C24A45"/>
    <w:rsid w:val="00C254F8"/>
    <w:rsid w:val="00C25A0F"/>
    <w:rsid w:val="00C25CF1"/>
    <w:rsid w:val="00C27539"/>
    <w:rsid w:val="00C27E38"/>
    <w:rsid w:val="00C30C86"/>
    <w:rsid w:val="00C31689"/>
    <w:rsid w:val="00C3230F"/>
    <w:rsid w:val="00C3508C"/>
    <w:rsid w:val="00C35354"/>
    <w:rsid w:val="00C3582B"/>
    <w:rsid w:val="00C365CC"/>
    <w:rsid w:val="00C36D98"/>
    <w:rsid w:val="00C3786B"/>
    <w:rsid w:val="00C37BF4"/>
    <w:rsid w:val="00C43496"/>
    <w:rsid w:val="00C435A8"/>
    <w:rsid w:val="00C43C35"/>
    <w:rsid w:val="00C448F6"/>
    <w:rsid w:val="00C449F9"/>
    <w:rsid w:val="00C44A82"/>
    <w:rsid w:val="00C473AD"/>
    <w:rsid w:val="00C541A0"/>
    <w:rsid w:val="00C551F2"/>
    <w:rsid w:val="00C5543D"/>
    <w:rsid w:val="00C577EF"/>
    <w:rsid w:val="00C616D5"/>
    <w:rsid w:val="00C62879"/>
    <w:rsid w:val="00C62C31"/>
    <w:rsid w:val="00C652EB"/>
    <w:rsid w:val="00C65396"/>
    <w:rsid w:val="00C65D8C"/>
    <w:rsid w:val="00C7031A"/>
    <w:rsid w:val="00C736F5"/>
    <w:rsid w:val="00C73EA3"/>
    <w:rsid w:val="00C76929"/>
    <w:rsid w:val="00C76E35"/>
    <w:rsid w:val="00C7757C"/>
    <w:rsid w:val="00C83CF3"/>
    <w:rsid w:val="00C843D0"/>
    <w:rsid w:val="00C84BD8"/>
    <w:rsid w:val="00C905CD"/>
    <w:rsid w:val="00C924E6"/>
    <w:rsid w:val="00C92D42"/>
    <w:rsid w:val="00C9465C"/>
    <w:rsid w:val="00C97819"/>
    <w:rsid w:val="00CA0094"/>
    <w:rsid w:val="00CA0D09"/>
    <w:rsid w:val="00CA2AED"/>
    <w:rsid w:val="00CA4A6B"/>
    <w:rsid w:val="00CA4DA1"/>
    <w:rsid w:val="00CA5A2A"/>
    <w:rsid w:val="00CB012E"/>
    <w:rsid w:val="00CB01F7"/>
    <w:rsid w:val="00CB2727"/>
    <w:rsid w:val="00CB41B3"/>
    <w:rsid w:val="00CB4BB8"/>
    <w:rsid w:val="00CB6332"/>
    <w:rsid w:val="00CB6488"/>
    <w:rsid w:val="00CB7356"/>
    <w:rsid w:val="00CC0B96"/>
    <w:rsid w:val="00CC17C0"/>
    <w:rsid w:val="00CC4882"/>
    <w:rsid w:val="00CD0327"/>
    <w:rsid w:val="00CD1A75"/>
    <w:rsid w:val="00CD22E5"/>
    <w:rsid w:val="00CD27DC"/>
    <w:rsid w:val="00CD2E13"/>
    <w:rsid w:val="00CD56F6"/>
    <w:rsid w:val="00CD5EE2"/>
    <w:rsid w:val="00CD640B"/>
    <w:rsid w:val="00CD6A36"/>
    <w:rsid w:val="00CE0142"/>
    <w:rsid w:val="00CE14C5"/>
    <w:rsid w:val="00CE58F8"/>
    <w:rsid w:val="00CE619F"/>
    <w:rsid w:val="00CE70CD"/>
    <w:rsid w:val="00CF2541"/>
    <w:rsid w:val="00CF388C"/>
    <w:rsid w:val="00CF3BD2"/>
    <w:rsid w:val="00CF4174"/>
    <w:rsid w:val="00CF7EBC"/>
    <w:rsid w:val="00D00969"/>
    <w:rsid w:val="00D02A12"/>
    <w:rsid w:val="00D04BC7"/>
    <w:rsid w:val="00D05437"/>
    <w:rsid w:val="00D0603A"/>
    <w:rsid w:val="00D06E61"/>
    <w:rsid w:val="00D07070"/>
    <w:rsid w:val="00D10647"/>
    <w:rsid w:val="00D10E46"/>
    <w:rsid w:val="00D1104B"/>
    <w:rsid w:val="00D13BB2"/>
    <w:rsid w:val="00D14319"/>
    <w:rsid w:val="00D1525D"/>
    <w:rsid w:val="00D1688C"/>
    <w:rsid w:val="00D1755E"/>
    <w:rsid w:val="00D17899"/>
    <w:rsid w:val="00D20B26"/>
    <w:rsid w:val="00D220F5"/>
    <w:rsid w:val="00D227AB"/>
    <w:rsid w:val="00D248CA"/>
    <w:rsid w:val="00D25BF4"/>
    <w:rsid w:val="00D26A56"/>
    <w:rsid w:val="00D308B0"/>
    <w:rsid w:val="00D31998"/>
    <w:rsid w:val="00D31DE7"/>
    <w:rsid w:val="00D33CDD"/>
    <w:rsid w:val="00D35B79"/>
    <w:rsid w:val="00D400C1"/>
    <w:rsid w:val="00D42857"/>
    <w:rsid w:val="00D4433D"/>
    <w:rsid w:val="00D44551"/>
    <w:rsid w:val="00D446A1"/>
    <w:rsid w:val="00D47CF2"/>
    <w:rsid w:val="00D51E90"/>
    <w:rsid w:val="00D5222E"/>
    <w:rsid w:val="00D534B3"/>
    <w:rsid w:val="00D557FB"/>
    <w:rsid w:val="00D601D6"/>
    <w:rsid w:val="00D603ED"/>
    <w:rsid w:val="00D605F8"/>
    <w:rsid w:val="00D60FE7"/>
    <w:rsid w:val="00D61615"/>
    <w:rsid w:val="00D62397"/>
    <w:rsid w:val="00D62642"/>
    <w:rsid w:val="00D62938"/>
    <w:rsid w:val="00D62AC7"/>
    <w:rsid w:val="00D62F15"/>
    <w:rsid w:val="00D637AF"/>
    <w:rsid w:val="00D63CC7"/>
    <w:rsid w:val="00D64E17"/>
    <w:rsid w:val="00D66CFF"/>
    <w:rsid w:val="00D70FA0"/>
    <w:rsid w:val="00D71194"/>
    <w:rsid w:val="00D7247B"/>
    <w:rsid w:val="00D726F2"/>
    <w:rsid w:val="00D75688"/>
    <w:rsid w:val="00D75D0C"/>
    <w:rsid w:val="00D76B56"/>
    <w:rsid w:val="00D826BB"/>
    <w:rsid w:val="00D834E5"/>
    <w:rsid w:val="00D836C7"/>
    <w:rsid w:val="00D84193"/>
    <w:rsid w:val="00D85405"/>
    <w:rsid w:val="00D85DBE"/>
    <w:rsid w:val="00D8644A"/>
    <w:rsid w:val="00D87186"/>
    <w:rsid w:val="00D90BAA"/>
    <w:rsid w:val="00D910BF"/>
    <w:rsid w:val="00D920AA"/>
    <w:rsid w:val="00D921B5"/>
    <w:rsid w:val="00D92371"/>
    <w:rsid w:val="00D92429"/>
    <w:rsid w:val="00D9257F"/>
    <w:rsid w:val="00D9529A"/>
    <w:rsid w:val="00D95654"/>
    <w:rsid w:val="00D95D72"/>
    <w:rsid w:val="00D95F0D"/>
    <w:rsid w:val="00D978A3"/>
    <w:rsid w:val="00D97C95"/>
    <w:rsid w:val="00DA2E2C"/>
    <w:rsid w:val="00DA35E9"/>
    <w:rsid w:val="00DA383F"/>
    <w:rsid w:val="00DA6C88"/>
    <w:rsid w:val="00DA74AE"/>
    <w:rsid w:val="00DB01E8"/>
    <w:rsid w:val="00DB1BDA"/>
    <w:rsid w:val="00DB21D3"/>
    <w:rsid w:val="00DB3E52"/>
    <w:rsid w:val="00DB5762"/>
    <w:rsid w:val="00DB63C9"/>
    <w:rsid w:val="00DB6891"/>
    <w:rsid w:val="00DB6D0B"/>
    <w:rsid w:val="00DC05C6"/>
    <w:rsid w:val="00DC22D6"/>
    <w:rsid w:val="00DC2A8A"/>
    <w:rsid w:val="00DC4869"/>
    <w:rsid w:val="00DC490C"/>
    <w:rsid w:val="00DC4C86"/>
    <w:rsid w:val="00DC535A"/>
    <w:rsid w:val="00DC6109"/>
    <w:rsid w:val="00DC6F60"/>
    <w:rsid w:val="00DD027C"/>
    <w:rsid w:val="00DD0BEC"/>
    <w:rsid w:val="00DD3EB2"/>
    <w:rsid w:val="00DD3F39"/>
    <w:rsid w:val="00DD509F"/>
    <w:rsid w:val="00DE10D6"/>
    <w:rsid w:val="00DE1214"/>
    <w:rsid w:val="00DE1B6A"/>
    <w:rsid w:val="00DE1FA2"/>
    <w:rsid w:val="00DE2287"/>
    <w:rsid w:val="00DE4A35"/>
    <w:rsid w:val="00DE4ED5"/>
    <w:rsid w:val="00DE7F8F"/>
    <w:rsid w:val="00DF0263"/>
    <w:rsid w:val="00DF1844"/>
    <w:rsid w:val="00DF2D42"/>
    <w:rsid w:val="00DF3C82"/>
    <w:rsid w:val="00DF4AD7"/>
    <w:rsid w:val="00DF4EFE"/>
    <w:rsid w:val="00DF56F2"/>
    <w:rsid w:val="00E02E64"/>
    <w:rsid w:val="00E030CC"/>
    <w:rsid w:val="00E053A0"/>
    <w:rsid w:val="00E05592"/>
    <w:rsid w:val="00E103D5"/>
    <w:rsid w:val="00E10ED5"/>
    <w:rsid w:val="00E119E6"/>
    <w:rsid w:val="00E13043"/>
    <w:rsid w:val="00E13C11"/>
    <w:rsid w:val="00E15EBD"/>
    <w:rsid w:val="00E17E05"/>
    <w:rsid w:val="00E20522"/>
    <w:rsid w:val="00E25F93"/>
    <w:rsid w:val="00E261D0"/>
    <w:rsid w:val="00E266FA"/>
    <w:rsid w:val="00E26B6B"/>
    <w:rsid w:val="00E30038"/>
    <w:rsid w:val="00E30095"/>
    <w:rsid w:val="00E3009E"/>
    <w:rsid w:val="00E30993"/>
    <w:rsid w:val="00E30B79"/>
    <w:rsid w:val="00E31120"/>
    <w:rsid w:val="00E31321"/>
    <w:rsid w:val="00E32730"/>
    <w:rsid w:val="00E3348B"/>
    <w:rsid w:val="00E349D4"/>
    <w:rsid w:val="00E37173"/>
    <w:rsid w:val="00E3771B"/>
    <w:rsid w:val="00E40275"/>
    <w:rsid w:val="00E408B0"/>
    <w:rsid w:val="00E40935"/>
    <w:rsid w:val="00E41BE4"/>
    <w:rsid w:val="00E433CB"/>
    <w:rsid w:val="00E45CAA"/>
    <w:rsid w:val="00E46B43"/>
    <w:rsid w:val="00E5033C"/>
    <w:rsid w:val="00E541A6"/>
    <w:rsid w:val="00E546FC"/>
    <w:rsid w:val="00E549D4"/>
    <w:rsid w:val="00E54FEA"/>
    <w:rsid w:val="00E578D6"/>
    <w:rsid w:val="00E57DE3"/>
    <w:rsid w:val="00E6156E"/>
    <w:rsid w:val="00E61E07"/>
    <w:rsid w:val="00E6318D"/>
    <w:rsid w:val="00E637AC"/>
    <w:rsid w:val="00E67F58"/>
    <w:rsid w:val="00E71DF0"/>
    <w:rsid w:val="00E7411E"/>
    <w:rsid w:val="00E757CE"/>
    <w:rsid w:val="00E76638"/>
    <w:rsid w:val="00E769AB"/>
    <w:rsid w:val="00E76B47"/>
    <w:rsid w:val="00E77453"/>
    <w:rsid w:val="00E77743"/>
    <w:rsid w:val="00E8169C"/>
    <w:rsid w:val="00E81FCB"/>
    <w:rsid w:val="00E8224F"/>
    <w:rsid w:val="00E8225D"/>
    <w:rsid w:val="00E83930"/>
    <w:rsid w:val="00E8567F"/>
    <w:rsid w:val="00E85F06"/>
    <w:rsid w:val="00E87765"/>
    <w:rsid w:val="00E938D4"/>
    <w:rsid w:val="00E94D42"/>
    <w:rsid w:val="00E9501D"/>
    <w:rsid w:val="00E95BE3"/>
    <w:rsid w:val="00E97F91"/>
    <w:rsid w:val="00EA06D1"/>
    <w:rsid w:val="00EA13DD"/>
    <w:rsid w:val="00EA37C0"/>
    <w:rsid w:val="00EA37D9"/>
    <w:rsid w:val="00EA49AB"/>
    <w:rsid w:val="00EB02F1"/>
    <w:rsid w:val="00EB0892"/>
    <w:rsid w:val="00EB1C0A"/>
    <w:rsid w:val="00EB1FBC"/>
    <w:rsid w:val="00EB251E"/>
    <w:rsid w:val="00EB4B61"/>
    <w:rsid w:val="00EB4EB1"/>
    <w:rsid w:val="00EB5A2C"/>
    <w:rsid w:val="00EB70BB"/>
    <w:rsid w:val="00EB733F"/>
    <w:rsid w:val="00EC1FF5"/>
    <w:rsid w:val="00EC2669"/>
    <w:rsid w:val="00EC546C"/>
    <w:rsid w:val="00EC70A6"/>
    <w:rsid w:val="00EC72DF"/>
    <w:rsid w:val="00EC7BE5"/>
    <w:rsid w:val="00EC7DB4"/>
    <w:rsid w:val="00ED2F75"/>
    <w:rsid w:val="00ED4B4F"/>
    <w:rsid w:val="00ED599D"/>
    <w:rsid w:val="00ED5BD2"/>
    <w:rsid w:val="00ED61E2"/>
    <w:rsid w:val="00ED70C3"/>
    <w:rsid w:val="00ED7349"/>
    <w:rsid w:val="00ED7782"/>
    <w:rsid w:val="00EE0C4C"/>
    <w:rsid w:val="00EE2884"/>
    <w:rsid w:val="00EE394A"/>
    <w:rsid w:val="00EE750A"/>
    <w:rsid w:val="00EF0F6D"/>
    <w:rsid w:val="00EF1732"/>
    <w:rsid w:val="00EF1959"/>
    <w:rsid w:val="00EF19B4"/>
    <w:rsid w:val="00EF20DE"/>
    <w:rsid w:val="00EF38B6"/>
    <w:rsid w:val="00EF414E"/>
    <w:rsid w:val="00EF4BF6"/>
    <w:rsid w:val="00EF6B34"/>
    <w:rsid w:val="00EF77BB"/>
    <w:rsid w:val="00F00477"/>
    <w:rsid w:val="00F00EDF"/>
    <w:rsid w:val="00F01ABB"/>
    <w:rsid w:val="00F01CED"/>
    <w:rsid w:val="00F03689"/>
    <w:rsid w:val="00F0758A"/>
    <w:rsid w:val="00F11165"/>
    <w:rsid w:val="00F13AFE"/>
    <w:rsid w:val="00F1476B"/>
    <w:rsid w:val="00F15EE3"/>
    <w:rsid w:val="00F16CF5"/>
    <w:rsid w:val="00F1782B"/>
    <w:rsid w:val="00F17B8C"/>
    <w:rsid w:val="00F20561"/>
    <w:rsid w:val="00F20AFC"/>
    <w:rsid w:val="00F20E3F"/>
    <w:rsid w:val="00F23D40"/>
    <w:rsid w:val="00F24852"/>
    <w:rsid w:val="00F2575B"/>
    <w:rsid w:val="00F2652A"/>
    <w:rsid w:val="00F309B0"/>
    <w:rsid w:val="00F32356"/>
    <w:rsid w:val="00F32E7E"/>
    <w:rsid w:val="00F347FC"/>
    <w:rsid w:val="00F35DC5"/>
    <w:rsid w:val="00F364C3"/>
    <w:rsid w:val="00F418F4"/>
    <w:rsid w:val="00F43A6C"/>
    <w:rsid w:val="00F44E89"/>
    <w:rsid w:val="00F463DD"/>
    <w:rsid w:val="00F46FFA"/>
    <w:rsid w:val="00F50CF5"/>
    <w:rsid w:val="00F522D2"/>
    <w:rsid w:val="00F523CD"/>
    <w:rsid w:val="00F53C4C"/>
    <w:rsid w:val="00F547BB"/>
    <w:rsid w:val="00F554AA"/>
    <w:rsid w:val="00F56845"/>
    <w:rsid w:val="00F57322"/>
    <w:rsid w:val="00F57786"/>
    <w:rsid w:val="00F60760"/>
    <w:rsid w:val="00F610E3"/>
    <w:rsid w:val="00F6338E"/>
    <w:rsid w:val="00F63668"/>
    <w:rsid w:val="00F63EC0"/>
    <w:rsid w:val="00F728F0"/>
    <w:rsid w:val="00F72935"/>
    <w:rsid w:val="00F72CC2"/>
    <w:rsid w:val="00F72CD8"/>
    <w:rsid w:val="00F73FB2"/>
    <w:rsid w:val="00F76980"/>
    <w:rsid w:val="00F77575"/>
    <w:rsid w:val="00F77DD4"/>
    <w:rsid w:val="00F80500"/>
    <w:rsid w:val="00F80A83"/>
    <w:rsid w:val="00F81BCA"/>
    <w:rsid w:val="00F8345F"/>
    <w:rsid w:val="00F83500"/>
    <w:rsid w:val="00F84B93"/>
    <w:rsid w:val="00F84E1F"/>
    <w:rsid w:val="00F856CF"/>
    <w:rsid w:val="00F8591E"/>
    <w:rsid w:val="00F8596A"/>
    <w:rsid w:val="00F85CAF"/>
    <w:rsid w:val="00F86388"/>
    <w:rsid w:val="00F907C9"/>
    <w:rsid w:val="00F90988"/>
    <w:rsid w:val="00F90CA2"/>
    <w:rsid w:val="00F912C4"/>
    <w:rsid w:val="00F91606"/>
    <w:rsid w:val="00F91B49"/>
    <w:rsid w:val="00F91D51"/>
    <w:rsid w:val="00F91DD2"/>
    <w:rsid w:val="00F935C4"/>
    <w:rsid w:val="00F93634"/>
    <w:rsid w:val="00F936FB"/>
    <w:rsid w:val="00F9378C"/>
    <w:rsid w:val="00F93884"/>
    <w:rsid w:val="00F941A4"/>
    <w:rsid w:val="00F966D2"/>
    <w:rsid w:val="00F97E87"/>
    <w:rsid w:val="00FA3205"/>
    <w:rsid w:val="00FA4E51"/>
    <w:rsid w:val="00FA51D0"/>
    <w:rsid w:val="00FA6D06"/>
    <w:rsid w:val="00FB1237"/>
    <w:rsid w:val="00FB20EA"/>
    <w:rsid w:val="00FB2C1E"/>
    <w:rsid w:val="00FB2D15"/>
    <w:rsid w:val="00FB36A5"/>
    <w:rsid w:val="00FB3F25"/>
    <w:rsid w:val="00FB3F58"/>
    <w:rsid w:val="00FB439A"/>
    <w:rsid w:val="00FB4D69"/>
    <w:rsid w:val="00FB7060"/>
    <w:rsid w:val="00FB7127"/>
    <w:rsid w:val="00FC0170"/>
    <w:rsid w:val="00FC06F6"/>
    <w:rsid w:val="00FC1F1C"/>
    <w:rsid w:val="00FC518A"/>
    <w:rsid w:val="00FC5D35"/>
    <w:rsid w:val="00FC7EB9"/>
    <w:rsid w:val="00FD0453"/>
    <w:rsid w:val="00FD1CAA"/>
    <w:rsid w:val="00FD1DF0"/>
    <w:rsid w:val="00FD2F15"/>
    <w:rsid w:val="00FD5775"/>
    <w:rsid w:val="00FE059D"/>
    <w:rsid w:val="00FE08CC"/>
    <w:rsid w:val="00FE1D45"/>
    <w:rsid w:val="00FE2686"/>
    <w:rsid w:val="00FE3122"/>
    <w:rsid w:val="00FE35B3"/>
    <w:rsid w:val="00FE3A51"/>
    <w:rsid w:val="00FE4723"/>
    <w:rsid w:val="00FE4C74"/>
    <w:rsid w:val="00FE4FC8"/>
    <w:rsid w:val="00FE66FE"/>
    <w:rsid w:val="00FE67E5"/>
    <w:rsid w:val="00FE71E9"/>
    <w:rsid w:val="00FE72B4"/>
    <w:rsid w:val="00FF08E6"/>
    <w:rsid w:val="00FF1A4D"/>
    <w:rsid w:val="00FF2E07"/>
    <w:rsid w:val="00FF3D1C"/>
    <w:rsid w:val="00FF41BD"/>
    <w:rsid w:val="00FF62E9"/>
    <w:rsid w:val="00FF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25F79"/>
  <w14:defaultImageDpi w14:val="32767"/>
  <w15:docId w15:val="{BCA7C5F4-DF2F-4356-846F-597FAEDF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sz w:val="22"/>
        <w:szCs w:val="22"/>
        <w:lang w:val="en-US" w:eastAsia="zh-CN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0C1"/>
    <w:pPr>
      <w:spacing w:line="276" w:lineRule="auto"/>
    </w:pPr>
    <w:rPr>
      <w:rFonts w:ascii="Arial" w:eastAsia="Arial" w:hAnsi="Arial" w:cs="Arial"/>
      <w:color w:val="000000" w:themeColor="text1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C435A8"/>
    <w:pPr>
      <w:spacing w:before="240"/>
      <w:outlineLvl w:val="3"/>
    </w:pPr>
    <w:rPr>
      <w:b/>
      <w:sz w:val="24"/>
    </w:rPr>
  </w:style>
  <w:style w:type="paragraph" w:styleId="Heading5">
    <w:name w:val="heading 5"/>
    <w:basedOn w:val="Normal"/>
    <w:next w:val="Normal"/>
    <w:uiPriority w:val="9"/>
    <w:unhideWhenUsed/>
    <w:qFormat/>
    <w:rsid w:val="007F3E40"/>
    <w:pPr>
      <w:keepNext/>
      <w:keepLines/>
      <w:spacing w:before="220" w:after="120"/>
      <w:outlineLvl w:val="4"/>
    </w:pPr>
    <w:rPr>
      <w:i/>
      <w:u w:val="single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A26E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EA7"/>
  </w:style>
  <w:style w:type="paragraph" w:styleId="Footer">
    <w:name w:val="footer"/>
    <w:basedOn w:val="Normal"/>
    <w:link w:val="FooterChar"/>
    <w:uiPriority w:val="99"/>
    <w:unhideWhenUsed/>
    <w:rsid w:val="00A26E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EA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340F8"/>
    <w:pPr>
      <w:spacing w:after="240" w:line="240" w:lineRule="auto"/>
    </w:pPr>
  </w:style>
  <w:style w:type="table" w:styleId="TableGrid">
    <w:name w:val="Table Grid"/>
    <w:basedOn w:val="TableNormal"/>
    <w:uiPriority w:val="39"/>
    <w:rsid w:val="00E40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38D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1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185"/>
    <w:rPr>
      <w:rFonts w:ascii="Times New Roman" w:eastAsia="Arial" w:hAnsi="Times New Roman" w:cs="Times New Roman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7E4"/>
    <w:rPr>
      <w:rFonts w:ascii="Arial" w:eastAsia="Arial" w:hAnsi="Arial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7E4"/>
    <w:rPr>
      <w:rFonts w:ascii="Arial" w:eastAsia="Arial" w:hAnsi="Arial" w:cs="Arial"/>
      <w:b/>
      <w:bCs/>
      <w:color w:val="000000" w:themeColor="text1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C62C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F4EFE"/>
    <w:pPr>
      <w:widowControl/>
      <w:spacing w:after="0" w:line="240" w:lineRule="auto"/>
      <w:jc w:val="left"/>
    </w:pPr>
    <w:rPr>
      <w:rFonts w:ascii="Arial" w:eastAsia="Arial" w:hAnsi="Arial" w:cs="Arial"/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1D008C"/>
    <w:rPr>
      <w:color w:val="1155CC"/>
      <w:u w:val="single"/>
    </w:rPr>
  </w:style>
  <w:style w:type="paragraph" w:customStyle="1" w:styleId="msonormal0">
    <w:name w:val="msonormal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5">
    <w:name w:val="xl65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1D008C"/>
    <w:pPr>
      <w:widowControl/>
      <w:shd w:val="clear" w:color="FFFFFF" w:fill="FFFFFF"/>
      <w:spacing w:before="100" w:beforeAutospacing="1" w:after="100" w:afterAutospacing="1" w:line="240" w:lineRule="auto"/>
      <w:jc w:val="left"/>
    </w:pPr>
    <w:rPr>
      <w:rFonts w:ascii="&quot;Helvetica Neue&quot;" w:eastAsia="Times New Roman" w:hAnsi="&quot;Helvetica Neue&quot;" w:cs="Times New Roman"/>
      <w:color w:val="337AB7"/>
      <w:u w:val="single"/>
    </w:rPr>
  </w:style>
  <w:style w:type="paragraph" w:customStyle="1" w:styleId="xl69">
    <w:name w:val="xl69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D008C"/>
    <w:pPr>
      <w:widowControl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D008C"/>
    <w:pPr>
      <w:widowControl/>
      <w:shd w:val="clear" w:color="FFFFFF" w:fill="FFFFFF"/>
      <w:spacing w:before="100" w:beforeAutospacing="1" w:after="100" w:afterAutospacing="1" w:line="240" w:lineRule="auto"/>
      <w:jc w:val="left"/>
    </w:pPr>
    <w:rPr>
      <w:rFonts w:ascii="Helvetica Neue" w:eastAsia="Times New Roman" w:hAnsi="Helvetica Neue" w:cs="Times New Roman"/>
      <w:color w:val="337AB7"/>
      <w:u w:val="single"/>
    </w:rPr>
  </w:style>
  <w:style w:type="paragraph" w:customStyle="1" w:styleId="xl72">
    <w:name w:val="xl72"/>
    <w:basedOn w:val="Normal"/>
    <w:rsid w:val="001D008C"/>
    <w:pPr>
      <w:widowControl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74">
    <w:name w:val="xl74"/>
    <w:basedOn w:val="Normal"/>
    <w:rsid w:val="001D008C"/>
    <w:pPr>
      <w:widowControl/>
      <w:shd w:val="clear" w:color="FFFFFF" w:fill="FFFFFF"/>
      <w:spacing w:before="100" w:beforeAutospacing="1" w:after="100" w:afterAutospacing="1" w:line="240" w:lineRule="auto"/>
      <w:jc w:val="left"/>
    </w:pPr>
    <w:rPr>
      <w:rFonts w:ascii="&quot;Helvetica Neue&quot;" w:eastAsia="Times New Roman" w:hAnsi="&quot;Helvetica Neue&quot;" w:cs="Times New Roman"/>
      <w:color w:val="337AB7"/>
    </w:rPr>
  </w:style>
  <w:style w:type="paragraph" w:customStyle="1" w:styleId="xl75">
    <w:name w:val="xl75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1D008C"/>
    <w:pPr>
      <w:widowControl/>
      <w:shd w:val="clear" w:color="FFFFFF" w:fill="FFFFFF"/>
      <w:spacing w:before="100" w:beforeAutospacing="1" w:after="100" w:afterAutospacing="1" w:line="240" w:lineRule="auto"/>
      <w:jc w:val="left"/>
    </w:pPr>
    <w:rPr>
      <w:rFonts w:ascii="&quot;Helvetica Neue&quot;" w:eastAsia="Times New Roman" w:hAnsi="&quot;Helvetica Neue&quot;" w:cs="Times New Roman"/>
      <w:color w:val="0000FF"/>
      <w:u w:val="single"/>
    </w:rPr>
  </w:style>
  <w:style w:type="paragraph" w:customStyle="1" w:styleId="xl77">
    <w:name w:val="xl77"/>
    <w:basedOn w:val="Normal"/>
    <w:rsid w:val="001D008C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51380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126/science.aax6672" TargetMode="External"/><Relationship Id="rId21" Type="http://schemas.openxmlformats.org/officeDocument/2006/relationships/hyperlink" Target="https://doi.org/10.1126/sciadv.abe1508" TargetMode="External"/><Relationship Id="rId42" Type="http://schemas.openxmlformats.org/officeDocument/2006/relationships/hyperlink" Target="https://doi.org/10.1038/s41467-018-06753-6" TargetMode="External"/><Relationship Id="rId63" Type="http://schemas.openxmlformats.org/officeDocument/2006/relationships/hyperlink" Target="https://doi.org/10.15252/embr.202153233" TargetMode="External"/><Relationship Id="rId84" Type="http://schemas.openxmlformats.org/officeDocument/2006/relationships/hyperlink" Target="https://doi.org/10.1038/s41589-022-01139-8" TargetMode="External"/><Relationship Id="rId138" Type="http://schemas.openxmlformats.org/officeDocument/2006/relationships/hyperlink" Target="https://doi.org/10.1038/s41467-023-38362-3" TargetMode="External"/><Relationship Id="rId159" Type="http://schemas.openxmlformats.org/officeDocument/2006/relationships/hyperlink" Target="https://doi.org/10.7554/eLife.36409" TargetMode="External"/><Relationship Id="rId170" Type="http://schemas.openxmlformats.org/officeDocument/2006/relationships/hyperlink" Target="https://doi.org/10.1002/pro.4320" TargetMode="External"/><Relationship Id="rId191" Type="http://schemas.openxmlformats.org/officeDocument/2006/relationships/hyperlink" Target="https://doi.org/10.1038/s41467-018-05247-9" TargetMode="External"/><Relationship Id="rId205" Type="http://schemas.openxmlformats.org/officeDocument/2006/relationships/hyperlink" Target="https://doi.org/10.1016/j.neuron.2019.11.023" TargetMode="External"/><Relationship Id="rId226" Type="http://schemas.openxmlformats.org/officeDocument/2006/relationships/hyperlink" Target="https://doi.org/10.1038/nsmb.3362" TargetMode="External"/><Relationship Id="rId107" Type="http://schemas.openxmlformats.org/officeDocument/2006/relationships/hyperlink" Target="https://doi.org/10.1038/nature12823" TargetMode="External"/><Relationship Id="rId11" Type="http://schemas.openxmlformats.org/officeDocument/2006/relationships/hyperlink" Target="https://doi.org/10.1038/s41467-021-26608-x" TargetMode="External"/><Relationship Id="rId32" Type="http://schemas.openxmlformats.org/officeDocument/2006/relationships/hyperlink" Target="https://doi.org/10.1038/s41467-018-04828-y" TargetMode="External"/><Relationship Id="rId53" Type="http://schemas.openxmlformats.org/officeDocument/2006/relationships/hyperlink" Target="https://www.nature.com/articles/s41467-023-39345-0" TargetMode="External"/><Relationship Id="rId74" Type="http://schemas.openxmlformats.org/officeDocument/2006/relationships/hyperlink" Target="https://doi.org/10.1038/s41594-021-00615-4" TargetMode="External"/><Relationship Id="rId128" Type="http://schemas.openxmlformats.org/officeDocument/2006/relationships/hyperlink" Target="https://doi.org/10.1126/science.aax6672" TargetMode="External"/><Relationship Id="rId149" Type="http://schemas.openxmlformats.org/officeDocument/2006/relationships/hyperlink" Target="https://doi.org/10.1038/nature24997" TargetMode="External"/><Relationship Id="rId5" Type="http://schemas.openxmlformats.org/officeDocument/2006/relationships/settings" Target="settings.xml"/><Relationship Id="rId95" Type="http://schemas.openxmlformats.org/officeDocument/2006/relationships/hyperlink" Target="https://doi.org/10.1038/ncomms11130" TargetMode="External"/><Relationship Id="rId160" Type="http://schemas.openxmlformats.org/officeDocument/2006/relationships/hyperlink" Target="https://doi.org/10.1038/s41467-019-11733-5" TargetMode="External"/><Relationship Id="rId181" Type="http://schemas.openxmlformats.org/officeDocument/2006/relationships/hyperlink" Target="https://doi.org/10.1038/s41421-022-00410-5" TargetMode="External"/><Relationship Id="rId216" Type="http://schemas.openxmlformats.org/officeDocument/2006/relationships/hyperlink" Target="https://doi.org/10.1073/pnas.2120404119" TargetMode="External"/><Relationship Id="rId237" Type="http://schemas.openxmlformats.org/officeDocument/2006/relationships/hyperlink" Target="https://doi.org/10.1016/j.str.2019.11.005" TargetMode="External"/><Relationship Id="rId22" Type="http://schemas.openxmlformats.org/officeDocument/2006/relationships/hyperlink" Target="https://doi.org/10.1126/sciadv.abe1508" TargetMode="External"/><Relationship Id="rId43" Type="http://schemas.openxmlformats.org/officeDocument/2006/relationships/hyperlink" Target="https://doi.org/10.1038/s41594-017-0009-1" TargetMode="External"/><Relationship Id="rId64" Type="http://schemas.openxmlformats.org/officeDocument/2006/relationships/hyperlink" Target="https://doi.org/10.1038/s41467-022-30537-8" TargetMode="External"/><Relationship Id="rId118" Type="http://schemas.openxmlformats.org/officeDocument/2006/relationships/hyperlink" Target="https://doi.org/10.1126/science.aav9334" TargetMode="External"/><Relationship Id="rId139" Type="http://schemas.openxmlformats.org/officeDocument/2006/relationships/hyperlink" Target="https://doi.org/10.1073/pnas.1810719115" TargetMode="External"/><Relationship Id="rId85" Type="http://schemas.openxmlformats.org/officeDocument/2006/relationships/hyperlink" Target="https://doi.org/10.1038/s41589-022-01139-8" TargetMode="External"/><Relationship Id="rId150" Type="http://schemas.openxmlformats.org/officeDocument/2006/relationships/hyperlink" Target="https://doi.org/10.1126/science.aar4510" TargetMode="External"/><Relationship Id="rId171" Type="http://schemas.openxmlformats.org/officeDocument/2006/relationships/hyperlink" Target="https://doi.org/10.7554/eLife.50175" TargetMode="External"/><Relationship Id="rId192" Type="http://schemas.openxmlformats.org/officeDocument/2006/relationships/hyperlink" Target="https://doi.org/10.1038/s41467-018-05247-9" TargetMode="External"/><Relationship Id="rId206" Type="http://schemas.openxmlformats.org/officeDocument/2006/relationships/hyperlink" Target="https://doi.org/10.1016/j.neuron.2019.11.023" TargetMode="External"/><Relationship Id="rId227" Type="http://schemas.openxmlformats.org/officeDocument/2006/relationships/hyperlink" Target="https://doi.org/10.1038/nature24035" TargetMode="External"/><Relationship Id="rId12" Type="http://schemas.openxmlformats.org/officeDocument/2006/relationships/hyperlink" Target="https://doi.org/10.1038/s41467-023-38352-5" TargetMode="External"/><Relationship Id="rId33" Type="http://schemas.openxmlformats.org/officeDocument/2006/relationships/hyperlink" Target="https://doi.org/10.1038/s41467-018-04828-y" TargetMode="External"/><Relationship Id="rId108" Type="http://schemas.openxmlformats.org/officeDocument/2006/relationships/hyperlink" Target="https://doi.org/10.1038/s41467-021-22507-3" TargetMode="External"/><Relationship Id="rId129" Type="http://schemas.openxmlformats.org/officeDocument/2006/relationships/hyperlink" Target="https://doi.org/10.1038/s41467-022-30919-y" TargetMode="External"/><Relationship Id="rId54" Type="http://schemas.openxmlformats.org/officeDocument/2006/relationships/hyperlink" Target="https://www.nature.com/articles/s41467-023-39345-0" TargetMode="External"/><Relationship Id="rId75" Type="http://schemas.openxmlformats.org/officeDocument/2006/relationships/hyperlink" Target="https://doi.org/10.1038/s41594-019-0318-7" TargetMode="External"/><Relationship Id="rId96" Type="http://schemas.openxmlformats.org/officeDocument/2006/relationships/hyperlink" Target="https://doi.org/10.1038/s41467-023-38162-9" TargetMode="External"/><Relationship Id="rId140" Type="http://schemas.openxmlformats.org/officeDocument/2006/relationships/hyperlink" Target="https://doi.org/10.1073/pnas.1810719115" TargetMode="External"/><Relationship Id="rId161" Type="http://schemas.openxmlformats.org/officeDocument/2006/relationships/hyperlink" Target="https://doi.org/10.1038/s41467-019-11733-5" TargetMode="External"/><Relationship Id="rId182" Type="http://schemas.openxmlformats.org/officeDocument/2006/relationships/hyperlink" Target="https://doi.org/10.1038/s42003-020-01437-8" TargetMode="External"/><Relationship Id="rId217" Type="http://schemas.openxmlformats.org/officeDocument/2006/relationships/hyperlink" Target="https://doi.org/10.1038/s41467-018-06493-7" TargetMode="External"/><Relationship Id="rId6" Type="http://schemas.openxmlformats.org/officeDocument/2006/relationships/webSettings" Target="webSettings.xml"/><Relationship Id="rId238" Type="http://schemas.openxmlformats.org/officeDocument/2006/relationships/hyperlink" Target="https://doi.org/10.1038/nsmb.3357" TargetMode="External"/><Relationship Id="rId23" Type="http://schemas.openxmlformats.org/officeDocument/2006/relationships/hyperlink" Target="https://doi.org/10.1126/sciadv.abe1508" TargetMode="External"/><Relationship Id="rId119" Type="http://schemas.openxmlformats.org/officeDocument/2006/relationships/hyperlink" Target="https://doi.org/10.1126/science.add1268" TargetMode="External"/><Relationship Id="rId44" Type="http://schemas.openxmlformats.org/officeDocument/2006/relationships/hyperlink" Target="https://doi.org/10.1073/pnas.1820323116" TargetMode="External"/><Relationship Id="rId65" Type="http://schemas.openxmlformats.org/officeDocument/2006/relationships/hyperlink" Target="https://doi.org/10.1038/s41594-020-0428-2" TargetMode="External"/><Relationship Id="rId86" Type="http://schemas.openxmlformats.org/officeDocument/2006/relationships/hyperlink" Target="https://doi.org/10.1101/2023.01.27.525817" TargetMode="External"/><Relationship Id="rId130" Type="http://schemas.openxmlformats.org/officeDocument/2006/relationships/hyperlink" Target="https://doi.org/10.1126/science.add1268" TargetMode="External"/><Relationship Id="rId151" Type="http://schemas.openxmlformats.org/officeDocument/2006/relationships/hyperlink" Target="https://doi.org/10.1073/pnas.1722038115" TargetMode="External"/><Relationship Id="rId172" Type="http://schemas.openxmlformats.org/officeDocument/2006/relationships/hyperlink" Target="https://doi.org/10.1126/science.aav4809" TargetMode="External"/><Relationship Id="rId193" Type="http://schemas.openxmlformats.org/officeDocument/2006/relationships/hyperlink" Target="https://doi.org/10.1016/j.str.2020.11.016" TargetMode="External"/><Relationship Id="rId207" Type="http://schemas.openxmlformats.org/officeDocument/2006/relationships/hyperlink" Target="https://doi.org/10.1016/j.neuron.2019.11.023" TargetMode="External"/><Relationship Id="rId228" Type="http://schemas.openxmlformats.org/officeDocument/2006/relationships/hyperlink" Target="https://doi.org/10.1038/nature24035" TargetMode="External"/><Relationship Id="rId13" Type="http://schemas.openxmlformats.org/officeDocument/2006/relationships/hyperlink" Target="https://doi.org/10.1038/s41598-017-10993-9" TargetMode="External"/><Relationship Id="rId109" Type="http://schemas.openxmlformats.org/officeDocument/2006/relationships/hyperlink" Target="https://doi.org/10.1038/s41594-021-00616-3" TargetMode="External"/><Relationship Id="rId34" Type="http://schemas.openxmlformats.org/officeDocument/2006/relationships/hyperlink" Target="https://doi.org/10.1038/s41598-017-10993-9" TargetMode="External"/><Relationship Id="rId55" Type="http://schemas.openxmlformats.org/officeDocument/2006/relationships/hyperlink" Target="https://www.nature.com/articles/s41467-023-39345-0" TargetMode="External"/><Relationship Id="rId76" Type="http://schemas.openxmlformats.org/officeDocument/2006/relationships/hyperlink" Target="https://doi.org/10.1038/s41594-020-0439-z" TargetMode="External"/><Relationship Id="rId97" Type="http://schemas.openxmlformats.org/officeDocument/2006/relationships/hyperlink" Target="https://doi.org/10.1016/j.cell.2021.08.012" TargetMode="External"/><Relationship Id="rId120" Type="http://schemas.openxmlformats.org/officeDocument/2006/relationships/hyperlink" Target="https://doi.org/10.1126/science.add1268" TargetMode="External"/><Relationship Id="rId141" Type="http://schemas.openxmlformats.org/officeDocument/2006/relationships/hyperlink" Target="https://doi.org/10.1038/s41467-023-38362-3" TargetMode="External"/><Relationship Id="rId7" Type="http://schemas.openxmlformats.org/officeDocument/2006/relationships/footnotes" Target="footnotes.xml"/><Relationship Id="rId162" Type="http://schemas.openxmlformats.org/officeDocument/2006/relationships/hyperlink" Target="https://doi.org/10.1038/s41586-018-0558-4" TargetMode="External"/><Relationship Id="rId183" Type="http://schemas.openxmlformats.org/officeDocument/2006/relationships/hyperlink" Target="https://doi.org/10.7554/eLife.63429" TargetMode="External"/><Relationship Id="rId218" Type="http://schemas.openxmlformats.org/officeDocument/2006/relationships/hyperlink" Target="https://doi.org/10.1073/pnas.2120404119" TargetMode="External"/><Relationship Id="rId239" Type="http://schemas.openxmlformats.org/officeDocument/2006/relationships/hyperlink" Target="https://doi.org/10.1038/s41467-018-04586-x" TargetMode="External"/><Relationship Id="rId24" Type="http://schemas.openxmlformats.org/officeDocument/2006/relationships/hyperlink" Target="https://doi.org/10.1126/sciadv.abe1508" TargetMode="External"/><Relationship Id="rId45" Type="http://schemas.openxmlformats.org/officeDocument/2006/relationships/hyperlink" Target="https://doi.org/10.1073/pnas.1820323116" TargetMode="External"/><Relationship Id="rId66" Type="http://schemas.openxmlformats.org/officeDocument/2006/relationships/hyperlink" Target="https://doi.org/10.7554/eLife.47746" TargetMode="External"/><Relationship Id="rId87" Type="http://schemas.openxmlformats.org/officeDocument/2006/relationships/hyperlink" Target="https://doi.org/10.7554/eLife.48792" TargetMode="External"/><Relationship Id="rId110" Type="http://schemas.openxmlformats.org/officeDocument/2006/relationships/hyperlink" Target="https://doi.org/10.1016/j.cell.2021.08.012" TargetMode="External"/><Relationship Id="rId131" Type="http://schemas.openxmlformats.org/officeDocument/2006/relationships/hyperlink" Target="https://doi.org/10.1126/science.aan4325" TargetMode="External"/><Relationship Id="rId152" Type="http://schemas.openxmlformats.org/officeDocument/2006/relationships/hyperlink" Target="https://doi.org/10.1016/j.neuron.2022.10.002" TargetMode="External"/><Relationship Id="rId173" Type="http://schemas.openxmlformats.org/officeDocument/2006/relationships/hyperlink" Target="https://doi.org/10.1038/s41586-018-0558-4" TargetMode="External"/><Relationship Id="rId194" Type="http://schemas.openxmlformats.org/officeDocument/2006/relationships/hyperlink" Target="https://doi.org/10.1016/j.str.2020.11.016" TargetMode="External"/><Relationship Id="rId208" Type="http://schemas.openxmlformats.org/officeDocument/2006/relationships/hyperlink" Target="https://doi.org/10.1038/s41586-020-2480-9" TargetMode="External"/><Relationship Id="rId229" Type="http://schemas.openxmlformats.org/officeDocument/2006/relationships/hyperlink" Target="https://doi.org/10.1038/nature24036" TargetMode="External"/><Relationship Id="rId240" Type="http://schemas.openxmlformats.org/officeDocument/2006/relationships/hyperlink" Target="https://doi.org/10.1073/pnas.1920777117" TargetMode="External"/><Relationship Id="rId14" Type="http://schemas.openxmlformats.org/officeDocument/2006/relationships/hyperlink" Target="https://doi.org/10.1038/nature17975" TargetMode="External"/><Relationship Id="rId35" Type="http://schemas.openxmlformats.org/officeDocument/2006/relationships/hyperlink" Target="https://doi.org/10.1038/nature17975" TargetMode="External"/><Relationship Id="rId56" Type="http://schemas.openxmlformats.org/officeDocument/2006/relationships/hyperlink" Target="https://doi.org/10.1038/s41421-023-00579-3" TargetMode="External"/><Relationship Id="rId77" Type="http://schemas.openxmlformats.org/officeDocument/2006/relationships/hyperlink" Target="https://doi.org/10.1038/s41594-018-0108-7" TargetMode="External"/><Relationship Id="rId100" Type="http://schemas.openxmlformats.org/officeDocument/2006/relationships/hyperlink" Target="https://doi.org/10.1016/j.cell.2021.08.012" TargetMode="External"/><Relationship Id="rId8" Type="http://schemas.openxmlformats.org/officeDocument/2006/relationships/endnotes" Target="endnotes.xml"/><Relationship Id="rId98" Type="http://schemas.openxmlformats.org/officeDocument/2006/relationships/hyperlink" Target="https://doi.org/10.1016/j.cell.2021.08.012" TargetMode="External"/><Relationship Id="rId121" Type="http://schemas.openxmlformats.org/officeDocument/2006/relationships/hyperlink" Target="https://doi.org/10.1126/science.aav9334" TargetMode="External"/><Relationship Id="rId142" Type="http://schemas.openxmlformats.org/officeDocument/2006/relationships/hyperlink" Target="https://doi.org/10.1016/j.jmb.2008.08.059" TargetMode="External"/><Relationship Id="rId163" Type="http://schemas.openxmlformats.org/officeDocument/2006/relationships/hyperlink" Target="https://doi.org/10.7554/eLife.50175" TargetMode="External"/><Relationship Id="rId184" Type="http://schemas.openxmlformats.org/officeDocument/2006/relationships/hyperlink" Target="https://doi.org/10.7554/eLife.63429" TargetMode="External"/><Relationship Id="rId219" Type="http://schemas.openxmlformats.org/officeDocument/2006/relationships/hyperlink" Target="https://doi.org/10.1038/s41467-018-06493-7" TargetMode="External"/><Relationship Id="rId230" Type="http://schemas.openxmlformats.org/officeDocument/2006/relationships/hyperlink" Target="https://doi.org/10.1016/j.jbc.2021.101487" TargetMode="External"/><Relationship Id="rId25" Type="http://schemas.openxmlformats.org/officeDocument/2006/relationships/hyperlink" Target="https://doi.org/10.1038/s41467-018-04828-y" TargetMode="External"/><Relationship Id="rId46" Type="http://schemas.openxmlformats.org/officeDocument/2006/relationships/hyperlink" Target="https://doi.org/10.1016/j.celrep.2022.110737" TargetMode="External"/><Relationship Id="rId67" Type="http://schemas.openxmlformats.org/officeDocument/2006/relationships/hyperlink" Target="https://doi.org/10.7554/eLife.47746" TargetMode="External"/><Relationship Id="rId88" Type="http://schemas.openxmlformats.org/officeDocument/2006/relationships/hyperlink" Target="https://doi.org/10.1038/s41467-022-30083-3" TargetMode="External"/><Relationship Id="rId111" Type="http://schemas.openxmlformats.org/officeDocument/2006/relationships/hyperlink" Target="https://doi.org/10.1038/s41467-021-22507-3" TargetMode="External"/><Relationship Id="rId132" Type="http://schemas.openxmlformats.org/officeDocument/2006/relationships/hyperlink" Target="https://doi.org/10.1126/science.aax6672" TargetMode="External"/><Relationship Id="rId153" Type="http://schemas.openxmlformats.org/officeDocument/2006/relationships/hyperlink" Target="https://doi.org/10.1016/j.neuron.2022.10.002" TargetMode="External"/><Relationship Id="rId174" Type="http://schemas.openxmlformats.org/officeDocument/2006/relationships/hyperlink" Target="https://doi.org/10.1016/j.neuron.2021.12.023" TargetMode="External"/><Relationship Id="rId195" Type="http://schemas.openxmlformats.org/officeDocument/2006/relationships/hyperlink" Target="https://doi.org/10.1016/j.str.2020.11.016" TargetMode="External"/><Relationship Id="rId209" Type="http://schemas.openxmlformats.org/officeDocument/2006/relationships/hyperlink" Target="https://doi.org/10.1038/s41586-020-2480-9" TargetMode="External"/><Relationship Id="rId220" Type="http://schemas.openxmlformats.org/officeDocument/2006/relationships/hyperlink" Target="https://doi.org/10.1016/j.str.2021.06.003" TargetMode="External"/><Relationship Id="rId241" Type="http://schemas.openxmlformats.org/officeDocument/2006/relationships/hyperlink" Target="https://doi.org/10.1038/s41467-021-25216-z" TargetMode="External"/><Relationship Id="rId15" Type="http://schemas.openxmlformats.org/officeDocument/2006/relationships/hyperlink" Target="https://doi.org/10.1038/s41467-021-26608-x" TargetMode="External"/><Relationship Id="rId36" Type="http://schemas.openxmlformats.org/officeDocument/2006/relationships/hyperlink" Target="https://doi.org/10.7554/eLife.49572" TargetMode="External"/><Relationship Id="rId57" Type="http://schemas.openxmlformats.org/officeDocument/2006/relationships/hyperlink" Target="https://doi.org/10.1038/s41421-023-00579-3" TargetMode="External"/><Relationship Id="rId10" Type="http://schemas.openxmlformats.org/officeDocument/2006/relationships/hyperlink" Target="mailto:jianhanc@umass.edu" TargetMode="External"/><Relationship Id="rId31" Type="http://schemas.openxmlformats.org/officeDocument/2006/relationships/hyperlink" Target="https://doi.org/10.1038/nature25182" TargetMode="External"/><Relationship Id="rId52" Type="http://schemas.openxmlformats.org/officeDocument/2006/relationships/hyperlink" Target="https://www.nature.com/articles/s41467-023-39345-0" TargetMode="External"/><Relationship Id="rId73" Type="http://schemas.openxmlformats.org/officeDocument/2006/relationships/hyperlink" Target="https://doi.org/10.1038/s41589-022-01166-5" TargetMode="External"/><Relationship Id="rId78" Type="http://schemas.openxmlformats.org/officeDocument/2006/relationships/hyperlink" Target="https://doi.org/10.1038/s41467-018-07117-w" TargetMode="External"/><Relationship Id="rId94" Type="http://schemas.openxmlformats.org/officeDocument/2006/relationships/hyperlink" Target="https://doi.org/10.1038/nsmb.3159" TargetMode="External"/><Relationship Id="rId99" Type="http://schemas.openxmlformats.org/officeDocument/2006/relationships/hyperlink" Target="https://doi.org/10.1016/j.cell.2021.08.012" TargetMode="External"/><Relationship Id="rId101" Type="http://schemas.openxmlformats.org/officeDocument/2006/relationships/hyperlink" Target="https://doi.org/10.1038/s41467-021-22507-3" TargetMode="External"/><Relationship Id="rId122" Type="http://schemas.openxmlformats.org/officeDocument/2006/relationships/hyperlink" Target="https://doi.org/10.1126/science.add1268" TargetMode="External"/><Relationship Id="rId143" Type="http://schemas.openxmlformats.org/officeDocument/2006/relationships/hyperlink" Target="https://doi.org/10.1038/s41594-021-00607-4" TargetMode="External"/><Relationship Id="rId148" Type="http://schemas.openxmlformats.org/officeDocument/2006/relationships/hyperlink" Target="https://doi.org/10.1038/nature24997" TargetMode="External"/><Relationship Id="rId164" Type="http://schemas.openxmlformats.org/officeDocument/2006/relationships/hyperlink" Target="https://doi.org/10.1126/science.aav4809" TargetMode="External"/><Relationship Id="rId169" Type="http://schemas.openxmlformats.org/officeDocument/2006/relationships/hyperlink" Target="https://doi.org/10.1038/s41467-019-11733-5" TargetMode="External"/><Relationship Id="rId185" Type="http://schemas.openxmlformats.org/officeDocument/2006/relationships/hyperlink" Target="https://doi.org/10.1126/sciadv.aaw7935" TargetMode="External"/><Relationship Id="rId4" Type="http://schemas.openxmlformats.org/officeDocument/2006/relationships/styles" Target="styles.xml"/><Relationship Id="rId9" Type="http://schemas.openxmlformats.org/officeDocument/2006/relationships/hyperlink" Target="mailto:mahdieh.yazdani@merck.com" TargetMode="External"/><Relationship Id="rId180" Type="http://schemas.openxmlformats.org/officeDocument/2006/relationships/hyperlink" Target="https://doi.org/10.1074/jbc.RA118.003183" TargetMode="External"/><Relationship Id="rId210" Type="http://schemas.openxmlformats.org/officeDocument/2006/relationships/hyperlink" Target="https://doi.org/10.1038/s41586-020-2480-9" TargetMode="External"/><Relationship Id="rId215" Type="http://schemas.openxmlformats.org/officeDocument/2006/relationships/hyperlink" Target="https://doi.org/10.1038/s41467-018-06493-7" TargetMode="External"/><Relationship Id="rId236" Type="http://schemas.openxmlformats.org/officeDocument/2006/relationships/hyperlink" Target="https://doi.org/10.1016/j.str.2019.11.005" TargetMode="External"/><Relationship Id="rId26" Type="http://schemas.openxmlformats.org/officeDocument/2006/relationships/hyperlink" Target="https://doi.org/10.1038/s41467-018-04828-y" TargetMode="External"/><Relationship Id="rId231" Type="http://schemas.openxmlformats.org/officeDocument/2006/relationships/hyperlink" Target="https://doi.org/10.1016/j.str.2019.04.016" TargetMode="External"/><Relationship Id="rId47" Type="http://schemas.openxmlformats.org/officeDocument/2006/relationships/hyperlink" Target="https://doi.org/10.1016/j.celrep.2022.110737" TargetMode="External"/><Relationship Id="rId68" Type="http://schemas.openxmlformats.org/officeDocument/2006/relationships/hyperlink" Target="https://doi.org/10.1038/s41594-018-0108-7" TargetMode="External"/><Relationship Id="rId89" Type="http://schemas.openxmlformats.org/officeDocument/2006/relationships/hyperlink" Target="https://doi.org/10.1038/s41467-022-30083-3" TargetMode="External"/><Relationship Id="rId112" Type="http://schemas.openxmlformats.org/officeDocument/2006/relationships/hyperlink" Target="https://doi.org/10.1038/s41594-021-00616-3" TargetMode="External"/><Relationship Id="rId133" Type="http://schemas.openxmlformats.org/officeDocument/2006/relationships/hyperlink" Target="https://doi.org/10.1038/s41467-023-38362-3" TargetMode="External"/><Relationship Id="rId154" Type="http://schemas.openxmlformats.org/officeDocument/2006/relationships/hyperlink" Target="https://doi.org/10.1016/j.neuron.2022.10.002" TargetMode="External"/><Relationship Id="rId175" Type="http://schemas.openxmlformats.org/officeDocument/2006/relationships/hyperlink" Target="https://doi.org/10.1016/j.neuron.2021.12.023" TargetMode="External"/><Relationship Id="rId196" Type="http://schemas.openxmlformats.org/officeDocument/2006/relationships/hyperlink" Target="https://doi.org/10.7554/eLife.60603" TargetMode="External"/><Relationship Id="rId200" Type="http://schemas.openxmlformats.org/officeDocument/2006/relationships/hyperlink" Target="https://doi.org/10.7554/eLife.36852" TargetMode="External"/><Relationship Id="rId16" Type="http://schemas.openxmlformats.org/officeDocument/2006/relationships/hyperlink" Target="https://doi.org/10.1126/sciadv.aau6088" TargetMode="External"/><Relationship Id="rId221" Type="http://schemas.openxmlformats.org/officeDocument/2006/relationships/hyperlink" Target="https://doi.org/10.1073/pnas.2120404119" TargetMode="External"/><Relationship Id="rId242" Type="http://schemas.openxmlformats.org/officeDocument/2006/relationships/hyperlink" Target="https://doi.org/10.1038/s41467-021-25216-z" TargetMode="External"/><Relationship Id="rId37" Type="http://schemas.openxmlformats.org/officeDocument/2006/relationships/hyperlink" Target="https://doi.org/10.7554/eLife.49572" TargetMode="External"/><Relationship Id="rId58" Type="http://schemas.openxmlformats.org/officeDocument/2006/relationships/hyperlink" Target="https://doi.org/10.1038/s41594-018-0037-5" TargetMode="External"/><Relationship Id="rId79" Type="http://schemas.openxmlformats.org/officeDocument/2006/relationships/hyperlink" Target="https://doi.org/10.7554/eLife.45779" TargetMode="External"/><Relationship Id="rId102" Type="http://schemas.openxmlformats.org/officeDocument/2006/relationships/hyperlink" Target="https://doi.org/10.1016/j.cell.2021.08.012" TargetMode="External"/><Relationship Id="rId123" Type="http://schemas.openxmlformats.org/officeDocument/2006/relationships/hyperlink" Target="https://doi.org/10.1126/science.add1268" TargetMode="External"/><Relationship Id="rId144" Type="http://schemas.openxmlformats.org/officeDocument/2006/relationships/hyperlink" Target="https://doi.org/10.1038/s41594-021-00607-4" TargetMode="External"/><Relationship Id="rId90" Type="http://schemas.openxmlformats.org/officeDocument/2006/relationships/hyperlink" Target="https://doi.org/10.1038/s41467-022-35163-y" TargetMode="External"/><Relationship Id="rId165" Type="http://schemas.openxmlformats.org/officeDocument/2006/relationships/hyperlink" Target="https://doi.org/10.7554/eLife.50175" TargetMode="External"/><Relationship Id="rId186" Type="http://schemas.openxmlformats.org/officeDocument/2006/relationships/hyperlink" Target="https://doi.org/10.7554/eLife.63429" TargetMode="External"/><Relationship Id="rId211" Type="http://schemas.openxmlformats.org/officeDocument/2006/relationships/hyperlink" Target="https://doi.org/10.1084/jem.20201637" TargetMode="External"/><Relationship Id="rId232" Type="http://schemas.openxmlformats.org/officeDocument/2006/relationships/hyperlink" Target="https://doi.org/10.1038/nsmb.3502" TargetMode="External"/><Relationship Id="rId27" Type="http://schemas.openxmlformats.org/officeDocument/2006/relationships/hyperlink" Target="https://doi.org/10.1038/s41467-023-40362-2" TargetMode="External"/><Relationship Id="rId48" Type="http://schemas.openxmlformats.org/officeDocument/2006/relationships/hyperlink" Target="https://doi.org/10.1073/pnas.1820323116" TargetMode="External"/><Relationship Id="rId69" Type="http://schemas.openxmlformats.org/officeDocument/2006/relationships/hyperlink" Target="https://doi.org/10.1038/s41594-018-0108-7" TargetMode="External"/><Relationship Id="rId113" Type="http://schemas.openxmlformats.org/officeDocument/2006/relationships/hyperlink" Target="https://doi.org/10.1038/nature12823" TargetMode="External"/><Relationship Id="rId134" Type="http://schemas.openxmlformats.org/officeDocument/2006/relationships/hyperlink" Target="https://doi.org/10.1038/s41467-023-38362-3" TargetMode="External"/><Relationship Id="rId80" Type="http://schemas.openxmlformats.org/officeDocument/2006/relationships/hyperlink" Target="https://doi.org/10.1038/s41594-018-0059-z" TargetMode="External"/><Relationship Id="rId155" Type="http://schemas.openxmlformats.org/officeDocument/2006/relationships/hyperlink" Target="https://doi.org/10.1016/j.neuron.2022.10.002" TargetMode="External"/><Relationship Id="rId176" Type="http://schemas.openxmlformats.org/officeDocument/2006/relationships/hyperlink" Target="https://doi.org/10.7554/eLife.53311" TargetMode="External"/><Relationship Id="rId197" Type="http://schemas.openxmlformats.org/officeDocument/2006/relationships/hyperlink" Target="https://doi.org/10.7554/eLife.60603" TargetMode="External"/><Relationship Id="rId201" Type="http://schemas.openxmlformats.org/officeDocument/2006/relationships/hyperlink" Target="https://doi.org/10.1016/j.neuron.2021.12.023" TargetMode="External"/><Relationship Id="rId222" Type="http://schemas.openxmlformats.org/officeDocument/2006/relationships/hyperlink" Target="https://doi.org/10.1038/nature24036" TargetMode="External"/><Relationship Id="rId243" Type="http://schemas.openxmlformats.org/officeDocument/2006/relationships/hyperlink" Target="https://doi.org/10.1038/s41467-018-03606-0" TargetMode="External"/><Relationship Id="rId17" Type="http://schemas.openxmlformats.org/officeDocument/2006/relationships/hyperlink" Target="https://doi.org/10.1126/sciadv.aau6088" TargetMode="External"/><Relationship Id="rId38" Type="http://schemas.openxmlformats.org/officeDocument/2006/relationships/hyperlink" Target="https://doi.org/10.1016/j.celrep.2022.110737" TargetMode="External"/><Relationship Id="rId59" Type="http://schemas.openxmlformats.org/officeDocument/2006/relationships/hyperlink" Target="https://doi.org/10.1038/s41594-018-0037-5" TargetMode="External"/><Relationship Id="rId103" Type="http://schemas.openxmlformats.org/officeDocument/2006/relationships/hyperlink" Target="https://doi.org/10.1038/s41467-022-30602-2" TargetMode="External"/><Relationship Id="rId124" Type="http://schemas.openxmlformats.org/officeDocument/2006/relationships/hyperlink" Target="https://doi.org/10.1038/s41467-022-30919-y" TargetMode="External"/><Relationship Id="rId70" Type="http://schemas.openxmlformats.org/officeDocument/2006/relationships/hyperlink" Target="https://doi.org/10.1038/s41467-018-07117-w" TargetMode="External"/><Relationship Id="rId91" Type="http://schemas.openxmlformats.org/officeDocument/2006/relationships/hyperlink" Target="https://doi.org/10.1038/s41594-018-0168-8" TargetMode="External"/><Relationship Id="rId145" Type="http://schemas.openxmlformats.org/officeDocument/2006/relationships/hyperlink" Target="https://doi.org/10.1038/s41594-021-00607-4" TargetMode="External"/><Relationship Id="rId166" Type="http://schemas.openxmlformats.org/officeDocument/2006/relationships/hyperlink" Target="https://doi.org/10.1126/science.aav4809" TargetMode="External"/><Relationship Id="rId187" Type="http://schemas.openxmlformats.org/officeDocument/2006/relationships/hyperlink" Target="https://doi.org/10.1038/s41467-023-38281-3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doi.org/10.1021/acs.jmedchem.0c02023" TargetMode="External"/><Relationship Id="rId233" Type="http://schemas.openxmlformats.org/officeDocument/2006/relationships/hyperlink" Target="https://doi.org/10.1038/nature24055" TargetMode="External"/><Relationship Id="rId28" Type="http://schemas.openxmlformats.org/officeDocument/2006/relationships/hyperlink" Target="https://doi.org/10.1038/s41467-023-38352-5" TargetMode="External"/><Relationship Id="rId49" Type="http://schemas.openxmlformats.org/officeDocument/2006/relationships/hyperlink" Target="https://www.nature.com/articles/s41467-023-39345-0" TargetMode="External"/><Relationship Id="rId114" Type="http://schemas.openxmlformats.org/officeDocument/2006/relationships/hyperlink" Target="https://doi.org/10.1038/nature12822" TargetMode="External"/><Relationship Id="rId60" Type="http://schemas.openxmlformats.org/officeDocument/2006/relationships/hyperlink" Target="https://doi.org/10.1038/s41594-018-0037-5" TargetMode="External"/><Relationship Id="rId81" Type="http://schemas.openxmlformats.org/officeDocument/2006/relationships/hyperlink" Target="https://doi.org/10.1021/acscentsci.1c00070" TargetMode="External"/><Relationship Id="rId135" Type="http://schemas.openxmlformats.org/officeDocument/2006/relationships/hyperlink" Target="https://doi.org/10.1038/s41467-023-38362-3" TargetMode="External"/><Relationship Id="rId156" Type="http://schemas.openxmlformats.org/officeDocument/2006/relationships/hyperlink" Target="https://doi.org/10.1016/j.neuron.2022.10.002" TargetMode="External"/><Relationship Id="rId177" Type="http://schemas.openxmlformats.org/officeDocument/2006/relationships/hyperlink" Target="https://doi.org/10.7554/eLife.53311" TargetMode="External"/><Relationship Id="rId198" Type="http://schemas.openxmlformats.org/officeDocument/2006/relationships/hyperlink" Target="https://doi.org/10.7554/eLife.60603" TargetMode="External"/><Relationship Id="rId202" Type="http://schemas.openxmlformats.org/officeDocument/2006/relationships/hyperlink" Target="https://doi.org/10.1074/jbc.RA118.005066" TargetMode="External"/><Relationship Id="rId223" Type="http://schemas.openxmlformats.org/officeDocument/2006/relationships/hyperlink" Target="https://doi.org/10.1038/nsmb.3502" TargetMode="External"/><Relationship Id="rId244" Type="http://schemas.openxmlformats.org/officeDocument/2006/relationships/footer" Target="footer1.xml"/><Relationship Id="rId18" Type="http://schemas.openxmlformats.org/officeDocument/2006/relationships/hyperlink" Target="https://doi.org/10.1038/s41598-017-10993-9" TargetMode="External"/><Relationship Id="rId39" Type="http://schemas.openxmlformats.org/officeDocument/2006/relationships/hyperlink" Target="https://doi.org/10.1016/j.celrep.2022.110737" TargetMode="External"/><Relationship Id="rId50" Type="http://schemas.openxmlformats.org/officeDocument/2006/relationships/hyperlink" Target="https://www.nature.com/articles/s41467-023-39345-0" TargetMode="External"/><Relationship Id="rId104" Type="http://schemas.openxmlformats.org/officeDocument/2006/relationships/hyperlink" Target="https://doi.org/10.1038/nature12823" TargetMode="External"/><Relationship Id="rId125" Type="http://schemas.openxmlformats.org/officeDocument/2006/relationships/hyperlink" Target="https://doi.org/10.1038/s41467-022-30919-y" TargetMode="External"/><Relationship Id="rId146" Type="http://schemas.openxmlformats.org/officeDocument/2006/relationships/hyperlink" Target="https://doi.org/10.1038/nature24674" TargetMode="External"/><Relationship Id="rId167" Type="http://schemas.openxmlformats.org/officeDocument/2006/relationships/hyperlink" Target="https://doi.org/10.7554/eLife.50175" TargetMode="External"/><Relationship Id="rId188" Type="http://schemas.openxmlformats.org/officeDocument/2006/relationships/hyperlink" Target="https://doi.org/10.1038/s41467-023-38281-3" TargetMode="External"/><Relationship Id="rId71" Type="http://schemas.openxmlformats.org/officeDocument/2006/relationships/hyperlink" Target="https://doi.org/10.1038/s41586-023-06470-1" TargetMode="External"/><Relationship Id="rId92" Type="http://schemas.openxmlformats.org/officeDocument/2006/relationships/hyperlink" Target="https://doi.org/10.7554/eLife.48792" TargetMode="External"/><Relationship Id="rId213" Type="http://schemas.openxmlformats.org/officeDocument/2006/relationships/hyperlink" Target="https://doi.org/10.1016/j.neuron.2020.10.014" TargetMode="External"/><Relationship Id="rId234" Type="http://schemas.openxmlformats.org/officeDocument/2006/relationships/hyperlink" Target="https://doi.org/10.1038/nsmb.3343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doi.org/10.1038/s41467-021-26608-x" TargetMode="External"/><Relationship Id="rId40" Type="http://schemas.openxmlformats.org/officeDocument/2006/relationships/hyperlink" Target="https://doi.org/10.1038/s41467-018-06753-6" TargetMode="External"/><Relationship Id="rId115" Type="http://schemas.openxmlformats.org/officeDocument/2006/relationships/hyperlink" Target="https://doi.org/10.1038/s41467-023-38162-9" TargetMode="External"/><Relationship Id="rId136" Type="http://schemas.openxmlformats.org/officeDocument/2006/relationships/hyperlink" Target="https://doi.org/10.1038/s41467-023-38362-3" TargetMode="External"/><Relationship Id="rId157" Type="http://schemas.openxmlformats.org/officeDocument/2006/relationships/hyperlink" Target="https://doi.org/10.1016/j.neuron.2022.10.002" TargetMode="External"/><Relationship Id="rId178" Type="http://schemas.openxmlformats.org/officeDocument/2006/relationships/hyperlink" Target="https://doi.org/10.1038/s41422-018-0038-2" TargetMode="External"/><Relationship Id="rId61" Type="http://schemas.openxmlformats.org/officeDocument/2006/relationships/hyperlink" Target="https://doi.org/10.1038/s41594-018-0037-5" TargetMode="External"/><Relationship Id="rId82" Type="http://schemas.openxmlformats.org/officeDocument/2006/relationships/hyperlink" Target="https://doi.org/10.1038/s41467-022-35163-y" TargetMode="External"/><Relationship Id="rId199" Type="http://schemas.openxmlformats.org/officeDocument/2006/relationships/hyperlink" Target="https://doi.org/10.7554/eLife.60603" TargetMode="External"/><Relationship Id="rId203" Type="http://schemas.openxmlformats.org/officeDocument/2006/relationships/hyperlink" Target="https://doi.org/10.1016/j.neuron.2021.12.023" TargetMode="External"/><Relationship Id="rId19" Type="http://schemas.openxmlformats.org/officeDocument/2006/relationships/hyperlink" Target="https://doi.org/10.1038/nature17975" TargetMode="External"/><Relationship Id="rId224" Type="http://schemas.openxmlformats.org/officeDocument/2006/relationships/hyperlink" Target="https://doi.org/10.1073/pnas.2120404119" TargetMode="External"/><Relationship Id="rId245" Type="http://schemas.openxmlformats.org/officeDocument/2006/relationships/fontTable" Target="fontTable.xml"/><Relationship Id="rId30" Type="http://schemas.openxmlformats.org/officeDocument/2006/relationships/hyperlink" Target="https://doi.org/10.1038/nature25182" TargetMode="External"/><Relationship Id="rId105" Type="http://schemas.openxmlformats.org/officeDocument/2006/relationships/hyperlink" Target="https://doi.org/10.1038/nature12823" TargetMode="External"/><Relationship Id="rId126" Type="http://schemas.openxmlformats.org/officeDocument/2006/relationships/hyperlink" Target="https://doi.org/10.1038/s41467-022-30919-y" TargetMode="External"/><Relationship Id="rId147" Type="http://schemas.openxmlformats.org/officeDocument/2006/relationships/hyperlink" Target="https://doi.org/10.1126/science.aar4510" TargetMode="External"/><Relationship Id="rId168" Type="http://schemas.openxmlformats.org/officeDocument/2006/relationships/hyperlink" Target="https://doi.org/10.1016/j.celrep.2021.110025" TargetMode="External"/><Relationship Id="rId51" Type="http://schemas.openxmlformats.org/officeDocument/2006/relationships/hyperlink" Target="https://www.nature.com/articles/s41467-023-39345-0" TargetMode="External"/><Relationship Id="rId72" Type="http://schemas.openxmlformats.org/officeDocument/2006/relationships/hyperlink" Target="https://doi.org/10.1038/s41594-020-0428-2" TargetMode="External"/><Relationship Id="rId93" Type="http://schemas.openxmlformats.org/officeDocument/2006/relationships/hyperlink" Target="https://doi.org/10.1038/s41594-018-0059-z" TargetMode="External"/><Relationship Id="rId189" Type="http://schemas.openxmlformats.org/officeDocument/2006/relationships/hyperlink" Target="https://doi.org/10.7554/eLife.60603" TargetMode="External"/><Relationship Id="rId3" Type="http://schemas.openxmlformats.org/officeDocument/2006/relationships/numbering" Target="numbering.xml"/><Relationship Id="rId214" Type="http://schemas.openxmlformats.org/officeDocument/2006/relationships/hyperlink" Target="https://doi.org/10.1038/nature14367" TargetMode="External"/><Relationship Id="rId235" Type="http://schemas.openxmlformats.org/officeDocument/2006/relationships/hyperlink" Target="https://doi.org/10.1016/j.cell.2016.09.048" TargetMode="External"/><Relationship Id="rId116" Type="http://schemas.openxmlformats.org/officeDocument/2006/relationships/hyperlink" Target="https://doi.org/10.1016/j.cell.2021.08.012" TargetMode="External"/><Relationship Id="rId137" Type="http://schemas.openxmlformats.org/officeDocument/2006/relationships/hyperlink" Target="https://doi.org/10.1038/s41467-023-38362-3" TargetMode="External"/><Relationship Id="rId158" Type="http://schemas.openxmlformats.org/officeDocument/2006/relationships/hyperlink" Target="https://doi.org/10.1016/j.neuron.2022.10.002" TargetMode="External"/><Relationship Id="rId20" Type="http://schemas.openxmlformats.org/officeDocument/2006/relationships/hyperlink" Target="https://doi.org/10.1038/nature17975" TargetMode="External"/><Relationship Id="rId41" Type="http://schemas.openxmlformats.org/officeDocument/2006/relationships/hyperlink" Target="https://doi.org/10.1038/s41467-018-06753-6" TargetMode="External"/><Relationship Id="rId62" Type="http://schemas.openxmlformats.org/officeDocument/2006/relationships/hyperlink" Target="https://doi.org/10.1038/s41589-022-01166-5" TargetMode="External"/><Relationship Id="rId83" Type="http://schemas.openxmlformats.org/officeDocument/2006/relationships/hyperlink" Target="https://doi.org/10.1038/s41589-022-01139-8" TargetMode="External"/><Relationship Id="rId179" Type="http://schemas.openxmlformats.org/officeDocument/2006/relationships/hyperlink" Target="https://doi.org/10.1074/jbc.RA118.003183" TargetMode="External"/><Relationship Id="rId190" Type="http://schemas.openxmlformats.org/officeDocument/2006/relationships/hyperlink" Target="https://doi.org/10.7554/eLife.36615" TargetMode="External"/><Relationship Id="rId204" Type="http://schemas.openxmlformats.org/officeDocument/2006/relationships/hyperlink" Target="https://doi.org/10.1038/s41422-018-0038-2" TargetMode="External"/><Relationship Id="rId225" Type="http://schemas.openxmlformats.org/officeDocument/2006/relationships/hyperlink" Target="https://doi.org/10.1007/s13238-017-0476-5" TargetMode="External"/><Relationship Id="rId246" Type="http://schemas.openxmlformats.org/officeDocument/2006/relationships/theme" Target="theme/theme1.xml"/><Relationship Id="rId106" Type="http://schemas.openxmlformats.org/officeDocument/2006/relationships/hyperlink" Target="https://doi.org/10.1038/nature12823" TargetMode="External"/><Relationship Id="rId127" Type="http://schemas.openxmlformats.org/officeDocument/2006/relationships/hyperlink" Target="https://doi.org/10.1126/science.aax667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w19ov4TgF460H4Xq0cP3vPuyWQ==">CgMxLjAaJAoBMBIfCh0IB0IZCgVBcmlhbBIQQXJpYWwgVW5pY29kZSBNUxokCgExEh8KHQgHQhkKBUFyaWFsEhBBcmlhbCBVbmljb2RlIE1TGiQKATISHwodCAdCGQoFQXJpYWwSEEFyaWFsIFVuaWNvZGUgTVMaJAoBMxIfCh0IB0IZCgVBcmlhbBIQQXJpYWwgVW5pY29kZSBNUzIIaC5namRneHMyDWgucXlsYmdzOGxwemU4AHIhMTUxUlhFRWhETkFWb3BrN1l1V3ZvS0pleEZHN2xlWHIy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B1D568F-F710-3A48-B680-9B22007A6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3</Pages>
  <Words>5168</Words>
  <Characters>29461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Jian</cp:lastModifiedBy>
  <cp:revision>32</cp:revision>
  <cp:lastPrinted>2023-11-06T22:36:00Z</cp:lastPrinted>
  <dcterms:created xsi:type="dcterms:W3CDTF">2023-12-14T00:49:00Z</dcterms:created>
  <dcterms:modified xsi:type="dcterms:W3CDTF">2023-12-31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A1MIu0iw"/&gt;&lt;style id="http://www.zotero.org/styles/frontiers-in-life-scienc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ec7d613da92d8c4ff8e773d52bcd252d2a8abc63e480e6141da91cfbb4fb2f27</vt:lpwstr>
  </property>
  <property fmtid="{D5CDD505-2E9C-101B-9397-08002B2CF9AE}" pid="4" name="MSIP_Label_e81acc0d-dcc4-4dc9-a2c5-be70b05a2fe6_Enabled">
    <vt:lpwstr>true</vt:lpwstr>
  </property>
  <property fmtid="{D5CDD505-2E9C-101B-9397-08002B2CF9AE}" pid="5" name="MSIP_Label_e81acc0d-dcc4-4dc9-a2c5-be70b05a2fe6_SetDate">
    <vt:lpwstr>2023-10-15T13:00:32Z</vt:lpwstr>
  </property>
  <property fmtid="{D5CDD505-2E9C-101B-9397-08002B2CF9AE}" pid="6" name="MSIP_Label_e81acc0d-dcc4-4dc9-a2c5-be70b05a2fe6_Method">
    <vt:lpwstr>Privileged</vt:lpwstr>
  </property>
  <property fmtid="{D5CDD505-2E9C-101B-9397-08002B2CF9AE}" pid="7" name="MSIP_Label_e81acc0d-dcc4-4dc9-a2c5-be70b05a2fe6_Name">
    <vt:lpwstr>e81acc0d-dcc4-4dc9-a2c5-be70b05a2fe6</vt:lpwstr>
  </property>
  <property fmtid="{D5CDD505-2E9C-101B-9397-08002B2CF9AE}" pid="8" name="MSIP_Label_e81acc0d-dcc4-4dc9-a2c5-be70b05a2fe6_SiteId">
    <vt:lpwstr>a00de4ec-48a8-43a6-be74-e31274e2060d</vt:lpwstr>
  </property>
  <property fmtid="{D5CDD505-2E9C-101B-9397-08002B2CF9AE}" pid="9" name="MSIP_Label_e81acc0d-dcc4-4dc9-a2c5-be70b05a2fe6_ActionId">
    <vt:lpwstr>cbfe0c0a-384e-42b7-9631-da496217b6e9</vt:lpwstr>
  </property>
  <property fmtid="{D5CDD505-2E9C-101B-9397-08002B2CF9AE}" pid="10" name="MSIP_Label_e81acc0d-dcc4-4dc9-a2c5-be70b05a2fe6_ContentBits">
    <vt:lpwstr>0</vt:lpwstr>
  </property>
  <property fmtid="{D5CDD505-2E9C-101B-9397-08002B2CF9AE}" pid="11" name="MerckAIPLabel">
    <vt:lpwstr>NotClassified</vt:lpwstr>
  </property>
  <property fmtid="{D5CDD505-2E9C-101B-9397-08002B2CF9AE}" pid="12" name="MerckAIPDataExchange">
    <vt:lpwstr>!MRKMIP@NotClassified</vt:lpwstr>
  </property>
  <property fmtid="{D5CDD505-2E9C-101B-9397-08002B2CF9AE}" pid="13" name="_AdHocReviewCycleID">
    <vt:i4>1917275677</vt:i4>
  </property>
  <property fmtid="{D5CDD505-2E9C-101B-9397-08002B2CF9AE}" pid="14" name="_NewReviewCycle">
    <vt:lpwstr/>
  </property>
  <property fmtid="{D5CDD505-2E9C-101B-9397-08002B2CF9AE}" pid="15" name="_EmailSubject">
    <vt:lpwstr>(mini) Review on TRP(V?) channel/drug development</vt:lpwstr>
  </property>
  <property fmtid="{D5CDD505-2E9C-101B-9397-08002B2CF9AE}" pid="16" name="_AuthorEmail">
    <vt:lpwstr>mahdieh.yazdani@merck.com</vt:lpwstr>
  </property>
  <property fmtid="{D5CDD505-2E9C-101B-9397-08002B2CF9AE}" pid="17" name="_AuthorEmailDisplayName">
    <vt:lpwstr>Yazdani, Mahdieh</vt:lpwstr>
  </property>
  <property fmtid="{D5CDD505-2E9C-101B-9397-08002B2CF9AE}" pid="18" name="_ReviewingToolsShownOnce">
    <vt:lpwstr/>
  </property>
</Properties>
</file>